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3792AC" w14:textId="16E9A89B" w:rsidR="009130D5" w:rsidRPr="00EC0735" w:rsidRDefault="009130D5" w:rsidP="004B1EE4">
      <w:pPr>
        <w:spacing w:line="240" w:lineRule="auto"/>
        <w:jc w:val="both"/>
        <w:rPr>
          <w:rFonts w:cs="Arial"/>
          <w:b/>
          <w:sz w:val="28"/>
          <w:szCs w:val="20"/>
          <w:lang w:val="x-none" w:eastAsia="x-none"/>
        </w:rPr>
      </w:pPr>
      <w:r w:rsidRPr="00EC0735">
        <w:rPr>
          <w:rFonts w:cs="Arial"/>
          <w:b/>
          <w:sz w:val="28"/>
          <w:szCs w:val="20"/>
          <w:lang w:val="x-none" w:eastAsia="x-none"/>
        </w:rPr>
        <w:t xml:space="preserve">Implementation and Sustainment of Virtual Reality Stroke Workflow Training for Physician Trainees at Comprehensive Stroke Centres: </w:t>
      </w:r>
      <w:r w:rsidR="00AF7AB2" w:rsidRPr="00AF7AB2">
        <w:rPr>
          <w:rFonts w:cs="Arial"/>
          <w:b/>
          <w:sz w:val="28"/>
          <w:szCs w:val="20"/>
          <w:lang w:val="x-none" w:eastAsia="x-none"/>
        </w:rPr>
        <w:t>A Quantitative and Qualitative Study</w:t>
      </w:r>
      <w:r w:rsidRPr="00EC0735">
        <w:rPr>
          <w:rFonts w:cs="Arial"/>
          <w:b/>
          <w:sz w:val="28"/>
          <w:szCs w:val="20"/>
          <w:lang w:val="x-none" w:eastAsia="x-none"/>
        </w:rPr>
        <w:t xml:space="preserve"> </w:t>
      </w:r>
    </w:p>
    <w:p w14:paraId="778479CF" w14:textId="77777777" w:rsidR="000254A7" w:rsidRPr="00EC0735" w:rsidRDefault="000254A7" w:rsidP="000254A7">
      <w:pPr>
        <w:spacing w:line="240" w:lineRule="auto"/>
        <w:jc w:val="both"/>
        <w:rPr>
          <w:szCs w:val="24"/>
        </w:rPr>
      </w:pPr>
      <w:r w:rsidRPr="00EC0735">
        <w:rPr>
          <w:szCs w:val="24"/>
        </w:rPr>
        <w:t>Steven Maltby</w:t>
      </w:r>
      <w:r w:rsidRPr="00EC0735">
        <w:rPr>
          <w:szCs w:val="24"/>
          <w:vertAlign w:val="superscript"/>
        </w:rPr>
        <w:t>1,2,3+</w:t>
      </w:r>
      <w:r w:rsidRPr="00EC0735">
        <w:rPr>
          <w:szCs w:val="24"/>
        </w:rPr>
        <w:t>, Joshua J. Mahadevan</w:t>
      </w:r>
      <w:r w:rsidRPr="00EC0735">
        <w:rPr>
          <w:szCs w:val="24"/>
          <w:vertAlign w:val="superscript"/>
        </w:rPr>
        <w:t>4,5+</w:t>
      </w:r>
      <w:r w:rsidRPr="00EC0735">
        <w:rPr>
          <w:szCs w:val="24"/>
        </w:rPr>
        <w:t xml:space="preserve">, </w:t>
      </w:r>
      <w:r w:rsidRPr="00EC0735">
        <w:t>Neil J. Spratt</w:t>
      </w:r>
      <w:r w:rsidRPr="00EC0735">
        <w:rPr>
          <w:vertAlign w:val="superscript"/>
        </w:rPr>
        <w:t>2,3,6</w:t>
      </w:r>
      <w:r w:rsidRPr="00EC0735">
        <w:t>, Carlos Garcia-Esperon</w:t>
      </w:r>
      <w:r w:rsidRPr="00EC0735">
        <w:rPr>
          <w:vertAlign w:val="superscript"/>
        </w:rPr>
        <w:t>3,6</w:t>
      </w:r>
      <w:r w:rsidRPr="00EC0735">
        <w:t xml:space="preserve">, </w:t>
      </w:r>
      <w:r w:rsidRPr="00EC0735">
        <w:rPr>
          <w:szCs w:val="24"/>
        </w:rPr>
        <w:t>Murielle G. Kluge</w:t>
      </w:r>
      <w:r w:rsidRPr="00EC0735">
        <w:rPr>
          <w:szCs w:val="24"/>
          <w:vertAlign w:val="superscript"/>
        </w:rPr>
        <w:t>1,2</w:t>
      </w:r>
      <w:r w:rsidRPr="00EC0735">
        <w:rPr>
          <w:szCs w:val="24"/>
        </w:rPr>
        <w:t>, Christine L. Paul</w:t>
      </w:r>
      <w:r w:rsidRPr="00EC0735">
        <w:rPr>
          <w:szCs w:val="24"/>
          <w:vertAlign w:val="superscript"/>
        </w:rPr>
        <w:t>3,7</w:t>
      </w:r>
      <w:r w:rsidRPr="00EC0735">
        <w:rPr>
          <w:i/>
          <w:szCs w:val="24"/>
        </w:rPr>
        <w:t xml:space="preserve">, </w:t>
      </w:r>
      <w:r w:rsidRPr="00EC0735">
        <w:rPr>
          <w:szCs w:val="24"/>
        </w:rPr>
        <w:t>Timothy J. Kleinig</w:t>
      </w:r>
      <w:r w:rsidRPr="00EC0735">
        <w:rPr>
          <w:szCs w:val="24"/>
          <w:vertAlign w:val="superscript"/>
        </w:rPr>
        <w:t>4,5</w:t>
      </w:r>
      <w:r w:rsidRPr="00EC0735">
        <w:rPr>
          <w:szCs w:val="24"/>
        </w:rPr>
        <w:t xml:space="preserve">, </w:t>
      </w:r>
      <w:r w:rsidRPr="00EC0735">
        <w:rPr>
          <w:iCs/>
        </w:rPr>
        <w:t>Christopher R. Levi</w:t>
      </w:r>
      <w:r w:rsidRPr="00EC0735">
        <w:rPr>
          <w:iCs/>
          <w:vertAlign w:val="superscript"/>
        </w:rPr>
        <w:t>7,8</w:t>
      </w:r>
      <w:r w:rsidRPr="00EC0735">
        <w:t xml:space="preserve"> </w:t>
      </w:r>
      <w:r w:rsidRPr="00EC0735">
        <w:rPr>
          <w:szCs w:val="24"/>
        </w:rPr>
        <w:t>&amp; Frederick R. Walker</w:t>
      </w:r>
      <w:r w:rsidRPr="00EC0735">
        <w:rPr>
          <w:szCs w:val="24"/>
          <w:vertAlign w:val="superscript"/>
        </w:rPr>
        <w:t>1,2,3*</w:t>
      </w:r>
      <w:r w:rsidRPr="00EC0735">
        <w:rPr>
          <w:szCs w:val="24"/>
        </w:rPr>
        <w:t xml:space="preserve"> </w:t>
      </w:r>
    </w:p>
    <w:p w14:paraId="5C638277" w14:textId="77777777" w:rsidR="00E51D1F" w:rsidRPr="00EC0735" w:rsidRDefault="00E51D1F" w:rsidP="006E3A8D">
      <w:pPr>
        <w:pStyle w:val="Heading2"/>
        <w:rPr>
          <w:rFonts w:ascii="Arial" w:hAnsi="Arial" w:cs="Arial"/>
        </w:rPr>
      </w:pPr>
    </w:p>
    <w:p w14:paraId="04ECC0BE" w14:textId="7C943288" w:rsidR="006E3A8D" w:rsidRPr="00EC0735" w:rsidRDefault="006E3A8D" w:rsidP="006E3A8D">
      <w:pPr>
        <w:pStyle w:val="Heading2"/>
        <w:rPr>
          <w:rFonts w:ascii="Arial" w:hAnsi="Arial" w:cs="Arial"/>
        </w:rPr>
      </w:pPr>
      <w:r w:rsidRPr="00EC0735">
        <w:rPr>
          <w:rFonts w:ascii="Arial" w:hAnsi="Arial" w:cs="Arial"/>
        </w:rPr>
        <w:t>Supplementary Materials</w:t>
      </w:r>
    </w:p>
    <w:p w14:paraId="2064B1B7" w14:textId="45CE9E09" w:rsidR="002D71E3" w:rsidRPr="00EC0735" w:rsidRDefault="00DB05FD" w:rsidP="007203D9">
      <w:pPr>
        <w:pStyle w:val="Heading1"/>
        <w:spacing w:after="80" w:line="240" w:lineRule="auto"/>
        <w:rPr>
          <w:rFonts w:cs="Arial"/>
          <w:i w:val="0"/>
          <w:sz w:val="24"/>
          <w:u w:val="single"/>
          <w:lang w:val="en-AU"/>
        </w:rPr>
      </w:pPr>
      <w:bookmarkStart w:id="0" w:name="Authors"/>
      <w:bookmarkStart w:id="1" w:name="Title"/>
      <w:bookmarkEnd w:id="0"/>
      <w:bookmarkEnd w:id="1"/>
      <w:r w:rsidRPr="00EC0735">
        <w:rPr>
          <w:rFonts w:cs="Arial"/>
          <w:i w:val="0"/>
          <w:sz w:val="24"/>
          <w:u w:val="single"/>
          <w:lang w:val="en-AU"/>
        </w:rPr>
        <w:t>C</w:t>
      </w:r>
      <w:r w:rsidR="0069653D" w:rsidRPr="00EC0735">
        <w:rPr>
          <w:rFonts w:cs="Arial"/>
          <w:i w:val="0"/>
          <w:sz w:val="24"/>
          <w:u w:val="single"/>
          <w:lang w:val="en-AU"/>
        </w:rPr>
        <w:t>ontents</w:t>
      </w:r>
    </w:p>
    <w:p w14:paraId="39D83289" w14:textId="3E8614E4" w:rsidR="00DB05FD" w:rsidRPr="00EC0735" w:rsidRDefault="00DB05FD" w:rsidP="007B0844">
      <w:pPr>
        <w:spacing w:after="80"/>
        <w:jc w:val="both"/>
        <w:rPr>
          <w:rFonts w:cs="Arial"/>
        </w:rPr>
      </w:pPr>
      <w:r w:rsidRPr="00EC0735">
        <w:rPr>
          <w:rFonts w:cs="Arial"/>
          <w:b/>
        </w:rPr>
        <w:t>Supplementary Table 1:</w:t>
      </w:r>
      <w:r w:rsidRPr="00EC0735">
        <w:rPr>
          <w:rFonts w:cs="Arial"/>
        </w:rPr>
        <w:t xml:space="preserve"> Pre-training trainee survey questions and responses</w:t>
      </w:r>
    </w:p>
    <w:p w14:paraId="36178D42" w14:textId="7637F88F" w:rsidR="00DB05FD" w:rsidRPr="00EC0735" w:rsidRDefault="00DB05FD" w:rsidP="007B0844">
      <w:pPr>
        <w:spacing w:after="80"/>
        <w:jc w:val="both"/>
        <w:rPr>
          <w:rFonts w:cs="Arial"/>
        </w:rPr>
      </w:pPr>
      <w:r w:rsidRPr="00EC0735">
        <w:rPr>
          <w:rFonts w:cs="Arial"/>
          <w:b/>
        </w:rPr>
        <w:t>Supplementary Table 2:</w:t>
      </w:r>
      <w:r w:rsidRPr="00EC0735">
        <w:rPr>
          <w:rFonts w:cs="Arial"/>
        </w:rPr>
        <w:t xml:space="preserve"> Post-training trainee survey questions and responses</w:t>
      </w:r>
    </w:p>
    <w:p w14:paraId="4092EE80" w14:textId="6A5D28FB" w:rsidR="00DB05FD" w:rsidRPr="00EC0735" w:rsidRDefault="00DB05FD" w:rsidP="007B0844">
      <w:pPr>
        <w:spacing w:after="80"/>
        <w:jc w:val="both"/>
        <w:rPr>
          <w:rFonts w:cs="Arial"/>
        </w:rPr>
      </w:pPr>
      <w:r w:rsidRPr="00EC0735">
        <w:rPr>
          <w:rFonts w:cs="Arial"/>
          <w:b/>
        </w:rPr>
        <w:t>Supplementary Table 3:</w:t>
      </w:r>
      <w:r w:rsidR="00541B3E" w:rsidRPr="00EC0735">
        <w:rPr>
          <w:rFonts w:cs="Arial"/>
        </w:rPr>
        <w:t xml:space="preserve"> Training staff</w:t>
      </w:r>
      <w:r w:rsidRPr="00EC0735">
        <w:rPr>
          <w:rFonts w:cs="Arial"/>
        </w:rPr>
        <w:t xml:space="preserve"> survey questions and responses</w:t>
      </w:r>
    </w:p>
    <w:p w14:paraId="225B4E59" w14:textId="77777777" w:rsidR="007B0844" w:rsidRPr="00EC0735" w:rsidRDefault="007B0844" w:rsidP="007203D9">
      <w:pPr>
        <w:pStyle w:val="Heading1"/>
        <w:spacing w:after="40" w:line="240" w:lineRule="auto"/>
        <w:rPr>
          <w:rFonts w:cs="Arial"/>
          <w:i w:val="0"/>
          <w:sz w:val="24"/>
          <w:u w:val="single"/>
        </w:rPr>
      </w:pPr>
    </w:p>
    <w:p w14:paraId="7D696B88" w14:textId="707DBA27" w:rsidR="002D71E3" w:rsidRPr="00EC0735" w:rsidRDefault="002D71E3" w:rsidP="007203D9">
      <w:pPr>
        <w:pStyle w:val="Heading1"/>
        <w:spacing w:after="80" w:line="240" w:lineRule="auto"/>
        <w:rPr>
          <w:rFonts w:cs="Arial"/>
          <w:i w:val="0"/>
          <w:sz w:val="24"/>
          <w:u w:val="single"/>
        </w:rPr>
      </w:pPr>
      <w:r w:rsidRPr="00EC0735">
        <w:rPr>
          <w:rFonts w:cs="Arial"/>
          <w:i w:val="0"/>
          <w:sz w:val="24"/>
          <w:u w:val="single"/>
        </w:rPr>
        <w:t>Supplementary Tables</w:t>
      </w:r>
    </w:p>
    <w:p w14:paraId="028EA79E" w14:textId="76A538EB" w:rsidR="00DB05FD" w:rsidRPr="00EC0735" w:rsidRDefault="00DB05FD" w:rsidP="007B0844">
      <w:pPr>
        <w:spacing w:after="0"/>
        <w:jc w:val="both"/>
        <w:rPr>
          <w:rFonts w:cs="Arial"/>
          <w:b/>
        </w:rPr>
      </w:pPr>
      <w:r w:rsidRPr="00EC0735">
        <w:rPr>
          <w:rFonts w:cs="Arial"/>
          <w:b/>
        </w:rPr>
        <w:t xml:space="preserve">Supplementary Table 1: </w:t>
      </w:r>
      <w:r w:rsidRPr="00EC0735">
        <w:rPr>
          <w:rFonts w:cs="Arial"/>
        </w:rPr>
        <w:t>Pre-training trainee survey questions and 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F83400" w:rsidRPr="00EC0735" w14:paraId="03CAB937" w14:textId="77777777" w:rsidTr="00C5400B">
        <w:tc>
          <w:tcPr>
            <w:tcW w:w="3114" w:type="dxa"/>
          </w:tcPr>
          <w:p w14:paraId="182092EB" w14:textId="77777777" w:rsidR="00F83400" w:rsidRPr="00EC0735" w:rsidRDefault="00F83400" w:rsidP="00573836">
            <w:pPr>
              <w:spacing w:after="0" w:line="240" w:lineRule="auto"/>
              <w:rPr>
                <w:rFonts w:cs="Arial"/>
                <w:b/>
                <w:lang w:val="en-AU"/>
              </w:rPr>
            </w:pPr>
            <w:r w:rsidRPr="00EC0735">
              <w:rPr>
                <w:rFonts w:cs="Arial"/>
                <w:b/>
                <w:lang w:val="en-AU"/>
              </w:rPr>
              <w:t>Question</w:t>
            </w:r>
          </w:p>
        </w:tc>
        <w:tc>
          <w:tcPr>
            <w:tcW w:w="5902" w:type="dxa"/>
          </w:tcPr>
          <w:p w14:paraId="34B0F599" w14:textId="549EB3E4" w:rsidR="00F83400" w:rsidRPr="00EC0735" w:rsidRDefault="00F83400" w:rsidP="00573836">
            <w:pPr>
              <w:spacing w:after="0" w:line="240" w:lineRule="auto"/>
              <w:rPr>
                <w:rFonts w:cs="Arial"/>
                <w:b/>
                <w:lang w:val="en-AU"/>
              </w:rPr>
            </w:pPr>
            <w:r w:rsidRPr="00EC0735">
              <w:rPr>
                <w:rFonts w:cs="Arial"/>
                <w:b/>
                <w:lang w:val="en-AU"/>
              </w:rPr>
              <w:t>Response options (n)</w:t>
            </w:r>
          </w:p>
        </w:tc>
      </w:tr>
      <w:tr w:rsidR="00F83400" w:rsidRPr="00EC0735" w14:paraId="57FCF433" w14:textId="77777777" w:rsidTr="00C5400B">
        <w:tc>
          <w:tcPr>
            <w:tcW w:w="3114" w:type="dxa"/>
          </w:tcPr>
          <w:p w14:paraId="0C174642" w14:textId="331113A0" w:rsidR="00F83400" w:rsidRPr="00EC0735" w:rsidRDefault="00DB05FD" w:rsidP="00573836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  <w:lang w:val="en-AU"/>
              </w:rPr>
              <w:t>Q1</w:t>
            </w:r>
            <w:r w:rsidR="00021354" w:rsidRPr="00EC0735">
              <w:rPr>
                <w:rFonts w:cs="Arial"/>
                <w:lang w:val="en-AU"/>
              </w:rPr>
              <w:t>. What is your specialty area of work?</w:t>
            </w:r>
          </w:p>
        </w:tc>
        <w:tc>
          <w:tcPr>
            <w:tcW w:w="5902" w:type="dxa"/>
          </w:tcPr>
          <w:p w14:paraId="2D091D69" w14:textId="55CCB38A" w:rsidR="00021354" w:rsidRPr="00EC0735" w:rsidRDefault="00021354" w:rsidP="0057383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Emergency Care</w:t>
            </w:r>
          </w:p>
          <w:p w14:paraId="592D09C3" w14:textId="7F6F860B" w:rsidR="000379B2" w:rsidRPr="00EC0735" w:rsidRDefault="00DB05FD" w:rsidP="000379B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Intensive Care</w:t>
            </w:r>
          </w:p>
          <w:p w14:paraId="6C41E4A2" w14:textId="14A86C31" w:rsidR="00021354" w:rsidRPr="00EC0735" w:rsidRDefault="00021354" w:rsidP="000379B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Radiology</w:t>
            </w:r>
          </w:p>
          <w:p w14:paraId="61AF96E1" w14:textId="68F854AA" w:rsidR="00021354" w:rsidRPr="00EC0735" w:rsidRDefault="00021354" w:rsidP="0057383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cute Stroke / Neurology</w:t>
            </w:r>
            <w:r w:rsidR="00107504" w:rsidRPr="00EC0735">
              <w:rPr>
                <w:rFonts w:cs="Arial"/>
                <w:sz w:val="18"/>
                <w:lang w:val="en-AU"/>
              </w:rPr>
              <w:t xml:space="preserve"> (36)</w:t>
            </w:r>
          </w:p>
          <w:p w14:paraId="5ADC7DF6" w14:textId="77777777" w:rsidR="00021354" w:rsidRPr="00EC0735" w:rsidRDefault="00021354" w:rsidP="0057383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ke Rehabilitation</w:t>
            </w:r>
          </w:p>
          <w:p w14:paraId="55DA1715" w14:textId="3C644CBD" w:rsidR="00021354" w:rsidRPr="00EC0735" w:rsidRDefault="00021354" w:rsidP="0057383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Other</w:t>
            </w:r>
            <w:r w:rsidR="00107504" w:rsidRPr="00EC0735">
              <w:rPr>
                <w:rFonts w:cs="Arial"/>
                <w:sz w:val="18"/>
                <w:lang w:val="en-AU"/>
              </w:rPr>
              <w:t xml:space="preserve"> (7)</w:t>
            </w:r>
            <w:r w:rsidR="000379B2" w:rsidRPr="00EC0735">
              <w:rPr>
                <w:rFonts w:cs="Arial"/>
                <w:sz w:val="18"/>
                <w:lang w:val="en-AU"/>
              </w:rPr>
              <w:t xml:space="preserve"> - </w:t>
            </w:r>
            <w:r w:rsidRPr="00EC0735">
              <w:rPr>
                <w:rFonts w:cs="Arial"/>
                <w:sz w:val="18"/>
                <w:lang w:val="en-AU"/>
              </w:rPr>
              <w:t>please specify</w:t>
            </w:r>
            <w:r w:rsidR="00DB05FD" w:rsidRPr="00EC0735">
              <w:rPr>
                <w:rFonts w:cs="Arial"/>
                <w:sz w:val="18"/>
                <w:lang w:val="en-AU"/>
              </w:rPr>
              <w:t>:</w:t>
            </w:r>
          </w:p>
          <w:p w14:paraId="21221CAD" w14:textId="6AD11C72" w:rsidR="00107504" w:rsidRPr="00EC0735" w:rsidRDefault="00107504" w:rsidP="005D3E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Intern (x3)</w:t>
            </w:r>
          </w:p>
          <w:p w14:paraId="10037FB6" w14:textId="4F27942D" w:rsidR="00107504" w:rsidRPr="00EC0735" w:rsidRDefault="00107504" w:rsidP="005D3E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udent (x2)</w:t>
            </w:r>
          </w:p>
          <w:p w14:paraId="3C4A3A5D" w14:textId="77777777" w:rsidR="00107504" w:rsidRPr="00EC0735" w:rsidRDefault="00107504" w:rsidP="001075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BPT Trainee</w:t>
            </w:r>
          </w:p>
          <w:p w14:paraId="4665C9B3" w14:textId="755FAFAD" w:rsidR="00107504" w:rsidRPr="00EC0735" w:rsidRDefault="00107504" w:rsidP="005D3E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General Trainee</w:t>
            </w:r>
          </w:p>
          <w:p w14:paraId="2399A288" w14:textId="37EC039A" w:rsidR="00B72F3F" w:rsidRPr="00EC0735" w:rsidRDefault="00B72F3F" w:rsidP="00DB05F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F83400" w:rsidRPr="00EC0735" w14:paraId="146D4D8B" w14:textId="77777777" w:rsidTr="00C5400B">
        <w:tc>
          <w:tcPr>
            <w:tcW w:w="3114" w:type="dxa"/>
          </w:tcPr>
          <w:p w14:paraId="1E313C98" w14:textId="5EBBC2E8" w:rsidR="00F83400" w:rsidRPr="00EC0735" w:rsidRDefault="00DB05FD" w:rsidP="00573836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  <w:lang w:val="en-AU"/>
              </w:rPr>
              <w:t>Q2</w:t>
            </w:r>
            <w:r w:rsidR="00021354" w:rsidRPr="00EC0735">
              <w:rPr>
                <w:rFonts w:cs="Arial"/>
                <w:lang w:val="en-AU"/>
              </w:rPr>
              <w:t>. What category best describes your employment?</w:t>
            </w:r>
          </w:p>
        </w:tc>
        <w:tc>
          <w:tcPr>
            <w:tcW w:w="5902" w:type="dxa"/>
          </w:tcPr>
          <w:p w14:paraId="61EE548E" w14:textId="6DED333B" w:rsidR="00F83400" w:rsidRPr="00EC0735" w:rsidRDefault="00DB05FD" w:rsidP="000379B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octor (e.g. intern / resident medical officer…</w:t>
            </w:r>
            <w:r w:rsidR="00B343A4" w:rsidRPr="00EC0735">
              <w:rPr>
                <w:rFonts w:cs="Arial"/>
                <w:sz w:val="18"/>
                <w:lang w:val="en-AU"/>
              </w:rPr>
              <w:t>; 38)</w:t>
            </w:r>
          </w:p>
          <w:p w14:paraId="33B5F9EC" w14:textId="4B2B7ED4" w:rsidR="00DB05FD" w:rsidRPr="00EC0735" w:rsidRDefault="00DB05FD" w:rsidP="000379B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urse (e.g. AIN, enrolled nurse…</w:t>
            </w:r>
            <w:r w:rsidR="00B343A4" w:rsidRPr="00EC0735">
              <w:rPr>
                <w:rFonts w:cs="Arial"/>
                <w:sz w:val="18"/>
                <w:lang w:val="en-AU"/>
              </w:rPr>
              <w:t>; 1</w:t>
            </w:r>
            <w:r w:rsidRPr="00EC0735">
              <w:rPr>
                <w:rFonts w:cs="Arial"/>
                <w:sz w:val="18"/>
                <w:lang w:val="en-AU"/>
              </w:rPr>
              <w:t>)</w:t>
            </w:r>
          </w:p>
          <w:p w14:paraId="0DCBFE68" w14:textId="22A84225" w:rsidR="00F83400" w:rsidRPr="00EC0735" w:rsidRDefault="00F83400" w:rsidP="0057383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urse Practitioner</w:t>
            </w:r>
          </w:p>
          <w:p w14:paraId="6355E76F" w14:textId="0C1A82B7" w:rsidR="00021354" w:rsidRPr="00EC0735" w:rsidRDefault="00021354" w:rsidP="0057383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Radiographer</w:t>
            </w:r>
          </w:p>
          <w:p w14:paraId="65EBA296" w14:textId="749D43D3" w:rsidR="00F83400" w:rsidRPr="00EC0735" w:rsidRDefault="00F83400" w:rsidP="0057383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Other</w:t>
            </w:r>
            <w:r w:rsidR="00B343A4" w:rsidRPr="00EC0735">
              <w:rPr>
                <w:rFonts w:cs="Arial"/>
                <w:sz w:val="18"/>
                <w:lang w:val="en-AU"/>
              </w:rPr>
              <w:t xml:space="preserve"> (4)</w:t>
            </w:r>
            <w:r w:rsidR="000379B2" w:rsidRPr="00EC0735">
              <w:rPr>
                <w:rFonts w:cs="Arial"/>
                <w:sz w:val="18"/>
                <w:lang w:val="en-AU"/>
              </w:rPr>
              <w:t xml:space="preserve"> - </w:t>
            </w:r>
            <w:r w:rsidR="00021354" w:rsidRPr="00EC0735">
              <w:rPr>
                <w:rFonts w:cs="Arial"/>
                <w:sz w:val="18"/>
                <w:lang w:val="en-AU"/>
              </w:rPr>
              <w:t>please specify</w:t>
            </w:r>
            <w:r w:rsidRPr="00EC0735">
              <w:rPr>
                <w:rFonts w:cs="Arial"/>
                <w:sz w:val="18"/>
                <w:lang w:val="en-AU"/>
              </w:rPr>
              <w:t>:</w:t>
            </w:r>
          </w:p>
          <w:p w14:paraId="0D1D78F6" w14:textId="05C0477C" w:rsidR="00DB05FD" w:rsidRPr="00EC0735" w:rsidRDefault="00B343A4" w:rsidP="005D3E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Medical student (x3)</w:t>
            </w:r>
          </w:p>
          <w:p w14:paraId="44E9DFE4" w14:textId="077EBFE7" w:rsidR="00B343A4" w:rsidRPr="00EC0735" w:rsidRDefault="00B343A4" w:rsidP="00B343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udent</w:t>
            </w:r>
          </w:p>
          <w:p w14:paraId="4D8F7AF8" w14:textId="596F1C36" w:rsidR="00B72F3F" w:rsidRPr="00EC0735" w:rsidRDefault="00B72F3F" w:rsidP="00DB05FD">
            <w:pPr>
              <w:pStyle w:val="ListParagraph"/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F83400" w:rsidRPr="00EC0735" w14:paraId="333466AD" w14:textId="77777777" w:rsidTr="00C5400B">
        <w:tc>
          <w:tcPr>
            <w:tcW w:w="3114" w:type="dxa"/>
          </w:tcPr>
          <w:p w14:paraId="404491FB" w14:textId="533DC318" w:rsidR="00F83400" w:rsidRPr="00EC0735" w:rsidRDefault="000E0B67" w:rsidP="00A622A5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  <w:lang w:val="en-AU"/>
              </w:rPr>
              <w:t>Q</w:t>
            </w:r>
            <w:r w:rsidR="00A622A5" w:rsidRPr="00EC0735">
              <w:rPr>
                <w:rFonts w:cs="Arial"/>
                <w:lang w:val="en-AU"/>
              </w:rPr>
              <w:t>3</w:t>
            </w:r>
            <w:r w:rsidR="005631B0" w:rsidRPr="00EC0735">
              <w:rPr>
                <w:rFonts w:cs="Arial"/>
                <w:lang w:val="en-AU"/>
              </w:rPr>
              <w:t>.</w:t>
            </w:r>
            <w:r w:rsidRPr="00EC0735">
              <w:rPr>
                <w:rFonts w:cs="Arial"/>
                <w:lang w:val="en-AU"/>
              </w:rPr>
              <w:t xml:space="preserve"> Are you currently involved in a training program (e.g. residency)?</w:t>
            </w:r>
          </w:p>
        </w:tc>
        <w:tc>
          <w:tcPr>
            <w:tcW w:w="5902" w:type="dxa"/>
          </w:tcPr>
          <w:p w14:paraId="4B7DCD0F" w14:textId="2E67F015" w:rsidR="000E0B67" w:rsidRPr="00EC0735" w:rsidRDefault="000E0B67" w:rsidP="0057383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Y</w:t>
            </w:r>
            <w:r w:rsidR="00A622A5" w:rsidRPr="00EC0735">
              <w:rPr>
                <w:rFonts w:cs="Arial"/>
                <w:sz w:val="18"/>
                <w:lang w:val="en-AU"/>
              </w:rPr>
              <w:t>es</w:t>
            </w:r>
            <w:r w:rsidR="00B343A4" w:rsidRPr="00EC0735">
              <w:rPr>
                <w:rFonts w:cs="Arial"/>
                <w:sz w:val="18"/>
                <w:lang w:val="en-AU"/>
              </w:rPr>
              <w:t xml:space="preserve"> (20)</w:t>
            </w:r>
          </w:p>
          <w:p w14:paraId="567536F5" w14:textId="7A5698F5" w:rsidR="00F83400" w:rsidRPr="00EC0735" w:rsidRDefault="000E0B67" w:rsidP="0057383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</w:t>
            </w:r>
            <w:r w:rsidR="00B343A4" w:rsidRPr="00EC0735">
              <w:rPr>
                <w:rFonts w:cs="Arial"/>
                <w:sz w:val="18"/>
                <w:lang w:val="en-AU"/>
              </w:rPr>
              <w:t xml:space="preserve"> (23)</w:t>
            </w:r>
          </w:p>
          <w:p w14:paraId="2C116AA1" w14:textId="70ED30C7" w:rsidR="00B72F3F" w:rsidRPr="00EC0735" w:rsidRDefault="00B72F3F" w:rsidP="0057383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A622A5" w:rsidRPr="00EC0735" w14:paraId="731A4838" w14:textId="77777777" w:rsidTr="00C5400B">
        <w:tc>
          <w:tcPr>
            <w:tcW w:w="3114" w:type="dxa"/>
          </w:tcPr>
          <w:p w14:paraId="5B190B27" w14:textId="59AB05FF" w:rsidR="00A622A5" w:rsidRPr="00EC0735" w:rsidRDefault="005631B0" w:rsidP="00A622A5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>Q4.</w:t>
            </w:r>
            <w:r w:rsidR="00A622A5" w:rsidRPr="00EC0735">
              <w:rPr>
                <w:rFonts w:cs="Arial"/>
              </w:rPr>
              <w:t xml:space="preserve"> How have you previously received training in stroke management?</w:t>
            </w:r>
            <w:r w:rsidR="00B343A4" w:rsidRPr="00EC0735">
              <w:rPr>
                <w:rFonts w:cs="Arial"/>
              </w:rPr>
              <w:t xml:space="preserve"> (check all that apply)</w:t>
            </w:r>
          </w:p>
        </w:tc>
        <w:tc>
          <w:tcPr>
            <w:tcW w:w="5902" w:type="dxa"/>
          </w:tcPr>
          <w:p w14:paraId="76B7E149" w14:textId="2F417A99" w:rsidR="00A622A5" w:rsidRPr="00EC0735" w:rsidRDefault="00A622A5" w:rsidP="00573836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Formal training in medical / nursing school</w:t>
            </w:r>
            <w:r w:rsidR="00B343A4" w:rsidRPr="00EC0735">
              <w:rPr>
                <w:rFonts w:cs="Arial"/>
                <w:sz w:val="18"/>
              </w:rPr>
              <w:t xml:space="preserve"> (25)</w:t>
            </w:r>
          </w:p>
          <w:p w14:paraId="58706CD0" w14:textId="3910D2A7" w:rsidR="00A622A5" w:rsidRPr="00EC0735" w:rsidRDefault="00A622A5" w:rsidP="00573836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Formal clinical simulations</w:t>
            </w:r>
            <w:r w:rsidR="00B343A4" w:rsidRPr="00EC0735">
              <w:rPr>
                <w:rFonts w:cs="Arial"/>
                <w:sz w:val="18"/>
              </w:rPr>
              <w:t xml:space="preserve"> (6)</w:t>
            </w:r>
          </w:p>
          <w:p w14:paraId="63097931" w14:textId="1EAF48FB" w:rsidR="00A622A5" w:rsidRPr="00EC0735" w:rsidRDefault="00A622A5" w:rsidP="00573836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Formal training on ward</w:t>
            </w:r>
            <w:r w:rsidR="00B343A4" w:rsidRPr="00EC0735">
              <w:rPr>
                <w:rFonts w:cs="Arial"/>
                <w:sz w:val="18"/>
              </w:rPr>
              <w:t xml:space="preserve"> (9)</w:t>
            </w:r>
          </w:p>
          <w:p w14:paraId="26A4F4C1" w14:textId="4C98B450" w:rsidR="00A622A5" w:rsidRPr="00EC0735" w:rsidRDefault="00A622A5" w:rsidP="00573836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Via online or face-to-face meetings / seminars</w:t>
            </w:r>
            <w:r w:rsidR="00B343A4" w:rsidRPr="00EC0735">
              <w:rPr>
                <w:rFonts w:cs="Arial"/>
                <w:sz w:val="18"/>
              </w:rPr>
              <w:t xml:space="preserve"> (11)</w:t>
            </w:r>
          </w:p>
          <w:p w14:paraId="56861007" w14:textId="07D369A0" w:rsidR="00A622A5" w:rsidRPr="00EC0735" w:rsidRDefault="00A622A5" w:rsidP="00573836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Via printed or online materials</w:t>
            </w:r>
            <w:r w:rsidR="00B343A4" w:rsidRPr="00EC0735">
              <w:rPr>
                <w:rFonts w:cs="Arial"/>
                <w:sz w:val="18"/>
              </w:rPr>
              <w:t xml:space="preserve"> (13)</w:t>
            </w:r>
          </w:p>
          <w:p w14:paraId="01F54739" w14:textId="7830C275" w:rsidR="00A622A5" w:rsidRPr="00EC0735" w:rsidRDefault="00A622A5" w:rsidP="00573836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Informal training on the job</w:t>
            </w:r>
            <w:r w:rsidR="00B343A4" w:rsidRPr="00EC0735">
              <w:rPr>
                <w:rFonts w:cs="Arial"/>
                <w:sz w:val="18"/>
              </w:rPr>
              <w:t xml:space="preserve"> (27)</w:t>
            </w:r>
          </w:p>
          <w:p w14:paraId="7B851657" w14:textId="77777777" w:rsidR="00B343A4" w:rsidRPr="00EC0735" w:rsidRDefault="00A622A5" w:rsidP="00B343A4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Other</w:t>
            </w:r>
            <w:r w:rsidR="00B343A4" w:rsidRPr="00EC0735">
              <w:rPr>
                <w:rFonts w:cs="Arial"/>
                <w:sz w:val="18"/>
              </w:rPr>
              <w:t xml:space="preserve"> (2)</w:t>
            </w:r>
          </w:p>
          <w:p w14:paraId="6ACDC563" w14:textId="10508182" w:rsidR="00A622A5" w:rsidRPr="00EC0735" w:rsidRDefault="00B343A4" w:rsidP="00B343A4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 xml:space="preserve"> </w:t>
            </w:r>
          </w:p>
        </w:tc>
      </w:tr>
      <w:tr w:rsidR="0007243D" w:rsidRPr="00EC0735" w14:paraId="6F80FB2D" w14:textId="77777777" w:rsidTr="00C5400B">
        <w:tc>
          <w:tcPr>
            <w:tcW w:w="3114" w:type="dxa"/>
          </w:tcPr>
          <w:p w14:paraId="236C2FC1" w14:textId="444AE6FB" w:rsidR="0007243D" w:rsidRPr="00EC0735" w:rsidRDefault="005631B0" w:rsidP="00A622A5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>Q5.</w:t>
            </w:r>
            <w:r w:rsidR="0007243D" w:rsidRPr="00EC0735">
              <w:rPr>
                <w:rFonts w:cs="Arial"/>
              </w:rPr>
              <w:t xml:space="preserve"> How much time have you spent in formal training for stroke management (total career; hours)?</w:t>
            </w:r>
          </w:p>
          <w:p w14:paraId="7C8F7AAA" w14:textId="78D87778" w:rsidR="0007243D" w:rsidRPr="00EC0735" w:rsidRDefault="0007243D" w:rsidP="00A622A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5902" w:type="dxa"/>
          </w:tcPr>
          <w:p w14:paraId="63A72B4B" w14:textId="77777777" w:rsidR="00B343A4" w:rsidRPr="00EC0735" w:rsidRDefault="00B343A4" w:rsidP="00B343A4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ean±SD = 122±361</w:t>
            </w:r>
          </w:p>
          <w:p w14:paraId="1F34D230" w14:textId="77777777" w:rsidR="00B343A4" w:rsidRPr="00EC0735" w:rsidRDefault="00B343A4" w:rsidP="00B343A4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inimum = 0</w:t>
            </w:r>
          </w:p>
          <w:p w14:paraId="48702B2B" w14:textId="77777777" w:rsidR="00B343A4" w:rsidRPr="00EC0735" w:rsidRDefault="00B343A4" w:rsidP="00B343A4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25% Percentile = 2</w:t>
            </w:r>
          </w:p>
          <w:p w14:paraId="1234DF26" w14:textId="77777777" w:rsidR="00B343A4" w:rsidRPr="00EC0735" w:rsidRDefault="00B343A4" w:rsidP="00B343A4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edian = 10</w:t>
            </w:r>
          </w:p>
          <w:p w14:paraId="11617612" w14:textId="77777777" w:rsidR="00B343A4" w:rsidRPr="00EC0735" w:rsidRDefault="00B343A4" w:rsidP="00B343A4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75% Percentile = 50</w:t>
            </w:r>
          </w:p>
          <w:p w14:paraId="62FB4C08" w14:textId="77777777" w:rsidR="00B343A4" w:rsidRPr="00EC0735" w:rsidRDefault="00B343A4" w:rsidP="00B343A4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aximum = 2000</w:t>
            </w:r>
          </w:p>
          <w:p w14:paraId="2761D6FA" w14:textId="62409BD5" w:rsidR="0007243D" w:rsidRPr="00EC0735" w:rsidRDefault="0007243D" w:rsidP="00573836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07243D" w:rsidRPr="00EC0735" w14:paraId="729E151A" w14:textId="77777777" w:rsidTr="00C5400B">
        <w:tc>
          <w:tcPr>
            <w:tcW w:w="3114" w:type="dxa"/>
          </w:tcPr>
          <w:p w14:paraId="2F45F4E7" w14:textId="0C349DE2" w:rsidR="0007243D" w:rsidRPr="00EC0735" w:rsidRDefault="005631B0" w:rsidP="00A622A5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lastRenderedPageBreak/>
              <w:t>Q6.</w:t>
            </w:r>
            <w:r w:rsidR="0007243D" w:rsidRPr="00EC0735">
              <w:rPr>
                <w:rFonts w:cs="Arial"/>
              </w:rPr>
              <w:t xml:space="preserve"> How much time have you spent in formal training for stroke management (over the last year; hours)?</w:t>
            </w:r>
          </w:p>
          <w:p w14:paraId="111D2067" w14:textId="2CBB7A0C" w:rsidR="0007243D" w:rsidRPr="00EC0735" w:rsidRDefault="0007243D" w:rsidP="00A622A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5902" w:type="dxa"/>
          </w:tcPr>
          <w:p w14:paraId="120A3AD7" w14:textId="3C01D6C3" w:rsidR="00B343A4" w:rsidRPr="00EC0735" w:rsidRDefault="00B343A4" w:rsidP="00B343A4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ean±SD = 59±200</w:t>
            </w:r>
          </w:p>
          <w:p w14:paraId="2D800586" w14:textId="77777777" w:rsidR="00B343A4" w:rsidRPr="00EC0735" w:rsidRDefault="00B343A4" w:rsidP="00B343A4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inimum = 0</w:t>
            </w:r>
          </w:p>
          <w:p w14:paraId="2360C118" w14:textId="1593D470" w:rsidR="00B343A4" w:rsidRPr="00EC0735" w:rsidRDefault="00B343A4" w:rsidP="00B343A4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25% Percentile = 0</w:t>
            </w:r>
          </w:p>
          <w:p w14:paraId="51DC8046" w14:textId="72D4DBA6" w:rsidR="00B343A4" w:rsidRPr="00EC0735" w:rsidRDefault="00B343A4" w:rsidP="00B343A4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edian = 4</w:t>
            </w:r>
          </w:p>
          <w:p w14:paraId="1331CD02" w14:textId="51A1001D" w:rsidR="00B343A4" w:rsidRPr="00EC0735" w:rsidRDefault="00B343A4" w:rsidP="00B343A4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75% Percentile = 12</w:t>
            </w:r>
          </w:p>
          <w:p w14:paraId="78927574" w14:textId="649B9CD6" w:rsidR="00B343A4" w:rsidRPr="00EC0735" w:rsidRDefault="00B343A4" w:rsidP="00B343A4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aximum = 1200</w:t>
            </w:r>
          </w:p>
          <w:p w14:paraId="2570C764" w14:textId="77777777" w:rsidR="0007243D" w:rsidRPr="00EC0735" w:rsidRDefault="0007243D" w:rsidP="00573836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07243D" w:rsidRPr="00EC0735" w14:paraId="7F8C3ECE" w14:textId="77777777" w:rsidTr="00C5400B">
        <w:tc>
          <w:tcPr>
            <w:tcW w:w="3114" w:type="dxa"/>
          </w:tcPr>
          <w:p w14:paraId="3D03FE3A" w14:textId="2D8B9777" w:rsidR="0007243D" w:rsidRPr="00EC0735" w:rsidRDefault="0007243D" w:rsidP="00A622A5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>Q</w:t>
            </w:r>
            <w:r w:rsidR="005631B0" w:rsidRPr="00EC0735">
              <w:rPr>
                <w:rFonts w:cs="Arial"/>
              </w:rPr>
              <w:t>7.</w:t>
            </w:r>
            <w:r w:rsidRPr="00EC0735">
              <w:rPr>
                <w:rFonts w:cs="Arial"/>
              </w:rPr>
              <w:t xml:space="preserve"> How frequently do you engage in formal training for stroke management?</w:t>
            </w:r>
          </w:p>
        </w:tc>
        <w:tc>
          <w:tcPr>
            <w:tcW w:w="5902" w:type="dxa"/>
          </w:tcPr>
          <w:p w14:paraId="4613100F" w14:textId="647676DA" w:rsidR="0007243D" w:rsidRPr="00EC0735" w:rsidRDefault="0007243D" w:rsidP="00573836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One-off training</w:t>
            </w:r>
            <w:r w:rsidR="00142B4F" w:rsidRPr="00EC0735">
              <w:rPr>
                <w:rFonts w:cs="Arial"/>
                <w:sz w:val="18"/>
              </w:rPr>
              <w:t xml:space="preserve"> (1)</w:t>
            </w:r>
          </w:p>
          <w:p w14:paraId="6105FF64" w14:textId="74CEF46D" w:rsidR="0007243D" w:rsidRPr="00EC0735" w:rsidRDefault="0007243D" w:rsidP="00573836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Weekly</w:t>
            </w:r>
            <w:r w:rsidR="00142B4F" w:rsidRPr="00EC0735">
              <w:rPr>
                <w:rFonts w:cs="Arial"/>
                <w:sz w:val="18"/>
              </w:rPr>
              <w:t xml:space="preserve"> (7)</w:t>
            </w:r>
          </w:p>
          <w:p w14:paraId="354394F4" w14:textId="2592B40A" w:rsidR="0007243D" w:rsidRPr="00EC0735" w:rsidRDefault="0007243D" w:rsidP="00573836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onthly</w:t>
            </w:r>
            <w:r w:rsidR="00142B4F" w:rsidRPr="00EC0735">
              <w:rPr>
                <w:rFonts w:cs="Arial"/>
                <w:sz w:val="18"/>
              </w:rPr>
              <w:t xml:space="preserve"> (3)</w:t>
            </w:r>
          </w:p>
          <w:p w14:paraId="6A33B307" w14:textId="13CFB0AD" w:rsidR="0007243D" w:rsidRPr="00EC0735" w:rsidRDefault="0007243D" w:rsidP="00573836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Quarterly</w:t>
            </w:r>
            <w:r w:rsidR="00142B4F" w:rsidRPr="00EC0735">
              <w:rPr>
                <w:rFonts w:cs="Arial"/>
                <w:sz w:val="18"/>
              </w:rPr>
              <w:t xml:space="preserve"> (2)</w:t>
            </w:r>
          </w:p>
          <w:p w14:paraId="27F3AFF1" w14:textId="178D6156" w:rsidR="0007243D" w:rsidRPr="00EC0735" w:rsidRDefault="0007243D" w:rsidP="00573836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Annually</w:t>
            </w:r>
            <w:r w:rsidR="00142B4F" w:rsidRPr="00EC0735">
              <w:rPr>
                <w:rFonts w:cs="Arial"/>
                <w:sz w:val="18"/>
              </w:rPr>
              <w:t xml:space="preserve"> (8)</w:t>
            </w:r>
          </w:p>
          <w:p w14:paraId="3287A216" w14:textId="4CCEE2B0" w:rsidR="0007243D" w:rsidRPr="00EC0735" w:rsidRDefault="0007243D" w:rsidP="00573836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Less than annually</w:t>
            </w:r>
            <w:r w:rsidR="00142B4F" w:rsidRPr="00EC0735">
              <w:rPr>
                <w:rFonts w:cs="Arial"/>
                <w:sz w:val="18"/>
              </w:rPr>
              <w:t xml:space="preserve"> (12)</w:t>
            </w:r>
          </w:p>
          <w:p w14:paraId="3C8C1C7D" w14:textId="71A1D288" w:rsidR="0007243D" w:rsidRPr="00EC0735" w:rsidRDefault="0007243D" w:rsidP="00573836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Never</w:t>
            </w:r>
            <w:r w:rsidR="00142B4F" w:rsidRPr="00EC0735">
              <w:rPr>
                <w:rFonts w:cs="Arial"/>
                <w:sz w:val="18"/>
              </w:rPr>
              <w:t xml:space="preserve"> (10)</w:t>
            </w:r>
          </w:p>
          <w:p w14:paraId="5D3CC631" w14:textId="67EAFA2A" w:rsidR="0007243D" w:rsidRPr="00EC0735" w:rsidRDefault="0007243D" w:rsidP="00573836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07243D" w:rsidRPr="00EC0735" w14:paraId="6D6A3BAC" w14:textId="77777777" w:rsidTr="00C5400B">
        <w:tc>
          <w:tcPr>
            <w:tcW w:w="3114" w:type="dxa"/>
          </w:tcPr>
          <w:p w14:paraId="135351DE" w14:textId="24D7DC07" w:rsidR="0007243D" w:rsidRPr="00EC0735" w:rsidRDefault="005631B0" w:rsidP="00A622A5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>Q8.</w:t>
            </w:r>
            <w:r w:rsidR="0007243D" w:rsidRPr="00EC0735">
              <w:rPr>
                <w:rFonts w:cs="Arial"/>
              </w:rPr>
              <w:t xml:space="preserve"> How would you rate the level of current training provision in stroke management at your hospital?</w:t>
            </w:r>
          </w:p>
        </w:tc>
        <w:tc>
          <w:tcPr>
            <w:tcW w:w="5902" w:type="dxa"/>
          </w:tcPr>
          <w:p w14:paraId="0DD9AE8B" w14:textId="354A3F46" w:rsidR="0007243D" w:rsidRPr="00EC0735" w:rsidRDefault="0007243D" w:rsidP="00573836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No training available</w:t>
            </w:r>
            <w:r w:rsidR="00142B4F" w:rsidRPr="00EC0735">
              <w:rPr>
                <w:rFonts w:cs="Arial"/>
                <w:sz w:val="18"/>
              </w:rPr>
              <w:t xml:space="preserve"> (2)</w:t>
            </w:r>
          </w:p>
          <w:p w14:paraId="52EE26E8" w14:textId="0238A508" w:rsidR="0007243D" w:rsidRPr="00EC0735" w:rsidRDefault="0007243D" w:rsidP="00573836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Insufficient</w:t>
            </w:r>
            <w:r w:rsidR="00142B4F" w:rsidRPr="00EC0735">
              <w:rPr>
                <w:rFonts w:cs="Arial"/>
                <w:sz w:val="18"/>
              </w:rPr>
              <w:t xml:space="preserve"> (6)</w:t>
            </w:r>
          </w:p>
          <w:p w14:paraId="45347B84" w14:textId="2AC0B89D" w:rsidR="0007243D" w:rsidRPr="00EC0735" w:rsidRDefault="0007243D" w:rsidP="00573836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Adequate</w:t>
            </w:r>
            <w:r w:rsidR="00142B4F" w:rsidRPr="00EC0735">
              <w:rPr>
                <w:rFonts w:cs="Arial"/>
                <w:sz w:val="18"/>
              </w:rPr>
              <w:t xml:space="preserve"> (29)</w:t>
            </w:r>
          </w:p>
          <w:p w14:paraId="56299A55" w14:textId="1B5AFEFF" w:rsidR="0007243D" w:rsidRPr="00EC0735" w:rsidRDefault="0007243D" w:rsidP="00573836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Excellent</w:t>
            </w:r>
            <w:r w:rsidR="00142B4F" w:rsidRPr="00EC0735">
              <w:rPr>
                <w:rFonts w:cs="Arial"/>
                <w:sz w:val="18"/>
              </w:rPr>
              <w:t xml:space="preserve"> (6)</w:t>
            </w:r>
          </w:p>
          <w:p w14:paraId="7E786FE9" w14:textId="1D40B342" w:rsidR="0007243D" w:rsidRPr="00EC0735" w:rsidRDefault="0007243D" w:rsidP="00573836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07243D" w:rsidRPr="00EC0735" w14:paraId="6EF77595" w14:textId="77777777" w:rsidTr="00C5400B">
        <w:tc>
          <w:tcPr>
            <w:tcW w:w="3114" w:type="dxa"/>
          </w:tcPr>
          <w:p w14:paraId="3E3F119F" w14:textId="7077AA32" w:rsidR="0007243D" w:rsidRPr="00EC0735" w:rsidRDefault="005631B0" w:rsidP="00A622A5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>Q9.</w:t>
            </w:r>
            <w:r w:rsidR="0007243D" w:rsidRPr="00EC0735">
              <w:rPr>
                <w:rFonts w:cs="Arial"/>
              </w:rPr>
              <w:t xml:space="preserve"> What are </w:t>
            </w:r>
            <w:r w:rsidR="0007243D" w:rsidRPr="00EC0735">
              <w:rPr>
                <w:rFonts w:cs="Arial"/>
                <w:u w:val="single"/>
              </w:rPr>
              <w:t>key enablers</w:t>
            </w:r>
            <w:r w:rsidR="0007243D" w:rsidRPr="00EC0735">
              <w:rPr>
                <w:rFonts w:cs="Arial"/>
              </w:rPr>
              <w:t xml:space="preserve"> to stroke management training at your hospital?</w:t>
            </w:r>
          </w:p>
          <w:p w14:paraId="0F66D177" w14:textId="570036B1" w:rsidR="0007243D" w:rsidRPr="00EC0735" w:rsidRDefault="0007243D" w:rsidP="00A622A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5902" w:type="dxa"/>
          </w:tcPr>
          <w:p w14:paraId="4D81750C" w14:textId="3ED9D9CF" w:rsidR="00EA408A" w:rsidRPr="00EC0735" w:rsidRDefault="001C0E8F" w:rsidP="00573836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  <w:r w:rsidRPr="00EC0735">
              <w:rPr>
                <w:rFonts w:cs="Arial"/>
                <w:sz w:val="18"/>
                <w:u w:val="single"/>
              </w:rPr>
              <w:t>Repeated response category counts:</w:t>
            </w:r>
          </w:p>
          <w:p w14:paraId="14F9E1EB" w14:textId="1AC48E3D" w:rsidR="00EC0735" w:rsidRPr="00EC0735" w:rsidRDefault="00EC0735" w:rsidP="00106C81">
            <w:pPr>
              <w:pStyle w:val="pf0"/>
              <w:numPr>
                <w:ilvl w:val="0"/>
                <w:numId w:val="40"/>
              </w:numPr>
              <w:spacing w:before="0" w:beforeAutospacing="0" w:after="0" w:afterAutospacing="0"/>
              <w:rPr>
                <w:rStyle w:val="cf11"/>
                <w:rFonts w:ascii="Arial" w:hAnsi="Arial" w:cs="Arial"/>
                <w:shd w:val="clear" w:color="auto" w:fill="auto"/>
              </w:rPr>
            </w:pPr>
            <w:r w:rsidRPr="00EC0735">
              <w:rPr>
                <w:rStyle w:val="cf11"/>
                <w:rFonts w:ascii="Arial" w:hAnsi="Arial" w:cs="Arial"/>
                <w:shd w:val="clear" w:color="auto" w:fill="auto"/>
              </w:rPr>
              <w:t>Staff / on-site training = 18</w:t>
            </w:r>
          </w:p>
          <w:p w14:paraId="4241E23C" w14:textId="0B91B439" w:rsidR="00EC0735" w:rsidRPr="00EC0735" w:rsidRDefault="00EC0735" w:rsidP="00106C81">
            <w:pPr>
              <w:pStyle w:val="pf0"/>
              <w:numPr>
                <w:ilvl w:val="0"/>
                <w:numId w:val="40"/>
              </w:numPr>
              <w:spacing w:before="0" w:beforeAutospacing="0" w:after="0" w:afterAutospacing="0"/>
              <w:rPr>
                <w:rStyle w:val="cf11"/>
                <w:rFonts w:ascii="Arial" w:hAnsi="Arial" w:cs="Arial"/>
                <w:shd w:val="clear" w:color="auto" w:fill="auto"/>
              </w:rPr>
            </w:pPr>
            <w:r w:rsidRPr="00EC0735">
              <w:rPr>
                <w:rStyle w:val="cf11"/>
                <w:rFonts w:ascii="Arial" w:hAnsi="Arial" w:cs="Arial"/>
                <w:shd w:val="clear" w:color="auto" w:fill="auto"/>
              </w:rPr>
              <w:t>Formal training = 10</w:t>
            </w:r>
          </w:p>
          <w:p w14:paraId="0C8EB3A5" w14:textId="7FEDAB51" w:rsidR="00EC0735" w:rsidRPr="00EC0735" w:rsidRDefault="00EC0735" w:rsidP="00106C81">
            <w:pPr>
              <w:pStyle w:val="pf0"/>
              <w:numPr>
                <w:ilvl w:val="0"/>
                <w:numId w:val="40"/>
              </w:numPr>
              <w:spacing w:before="0" w:beforeAutospacing="0" w:after="0" w:afterAutospacing="0"/>
              <w:rPr>
                <w:rStyle w:val="cf11"/>
                <w:rFonts w:ascii="Arial" w:hAnsi="Arial" w:cs="Arial"/>
                <w:shd w:val="clear" w:color="auto" w:fill="auto"/>
              </w:rPr>
            </w:pPr>
            <w:r w:rsidRPr="00EC0735">
              <w:rPr>
                <w:rStyle w:val="cf11"/>
                <w:rFonts w:ascii="Arial" w:hAnsi="Arial" w:cs="Arial"/>
                <w:shd w:val="clear" w:color="auto" w:fill="auto"/>
              </w:rPr>
              <w:t>Resources = 5</w:t>
            </w:r>
          </w:p>
          <w:p w14:paraId="2CE585B7" w14:textId="2E0CC0C7" w:rsidR="00EC0735" w:rsidRPr="00EC0735" w:rsidRDefault="00EC0735" w:rsidP="00106C81">
            <w:pPr>
              <w:pStyle w:val="pf0"/>
              <w:numPr>
                <w:ilvl w:val="0"/>
                <w:numId w:val="40"/>
              </w:numPr>
              <w:spacing w:before="0" w:beforeAutospacing="0" w:after="0" w:afterAutospacing="0"/>
              <w:rPr>
                <w:rStyle w:val="cf11"/>
                <w:rFonts w:ascii="Arial" w:hAnsi="Arial" w:cs="Arial"/>
                <w:shd w:val="clear" w:color="auto" w:fill="auto"/>
              </w:rPr>
            </w:pPr>
            <w:r w:rsidRPr="00EC0735">
              <w:rPr>
                <w:rStyle w:val="cf11"/>
                <w:rFonts w:ascii="Arial" w:hAnsi="Arial" w:cs="Arial"/>
                <w:shd w:val="clear" w:color="auto" w:fill="auto"/>
              </w:rPr>
              <w:t>Funding = 1</w:t>
            </w:r>
          </w:p>
          <w:p w14:paraId="1C8797F2" w14:textId="4BCFD94A" w:rsidR="00EC0735" w:rsidRPr="00EC0735" w:rsidRDefault="00EC0735" w:rsidP="00106C81">
            <w:pPr>
              <w:pStyle w:val="pf0"/>
              <w:numPr>
                <w:ilvl w:val="0"/>
                <w:numId w:val="40"/>
              </w:numPr>
              <w:spacing w:before="0" w:beforeAutospacing="0" w:after="0" w:afterAutospacing="0"/>
              <w:rPr>
                <w:rStyle w:val="cf11"/>
                <w:rFonts w:ascii="Arial" w:hAnsi="Arial" w:cs="Arial"/>
                <w:shd w:val="clear" w:color="auto" w:fill="auto"/>
              </w:rPr>
            </w:pPr>
            <w:r w:rsidRPr="00EC0735">
              <w:rPr>
                <w:rStyle w:val="cf11"/>
                <w:rFonts w:ascii="Arial" w:hAnsi="Arial" w:cs="Arial"/>
                <w:shd w:val="clear" w:color="auto" w:fill="auto"/>
              </w:rPr>
              <w:t>None = 3</w:t>
            </w:r>
          </w:p>
          <w:p w14:paraId="125EEB6E" w14:textId="77777777" w:rsidR="00EC0735" w:rsidRDefault="00EC0735" w:rsidP="00573836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</w:p>
          <w:p w14:paraId="3A331E55" w14:textId="69558F14" w:rsidR="0007243D" w:rsidRPr="00EC0735" w:rsidRDefault="0007243D" w:rsidP="00573836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  <w:r w:rsidRPr="00EC0735">
              <w:rPr>
                <w:rFonts w:cs="Arial"/>
                <w:sz w:val="18"/>
                <w:u w:val="single"/>
              </w:rPr>
              <w:t>Open-text responses:</w:t>
            </w:r>
          </w:p>
          <w:p w14:paraId="4929A610" w14:textId="77777777" w:rsidR="0013407B" w:rsidRPr="00EC0735" w:rsidRDefault="0013407B" w:rsidP="0013407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South Australia site:</w:t>
            </w:r>
          </w:p>
          <w:p w14:paraId="63A998B0" w14:textId="77777777" w:rsidR="00CA744B" w:rsidRPr="00EC0735" w:rsidRDefault="00CA744B" w:rsidP="00CA74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Consultant-led teaching</w:t>
            </w:r>
          </w:p>
          <w:p w14:paraId="07E2F5D6" w14:textId="77777777" w:rsidR="00CA744B" w:rsidRPr="00EC0735" w:rsidRDefault="00CA744B" w:rsidP="00CA74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Stroke unit-specific informal training (consultants, registrars, stroke nurses)</w:t>
            </w:r>
          </w:p>
          <w:p w14:paraId="7ED0F904" w14:textId="3EC29164" w:rsidR="0013407B" w:rsidRPr="00EC0735" w:rsidRDefault="0013407B" w:rsidP="005D3E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KPI, daily practice, trials meeting, nurse education sessions</w:t>
            </w:r>
          </w:p>
          <w:p w14:paraId="2661F815" w14:textId="77777777" w:rsidR="00CA744B" w:rsidRPr="00EC0735" w:rsidRDefault="00CA744B" w:rsidP="00CA74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  <w:lang w:val="en-AU" w:eastAsia="en-US"/>
              </w:rPr>
              <w:t>Staffing – Nurse Consultants available to explain code and assist with RMO transition to leading codes independently</w:t>
            </w:r>
          </w:p>
          <w:p w14:paraId="4F56D9A7" w14:textId="6CA89A1C" w:rsidR="00CA744B" w:rsidRPr="00EC0735" w:rsidRDefault="00CA744B" w:rsidP="00CA74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Consultant led</w:t>
            </w:r>
          </w:p>
          <w:p w14:paraId="3C31D27A" w14:textId="77777777" w:rsidR="00CA744B" w:rsidRPr="00EC0735" w:rsidRDefault="00CA744B" w:rsidP="00CA74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Informal teaching from stroke unit whilst employed and working with stroke unit</w:t>
            </w:r>
          </w:p>
          <w:p w14:paraId="354FF206" w14:textId="77777777" w:rsidR="0013407B" w:rsidRPr="00EC0735" w:rsidRDefault="0013407B" w:rsidP="005D3E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Great training on the job so far</w:t>
            </w:r>
          </w:p>
          <w:p w14:paraId="6688AFAE" w14:textId="77777777" w:rsidR="0013407B" w:rsidRPr="00EC0735" w:rsidRDefault="0013407B" w:rsidP="005D3E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Doing a stroke rotation</w:t>
            </w:r>
          </w:p>
          <w:p w14:paraId="24C88FA3" w14:textId="16D9B182" w:rsidR="0013407B" w:rsidRPr="00EC0735" w:rsidRDefault="0013407B" w:rsidP="005D3E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Daily stroke management</w:t>
            </w:r>
          </w:p>
          <w:p w14:paraId="421A5E5F" w14:textId="77777777" w:rsidR="007748E4" w:rsidRPr="00EC0735" w:rsidRDefault="007748E4" w:rsidP="007748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Availability coinciding with opportunities</w:t>
            </w:r>
          </w:p>
          <w:p w14:paraId="0B60595A" w14:textId="77777777" w:rsidR="007748E4" w:rsidRPr="00EC0735" w:rsidRDefault="007748E4" w:rsidP="007748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  <w:lang w:val="en-AU" w:eastAsia="en-US"/>
              </w:rPr>
              <w:t>Online resources, individual stroke consultants and registrars</w:t>
            </w:r>
          </w:p>
          <w:p w14:paraId="76A386C9" w14:textId="77777777" w:rsidR="005D7798" w:rsidRPr="00EC0735" w:rsidRDefault="005D7798" w:rsidP="005D779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Formalised training and feedback, radiology meetings</w:t>
            </w:r>
          </w:p>
          <w:p w14:paraId="0542C1C3" w14:textId="77777777" w:rsidR="00CA744B" w:rsidRPr="00EC0735" w:rsidRDefault="0013407B" w:rsidP="005D3E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Formal training (x2 responses</w:t>
            </w:r>
            <w:r w:rsidR="00CA744B" w:rsidRPr="00EC0735">
              <w:rPr>
                <w:rFonts w:cs="Arial"/>
                <w:sz w:val="18"/>
                <w:szCs w:val="18"/>
              </w:rPr>
              <w:t>)</w:t>
            </w:r>
          </w:p>
          <w:p w14:paraId="09F054FA" w14:textId="7A3B1F56" w:rsidR="0013407B" w:rsidRPr="00EC0735" w:rsidRDefault="00CA744B" w:rsidP="005D3E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Formal teaching</w:t>
            </w:r>
          </w:p>
          <w:p w14:paraId="63F8AE85" w14:textId="3A0476E9" w:rsidR="0013407B" w:rsidRPr="00EC0735" w:rsidRDefault="0013407B" w:rsidP="005D3E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Formalised training processes (x2) &amp; college training</w:t>
            </w:r>
          </w:p>
          <w:p w14:paraId="7A32AD10" w14:textId="2023096C" w:rsidR="00CA744B" w:rsidRPr="00EC0735" w:rsidRDefault="00CA744B" w:rsidP="00CA74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Formalised training and resources to enable</w:t>
            </w:r>
          </w:p>
          <w:p w14:paraId="422AA489" w14:textId="77777777" w:rsidR="00CA744B" w:rsidRPr="00EC0735" w:rsidRDefault="00CA744B" w:rsidP="00CA74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Formal orientation and training</w:t>
            </w:r>
          </w:p>
          <w:p w14:paraId="45C16CF8" w14:textId="77777777" w:rsidR="0013407B" w:rsidRPr="00EC0735" w:rsidRDefault="0013407B" w:rsidP="005D3E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Resources including guidelines, stroke nurses</w:t>
            </w:r>
          </w:p>
          <w:p w14:paraId="0D9E4E8D" w14:textId="77777777" w:rsidR="0013407B" w:rsidRPr="00EC0735" w:rsidRDefault="0013407B" w:rsidP="005D3E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Resources</w:t>
            </w:r>
          </w:p>
          <w:p w14:paraId="0D383E2F" w14:textId="77777777" w:rsidR="0013407B" w:rsidRPr="00EC0735" w:rsidRDefault="0013407B" w:rsidP="005D3E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Online resources &amp; protocols</w:t>
            </w:r>
          </w:p>
          <w:p w14:paraId="001FC553" w14:textId="6F62CD17" w:rsidR="0013407B" w:rsidRPr="00EC0735" w:rsidRDefault="0013407B" w:rsidP="005D3E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  <w:lang w:val="en-AU" w:eastAsia="en-US"/>
              </w:rPr>
              <w:t>Nil</w:t>
            </w:r>
          </w:p>
          <w:p w14:paraId="148B94AC" w14:textId="30BA86D1" w:rsidR="001812E2" w:rsidRPr="00EC0735" w:rsidRDefault="001812E2" w:rsidP="005D3E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N/A</w:t>
            </w:r>
            <w:r w:rsidR="00F020EB" w:rsidRPr="00EC0735">
              <w:rPr>
                <w:rFonts w:cs="Arial"/>
                <w:sz w:val="18"/>
                <w:szCs w:val="18"/>
              </w:rPr>
              <w:t xml:space="preserve"> (x2)</w:t>
            </w:r>
          </w:p>
          <w:p w14:paraId="7F7B65FC" w14:textId="1156FE02" w:rsidR="0013407B" w:rsidRPr="00EC0735" w:rsidRDefault="0013407B" w:rsidP="0013407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  <w:p w14:paraId="515B5E2E" w14:textId="44977B50" w:rsidR="0013407B" w:rsidRPr="00EC0735" w:rsidRDefault="0013407B" w:rsidP="0013407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New South Wales site:</w:t>
            </w:r>
          </w:p>
          <w:p w14:paraId="0FD65FF3" w14:textId="7FA77123" w:rsidR="008A7D67" w:rsidRPr="00EC0735" w:rsidRDefault="008A7D67" w:rsidP="005D3E2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Informal teaching on the ward or stroke call from motivated specialists</w:t>
            </w:r>
          </w:p>
          <w:p w14:paraId="55AC386F" w14:textId="601A3809" w:rsidR="008A7D67" w:rsidRPr="00EC0735" w:rsidRDefault="008A7D67" w:rsidP="005D3E2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Informal on the job teaching watching consultant / fellow run stroke calls</w:t>
            </w:r>
          </w:p>
          <w:p w14:paraId="67C18014" w14:textId="07E246D6" w:rsidR="00677FE3" w:rsidRPr="00EC0735" w:rsidRDefault="00677FE3" w:rsidP="005D3E2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Consultants on the job</w:t>
            </w:r>
          </w:p>
          <w:p w14:paraId="3DD5326C" w14:textId="77777777" w:rsidR="007748E4" w:rsidRPr="00EC0735" w:rsidRDefault="007748E4" w:rsidP="007748E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Senior staff knowledge; resources; processes</w:t>
            </w:r>
          </w:p>
          <w:p w14:paraId="0EC436F8" w14:textId="3203A901" w:rsidR="00677FE3" w:rsidRPr="00EC0735" w:rsidRDefault="00677FE3" w:rsidP="005D3E2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 xml:space="preserve">Good supportive bosses; good </w:t>
            </w:r>
            <w:r w:rsidR="001B51EF" w:rsidRPr="00EC0735">
              <w:rPr>
                <w:rFonts w:cs="Arial"/>
                <w:sz w:val="18"/>
                <w:szCs w:val="18"/>
              </w:rPr>
              <w:t>sharing</w:t>
            </w:r>
            <w:r w:rsidRPr="00EC0735">
              <w:rPr>
                <w:rFonts w:cs="Arial"/>
                <w:sz w:val="18"/>
                <w:szCs w:val="18"/>
              </w:rPr>
              <w:t>; funding</w:t>
            </w:r>
          </w:p>
          <w:p w14:paraId="767E866A" w14:textId="6897D86A" w:rsidR="0013407B" w:rsidRPr="00EC0735" w:rsidRDefault="007748E4" w:rsidP="00EC073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Formal session arranged for us</w:t>
            </w:r>
          </w:p>
        </w:tc>
      </w:tr>
      <w:tr w:rsidR="0007243D" w:rsidRPr="00EC0735" w14:paraId="06381BFA" w14:textId="77777777" w:rsidTr="00C5400B">
        <w:tc>
          <w:tcPr>
            <w:tcW w:w="3114" w:type="dxa"/>
          </w:tcPr>
          <w:p w14:paraId="7D4723DB" w14:textId="6312412C" w:rsidR="0007243D" w:rsidRPr="00EC0735" w:rsidRDefault="005631B0" w:rsidP="00A622A5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lastRenderedPageBreak/>
              <w:t>Q10.</w:t>
            </w:r>
            <w:r w:rsidR="0007243D" w:rsidRPr="00EC0735">
              <w:rPr>
                <w:rFonts w:cs="Arial"/>
              </w:rPr>
              <w:t xml:space="preserve"> What are </w:t>
            </w:r>
            <w:r w:rsidR="0007243D" w:rsidRPr="00EC0735">
              <w:rPr>
                <w:rFonts w:cs="Arial"/>
                <w:u w:val="single"/>
              </w:rPr>
              <w:t>existing barriers or areas of unmet need</w:t>
            </w:r>
            <w:r w:rsidR="0007243D" w:rsidRPr="00EC0735">
              <w:rPr>
                <w:rFonts w:cs="Arial"/>
              </w:rPr>
              <w:t xml:space="preserve"> for stroke management training at your hospital?</w:t>
            </w:r>
          </w:p>
          <w:p w14:paraId="3158CFAF" w14:textId="14B19FAB" w:rsidR="001F5A15" w:rsidRPr="00EC0735" w:rsidRDefault="001F5A15" w:rsidP="00A622A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5902" w:type="dxa"/>
          </w:tcPr>
          <w:p w14:paraId="40A97482" w14:textId="77777777" w:rsidR="001C0E8F" w:rsidRPr="00EC0735" w:rsidRDefault="001C0E8F" w:rsidP="001C0E8F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  <w:r w:rsidRPr="00EC0735">
              <w:rPr>
                <w:rFonts w:cs="Arial"/>
                <w:sz w:val="18"/>
                <w:u w:val="single"/>
              </w:rPr>
              <w:t>Repeated response category counts:</w:t>
            </w:r>
          </w:p>
          <w:p w14:paraId="1C5392CA" w14:textId="3F4A7CD7" w:rsidR="00EC0735" w:rsidRPr="00EC0735" w:rsidRDefault="00EC0735" w:rsidP="00106C81">
            <w:pPr>
              <w:numPr>
                <w:ilvl w:val="0"/>
                <w:numId w:val="41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C0735">
              <w:rPr>
                <w:rFonts w:eastAsia="Times New Roman" w:cs="Arial"/>
                <w:sz w:val="18"/>
                <w:szCs w:val="18"/>
                <w:lang w:eastAsia="en-AU"/>
              </w:rPr>
              <w:t>Time = 9</w:t>
            </w:r>
          </w:p>
          <w:p w14:paraId="5B352014" w14:textId="7AF837EB" w:rsidR="00EC0735" w:rsidRPr="00EC0735" w:rsidRDefault="00EC0735" w:rsidP="00106C81">
            <w:pPr>
              <w:numPr>
                <w:ilvl w:val="0"/>
                <w:numId w:val="41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C0735">
              <w:rPr>
                <w:rFonts w:eastAsia="Times New Roman" w:cs="Arial"/>
                <w:sz w:val="18"/>
                <w:szCs w:val="18"/>
                <w:lang w:eastAsia="en-AU"/>
              </w:rPr>
              <w:t>Staffing = 6</w:t>
            </w:r>
          </w:p>
          <w:p w14:paraId="76A8CD40" w14:textId="7806808E" w:rsidR="00EC0735" w:rsidRPr="00EC0735" w:rsidRDefault="00EC0735" w:rsidP="00106C81">
            <w:pPr>
              <w:numPr>
                <w:ilvl w:val="0"/>
                <w:numId w:val="41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C0735">
              <w:rPr>
                <w:rFonts w:eastAsia="Times New Roman" w:cs="Arial"/>
                <w:sz w:val="18"/>
                <w:szCs w:val="18"/>
                <w:lang w:eastAsia="en-AU"/>
              </w:rPr>
              <w:t>Stroke process complexity / practicality = 5</w:t>
            </w:r>
          </w:p>
          <w:p w14:paraId="140041F2" w14:textId="53B18F24" w:rsidR="00EC0735" w:rsidRPr="00EC0735" w:rsidRDefault="00EC0735" w:rsidP="00106C81">
            <w:pPr>
              <w:numPr>
                <w:ilvl w:val="0"/>
                <w:numId w:val="41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C0735">
              <w:rPr>
                <w:rFonts w:eastAsia="Times New Roman" w:cs="Arial"/>
                <w:sz w:val="18"/>
                <w:szCs w:val="18"/>
                <w:lang w:eastAsia="en-AU"/>
              </w:rPr>
              <w:t>Resources = 3</w:t>
            </w:r>
          </w:p>
          <w:p w14:paraId="23D5B7FC" w14:textId="3EEA4FAA" w:rsidR="00EC0735" w:rsidRPr="00EC0735" w:rsidRDefault="00EC0735" w:rsidP="00106C81">
            <w:pPr>
              <w:numPr>
                <w:ilvl w:val="0"/>
                <w:numId w:val="41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C0735">
              <w:rPr>
                <w:rFonts w:eastAsia="Times New Roman" w:cs="Arial"/>
                <w:sz w:val="18"/>
                <w:szCs w:val="18"/>
                <w:lang w:eastAsia="en-AU"/>
              </w:rPr>
              <w:t>Funding = 2</w:t>
            </w:r>
          </w:p>
          <w:p w14:paraId="7903ABE7" w14:textId="0FE9A19D" w:rsidR="00EC0735" w:rsidRPr="00EC0735" w:rsidRDefault="00EC0735" w:rsidP="00106C81">
            <w:pPr>
              <w:numPr>
                <w:ilvl w:val="0"/>
                <w:numId w:val="41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C0735">
              <w:rPr>
                <w:rFonts w:eastAsia="Times New Roman" w:cs="Arial"/>
                <w:sz w:val="18"/>
                <w:szCs w:val="18"/>
                <w:lang w:eastAsia="en-AU"/>
              </w:rPr>
              <w:t>None (6) or unsure (4) = 10</w:t>
            </w:r>
          </w:p>
          <w:p w14:paraId="04AA81B9" w14:textId="77777777" w:rsidR="001C0E8F" w:rsidRPr="00EC0735" w:rsidRDefault="001C0E8F" w:rsidP="001C0E8F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</w:p>
          <w:p w14:paraId="32276586" w14:textId="77777777" w:rsidR="0007243D" w:rsidRPr="00EC0735" w:rsidRDefault="0007243D" w:rsidP="0007243D">
            <w:pPr>
              <w:spacing w:after="0" w:line="240" w:lineRule="auto"/>
              <w:rPr>
                <w:rFonts w:cs="Arial"/>
                <w:sz w:val="18"/>
                <w:szCs w:val="18"/>
                <w:u w:val="single"/>
              </w:rPr>
            </w:pPr>
            <w:r w:rsidRPr="00EC0735">
              <w:rPr>
                <w:rFonts w:cs="Arial"/>
                <w:sz w:val="18"/>
                <w:szCs w:val="18"/>
                <w:u w:val="single"/>
              </w:rPr>
              <w:t>Open-text responses:</w:t>
            </w:r>
          </w:p>
          <w:p w14:paraId="440411D8" w14:textId="77777777" w:rsidR="0013407B" w:rsidRPr="00EC0735" w:rsidRDefault="0013407B" w:rsidP="0013407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South Australia site:</w:t>
            </w:r>
          </w:p>
          <w:p w14:paraId="1A916F5F" w14:textId="338FCBF0" w:rsidR="0013407B" w:rsidRPr="00EC0735" w:rsidRDefault="00DA3933" w:rsidP="005D3E2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Time (x3</w:t>
            </w:r>
            <w:r w:rsidR="0013407B" w:rsidRPr="00EC0735">
              <w:rPr>
                <w:rFonts w:cs="Arial"/>
                <w:sz w:val="18"/>
                <w:szCs w:val="18"/>
              </w:rPr>
              <w:t>)</w:t>
            </w:r>
          </w:p>
          <w:p w14:paraId="586A5C03" w14:textId="77777777" w:rsidR="0013407B" w:rsidRPr="00EC0735" w:rsidRDefault="0013407B" w:rsidP="005D3E2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Specific time allocation for training</w:t>
            </w:r>
          </w:p>
          <w:p w14:paraId="0358CA64" w14:textId="77777777" w:rsidR="0013407B" w:rsidRPr="00EC0735" w:rsidRDefault="0013407B" w:rsidP="005D3E2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Time available in working hours</w:t>
            </w:r>
          </w:p>
          <w:p w14:paraId="00591601" w14:textId="77777777" w:rsidR="0013407B" w:rsidRPr="00EC0735" w:rsidRDefault="0013407B" w:rsidP="005D3E2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Time resource</w:t>
            </w:r>
          </w:p>
          <w:p w14:paraId="5DCCFA95" w14:textId="77777777" w:rsidR="0013407B" w:rsidRPr="00EC0735" w:rsidRDefault="0013407B" w:rsidP="005D3E2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  <w:lang w:val="en-AU" w:eastAsia="en-US"/>
              </w:rPr>
              <w:t>Too busy to engage</w:t>
            </w:r>
          </w:p>
          <w:p w14:paraId="4F0A2CBF" w14:textId="77777777" w:rsidR="0013407B" w:rsidRPr="00EC0735" w:rsidRDefault="0013407B" w:rsidP="005D3E2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Introduction to code stroke prior to commencement of rotation</w:t>
            </w:r>
          </w:p>
          <w:p w14:paraId="5463864F" w14:textId="77777777" w:rsidR="0013407B" w:rsidRPr="00EC0735" w:rsidRDefault="0013407B" w:rsidP="005D3E2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Training of stroke patient flow at a systems level</w:t>
            </w:r>
          </w:p>
          <w:p w14:paraId="09246642" w14:textId="77777777" w:rsidR="0013407B" w:rsidRPr="00EC0735" w:rsidRDefault="0013407B" w:rsidP="005D3E2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If you don’t do a stroke rotation there is limited exposure to formal teaching</w:t>
            </w:r>
          </w:p>
          <w:p w14:paraId="5473B87C" w14:textId="77777777" w:rsidR="0013407B" w:rsidRPr="00EC0735" w:rsidRDefault="0013407B" w:rsidP="005D3E2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Processes, staffing</w:t>
            </w:r>
          </w:p>
          <w:p w14:paraId="4E44DC0E" w14:textId="77777777" w:rsidR="0013407B" w:rsidRPr="00EC0735" w:rsidRDefault="0013407B" w:rsidP="005D3E2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  <w:lang w:val="en-AU" w:eastAsia="en-US"/>
              </w:rPr>
              <w:t>Difficult with starting on nights to get formal orientation for running codes without nearby senior support (other than via phone)</w:t>
            </w:r>
          </w:p>
          <w:p w14:paraId="473DC909" w14:textId="77777777" w:rsidR="00C55707" w:rsidRPr="00EC0735" w:rsidRDefault="00C55707" w:rsidP="005D3E2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Resources</w:t>
            </w:r>
          </w:p>
          <w:p w14:paraId="28563BC8" w14:textId="77777777" w:rsidR="00C55707" w:rsidRPr="00EC0735" w:rsidRDefault="00C55707" w:rsidP="005D3E2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Resources – no formal training for juniors</w:t>
            </w:r>
          </w:p>
          <w:p w14:paraId="62E341B6" w14:textId="29A25AD9" w:rsidR="00C55707" w:rsidRPr="00EC0735" w:rsidRDefault="00C55707" w:rsidP="005D3E2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Staffing</w:t>
            </w:r>
          </w:p>
          <w:p w14:paraId="6A57DC77" w14:textId="77777777" w:rsidR="00AA31EF" w:rsidRPr="00EC0735" w:rsidRDefault="00AA31EF" w:rsidP="00AA31EF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Funding for formal sessions</w:t>
            </w:r>
          </w:p>
          <w:p w14:paraId="38B36957" w14:textId="0669B486" w:rsidR="0013407B" w:rsidRPr="00EC0735" w:rsidRDefault="0013407B" w:rsidP="005D3E2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N/A</w:t>
            </w:r>
            <w:r w:rsidR="00DA3933" w:rsidRPr="00EC0735">
              <w:rPr>
                <w:rFonts w:cs="Arial"/>
                <w:sz w:val="18"/>
                <w:szCs w:val="18"/>
                <w:lang w:val="en-AU"/>
              </w:rPr>
              <w:t xml:space="preserve"> (x3)</w:t>
            </w:r>
          </w:p>
          <w:p w14:paraId="3C8C6A7D" w14:textId="77777777" w:rsidR="0050206A" w:rsidRPr="00EC0735" w:rsidRDefault="0050206A" w:rsidP="0050206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No barriers</w:t>
            </w:r>
          </w:p>
          <w:p w14:paraId="71DE0C28" w14:textId="7A99E2C9" w:rsidR="0050206A" w:rsidRPr="00EC0735" w:rsidRDefault="0050206A" w:rsidP="0050206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Not identified</w:t>
            </w:r>
          </w:p>
          <w:p w14:paraId="12A939D3" w14:textId="77777777" w:rsidR="0050206A" w:rsidRPr="00EC0735" w:rsidRDefault="0050206A" w:rsidP="0050206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Nil</w:t>
            </w:r>
          </w:p>
          <w:p w14:paraId="779BEBAE" w14:textId="77777777" w:rsidR="0050206A" w:rsidRPr="00EC0735" w:rsidRDefault="0050206A" w:rsidP="0050206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Unsure (x2)</w:t>
            </w:r>
          </w:p>
          <w:p w14:paraId="7CFDA25B" w14:textId="46DA69F6" w:rsidR="0013407B" w:rsidRPr="00EC0735" w:rsidRDefault="0013407B" w:rsidP="005D3E2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Not sure</w:t>
            </w:r>
          </w:p>
          <w:p w14:paraId="7F94A8EE" w14:textId="3F44F19F" w:rsidR="0013407B" w:rsidRPr="00EC0735" w:rsidRDefault="0013407B" w:rsidP="008A7D67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New South Wales site:</w:t>
            </w:r>
          </w:p>
          <w:p w14:paraId="52F63521" w14:textId="5527730A" w:rsidR="008A7D67" w:rsidRPr="00EC0735" w:rsidRDefault="008A7D67" w:rsidP="005D3E25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Staffing on the wards</w:t>
            </w:r>
          </w:p>
          <w:p w14:paraId="014F5E5C" w14:textId="042EB572" w:rsidR="008A7D67" w:rsidRPr="00EC0735" w:rsidRDefault="008A7D67" w:rsidP="005D3E25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Staffing</w:t>
            </w:r>
          </w:p>
          <w:p w14:paraId="0EF39236" w14:textId="20C758E3" w:rsidR="006660F6" w:rsidRPr="00EC0735" w:rsidRDefault="006660F6" w:rsidP="005D3E25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Chronically understaffed</w:t>
            </w:r>
          </w:p>
          <w:p w14:paraId="31CE4EF2" w14:textId="73CA768E" w:rsidR="00B331A1" w:rsidRPr="00EC0735" w:rsidRDefault="00B331A1" w:rsidP="00B331A1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Time; staffing</w:t>
            </w:r>
          </w:p>
          <w:p w14:paraId="1E3CC43D" w14:textId="77777777" w:rsidR="006660F6" w:rsidRPr="00EC0735" w:rsidRDefault="006660F6" w:rsidP="006660F6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Resources, funding, time, workload</w:t>
            </w:r>
          </w:p>
          <w:p w14:paraId="0D4DF10D" w14:textId="77777777" w:rsidR="006660F6" w:rsidRPr="00EC0735" w:rsidRDefault="006660F6" w:rsidP="006660F6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No formal training for SRMO</w:t>
            </w:r>
          </w:p>
          <w:p w14:paraId="37244A03" w14:textId="5FA7AB92" w:rsidR="001B51EF" w:rsidRPr="00EC0735" w:rsidRDefault="0050206A" w:rsidP="006660F6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Unsure</w:t>
            </w:r>
          </w:p>
        </w:tc>
      </w:tr>
      <w:tr w:rsidR="00F83400" w:rsidRPr="00EC0735" w14:paraId="4F4869AE" w14:textId="77777777" w:rsidTr="00C5400B">
        <w:tc>
          <w:tcPr>
            <w:tcW w:w="3114" w:type="dxa"/>
          </w:tcPr>
          <w:p w14:paraId="7C53B98F" w14:textId="17E3D229" w:rsidR="00F83400" w:rsidRPr="00EC0735" w:rsidRDefault="001F5A15" w:rsidP="00573836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  <w:lang w:val="en-AU"/>
              </w:rPr>
              <w:t>Q11</w:t>
            </w:r>
            <w:r w:rsidR="00C6493D" w:rsidRPr="00EC0735">
              <w:rPr>
                <w:rFonts w:cs="Arial"/>
                <w:lang w:val="en-AU"/>
              </w:rPr>
              <w:t>. Approximately how many acute stroke patients have you cared for or treated over the course of your career? (Please estimate)</w:t>
            </w:r>
          </w:p>
        </w:tc>
        <w:tc>
          <w:tcPr>
            <w:tcW w:w="5902" w:type="dxa"/>
          </w:tcPr>
          <w:p w14:paraId="09121A05" w14:textId="516D3865" w:rsidR="00C6493D" w:rsidRPr="00EC0735" w:rsidRDefault="001F5A15" w:rsidP="00C6493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Less than 10 patients</w:t>
            </w:r>
            <w:r w:rsidR="00142B4F" w:rsidRPr="00EC0735">
              <w:rPr>
                <w:rFonts w:cs="Arial"/>
                <w:sz w:val="18"/>
                <w:lang w:val="en-AU"/>
              </w:rPr>
              <w:t xml:space="preserve"> (10)</w:t>
            </w:r>
          </w:p>
          <w:p w14:paraId="167CED9D" w14:textId="04977DE2" w:rsidR="00C6493D" w:rsidRPr="00EC0735" w:rsidRDefault="001F5A15" w:rsidP="00C6493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11-20 patients</w:t>
            </w:r>
            <w:r w:rsidR="00142B4F" w:rsidRPr="00EC0735">
              <w:rPr>
                <w:rFonts w:cs="Arial"/>
                <w:sz w:val="18"/>
                <w:lang w:val="en-AU"/>
              </w:rPr>
              <w:t xml:space="preserve"> (5)</w:t>
            </w:r>
          </w:p>
          <w:p w14:paraId="3C199F5C" w14:textId="0890374C" w:rsidR="00C6493D" w:rsidRPr="00EC0735" w:rsidRDefault="001F5A15" w:rsidP="00C6493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21-30 patients</w:t>
            </w:r>
            <w:r w:rsidR="00142B4F" w:rsidRPr="00EC0735">
              <w:rPr>
                <w:rFonts w:cs="Arial"/>
                <w:sz w:val="18"/>
                <w:lang w:val="en-AU"/>
              </w:rPr>
              <w:t xml:space="preserve"> (3)</w:t>
            </w:r>
          </w:p>
          <w:p w14:paraId="2C2C60FC" w14:textId="48EBDC09" w:rsidR="00C6493D" w:rsidRPr="00EC0735" w:rsidRDefault="001F5A15" w:rsidP="00C6493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31-40 patients</w:t>
            </w:r>
            <w:r w:rsidR="00142B4F" w:rsidRPr="00EC0735">
              <w:rPr>
                <w:rFonts w:cs="Arial"/>
                <w:sz w:val="18"/>
                <w:lang w:val="en-AU"/>
              </w:rPr>
              <w:t xml:space="preserve"> (3)</w:t>
            </w:r>
          </w:p>
          <w:p w14:paraId="48A81492" w14:textId="1C948F4D" w:rsidR="00C6493D" w:rsidRPr="00EC0735" w:rsidRDefault="001F5A15" w:rsidP="00C6493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41 patients or more</w:t>
            </w:r>
            <w:r w:rsidR="00142B4F" w:rsidRPr="00EC0735">
              <w:rPr>
                <w:rFonts w:cs="Arial"/>
                <w:sz w:val="18"/>
                <w:lang w:val="en-AU"/>
              </w:rPr>
              <w:t xml:space="preserve"> (17)</w:t>
            </w:r>
          </w:p>
          <w:p w14:paraId="0C6A1CCA" w14:textId="163F6782" w:rsidR="00B72F3F" w:rsidRPr="00EC0735" w:rsidRDefault="00C6493D" w:rsidP="002252E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 to my practice</w:t>
            </w:r>
            <w:r w:rsidR="00142B4F" w:rsidRPr="00EC0735">
              <w:rPr>
                <w:rFonts w:cs="Arial"/>
                <w:sz w:val="18"/>
                <w:lang w:val="en-AU"/>
              </w:rPr>
              <w:t xml:space="preserve"> (5)</w:t>
            </w:r>
          </w:p>
          <w:p w14:paraId="20EA1586" w14:textId="6C798181" w:rsidR="00471BF7" w:rsidRPr="00EC0735" w:rsidRDefault="00471BF7" w:rsidP="002252E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F83400" w:rsidRPr="00EC0735" w14:paraId="2FD94A28" w14:textId="77777777" w:rsidTr="00C5400B">
        <w:tc>
          <w:tcPr>
            <w:tcW w:w="3114" w:type="dxa"/>
          </w:tcPr>
          <w:p w14:paraId="1F965479" w14:textId="3E22C962" w:rsidR="00F83400" w:rsidRPr="00EC0735" w:rsidRDefault="001F5A15" w:rsidP="00573836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  <w:lang w:val="en-AU"/>
              </w:rPr>
              <w:t>Q12</w:t>
            </w:r>
            <w:r w:rsidR="000D5C29" w:rsidRPr="00EC0735">
              <w:rPr>
                <w:rFonts w:cs="Arial"/>
                <w:lang w:val="en-AU"/>
              </w:rPr>
              <w:t xml:space="preserve">. I am confident in my </w:t>
            </w:r>
            <w:r w:rsidR="000D5C29" w:rsidRPr="00EC0735">
              <w:rPr>
                <w:rFonts w:cs="Arial"/>
                <w:u w:val="single"/>
                <w:lang w:val="en-AU"/>
              </w:rPr>
              <w:t>knowledge</w:t>
            </w:r>
            <w:r w:rsidR="000D5C29" w:rsidRPr="00EC0735">
              <w:rPr>
                <w:rFonts w:cs="Arial"/>
                <w:lang w:val="en-AU"/>
              </w:rPr>
              <w:t xml:space="preserve"> around accessing telehealth for acute stroke assessment or treatment.</w:t>
            </w:r>
          </w:p>
        </w:tc>
        <w:tc>
          <w:tcPr>
            <w:tcW w:w="5902" w:type="dxa"/>
          </w:tcPr>
          <w:p w14:paraId="324BBD0E" w14:textId="77777777" w:rsidR="000D5C29" w:rsidRPr="00EC0735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1EA0A30C" w14:textId="77777777" w:rsidR="000D5C29" w:rsidRPr="00EC0735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139BB87D" w14:textId="77777777" w:rsidR="000D5C29" w:rsidRPr="00EC0735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58013E91" w14:textId="77777777" w:rsidR="000D5C29" w:rsidRPr="00EC0735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42CA327E" w14:textId="77777777" w:rsidR="000D5C29" w:rsidRPr="00EC0735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61FFE23D" w14:textId="77777777" w:rsidR="000D5C29" w:rsidRPr="00EC0735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49C851B8" w14:textId="32BADBAC" w:rsidR="002C5049" w:rsidRDefault="000D5C29" w:rsidP="00E3416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(Mean = </w:t>
            </w:r>
            <w:r w:rsidR="00142B4F" w:rsidRPr="00EC0735">
              <w:rPr>
                <w:rFonts w:cs="Arial"/>
                <w:sz w:val="18"/>
                <w:lang w:val="en-AU"/>
              </w:rPr>
              <w:t>2.9</w:t>
            </w:r>
            <w:r w:rsidRPr="00EC0735">
              <w:rPr>
                <w:rFonts w:cs="Arial"/>
                <w:sz w:val="18"/>
                <w:lang w:val="en-AU"/>
              </w:rPr>
              <w:t xml:space="preserve"> ± </w:t>
            </w:r>
            <w:r w:rsidR="00142B4F" w:rsidRPr="00EC0735">
              <w:rPr>
                <w:rFonts w:cs="Arial"/>
                <w:sz w:val="18"/>
                <w:lang w:val="en-AU"/>
              </w:rPr>
              <w:t>1.0</w:t>
            </w:r>
            <w:r w:rsidRPr="00EC0735">
              <w:rPr>
                <w:rFonts w:cs="Arial"/>
                <w:sz w:val="18"/>
                <w:lang w:val="en-AU"/>
              </w:rPr>
              <w:t>, n=</w:t>
            </w:r>
            <w:r w:rsidR="00142B4F" w:rsidRPr="00EC0735">
              <w:rPr>
                <w:rFonts w:cs="Arial"/>
                <w:sz w:val="18"/>
                <w:lang w:val="en-AU"/>
              </w:rPr>
              <w:t>43</w:t>
            </w:r>
            <w:r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49CD9289" w14:textId="77777777" w:rsidR="00EC0735" w:rsidRDefault="00EC0735" w:rsidP="00E3416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  <w:p w14:paraId="1231F672" w14:textId="77777777" w:rsidR="00EC0735" w:rsidRDefault="00EC0735" w:rsidP="00E3416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  <w:p w14:paraId="1A431F91" w14:textId="77777777" w:rsidR="00EC0735" w:rsidRDefault="00EC0735" w:rsidP="00E3416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  <w:p w14:paraId="625C215F" w14:textId="77777777" w:rsidR="00EC0735" w:rsidRDefault="00EC0735" w:rsidP="00E3416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  <w:p w14:paraId="57CE2B05" w14:textId="77777777" w:rsidR="00EC0735" w:rsidRPr="00EC0735" w:rsidRDefault="00EC0735" w:rsidP="00E3416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  <w:p w14:paraId="280701B5" w14:textId="4D657F0F" w:rsidR="00B72F3F" w:rsidRPr="00EC0735" w:rsidRDefault="00B72F3F" w:rsidP="00E3416A">
            <w:pPr>
              <w:spacing w:after="0" w:line="240" w:lineRule="auto"/>
              <w:rPr>
                <w:rFonts w:cs="Arial"/>
                <w:color w:val="FF0000"/>
                <w:sz w:val="18"/>
                <w:lang w:val="en-AU"/>
              </w:rPr>
            </w:pPr>
          </w:p>
        </w:tc>
      </w:tr>
      <w:tr w:rsidR="00AA75B6" w:rsidRPr="00EC0735" w14:paraId="2A5B70A8" w14:textId="77777777" w:rsidTr="00C5400B">
        <w:tc>
          <w:tcPr>
            <w:tcW w:w="3114" w:type="dxa"/>
          </w:tcPr>
          <w:p w14:paraId="055598CB" w14:textId="0204B2F8" w:rsidR="00AA75B6" w:rsidRPr="00EC0735" w:rsidRDefault="00AA75B6" w:rsidP="005631B0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lastRenderedPageBreak/>
              <w:t>Q13</w:t>
            </w:r>
            <w:r w:rsidR="005631B0" w:rsidRPr="00EC0735">
              <w:rPr>
                <w:rFonts w:cs="Arial"/>
              </w:rPr>
              <w:t>.</w:t>
            </w:r>
            <w:r w:rsidRPr="00EC0735">
              <w:rPr>
                <w:rFonts w:cs="Arial"/>
              </w:rPr>
              <w:t xml:space="preserve"> </w:t>
            </w:r>
            <w:r w:rsidRPr="00EC0735">
              <w:rPr>
                <w:rFonts w:cs="Arial"/>
                <w:lang w:val="en-AU"/>
              </w:rPr>
              <w:t xml:space="preserve">I am </w:t>
            </w:r>
            <w:r w:rsidRPr="00EC0735">
              <w:rPr>
                <w:rFonts w:cs="Arial"/>
                <w:u w:val="single"/>
                <w:lang w:val="en-AU"/>
              </w:rPr>
              <w:t>aware of</w:t>
            </w:r>
            <w:r w:rsidRPr="00EC0735">
              <w:rPr>
                <w:rFonts w:cs="Arial"/>
                <w:lang w:val="en-AU"/>
              </w:rPr>
              <w:t xml:space="preserve"> local stroke management criteria and processes.</w:t>
            </w:r>
          </w:p>
        </w:tc>
        <w:tc>
          <w:tcPr>
            <w:tcW w:w="5902" w:type="dxa"/>
          </w:tcPr>
          <w:p w14:paraId="4E2C070D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0A1765A7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3EA368AC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1DF36062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1CC55789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59BBE4A1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183EE7BB" w14:textId="747A87CE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(Mean = </w:t>
            </w:r>
            <w:r w:rsidR="003B0C7F" w:rsidRPr="00EC0735">
              <w:rPr>
                <w:rFonts w:cs="Arial"/>
                <w:sz w:val="18"/>
                <w:lang w:val="en-AU"/>
              </w:rPr>
              <w:t>3.6</w:t>
            </w:r>
            <w:r w:rsidRPr="00EC0735">
              <w:rPr>
                <w:rFonts w:cs="Arial"/>
                <w:sz w:val="18"/>
                <w:lang w:val="en-AU"/>
              </w:rPr>
              <w:t xml:space="preserve"> ± </w:t>
            </w:r>
            <w:r w:rsidR="003B0C7F" w:rsidRPr="00EC0735">
              <w:rPr>
                <w:rFonts w:cs="Arial"/>
                <w:sz w:val="18"/>
                <w:lang w:val="en-AU"/>
              </w:rPr>
              <w:t>1.0</w:t>
            </w:r>
            <w:r w:rsidRPr="00EC0735">
              <w:rPr>
                <w:rFonts w:cs="Arial"/>
                <w:sz w:val="18"/>
                <w:lang w:val="en-AU"/>
              </w:rPr>
              <w:t>, n=</w:t>
            </w:r>
            <w:r w:rsidR="003B0C7F" w:rsidRPr="00EC0735">
              <w:rPr>
                <w:rFonts w:cs="Arial"/>
                <w:sz w:val="18"/>
                <w:lang w:val="en-AU"/>
              </w:rPr>
              <w:t>43</w:t>
            </w:r>
            <w:r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3FD35B1E" w14:textId="67DB2D72" w:rsidR="00123283" w:rsidRPr="00EC0735" w:rsidRDefault="00123283" w:rsidP="000D5C29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AA75B6" w:rsidRPr="00EC0735" w14:paraId="2A744B3B" w14:textId="77777777" w:rsidTr="00C5400B">
        <w:tc>
          <w:tcPr>
            <w:tcW w:w="3114" w:type="dxa"/>
          </w:tcPr>
          <w:p w14:paraId="318FDBAA" w14:textId="731A65D4" w:rsidR="00AA75B6" w:rsidRPr="00EC0735" w:rsidRDefault="005631B0" w:rsidP="00573836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>Q14.</w:t>
            </w:r>
            <w:r w:rsidR="00AA75B6" w:rsidRPr="00EC0735">
              <w:rPr>
                <w:rFonts w:cs="Arial"/>
              </w:rPr>
              <w:t xml:space="preserve"> I am confident in my ability to </w:t>
            </w:r>
            <w:r w:rsidR="00AA75B6" w:rsidRPr="00EC0735">
              <w:rPr>
                <w:rFonts w:cs="Arial"/>
                <w:u w:val="single"/>
              </w:rPr>
              <w:t>effectively assess or treat</w:t>
            </w:r>
            <w:r w:rsidR="00AA75B6" w:rsidRPr="00EC0735">
              <w:rPr>
                <w:rFonts w:cs="Arial"/>
              </w:rPr>
              <w:t xml:space="preserve"> acute stroke patients.</w:t>
            </w:r>
          </w:p>
        </w:tc>
        <w:tc>
          <w:tcPr>
            <w:tcW w:w="5902" w:type="dxa"/>
          </w:tcPr>
          <w:p w14:paraId="19EC3FB4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1754A556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25579445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2BDFE9DB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481B3D07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58011C28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3DA20E30" w14:textId="01963D56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(Mean = </w:t>
            </w:r>
            <w:r w:rsidR="003B0C7F" w:rsidRPr="00EC0735">
              <w:rPr>
                <w:rFonts w:cs="Arial"/>
                <w:sz w:val="18"/>
                <w:lang w:val="en-AU"/>
              </w:rPr>
              <w:t>3.1</w:t>
            </w:r>
            <w:r w:rsidRPr="00EC0735">
              <w:rPr>
                <w:rFonts w:cs="Arial"/>
                <w:sz w:val="18"/>
                <w:lang w:val="en-AU"/>
              </w:rPr>
              <w:t xml:space="preserve"> ± </w:t>
            </w:r>
            <w:r w:rsidR="003B0C7F" w:rsidRPr="00EC0735">
              <w:rPr>
                <w:rFonts w:cs="Arial"/>
                <w:sz w:val="18"/>
                <w:lang w:val="en-AU"/>
              </w:rPr>
              <w:t>1.0</w:t>
            </w:r>
            <w:r w:rsidRPr="00EC0735">
              <w:rPr>
                <w:rFonts w:cs="Arial"/>
                <w:sz w:val="18"/>
                <w:lang w:val="en-AU"/>
              </w:rPr>
              <w:t>, n=</w:t>
            </w:r>
            <w:r w:rsidR="003B0C7F" w:rsidRPr="00EC0735">
              <w:rPr>
                <w:rFonts w:cs="Arial"/>
                <w:sz w:val="18"/>
                <w:lang w:val="en-AU"/>
              </w:rPr>
              <w:t>43</w:t>
            </w:r>
            <w:r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76EAD82E" w14:textId="77777777" w:rsidR="00AA75B6" w:rsidRPr="00EC0735" w:rsidRDefault="00AA75B6" w:rsidP="000D5C29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AA75B6" w:rsidRPr="00EC0735" w14:paraId="5398194D" w14:textId="77777777" w:rsidTr="00C5400B">
        <w:tc>
          <w:tcPr>
            <w:tcW w:w="3114" w:type="dxa"/>
          </w:tcPr>
          <w:p w14:paraId="07AB7148" w14:textId="0AD4637E" w:rsidR="00AA75B6" w:rsidRPr="00EC0735" w:rsidRDefault="00AA75B6" w:rsidP="005631B0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>Q</w:t>
            </w:r>
            <w:r w:rsidR="005631B0" w:rsidRPr="00EC0735">
              <w:rPr>
                <w:rFonts w:cs="Arial"/>
              </w:rPr>
              <w:t>15.</w:t>
            </w:r>
            <w:r w:rsidRPr="00EC0735">
              <w:rPr>
                <w:rFonts w:cs="Arial"/>
              </w:rPr>
              <w:t xml:space="preserve"> </w:t>
            </w:r>
            <w:r w:rsidRPr="00EC0735">
              <w:rPr>
                <w:rFonts w:cs="Arial"/>
                <w:lang w:val="en-AU"/>
              </w:rPr>
              <w:t xml:space="preserve">I am confident in my ability to </w:t>
            </w:r>
            <w:r w:rsidRPr="00EC0735">
              <w:rPr>
                <w:rFonts w:cs="Arial"/>
                <w:u w:val="single"/>
                <w:lang w:val="en-AU"/>
              </w:rPr>
              <w:t>optimally communicate</w:t>
            </w:r>
            <w:r w:rsidRPr="00EC0735">
              <w:rPr>
                <w:rFonts w:cs="Arial"/>
                <w:lang w:val="en-AU"/>
              </w:rPr>
              <w:t xml:space="preserve"> with my colleagues to enable effective treatment of acute stroke patients.</w:t>
            </w:r>
          </w:p>
        </w:tc>
        <w:tc>
          <w:tcPr>
            <w:tcW w:w="5902" w:type="dxa"/>
          </w:tcPr>
          <w:p w14:paraId="33166C26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7E3FAEB0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6C1DA1AD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47D060E9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20229640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69EAD34A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70B8A701" w14:textId="1F67FB1A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(Mean = </w:t>
            </w:r>
            <w:r w:rsidR="003B0C7F" w:rsidRPr="00EC0735">
              <w:rPr>
                <w:rFonts w:cs="Arial"/>
                <w:sz w:val="18"/>
                <w:lang w:val="en-AU"/>
              </w:rPr>
              <w:t>3.3</w:t>
            </w:r>
            <w:r w:rsidRPr="00EC0735">
              <w:rPr>
                <w:rFonts w:cs="Arial"/>
                <w:sz w:val="18"/>
                <w:lang w:val="en-AU"/>
              </w:rPr>
              <w:t xml:space="preserve"> ± </w:t>
            </w:r>
            <w:r w:rsidR="003B0C7F" w:rsidRPr="00EC0735">
              <w:rPr>
                <w:rFonts w:cs="Arial"/>
                <w:sz w:val="18"/>
                <w:lang w:val="en-AU"/>
              </w:rPr>
              <w:t>1.0</w:t>
            </w:r>
            <w:r w:rsidRPr="00EC0735">
              <w:rPr>
                <w:rFonts w:cs="Arial"/>
                <w:sz w:val="18"/>
                <w:lang w:val="en-AU"/>
              </w:rPr>
              <w:t>, n=</w:t>
            </w:r>
            <w:r w:rsidR="003B0C7F" w:rsidRPr="00EC0735">
              <w:rPr>
                <w:rFonts w:cs="Arial"/>
                <w:sz w:val="18"/>
                <w:lang w:val="en-AU"/>
              </w:rPr>
              <w:t>43</w:t>
            </w:r>
            <w:r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572578CC" w14:textId="77777777" w:rsidR="00AA75B6" w:rsidRPr="00EC0735" w:rsidRDefault="00AA75B6" w:rsidP="000D5C29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AA75B6" w:rsidRPr="00EC0735" w14:paraId="23AA82CD" w14:textId="77777777" w:rsidTr="00C5400B">
        <w:tc>
          <w:tcPr>
            <w:tcW w:w="3114" w:type="dxa"/>
          </w:tcPr>
          <w:p w14:paraId="68A29740" w14:textId="6C57FB3B" w:rsidR="00AA75B6" w:rsidRPr="00EC0735" w:rsidRDefault="00AA75B6" w:rsidP="00AA75B6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>Q</w:t>
            </w:r>
            <w:r w:rsidR="005631B0" w:rsidRPr="00EC0735">
              <w:rPr>
                <w:rFonts w:cs="Arial"/>
              </w:rPr>
              <w:t>16.</w:t>
            </w:r>
            <w:r w:rsidRPr="00EC0735">
              <w:rPr>
                <w:rFonts w:cs="Arial"/>
              </w:rPr>
              <w:t xml:space="preserve"> I am confident in my </w:t>
            </w:r>
            <w:r w:rsidRPr="00EC0735">
              <w:rPr>
                <w:rFonts w:cs="Arial"/>
                <w:u w:val="single"/>
              </w:rPr>
              <w:t>understanding of workflow practices</w:t>
            </w:r>
            <w:r w:rsidRPr="00EC0735">
              <w:rPr>
                <w:rFonts w:cs="Arial"/>
              </w:rPr>
              <w:t xml:space="preserve"> to effectively manage acute stroke patients.</w:t>
            </w:r>
          </w:p>
        </w:tc>
        <w:tc>
          <w:tcPr>
            <w:tcW w:w="5902" w:type="dxa"/>
          </w:tcPr>
          <w:p w14:paraId="4CBB5654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49EBA776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708436A0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1B309362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3192E8CD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6BF9BDE9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66F791BF" w14:textId="2A0D5063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(Mean = </w:t>
            </w:r>
            <w:r w:rsidR="003B0C7F" w:rsidRPr="00EC0735">
              <w:rPr>
                <w:rFonts w:cs="Arial"/>
                <w:sz w:val="18"/>
                <w:lang w:val="en-AU"/>
              </w:rPr>
              <w:t>3.2</w:t>
            </w:r>
            <w:r w:rsidRPr="00EC0735">
              <w:rPr>
                <w:rFonts w:cs="Arial"/>
                <w:sz w:val="18"/>
                <w:lang w:val="en-AU"/>
              </w:rPr>
              <w:t xml:space="preserve"> ± </w:t>
            </w:r>
            <w:r w:rsidR="003B0C7F" w:rsidRPr="00EC0735">
              <w:rPr>
                <w:rFonts w:cs="Arial"/>
                <w:sz w:val="18"/>
                <w:lang w:val="en-AU"/>
              </w:rPr>
              <w:t>1.2</w:t>
            </w:r>
            <w:r w:rsidRPr="00EC0735">
              <w:rPr>
                <w:rFonts w:cs="Arial"/>
                <w:sz w:val="18"/>
                <w:lang w:val="en-AU"/>
              </w:rPr>
              <w:t>, n=</w:t>
            </w:r>
            <w:r w:rsidR="003B0C7F" w:rsidRPr="00EC0735">
              <w:rPr>
                <w:rFonts w:cs="Arial"/>
                <w:sz w:val="18"/>
                <w:lang w:val="en-AU"/>
              </w:rPr>
              <w:t>43</w:t>
            </w:r>
            <w:r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40915D06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AA75B6" w:rsidRPr="00EC0735" w14:paraId="2E2BCBB8" w14:textId="77777777" w:rsidTr="00C5400B">
        <w:tc>
          <w:tcPr>
            <w:tcW w:w="3114" w:type="dxa"/>
          </w:tcPr>
          <w:p w14:paraId="7771C919" w14:textId="3E649543" w:rsidR="00AA75B6" w:rsidRPr="00EC0735" w:rsidRDefault="00AA75B6" w:rsidP="00AA75B6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>Q</w:t>
            </w:r>
            <w:r w:rsidR="005631B0" w:rsidRPr="00EC0735">
              <w:rPr>
                <w:rFonts w:cs="Arial"/>
              </w:rPr>
              <w:t>17.</w:t>
            </w:r>
            <w:r w:rsidRPr="00EC0735">
              <w:rPr>
                <w:rFonts w:cs="Arial"/>
              </w:rPr>
              <w:t xml:space="preserve"> I am confident in my </w:t>
            </w:r>
            <w:r w:rsidRPr="00EC0735">
              <w:rPr>
                <w:rFonts w:cs="Arial"/>
                <w:u w:val="single"/>
              </w:rPr>
              <w:t>ability to make improvements</w:t>
            </w:r>
            <w:r w:rsidRPr="00EC0735">
              <w:rPr>
                <w:rFonts w:cs="Arial"/>
              </w:rPr>
              <w:t xml:space="preserve"> to how acute stroke care is provided to patients presenting to this hospital.</w:t>
            </w:r>
          </w:p>
        </w:tc>
        <w:tc>
          <w:tcPr>
            <w:tcW w:w="5902" w:type="dxa"/>
          </w:tcPr>
          <w:p w14:paraId="30311B16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66E8DB5B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0E340D06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7DE46648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3E34E6D2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0E87DA23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0CC82E02" w14:textId="0AD2222D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(Mean = </w:t>
            </w:r>
            <w:r w:rsidR="003B0C7F" w:rsidRPr="00EC0735">
              <w:rPr>
                <w:rFonts w:cs="Arial"/>
                <w:sz w:val="18"/>
                <w:lang w:val="en-AU"/>
              </w:rPr>
              <w:t>3.0</w:t>
            </w:r>
            <w:r w:rsidRPr="00EC0735">
              <w:rPr>
                <w:rFonts w:cs="Arial"/>
                <w:sz w:val="18"/>
                <w:lang w:val="en-AU"/>
              </w:rPr>
              <w:t xml:space="preserve"> ± </w:t>
            </w:r>
            <w:r w:rsidR="003B0C7F" w:rsidRPr="00EC0735">
              <w:rPr>
                <w:rFonts w:cs="Arial"/>
                <w:sz w:val="18"/>
                <w:lang w:val="en-AU"/>
              </w:rPr>
              <w:t>1.2</w:t>
            </w:r>
            <w:r w:rsidRPr="00EC0735">
              <w:rPr>
                <w:rFonts w:cs="Arial"/>
                <w:sz w:val="18"/>
                <w:lang w:val="en-AU"/>
              </w:rPr>
              <w:t>, n=X; Strongly agree = 5)</w:t>
            </w:r>
          </w:p>
          <w:p w14:paraId="633CCA5A" w14:textId="77777777" w:rsidR="00AA75B6" w:rsidRPr="00EC0735" w:rsidRDefault="00AA75B6" w:rsidP="00AA75B6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F83400" w:rsidRPr="00EC0735" w14:paraId="47CA703F" w14:textId="77777777" w:rsidTr="00C5400B">
        <w:tc>
          <w:tcPr>
            <w:tcW w:w="3114" w:type="dxa"/>
          </w:tcPr>
          <w:p w14:paraId="002BF126" w14:textId="44B39857" w:rsidR="00F83400" w:rsidRPr="00EC0735" w:rsidRDefault="000D5C29" w:rsidP="00AA75B6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  <w:lang w:val="en-AU"/>
              </w:rPr>
              <w:t>Q1</w:t>
            </w:r>
            <w:r w:rsidR="00AA75B6" w:rsidRPr="00EC0735">
              <w:rPr>
                <w:rFonts w:cs="Arial"/>
                <w:lang w:val="en-AU"/>
              </w:rPr>
              <w:t>8</w:t>
            </w:r>
            <w:r w:rsidRPr="00EC0735">
              <w:rPr>
                <w:rFonts w:cs="Arial"/>
                <w:lang w:val="en-AU"/>
              </w:rPr>
              <w:t>. Have you previously used any of the TACTICS VR training modules (check all that apply)?</w:t>
            </w:r>
          </w:p>
        </w:tc>
        <w:tc>
          <w:tcPr>
            <w:tcW w:w="5902" w:type="dxa"/>
          </w:tcPr>
          <w:p w14:paraId="502A140C" w14:textId="38E015C8" w:rsidR="00503C80" w:rsidRPr="00EC0735" w:rsidRDefault="000D5C29" w:rsidP="00AA75B6">
            <w:pPr>
              <w:spacing w:after="0" w:line="240" w:lineRule="auto"/>
              <w:ind w:left="320" w:hanging="320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Yes – TACTICS VR Hyperacute Stroke </w:t>
            </w:r>
            <w:r w:rsidR="00AA75B6" w:rsidRPr="00EC0735">
              <w:rPr>
                <w:rFonts w:cs="Arial"/>
                <w:sz w:val="18"/>
                <w:lang w:val="en-AU"/>
              </w:rPr>
              <w:t>Treatment</w:t>
            </w:r>
            <w:r w:rsidR="003B0C7F" w:rsidRPr="00EC0735">
              <w:rPr>
                <w:rFonts w:cs="Arial"/>
                <w:sz w:val="18"/>
                <w:lang w:val="en-AU"/>
              </w:rPr>
              <w:t xml:space="preserve"> (1)</w:t>
            </w:r>
          </w:p>
          <w:p w14:paraId="704CCFB8" w14:textId="2DF16443" w:rsidR="00AA75B6" w:rsidRPr="00EC0735" w:rsidRDefault="00AA75B6" w:rsidP="00AA75B6">
            <w:pPr>
              <w:spacing w:after="0" w:line="240" w:lineRule="auto"/>
              <w:ind w:left="320" w:hanging="320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Yes – TACTICS VR Telestroke</w:t>
            </w:r>
          </w:p>
          <w:p w14:paraId="20A028E6" w14:textId="2C43B32E" w:rsidR="00AA75B6" w:rsidRPr="00EC0735" w:rsidRDefault="00AA75B6" w:rsidP="00AA75B6">
            <w:pPr>
              <w:spacing w:after="0" w:line="240" w:lineRule="auto"/>
              <w:ind w:left="320" w:hanging="320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Yes- TACTICS VR Stroke Nursing</w:t>
            </w:r>
          </w:p>
          <w:p w14:paraId="3C3DA495" w14:textId="6CAE409F" w:rsidR="00AA75B6" w:rsidRPr="00EC0735" w:rsidRDefault="00AA75B6" w:rsidP="00AA75B6">
            <w:pPr>
              <w:spacing w:after="0" w:line="240" w:lineRule="auto"/>
              <w:ind w:left="320" w:hanging="320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Yes – Not certain which module</w:t>
            </w:r>
            <w:r w:rsidR="003B0C7F" w:rsidRPr="00EC0735">
              <w:rPr>
                <w:rFonts w:cs="Arial"/>
                <w:sz w:val="18"/>
                <w:lang w:val="en-AU"/>
              </w:rPr>
              <w:t xml:space="preserve"> (2)</w:t>
            </w:r>
          </w:p>
          <w:p w14:paraId="3FAAE14C" w14:textId="5FDEFE0D" w:rsidR="00B72F3F" w:rsidRPr="00EC0735" w:rsidRDefault="00AA75B6" w:rsidP="007203D9">
            <w:pPr>
              <w:spacing w:after="0" w:line="240" w:lineRule="auto"/>
              <w:ind w:left="320" w:hanging="320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</w:t>
            </w:r>
            <w:r w:rsidR="003B0C7F" w:rsidRPr="00EC0735">
              <w:rPr>
                <w:rFonts w:cs="Arial"/>
                <w:sz w:val="18"/>
                <w:lang w:val="en-AU"/>
              </w:rPr>
              <w:t xml:space="preserve"> (40)</w:t>
            </w:r>
          </w:p>
          <w:p w14:paraId="08ABF45E" w14:textId="06F35259" w:rsidR="003B0C7F" w:rsidRPr="00EC0735" w:rsidRDefault="003B0C7F" w:rsidP="007203D9">
            <w:pPr>
              <w:spacing w:after="0" w:line="240" w:lineRule="auto"/>
              <w:ind w:left="320" w:hanging="320"/>
              <w:rPr>
                <w:rFonts w:cs="Arial"/>
                <w:sz w:val="18"/>
                <w:lang w:val="en-AU"/>
              </w:rPr>
            </w:pPr>
          </w:p>
        </w:tc>
      </w:tr>
      <w:tr w:rsidR="00F83400" w:rsidRPr="00EC0735" w14:paraId="1AB0A03E" w14:textId="77777777" w:rsidTr="00C5400B">
        <w:tc>
          <w:tcPr>
            <w:tcW w:w="3114" w:type="dxa"/>
          </w:tcPr>
          <w:p w14:paraId="17E9FC2F" w14:textId="3E89DF87" w:rsidR="00F83400" w:rsidRPr="00EC0735" w:rsidRDefault="00AA75B6" w:rsidP="00573836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  <w:lang w:val="en-AU"/>
              </w:rPr>
              <w:t>Q19</w:t>
            </w:r>
            <w:r w:rsidR="00863B36" w:rsidRPr="00EC0735">
              <w:rPr>
                <w:rFonts w:cs="Arial"/>
                <w:lang w:val="en-AU"/>
              </w:rPr>
              <w:t>. What is your experience with virtual reality technology? (This may include gaming and home use as well as other virtual simulation experiences – please provide as much detail as possible)</w:t>
            </w:r>
          </w:p>
          <w:p w14:paraId="3C410045" w14:textId="2EFC1623" w:rsidR="00377DB5" w:rsidRPr="00EC0735" w:rsidRDefault="00377DB5" w:rsidP="00573836">
            <w:pPr>
              <w:spacing w:after="0" w:line="240" w:lineRule="auto"/>
              <w:rPr>
                <w:rFonts w:cs="Arial"/>
                <w:lang w:val="en-AU"/>
              </w:rPr>
            </w:pPr>
          </w:p>
        </w:tc>
        <w:tc>
          <w:tcPr>
            <w:tcW w:w="5902" w:type="dxa"/>
          </w:tcPr>
          <w:p w14:paraId="489257F7" w14:textId="06E623C7" w:rsidR="00863B36" w:rsidRPr="00EC0735" w:rsidRDefault="00863B36" w:rsidP="001D056F">
            <w:pPr>
              <w:spacing w:after="0" w:line="240" w:lineRule="auto"/>
              <w:ind w:left="320" w:hanging="320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Over 100 hours of usage</w:t>
            </w:r>
            <w:r w:rsidR="003B0C7F" w:rsidRPr="00EC0735">
              <w:rPr>
                <w:rFonts w:cs="Arial"/>
                <w:sz w:val="18"/>
                <w:lang w:val="en-AU"/>
              </w:rPr>
              <w:t xml:space="preserve"> (1)</w:t>
            </w:r>
          </w:p>
          <w:p w14:paraId="31457DE4" w14:textId="0E4EEEDD" w:rsidR="00863B36" w:rsidRPr="00EC0735" w:rsidRDefault="00863B36" w:rsidP="001D056F">
            <w:pPr>
              <w:spacing w:after="0" w:line="240" w:lineRule="auto"/>
              <w:ind w:left="320" w:hanging="320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50-99 hours of usage</w:t>
            </w:r>
          </w:p>
          <w:p w14:paraId="51FB6187" w14:textId="3486686D" w:rsidR="00863B36" w:rsidRPr="00EC0735" w:rsidRDefault="00863B36" w:rsidP="001D056F">
            <w:pPr>
              <w:spacing w:after="0" w:line="240" w:lineRule="auto"/>
              <w:ind w:left="320" w:hanging="320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10-49 hours of usage</w:t>
            </w:r>
            <w:r w:rsidR="003B0C7F" w:rsidRPr="00EC0735">
              <w:rPr>
                <w:rFonts w:cs="Arial"/>
                <w:sz w:val="18"/>
                <w:lang w:val="en-AU"/>
              </w:rPr>
              <w:t xml:space="preserve"> (4)</w:t>
            </w:r>
          </w:p>
          <w:p w14:paraId="33D95FBF" w14:textId="4F32540E" w:rsidR="00863B36" w:rsidRPr="00EC0735" w:rsidRDefault="00863B36" w:rsidP="001D056F">
            <w:pPr>
              <w:spacing w:after="0" w:line="240" w:lineRule="auto"/>
              <w:ind w:left="320" w:hanging="320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Less than 10 hours of usage</w:t>
            </w:r>
            <w:r w:rsidR="003B0C7F" w:rsidRPr="00EC0735">
              <w:rPr>
                <w:rFonts w:cs="Arial"/>
                <w:sz w:val="18"/>
                <w:lang w:val="en-AU"/>
              </w:rPr>
              <w:t xml:space="preserve"> (15)</w:t>
            </w:r>
          </w:p>
          <w:p w14:paraId="09C60A20" w14:textId="4AD8143F" w:rsidR="00F83400" w:rsidRPr="00EC0735" w:rsidRDefault="00863B36" w:rsidP="001D056F">
            <w:pPr>
              <w:spacing w:after="0" w:line="240" w:lineRule="auto"/>
              <w:ind w:left="320" w:hanging="320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 experience – I have never used VR or similar technology</w:t>
            </w:r>
            <w:r w:rsidR="003B0C7F" w:rsidRPr="00EC0735">
              <w:rPr>
                <w:rFonts w:cs="Arial"/>
                <w:sz w:val="18"/>
                <w:lang w:val="en-AU"/>
              </w:rPr>
              <w:t xml:space="preserve"> (23)</w:t>
            </w:r>
          </w:p>
          <w:p w14:paraId="311556D3" w14:textId="0D762DC1" w:rsidR="00377DB5" w:rsidRPr="00EC0735" w:rsidRDefault="00377DB5" w:rsidP="001D056F">
            <w:pPr>
              <w:spacing w:after="0" w:line="240" w:lineRule="auto"/>
              <w:ind w:left="320" w:hanging="320"/>
              <w:rPr>
                <w:rFonts w:cs="Arial"/>
                <w:sz w:val="18"/>
                <w:lang w:val="en-AU"/>
              </w:rPr>
            </w:pPr>
          </w:p>
        </w:tc>
      </w:tr>
      <w:tr w:rsidR="00745A64" w:rsidRPr="00EC0735" w14:paraId="68842FD6" w14:textId="77777777" w:rsidTr="00C5400B">
        <w:tc>
          <w:tcPr>
            <w:tcW w:w="3114" w:type="dxa"/>
          </w:tcPr>
          <w:p w14:paraId="050017DC" w14:textId="47AF5469" w:rsidR="00745A64" w:rsidRPr="00EC0735" w:rsidRDefault="006936DD" w:rsidP="006936DD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  <w:lang w:val="en-AU"/>
              </w:rPr>
              <w:t>Q20</w:t>
            </w:r>
            <w:r w:rsidR="00863B36" w:rsidRPr="00EC0735">
              <w:rPr>
                <w:rFonts w:cs="Arial"/>
                <w:lang w:val="en-AU"/>
              </w:rPr>
              <w:t xml:space="preserve">. </w:t>
            </w:r>
            <w:r w:rsidRPr="00EC0735">
              <w:rPr>
                <w:rFonts w:cs="Arial"/>
                <w:lang w:val="en-AU"/>
              </w:rPr>
              <w:t>I believe that VR can be an effective method to teach or transfer knowledge about stroke management.</w:t>
            </w:r>
          </w:p>
        </w:tc>
        <w:tc>
          <w:tcPr>
            <w:tcW w:w="5902" w:type="dxa"/>
          </w:tcPr>
          <w:p w14:paraId="3512474A" w14:textId="77777777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1945AD0A" w14:textId="77777777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210C133B" w14:textId="77777777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674A738E" w14:textId="77777777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2E400679" w14:textId="77777777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69451B68" w14:textId="77777777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1B39619D" w14:textId="0833736E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(Mean = </w:t>
            </w:r>
            <w:r w:rsidR="003B0C7F" w:rsidRPr="00EC0735">
              <w:rPr>
                <w:rFonts w:cs="Arial"/>
                <w:sz w:val="18"/>
                <w:lang w:val="en-AU"/>
              </w:rPr>
              <w:t>3.9</w:t>
            </w:r>
            <w:r w:rsidRPr="00EC0735">
              <w:rPr>
                <w:rFonts w:cs="Arial"/>
                <w:sz w:val="18"/>
                <w:lang w:val="en-AU"/>
              </w:rPr>
              <w:t xml:space="preserve"> ± </w:t>
            </w:r>
            <w:r w:rsidR="003B0C7F" w:rsidRPr="00EC0735">
              <w:rPr>
                <w:rFonts w:cs="Arial"/>
                <w:sz w:val="18"/>
                <w:lang w:val="en-AU"/>
              </w:rPr>
              <w:t>0.8</w:t>
            </w:r>
            <w:r w:rsidRPr="00EC0735">
              <w:rPr>
                <w:rFonts w:cs="Arial"/>
                <w:sz w:val="18"/>
                <w:lang w:val="en-AU"/>
              </w:rPr>
              <w:t>, n=</w:t>
            </w:r>
            <w:r w:rsidR="003B0C7F" w:rsidRPr="00EC0735">
              <w:rPr>
                <w:rFonts w:cs="Arial"/>
                <w:sz w:val="18"/>
                <w:lang w:val="en-AU"/>
              </w:rPr>
              <w:t>43</w:t>
            </w:r>
            <w:r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6FA00246" w14:textId="7AC111B9" w:rsidR="00B72F3F" w:rsidRPr="00EC0735" w:rsidRDefault="00B72F3F" w:rsidP="001D056F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6936DD" w:rsidRPr="00EC0735" w14:paraId="1DFB54ED" w14:textId="77777777" w:rsidTr="00C5400B">
        <w:tc>
          <w:tcPr>
            <w:tcW w:w="3114" w:type="dxa"/>
          </w:tcPr>
          <w:p w14:paraId="473D24D8" w14:textId="591C2EF7" w:rsidR="006936DD" w:rsidRPr="00EC0735" w:rsidRDefault="006936DD" w:rsidP="006936DD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>Q21</w:t>
            </w:r>
            <w:r w:rsidR="005631B0" w:rsidRPr="00EC0735">
              <w:rPr>
                <w:rFonts w:cs="Arial"/>
              </w:rPr>
              <w:t>.</w:t>
            </w:r>
            <w:r w:rsidRPr="00EC0735">
              <w:rPr>
                <w:rFonts w:cs="Arial"/>
              </w:rPr>
              <w:t xml:space="preserve"> I would use VR-based training if it were available at my hospital.</w:t>
            </w:r>
          </w:p>
        </w:tc>
        <w:tc>
          <w:tcPr>
            <w:tcW w:w="5902" w:type="dxa"/>
          </w:tcPr>
          <w:p w14:paraId="3384CCC6" w14:textId="4156E98F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Yes – only if mandated / required</w:t>
            </w:r>
            <w:r w:rsidR="00ED097A" w:rsidRPr="00EC0735">
              <w:rPr>
                <w:rFonts w:cs="Arial"/>
                <w:sz w:val="18"/>
              </w:rPr>
              <w:t xml:space="preserve"> (11)</w:t>
            </w:r>
          </w:p>
          <w:p w14:paraId="3A484653" w14:textId="6CC37E0A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Yes – voluntarily</w:t>
            </w:r>
            <w:r w:rsidR="00ED097A" w:rsidRPr="00EC0735">
              <w:rPr>
                <w:rFonts w:cs="Arial"/>
                <w:sz w:val="18"/>
              </w:rPr>
              <w:t xml:space="preserve"> (32)</w:t>
            </w:r>
          </w:p>
          <w:p w14:paraId="4EF4C466" w14:textId="6952BDBE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No</w:t>
            </w:r>
          </w:p>
          <w:p w14:paraId="0FBB42B8" w14:textId="6F9C7525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6936DD" w:rsidRPr="00EC0735" w14:paraId="710B376E" w14:textId="77777777" w:rsidTr="00C5400B">
        <w:tc>
          <w:tcPr>
            <w:tcW w:w="3114" w:type="dxa"/>
          </w:tcPr>
          <w:p w14:paraId="292F5B87" w14:textId="27FB5FA0" w:rsidR="006936DD" w:rsidRPr="00EC0735" w:rsidRDefault="006936DD" w:rsidP="006936DD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lastRenderedPageBreak/>
              <w:t>Q22</w:t>
            </w:r>
            <w:r w:rsidR="005631B0" w:rsidRPr="00EC0735">
              <w:rPr>
                <w:rFonts w:cs="Arial"/>
              </w:rPr>
              <w:t>.</w:t>
            </w:r>
            <w:r w:rsidRPr="00EC0735">
              <w:rPr>
                <w:rFonts w:cs="Arial"/>
              </w:rPr>
              <w:t xml:space="preserve"> If VR-based training (e.g. 20-minute training module in clinical offices) were available at my hospital I would be.</w:t>
            </w:r>
          </w:p>
          <w:p w14:paraId="69D0C01D" w14:textId="2755FF49" w:rsidR="006936DD" w:rsidRPr="00EC0735" w:rsidRDefault="006936DD" w:rsidP="006936DD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5902" w:type="dxa"/>
          </w:tcPr>
          <w:p w14:paraId="6BCD8A5A" w14:textId="69880C6F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ore likely to engage in training</w:t>
            </w:r>
            <w:r w:rsidR="00ED097A" w:rsidRPr="00EC0735">
              <w:rPr>
                <w:rFonts w:cs="Arial"/>
                <w:sz w:val="18"/>
              </w:rPr>
              <w:t xml:space="preserve"> (22)</w:t>
            </w:r>
          </w:p>
          <w:p w14:paraId="0A6C5718" w14:textId="0F48C60C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Equally likely to engage in training</w:t>
            </w:r>
            <w:r w:rsidR="00ED097A" w:rsidRPr="00EC0735">
              <w:rPr>
                <w:rFonts w:cs="Arial"/>
                <w:sz w:val="18"/>
              </w:rPr>
              <w:t xml:space="preserve"> (20)</w:t>
            </w:r>
          </w:p>
          <w:p w14:paraId="21A57977" w14:textId="77777777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Less likely to engage in training</w:t>
            </w:r>
            <w:r w:rsidR="00ED097A" w:rsidRPr="00EC0735">
              <w:rPr>
                <w:rFonts w:cs="Arial"/>
                <w:sz w:val="18"/>
              </w:rPr>
              <w:t xml:space="preserve"> (1)</w:t>
            </w:r>
          </w:p>
          <w:p w14:paraId="0866F680" w14:textId="7266903A" w:rsidR="00123283" w:rsidRPr="00EC0735" w:rsidRDefault="00123283" w:rsidP="006936DD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6936DD" w:rsidRPr="00EC0735" w14:paraId="3562431F" w14:textId="77777777" w:rsidTr="00C5400B">
        <w:tc>
          <w:tcPr>
            <w:tcW w:w="3114" w:type="dxa"/>
          </w:tcPr>
          <w:p w14:paraId="5A391841" w14:textId="7A1E42C9" w:rsidR="006936DD" w:rsidRPr="00EC0735" w:rsidRDefault="006936DD" w:rsidP="006936DD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>Q23</w:t>
            </w:r>
            <w:r w:rsidR="005631B0" w:rsidRPr="00EC0735">
              <w:rPr>
                <w:rFonts w:cs="Arial"/>
              </w:rPr>
              <w:t>.</w:t>
            </w:r>
            <w:r w:rsidRPr="00EC0735">
              <w:rPr>
                <w:rFonts w:cs="Arial"/>
              </w:rPr>
              <w:t xml:space="preserve"> If VR training were directly linked with continuing professional development (e.g. CPD credits) I would be more likely to complete training.</w:t>
            </w:r>
          </w:p>
        </w:tc>
        <w:tc>
          <w:tcPr>
            <w:tcW w:w="5902" w:type="dxa"/>
          </w:tcPr>
          <w:p w14:paraId="5DA4EF8F" w14:textId="77777777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1B872B80" w14:textId="77777777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2B9C8C37" w14:textId="77777777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2FBBF518" w14:textId="77777777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58B66EC3" w14:textId="77777777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69C40EE5" w14:textId="77777777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217C6227" w14:textId="63D52F44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(Mean = </w:t>
            </w:r>
            <w:r w:rsidR="00C041CB" w:rsidRPr="00EC0735">
              <w:rPr>
                <w:rFonts w:cs="Arial"/>
                <w:sz w:val="18"/>
                <w:lang w:val="en-AU"/>
              </w:rPr>
              <w:t>3.9</w:t>
            </w:r>
            <w:r w:rsidRPr="00EC0735">
              <w:rPr>
                <w:rFonts w:cs="Arial"/>
                <w:sz w:val="18"/>
                <w:lang w:val="en-AU"/>
              </w:rPr>
              <w:t xml:space="preserve"> ± </w:t>
            </w:r>
            <w:r w:rsidR="00C041CB" w:rsidRPr="00EC0735">
              <w:rPr>
                <w:rFonts w:cs="Arial"/>
                <w:sz w:val="18"/>
                <w:lang w:val="en-AU"/>
              </w:rPr>
              <w:t>1.0</w:t>
            </w:r>
            <w:r w:rsidRPr="00EC0735">
              <w:rPr>
                <w:rFonts w:cs="Arial"/>
                <w:sz w:val="18"/>
                <w:lang w:val="en-AU"/>
              </w:rPr>
              <w:t>, n=</w:t>
            </w:r>
            <w:r w:rsidR="00C041CB" w:rsidRPr="00EC0735">
              <w:rPr>
                <w:rFonts w:cs="Arial"/>
                <w:sz w:val="18"/>
                <w:lang w:val="en-AU"/>
              </w:rPr>
              <w:t>43</w:t>
            </w:r>
            <w:r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5B646422" w14:textId="2B7E2B32" w:rsidR="009D164E" w:rsidRPr="00EC0735" w:rsidRDefault="009D164E" w:rsidP="006936DD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6936DD" w:rsidRPr="00EC0735" w14:paraId="48D29E37" w14:textId="77777777" w:rsidTr="00C5400B">
        <w:tc>
          <w:tcPr>
            <w:tcW w:w="3114" w:type="dxa"/>
          </w:tcPr>
          <w:p w14:paraId="3BAE7D00" w14:textId="6CF9C0B2" w:rsidR="006936DD" w:rsidRPr="00EC0735" w:rsidRDefault="006936DD" w:rsidP="006936DD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 xml:space="preserve">Q24. I feel confident </w:t>
            </w:r>
            <w:proofErr w:type="gramStart"/>
            <w:r w:rsidRPr="00EC0735">
              <w:rPr>
                <w:rFonts w:cs="Arial"/>
              </w:rPr>
              <w:t>in regards to</w:t>
            </w:r>
            <w:proofErr w:type="gramEnd"/>
            <w:r w:rsidRPr="00EC0735">
              <w:rPr>
                <w:rFonts w:cs="Arial"/>
              </w:rPr>
              <w:t xml:space="preserve"> managing the technical aspect of the VR training tool.</w:t>
            </w:r>
          </w:p>
        </w:tc>
        <w:tc>
          <w:tcPr>
            <w:tcW w:w="5902" w:type="dxa"/>
          </w:tcPr>
          <w:p w14:paraId="6CC69BD0" w14:textId="77777777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1A547C1E" w14:textId="77777777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362A409F" w14:textId="77777777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0DFDF6AC" w14:textId="77777777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62ECCEF8" w14:textId="77777777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31CCD98F" w14:textId="77777777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61635724" w14:textId="0F6429F5" w:rsidR="006936DD" w:rsidRPr="00EC0735" w:rsidRDefault="00C041CB" w:rsidP="006936D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(Mean = 3.1 ± 1.2</w:t>
            </w:r>
            <w:r w:rsidR="006936DD" w:rsidRPr="00EC0735">
              <w:rPr>
                <w:rFonts w:cs="Arial"/>
                <w:sz w:val="18"/>
                <w:lang w:val="en-AU"/>
              </w:rPr>
              <w:t xml:space="preserve">, </w:t>
            </w:r>
            <w:r w:rsidRPr="00EC0735">
              <w:rPr>
                <w:rFonts w:cs="Arial"/>
                <w:sz w:val="18"/>
                <w:lang w:val="en-AU"/>
              </w:rPr>
              <w:t>n=43</w:t>
            </w:r>
            <w:r w:rsidR="006936DD"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2FFE4610" w14:textId="5CF468A8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6936DD" w:rsidRPr="00EC0735" w14:paraId="7E2719E8" w14:textId="77777777" w:rsidTr="00C5400B">
        <w:tc>
          <w:tcPr>
            <w:tcW w:w="3114" w:type="dxa"/>
          </w:tcPr>
          <w:p w14:paraId="763ACE78" w14:textId="35A7F2BA" w:rsidR="006936DD" w:rsidRPr="00EC0735" w:rsidRDefault="006936DD" w:rsidP="006936DD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>Q25. Are you prone to motion sickness?</w:t>
            </w:r>
          </w:p>
        </w:tc>
        <w:tc>
          <w:tcPr>
            <w:tcW w:w="5902" w:type="dxa"/>
          </w:tcPr>
          <w:p w14:paraId="776E497C" w14:textId="7798D968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Yes</w:t>
            </w:r>
            <w:r w:rsidR="00C041CB" w:rsidRPr="00EC0735">
              <w:rPr>
                <w:rFonts w:cs="Arial"/>
                <w:sz w:val="18"/>
              </w:rPr>
              <w:t xml:space="preserve"> (12)</w:t>
            </w:r>
          </w:p>
          <w:p w14:paraId="57724C51" w14:textId="760B9A67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No</w:t>
            </w:r>
            <w:r w:rsidR="00C041CB" w:rsidRPr="00EC0735">
              <w:rPr>
                <w:rFonts w:cs="Arial"/>
                <w:sz w:val="18"/>
              </w:rPr>
              <w:t xml:space="preserve"> (31)</w:t>
            </w:r>
          </w:p>
          <w:p w14:paraId="490FCC8D" w14:textId="2AF6C1B7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FB5527" w:rsidRPr="00EC0735" w14:paraId="7B79E5C2" w14:textId="77777777" w:rsidTr="00C5400B">
        <w:tc>
          <w:tcPr>
            <w:tcW w:w="3114" w:type="dxa"/>
          </w:tcPr>
          <w:p w14:paraId="5EB4EAA1" w14:textId="6BEBC8AD" w:rsidR="006936DD" w:rsidRPr="00EC0735" w:rsidRDefault="006936DD" w:rsidP="00757155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  <w:lang w:val="en-AU"/>
              </w:rPr>
              <w:t>Q26</w:t>
            </w:r>
            <w:r w:rsidR="005631B0" w:rsidRPr="00EC0735">
              <w:rPr>
                <w:rFonts w:cs="Arial"/>
                <w:lang w:val="en-AU"/>
              </w:rPr>
              <w:t>.</w:t>
            </w:r>
            <w:r w:rsidRPr="00EC0735">
              <w:rPr>
                <w:rFonts w:cs="Arial"/>
                <w:lang w:val="en-AU"/>
              </w:rPr>
              <w:t xml:space="preserve"> What do you hope to learn from the TACTICS VR </w:t>
            </w:r>
            <w:r w:rsidR="00757155" w:rsidRPr="00EC0735">
              <w:rPr>
                <w:rFonts w:cs="Arial"/>
                <w:lang w:val="en-AU"/>
              </w:rPr>
              <w:t>stroke training?</w:t>
            </w:r>
          </w:p>
        </w:tc>
        <w:tc>
          <w:tcPr>
            <w:tcW w:w="5902" w:type="dxa"/>
          </w:tcPr>
          <w:p w14:paraId="7FC6C4C5" w14:textId="77777777" w:rsidR="00814CC5" w:rsidRPr="00EC0735" w:rsidRDefault="00814CC5" w:rsidP="00814CC5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  <w:r w:rsidRPr="00EC0735">
              <w:rPr>
                <w:rFonts w:cs="Arial"/>
                <w:sz w:val="18"/>
                <w:u w:val="single"/>
              </w:rPr>
              <w:t>Repeated response category counts:</w:t>
            </w:r>
          </w:p>
          <w:p w14:paraId="31AFFC95" w14:textId="31899036" w:rsidR="00EC0735" w:rsidRPr="00EC0735" w:rsidRDefault="00EC0735" w:rsidP="00106C81">
            <w:pPr>
              <w:numPr>
                <w:ilvl w:val="0"/>
                <w:numId w:val="42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C0735">
              <w:rPr>
                <w:rFonts w:eastAsia="Times New Roman" w:cs="Arial"/>
                <w:sz w:val="18"/>
                <w:szCs w:val="18"/>
                <w:lang w:eastAsia="en-AU"/>
              </w:rPr>
              <w:t>Stroke management aspects = 22</w:t>
            </w:r>
          </w:p>
          <w:p w14:paraId="709B8524" w14:textId="23D30483" w:rsidR="00EC0735" w:rsidRPr="00EC0735" w:rsidRDefault="00EC0735" w:rsidP="00106C81">
            <w:pPr>
              <w:numPr>
                <w:ilvl w:val="0"/>
                <w:numId w:val="42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C0735">
              <w:rPr>
                <w:rFonts w:eastAsia="Times New Roman" w:cs="Arial"/>
                <w:sz w:val="18"/>
                <w:szCs w:val="18"/>
                <w:lang w:eastAsia="en-AU"/>
              </w:rPr>
              <w:t>VR technology use = 7</w:t>
            </w:r>
          </w:p>
          <w:p w14:paraId="29DA79AB" w14:textId="3B4E4D46" w:rsidR="00EC0735" w:rsidRPr="00EC0735" w:rsidRDefault="00EC0735" w:rsidP="00106C81">
            <w:pPr>
              <w:numPr>
                <w:ilvl w:val="0"/>
                <w:numId w:val="42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C0735">
              <w:rPr>
                <w:rFonts w:eastAsia="Times New Roman" w:cs="Arial"/>
                <w:sz w:val="18"/>
                <w:szCs w:val="18"/>
                <w:lang w:eastAsia="en-AU"/>
              </w:rPr>
              <w:t>Fun / anything = 2</w:t>
            </w:r>
          </w:p>
          <w:p w14:paraId="3D9E03EB" w14:textId="0924EDBC" w:rsidR="00EC0735" w:rsidRPr="00EC0735" w:rsidRDefault="00EC0735" w:rsidP="00106C81">
            <w:pPr>
              <w:numPr>
                <w:ilvl w:val="0"/>
                <w:numId w:val="42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C0735">
              <w:rPr>
                <w:rFonts w:eastAsia="Times New Roman" w:cs="Arial"/>
                <w:sz w:val="18"/>
                <w:szCs w:val="18"/>
                <w:lang w:eastAsia="en-AU"/>
              </w:rPr>
              <w:t>Unsure = 1</w:t>
            </w:r>
          </w:p>
          <w:p w14:paraId="619A83FF" w14:textId="77777777" w:rsidR="00814CC5" w:rsidRPr="00EC0735" w:rsidRDefault="00814CC5" w:rsidP="006936DD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</w:p>
          <w:p w14:paraId="48BEFC51" w14:textId="048AF30A" w:rsidR="006936DD" w:rsidRPr="00EC0735" w:rsidRDefault="006936DD" w:rsidP="006936DD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  <w:r w:rsidRPr="00EC0735">
              <w:rPr>
                <w:rFonts w:cs="Arial"/>
                <w:sz w:val="18"/>
                <w:u w:val="single"/>
                <w:lang w:val="en-AU"/>
              </w:rPr>
              <w:t>Free-text responses:</w:t>
            </w:r>
          </w:p>
          <w:p w14:paraId="50871CDA" w14:textId="2BDD9066" w:rsidR="0013407B" w:rsidRPr="00EC0735" w:rsidRDefault="0013407B" w:rsidP="0013407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outh Australia site:</w:t>
            </w:r>
          </w:p>
          <w:p w14:paraId="21FFAADC" w14:textId="77777777" w:rsidR="001A44D1" w:rsidRPr="00EC0735" w:rsidRDefault="001A44D1" w:rsidP="001A44D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cute stroke management (x3)</w:t>
            </w:r>
          </w:p>
          <w:p w14:paraId="77FAB97B" w14:textId="77777777" w:rsidR="001A44D1" w:rsidRPr="00EC0735" w:rsidRDefault="001A44D1" w:rsidP="001A44D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How to manage code stroke (x2)</w:t>
            </w:r>
          </w:p>
          <w:p w14:paraId="0CA97FC4" w14:textId="77777777" w:rsidR="0013407B" w:rsidRPr="00EC0735" w:rsidRDefault="0013407B" w:rsidP="005D3E2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How to approach stroke</w:t>
            </w:r>
          </w:p>
          <w:p w14:paraId="1EFC034C" w14:textId="77777777" w:rsidR="0013407B" w:rsidRPr="00EC0735" w:rsidRDefault="0013407B" w:rsidP="005D3E2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Code stroke hyper-acute decision making</w:t>
            </w:r>
          </w:p>
          <w:p w14:paraId="45173282" w14:textId="77777777" w:rsidR="0013407B" w:rsidRPr="00EC0735" w:rsidRDefault="0013407B" w:rsidP="005D3E2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ke management</w:t>
            </w:r>
          </w:p>
          <w:p w14:paraId="25F96C09" w14:textId="77777777" w:rsidR="0013407B" w:rsidRPr="00EC0735" w:rsidRDefault="0013407B" w:rsidP="005D3E2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More competence in acute stroke presentations</w:t>
            </w:r>
          </w:p>
          <w:p w14:paraId="6CB261B2" w14:textId="77777777" w:rsidR="0013407B" w:rsidRPr="00EC0735" w:rsidRDefault="0013407B" w:rsidP="005D3E2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Increased proficiency and efficiency in assessing acute stroke</w:t>
            </w:r>
          </w:p>
          <w:p w14:paraId="125ACDFF" w14:textId="77777777" w:rsidR="0013407B" w:rsidRPr="00EC0735" w:rsidRDefault="0013407B" w:rsidP="005D3E2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 better system for swift code running and obtaining pertinent information</w:t>
            </w:r>
          </w:p>
          <w:p w14:paraId="409D6B81" w14:textId="77777777" w:rsidR="0013407B" w:rsidRPr="00EC0735" w:rsidRDefault="0013407B" w:rsidP="005D3E2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Protocol &amp; process</w:t>
            </w:r>
          </w:p>
          <w:p w14:paraId="6DF973CA" w14:textId="217E623A" w:rsidR="0013407B" w:rsidRPr="00EC0735" w:rsidRDefault="0013407B" w:rsidP="005D3E2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 w:eastAsia="en-US"/>
              </w:rPr>
              <w:t>How to approach an active stroke patient with a clear plan</w:t>
            </w:r>
          </w:p>
          <w:p w14:paraId="59986CAC" w14:textId="77777777" w:rsidR="001A44D1" w:rsidRPr="00EC0735" w:rsidRDefault="001A44D1" w:rsidP="001A44D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Improve knowledge of acute stroke management</w:t>
            </w:r>
          </w:p>
          <w:p w14:paraId="478DDB93" w14:textId="77777777" w:rsidR="001A44D1" w:rsidRPr="00EC0735" w:rsidRDefault="001A44D1" w:rsidP="001A44D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ore confident in running code stroke</w:t>
            </w:r>
          </w:p>
          <w:p w14:paraId="786EE91F" w14:textId="13DC0115" w:rsidR="001A44D1" w:rsidRPr="00EC0735" w:rsidRDefault="001A44D1" w:rsidP="001A44D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Learning to use VR and acute stroke management</w:t>
            </w:r>
          </w:p>
          <w:p w14:paraId="41E86B35" w14:textId="77777777" w:rsidR="001A44D1" w:rsidRPr="00EC0735" w:rsidRDefault="001A44D1" w:rsidP="001A44D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Familiarity with the Code Stroke process and environment</w:t>
            </w:r>
          </w:p>
          <w:p w14:paraId="1F09D1E4" w14:textId="77777777" w:rsidR="00C55707" w:rsidRPr="00EC0735" w:rsidRDefault="00C55707" w:rsidP="005D3E2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Dealing with the technology</w:t>
            </w:r>
          </w:p>
          <w:p w14:paraId="56C5E9A6" w14:textId="77777777" w:rsidR="00C55707" w:rsidRPr="00EC0735" w:rsidRDefault="00C55707" w:rsidP="005D3E2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How to use this resource</w:t>
            </w:r>
          </w:p>
          <w:p w14:paraId="01A16CA3" w14:textId="77777777" w:rsidR="00C55707" w:rsidRPr="00EC0735" w:rsidRDefault="00C55707" w:rsidP="005D3E2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Simulated learning experience</w:t>
            </w:r>
          </w:p>
          <w:p w14:paraId="28D148D6" w14:textId="77777777" w:rsidR="00C55707" w:rsidRPr="00EC0735" w:rsidRDefault="00C55707" w:rsidP="005D3E2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Practical experience in safe environment</w:t>
            </w:r>
          </w:p>
          <w:p w14:paraId="1ABBE395" w14:textId="77777777" w:rsidR="001A44D1" w:rsidRPr="00EC0735" w:rsidRDefault="001A44D1" w:rsidP="001A44D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Fun experience</w:t>
            </w:r>
          </w:p>
          <w:p w14:paraId="14401C2B" w14:textId="5C74EF6C" w:rsidR="001A44D1" w:rsidRPr="00EC0735" w:rsidRDefault="001A44D1" w:rsidP="001A44D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Anything</w:t>
            </w:r>
          </w:p>
          <w:p w14:paraId="0D11DBDA" w14:textId="61739BE7" w:rsidR="00672C5E" w:rsidRPr="00EC0735" w:rsidRDefault="00672C5E" w:rsidP="001A44D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Competency in stroke identification and management</w:t>
            </w:r>
          </w:p>
          <w:p w14:paraId="12F49723" w14:textId="2DF18A8E" w:rsidR="0013407B" w:rsidRPr="00EC0735" w:rsidRDefault="0013407B" w:rsidP="0013407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ew South Wales site:</w:t>
            </w:r>
          </w:p>
          <w:p w14:paraId="15BDABE1" w14:textId="77777777" w:rsidR="001A44D1" w:rsidRPr="00EC0735" w:rsidRDefault="001A44D1" w:rsidP="001A44D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Increased confidence and efficiency</w:t>
            </w:r>
          </w:p>
          <w:p w14:paraId="28778F03" w14:textId="390957CE" w:rsidR="001A44D1" w:rsidRPr="00EC0735" w:rsidRDefault="001A44D1" w:rsidP="001A44D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Become more confident running a stroke call as the AT / in charge i.e. leadership under stress</w:t>
            </w:r>
          </w:p>
          <w:p w14:paraId="5E25B7B6" w14:textId="77777777" w:rsidR="007A7D88" w:rsidRPr="00EC0735" w:rsidRDefault="007A7D88" w:rsidP="007A7D8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cute stroke assessment</w:t>
            </w:r>
          </w:p>
          <w:p w14:paraId="6805A4D8" w14:textId="77777777" w:rsidR="007A7D88" w:rsidRPr="00EC0735" w:rsidRDefault="007A7D88" w:rsidP="007A7D8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Improvement in skills</w:t>
            </w:r>
          </w:p>
          <w:p w14:paraId="265D2B86" w14:textId="0A5AD0DD" w:rsidR="0013407B" w:rsidRPr="00EC0735" w:rsidRDefault="008A7D67" w:rsidP="005D3E2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Practicing simulated environments of clinical cases</w:t>
            </w:r>
          </w:p>
          <w:p w14:paraId="5D9A173A" w14:textId="0C6B276D" w:rsidR="006936DD" w:rsidRPr="00EC0735" w:rsidRDefault="00D44612" w:rsidP="00EC073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  <w:lang w:val="en-AU"/>
              </w:rPr>
              <w:t>Unsure</w:t>
            </w:r>
          </w:p>
        </w:tc>
      </w:tr>
    </w:tbl>
    <w:p w14:paraId="4D0B1334" w14:textId="79FCB1CE" w:rsidR="00094DD7" w:rsidRPr="00EC0735" w:rsidRDefault="00F83400" w:rsidP="00573836">
      <w:pPr>
        <w:spacing w:after="0" w:line="240" w:lineRule="auto"/>
        <w:rPr>
          <w:rFonts w:cs="Arial"/>
          <w:sz w:val="20"/>
        </w:rPr>
      </w:pPr>
      <w:r w:rsidRPr="00EC0735">
        <w:rPr>
          <w:rFonts w:cs="Arial"/>
          <w:sz w:val="20"/>
        </w:rPr>
        <w:t>VR = virtual reality</w:t>
      </w:r>
      <w:r w:rsidR="002C5049" w:rsidRPr="00EC0735">
        <w:rPr>
          <w:rFonts w:cs="Arial"/>
          <w:sz w:val="20"/>
        </w:rPr>
        <w:t>; Data presented as mean +/- SD.</w:t>
      </w:r>
    </w:p>
    <w:p w14:paraId="6E3E2C09" w14:textId="78295E13" w:rsidR="002A7067" w:rsidRPr="00EC0735" w:rsidRDefault="002A7067" w:rsidP="00573836">
      <w:pPr>
        <w:spacing w:after="0" w:line="240" w:lineRule="auto"/>
        <w:rPr>
          <w:rFonts w:cs="Arial"/>
          <w:sz w:val="20"/>
        </w:rPr>
      </w:pPr>
    </w:p>
    <w:p w14:paraId="63B3EFBF" w14:textId="6C99ED98" w:rsidR="00DB05FD" w:rsidRPr="00EC0735" w:rsidRDefault="00DB05FD" w:rsidP="007203D9">
      <w:pPr>
        <w:spacing w:after="80"/>
        <w:jc w:val="both"/>
        <w:rPr>
          <w:rFonts w:cs="Arial"/>
        </w:rPr>
      </w:pPr>
      <w:r w:rsidRPr="00EC0735">
        <w:rPr>
          <w:rFonts w:cs="Arial"/>
          <w:b/>
        </w:rPr>
        <w:t>Supplementary Table 2:</w:t>
      </w:r>
      <w:r w:rsidRPr="00EC0735">
        <w:rPr>
          <w:rFonts w:cs="Arial"/>
        </w:rPr>
        <w:t xml:space="preserve"> Post-training trainee survey questions and 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A62DA2" w:rsidRPr="00EC0735" w14:paraId="71C26EF7" w14:textId="77777777" w:rsidTr="00C567ED">
        <w:tc>
          <w:tcPr>
            <w:tcW w:w="3114" w:type="dxa"/>
          </w:tcPr>
          <w:p w14:paraId="611533A3" w14:textId="77777777" w:rsidR="00E0228A" w:rsidRPr="00EC0735" w:rsidRDefault="00E0228A" w:rsidP="00573836">
            <w:pPr>
              <w:spacing w:after="0" w:line="240" w:lineRule="auto"/>
              <w:rPr>
                <w:rFonts w:cs="Arial"/>
                <w:b/>
                <w:lang w:val="en-AU"/>
              </w:rPr>
            </w:pPr>
            <w:r w:rsidRPr="00EC0735">
              <w:rPr>
                <w:rFonts w:cs="Arial"/>
                <w:b/>
                <w:lang w:val="en-AU"/>
              </w:rPr>
              <w:t>Question</w:t>
            </w:r>
          </w:p>
        </w:tc>
        <w:tc>
          <w:tcPr>
            <w:tcW w:w="5902" w:type="dxa"/>
          </w:tcPr>
          <w:p w14:paraId="056AEAE8" w14:textId="77777777" w:rsidR="00E0228A" w:rsidRPr="00EC0735" w:rsidRDefault="00E0228A" w:rsidP="00573836">
            <w:pPr>
              <w:spacing w:after="0" w:line="240" w:lineRule="auto"/>
              <w:rPr>
                <w:rFonts w:cs="Arial"/>
                <w:b/>
                <w:lang w:val="en-AU"/>
              </w:rPr>
            </w:pPr>
            <w:r w:rsidRPr="00EC0735">
              <w:rPr>
                <w:rFonts w:cs="Arial"/>
                <w:b/>
                <w:lang w:val="en-AU"/>
              </w:rPr>
              <w:t>Response options (n)</w:t>
            </w:r>
          </w:p>
        </w:tc>
      </w:tr>
      <w:tr w:rsidR="00A62DA2" w:rsidRPr="00EC0735" w14:paraId="6BC1689C" w14:textId="77777777" w:rsidTr="00C567ED">
        <w:tc>
          <w:tcPr>
            <w:tcW w:w="3114" w:type="dxa"/>
          </w:tcPr>
          <w:p w14:paraId="5AB3AA74" w14:textId="0E592C33" w:rsidR="00E0228A" w:rsidRPr="00EC0735" w:rsidRDefault="0048179A" w:rsidP="00573836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  <w:lang w:val="en-AU"/>
              </w:rPr>
              <w:t xml:space="preserve">Q1. The VR </w:t>
            </w:r>
            <w:r w:rsidRPr="00EC0735">
              <w:rPr>
                <w:rFonts w:cs="Arial"/>
                <w:u w:val="single"/>
                <w:lang w:val="en-AU"/>
              </w:rPr>
              <w:t>hardware</w:t>
            </w:r>
            <w:r w:rsidRPr="00EC0735">
              <w:rPr>
                <w:rFonts w:cs="Arial"/>
                <w:lang w:val="en-AU"/>
              </w:rPr>
              <w:t xml:space="preserve"> (e.g. headset and controller) were comfortable and easy to use.</w:t>
            </w:r>
          </w:p>
        </w:tc>
        <w:tc>
          <w:tcPr>
            <w:tcW w:w="5902" w:type="dxa"/>
          </w:tcPr>
          <w:p w14:paraId="4ED6A63B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1BB4130E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664BCFF5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0575DBF9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15849D80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1B9AFA43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237FB01D" w14:textId="0C0D779E" w:rsidR="00A62DA2" w:rsidRPr="00EC0735" w:rsidRDefault="002354CD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(Mean = 3.9 ± 1.1</w:t>
            </w:r>
            <w:r w:rsidR="00A62DA2" w:rsidRPr="00EC0735">
              <w:rPr>
                <w:rFonts w:cs="Arial"/>
                <w:sz w:val="18"/>
                <w:lang w:val="en-AU"/>
              </w:rPr>
              <w:t>,</w:t>
            </w:r>
            <w:r w:rsidRPr="00EC0735">
              <w:rPr>
                <w:rFonts w:cs="Arial"/>
                <w:sz w:val="18"/>
                <w:lang w:val="en-AU"/>
              </w:rPr>
              <w:t xml:space="preserve"> n=30</w:t>
            </w:r>
            <w:r w:rsidR="00A62DA2"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59A00A8B" w14:textId="4559F789" w:rsidR="00960AF4" w:rsidRPr="00EC0735" w:rsidRDefault="00960AF4" w:rsidP="009136E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E0228A" w:rsidRPr="00EC0735" w14:paraId="7A2B8E9B" w14:textId="77777777" w:rsidTr="00C567ED">
        <w:tc>
          <w:tcPr>
            <w:tcW w:w="3114" w:type="dxa"/>
          </w:tcPr>
          <w:p w14:paraId="1C97CF4B" w14:textId="1F44246A" w:rsidR="00E0228A" w:rsidRPr="00EC0735" w:rsidRDefault="00B101E8" w:rsidP="00A62DA2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  <w:lang w:val="en-AU"/>
              </w:rPr>
              <w:t xml:space="preserve">Q2. The TACTICS VR </w:t>
            </w:r>
            <w:r w:rsidRPr="00EC0735">
              <w:rPr>
                <w:rFonts w:cs="Arial"/>
                <w:u w:val="single"/>
                <w:lang w:val="en-AU"/>
              </w:rPr>
              <w:t>user interface</w:t>
            </w:r>
            <w:r w:rsidRPr="00EC0735">
              <w:rPr>
                <w:rFonts w:cs="Arial"/>
                <w:lang w:val="en-AU"/>
              </w:rPr>
              <w:t xml:space="preserve"> was straight-forward and easy to use (e.g. menu system, buttons, etc).</w:t>
            </w:r>
          </w:p>
        </w:tc>
        <w:tc>
          <w:tcPr>
            <w:tcW w:w="5902" w:type="dxa"/>
          </w:tcPr>
          <w:p w14:paraId="5FF5DB15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75E2ADEF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1437ACF4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36F2BB52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190918DA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0D0B116E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7CA85F35" w14:textId="04F01205" w:rsidR="00A62DA2" w:rsidRPr="00EC0735" w:rsidRDefault="002354CD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(Mean = 4.3 ± 0.9</w:t>
            </w:r>
            <w:r w:rsidR="00A62DA2" w:rsidRPr="00EC0735">
              <w:rPr>
                <w:rFonts w:cs="Arial"/>
                <w:sz w:val="18"/>
                <w:lang w:val="en-AU"/>
              </w:rPr>
              <w:t>, n=</w:t>
            </w:r>
            <w:r w:rsidRPr="00EC0735">
              <w:rPr>
                <w:rFonts w:cs="Arial"/>
                <w:sz w:val="18"/>
                <w:lang w:val="en-AU"/>
              </w:rPr>
              <w:t>30</w:t>
            </w:r>
            <w:r w:rsidR="00A62DA2"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06F82EE4" w14:textId="62596193" w:rsidR="00B72F3F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 </w:t>
            </w:r>
          </w:p>
        </w:tc>
      </w:tr>
      <w:tr w:rsidR="00A62DA2" w:rsidRPr="00EC0735" w14:paraId="224374A9" w14:textId="77777777" w:rsidTr="00C567ED">
        <w:tc>
          <w:tcPr>
            <w:tcW w:w="3114" w:type="dxa"/>
          </w:tcPr>
          <w:p w14:paraId="3EE6C745" w14:textId="03B93A05" w:rsidR="00A62DA2" w:rsidRPr="00EC0735" w:rsidRDefault="00A62DA2" w:rsidP="00A62DA2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  <w:lang w:val="en-AU"/>
              </w:rPr>
              <w:t xml:space="preserve">Q3. I </w:t>
            </w:r>
            <w:r w:rsidRPr="00EC0735">
              <w:rPr>
                <w:rFonts w:cs="Arial"/>
                <w:u w:val="single"/>
                <w:lang w:val="en-AU"/>
              </w:rPr>
              <w:t>enjoyed</w:t>
            </w:r>
            <w:r w:rsidRPr="00EC0735">
              <w:rPr>
                <w:rFonts w:cs="Arial"/>
                <w:lang w:val="en-AU"/>
              </w:rPr>
              <w:t xml:space="preserve"> TACTICS VR training.</w:t>
            </w:r>
          </w:p>
        </w:tc>
        <w:tc>
          <w:tcPr>
            <w:tcW w:w="5902" w:type="dxa"/>
          </w:tcPr>
          <w:p w14:paraId="320A1654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48075EC5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5DCB85A1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63D25810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17895134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09FD073E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4B0B96B6" w14:textId="09383F28" w:rsidR="00A62DA2" w:rsidRPr="00EC0735" w:rsidRDefault="002354CD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(Mean = 4.6 ± 0.6, n=30</w:t>
            </w:r>
            <w:r w:rsidR="00A62DA2"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36778559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A62DA2" w:rsidRPr="00EC0735" w14:paraId="1312F84F" w14:textId="77777777" w:rsidTr="00C567ED">
        <w:tc>
          <w:tcPr>
            <w:tcW w:w="3114" w:type="dxa"/>
          </w:tcPr>
          <w:p w14:paraId="76A88E60" w14:textId="653CD728" w:rsidR="00A62DA2" w:rsidRPr="00EC0735" w:rsidRDefault="00A62DA2" w:rsidP="00A62DA2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  <w:lang w:val="en-AU"/>
              </w:rPr>
              <w:t xml:space="preserve">Q4. TACTICS VR – provided </w:t>
            </w:r>
            <w:r w:rsidRPr="00EC0735">
              <w:rPr>
                <w:rFonts w:cs="Arial"/>
                <w:u w:val="single"/>
                <w:lang w:val="en-AU"/>
              </w:rPr>
              <w:t>useful</w:t>
            </w:r>
            <w:r w:rsidRPr="00EC0735">
              <w:rPr>
                <w:rFonts w:cs="Arial"/>
                <w:lang w:val="en-AU"/>
              </w:rPr>
              <w:t xml:space="preserve"> information.</w:t>
            </w:r>
          </w:p>
        </w:tc>
        <w:tc>
          <w:tcPr>
            <w:tcW w:w="5902" w:type="dxa"/>
          </w:tcPr>
          <w:p w14:paraId="1CC50A1F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4E221A48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0D571FE4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626F183C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5B01AEA8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6A963C58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2095E997" w14:textId="3D3EE836" w:rsidR="00A62DA2" w:rsidRPr="00EC0735" w:rsidRDefault="002354CD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(Mean = 4.7 ± 0.5, n=30</w:t>
            </w:r>
            <w:r w:rsidR="00A62DA2"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3B6B0105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A62DA2" w:rsidRPr="00EC0735" w14:paraId="5A72EDFC" w14:textId="77777777" w:rsidTr="00C567ED">
        <w:tc>
          <w:tcPr>
            <w:tcW w:w="3114" w:type="dxa"/>
          </w:tcPr>
          <w:p w14:paraId="182A0803" w14:textId="6711E16E" w:rsidR="00A62DA2" w:rsidRPr="00EC0735" w:rsidRDefault="00A62DA2" w:rsidP="00A62DA2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  <w:lang w:val="en-AU"/>
              </w:rPr>
              <w:t xml:space="preserve">Q5. TACTICS VR provided </w:t>
            </w:r>
            <w:r w:rsidRPr="00EC0735">
              <w:rPr>
                <w:rFonts w:cs="Arial"/>
                <w:u w:val="single"/>
                <w:lang w:val="en-AU"/>
              </w:rPr>
              <w:t>accurate</w:t>
            </w:r>
            <w:r w:rsidRPr="00EC0735">
              <w:rPr>
                <w:rFonts w:cs="Arial"/>
                <w:lang w:val="en-AU"/>
              </w:rPr>
              <w:t xml:space="preserve"> information.</w:t>
            </w:r>
          </w:p>
        </w:tc>
        <w:tc>
          <w:tcPr>
            <w:tcW w:w="5902" w:type="dxa"/>
          </w:tcPr>
          <w:p w14:paraId="68FF2547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1F46106D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5DF0F432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7FD510C1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2BF0C037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4E0ABA72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0C9F97A9" w14:textId="64FAABC3" w:rsidR="00A62DA2" w:rsidRPr="00EC0735" w:rsidRDefault="002354CD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(Mean = 4.6 ± 0.5, n=30</w:t>
            </w:r>
            <w:r w:rsidR="00A62DA2"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1F8207D3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A62DA2" w:rsidRPr="00EC0735" w14:paraId="553367F8" w14:textId="77777777" w:rsidTr="00C567ED">
        <w:tc>
          <w:tcPr>
            <w:tcW w:w="3114" w:type="dxa"/>
          </w:tcPr>
          <w:p w14:paraId="157825EE" w14:textId="4F19C307" w:rsidR="00A62DA2" w:rsidRPr="00EC0735" w:rsidRDefault="00A62DA2" w:rsidP="00A62DA2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  <w:lang w:val="en-AU"/>
              </w:rPr>
              <w:t xml:space="preserve">Q6. TACTICS VR was an </w:t>
            </w:r>
            <w:r w:rsidRPr="00EC0735">
              <w:rPr>
                <w:rFonts w:cs="Arial"/>
                <w:u w:val="single"/>
                <w:lang w:val="en-AU"/>
              </w:rPr>
              <w:t>effective</w:t>
            </w:r>
            <w:r w:rsidRPr="00EC0735">
              <w:rPr>
                <w:rFonts w:cs="Arial"/>
                <w:lang w:val="en-AU"/>
              </w:rPr>
              <w:t xml:space="preserve"> tool for transferring knowledge about stroke management practices.</w:t>
            </w:r>
          </w:p>
        </w:tc>
        <w:tc>
          <w:tcPr>
            <w:tcW w:w="5902" w:type="dxa"/>
          </w:tcPr>
          <w:p w14:paraId="1E5993D9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6D89BC87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581278EF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57B64642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06B23F3A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7F304119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793E62A6" w14:textId="52919C7B" w:rsidR="00A62DA2" w:rsidRPr="00EC0735" w:rsidRDefault="002354CD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(Mean = 4.5 ± 0.7, n=30</w:t>
            </w:r>
            <w:r w:rsidR="00A62DA2"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3D53DC33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A62DA2" w:rsidRPr="00EC0735" w14:paraId="0E15930D" w14:textId="77777777" w:rsidTr="00C567ED">
        <w:tc>
          <w:tcPr>
            <w:tcW w:w="3114" w:type="dxa"/>
          </w:tcPr>
          <w:p w14:paraId="2F1C4075" w14:textId="4828894C" w:rsidR="00A62DA2" w:rsidRPr="00EC0735" w:rsidRDefault="00A62DA2" w:rsidP="00A62DA2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 xml:space="preserve">Q7. TACTICS VR improved </w:t>
            </w:r>
            <w:r w:rsidRPr="00EC0735">
              <w:rPr>
                <w:rFonts w:cs="Arial"/>
                <w:lang w:val="en-AU"/>
              </w:rPr>
              <w:t xml:space="preserve">my </w:t>
            </w:r>
            <w:r w:rsidRPr="00EC0735">
              <w:rPr>
                <w:rFonts w:cs="Arial"/>
                <w:u w:val="single"/>
                <w:lang w:val="en-AU"/>
              </w:rPr>
              <w:t>awareness</w:t>
            </w:r>
            <w:r w:rsidRPr="00EC0735">
              <w:rPr>
                <w:rFonts w:cs="Arial"/>
                <w:lang w:val="en-AU"/>
              </w:rPr>
              <w:t xml:space="preserve"> of stroke management approaches</w:t>
            </w:r>
          </w:p>
        </w:tc>
        <w:tc>
          <w:tcPr>
            <w:tcW w:w="5902" w:type="dxa"/>
          </w:tcPr>
          <w:p w14:paraId="57586A3D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75F08072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267C90E6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13CF8839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1BA99CD2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54F1DAE9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5D680671" w14:textId="26808AE1" w:rsidR="00A62DA2" w:rsidRDefault="002354CD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(Mean = 4.5 ± 0.6, n=30</w:t>
            </w:r>
            <w:r w:rsidR="00A62DA2"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3ACFD834" w14:textId="77777777" w:rsidR="00EC0735" w:rsidRDefault="00EC0735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  <w:p w14:paraId="463C4B0D" w14:textId="77777777" w:rsidR="00EC0735" w:rsidRDefault="00EC0735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  <w:p w14:paraId="3E135569" w14:textId="77777777" w:rsidR="00EC0735" w:rsidRDefault="00EC0735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  <w:p w14:paraId="1E822BAA" w14:textId="77777777" w:rsidR="00EC0735" w:rsidRPr="00EC0735" w:rsidRDefault="00EC0735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  <w:p w14:paraId="69E194C7" w14:textId="7A292895" w:rsidR="00123283" w:rsidRPr="00EC0735" w:rsidRDefault="00123283" w:rsidP="00A62DA2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AB19F4" w:rsidRPr="00EC0735" w14:paraId="2CB2B3D0" w14:textId="77777777" w:rsidTr="00C567ED">
        <w:tc>
          <w:tcPr>
            <w:tcW w:w="3114" w:type="dxa"/>
          </w:tcPr>
          <w:p w14:paraId="598CA025" w14:textId="75F40C63" w:rsidR="00AB19F4" w:rsidRPr="00EC0735" w:rsidRDefault="00A62DA2" w:rsidP="00A62DA2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  <w:lang w:val="en-AU"/>
              </w:rPr>
              <w:lastRenderedPageBreak/>
              <w:t xml:space="preserve">Q8. TACTICS VR improved my </w:t>
            </w:r>
            <w:r w:rsidRPr="00EC0735">
              <w:rPr>
                <w:rFonts w:cs="Arial"/>
                <w:u w:val="single"/>
                <w:lang w:val="en-AU"/>
              </w:rPr>
              <w:t>understanding</w:t>
            </w:r>
            <w:r w:rsidRPr="00EC0735">
              <w:rPr>
                <w:rFonts w:cs="Arial"/>
                <w:lang w:val="en-AU"/>
              </w:rPr>
              <w:t xml:space="preserve"> of stroke management approaches.</w:t>
            </w:r>
          </w:p>
        </w:tc>
        <w:tc>
          <w:tcPr>
            <w:tcW w:w="5902" w:type="dxa"/>
          </w:tcPr>
          <w:p w14:paraId="4EB18688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0B82F4B6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39F2B3C6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2EE77B9D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017DF0DC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578DCB96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75C82503" w14:textId="0A907CD4" w:rsidR="00A62DA2" w:rsidRPr="00EC0735" w:rsidRDefault="002354CD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(Mean = 4.5 ± 0.6, n=30</w:t>
            </w:r>
            <w:r w:rsidR="00A62DA2"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02E8813D" w14:textId="6C080655" w:rsidR="00B72F3F" w:rsidRPr="00EC0735" w:rsidRDefault="00B72F3F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AB19F4" w:rsidRPr="00EC0735" w14:paraId="7D5E322F" w14:textId="77777777" w:rsidTr="00C567ED">
        <w:tc>
          <w:tcPr>
            <w:tcW w:w="3114" w:type="dxa"/>
          </w:tcPr>
          <w:p w14:paraId="384E20DA" w14:textId="584A89BF" w:rsidR="00AB19F4" w:rsidRPr="00EC0735" w:rsidRDefault="00A62DA2" w:rsidP="00A62DA2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  <w:lang w:val="en-AU"/>
              </w:rPr>
              <w:t xml:space="preserve">Q9. TACTICS VR increased my </w:t>
            </w:r>
            <w:r w:rsidRPr="00EC0735">
              <w:rPr>
                <w:rFonts w:cs="Arial"/>
                <w:u w:val="single"/>
                <w:lang w:val="en-AU"/>
              </w:rPr>
              <w:t>confidence</w:t>
            </w:r>
            <w:r w:rsidRPr="00EC0735">
              <w:rPr>
                <w:rFonts w:cs="Arial"/>
                <w:lang w:val="en-AU"/>
              </w:rPr>
              <w:t xml:space="preserve"> in stroke management workflow.</w:t>
            </w:r>
          </w:p>
        </w:tc>
        <w:tc>
          <w:tcPr>
            <w:tcW w:w="5902" w:type="dxa"/>
          </w:tcPr>
          <w:p w14:paraId="492895D2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35088077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223533A4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6E0AEF52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348C0757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7B025378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23490BA5" w14:textId="1527EA54" w:rsidR="00A62DA2" w:rsidRPr="00EC0735" w:rsidRDefault="002354CD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(Mean = 4.5 ± 0.7, n=30</w:t>
            </w:r>
            <w:r w:rsidR="00A62DA2"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284F1826" w14:textId="3B06DD0C" w:rsidR="00B72F3F" w:rsidRPr="00EC0735" w:rsidRDefault="00B72F3F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AB19F4" w:rsidRPr="00EC0735" w14:paraId="4A1E6BC0" w14:textId="77777777" w:rsidTr="00C567ED">
        <w:tc>
          <w:tcPr>
            <w:tcW w:w="3114" w:type="dxa"/>
          </w:tcPr>
          <w:p w14:paraId="1D4B2075" w14:textId="7609226C" w:rsidR="00AB19F4" w:rsidRPr="00EC0735" w:rsidRDefault="00A62DA2" w:rsidP="00A62DA2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  <w:lang w:val="en-AU"/>
              </w:rPr>
              <w:t xml:space="preserve">Q10. TACTICS VR was of sufficient </w:t>
            </w:r>
            <w:r w:rsidRPr="00EC0735">
              <w:rPr>
                <w:rFonts w:cs="Arial"/>
                <w:u w:val="single"/>
                <w:lang w:val="en-AU"/>
              </w:rPr>
              <w:t>realism</w:t>
            </w:r>
            <w:r w:rsidRPr="00EC0735">
              <w:rPr>
                <w:rFonts w:cs="Arial"/>
                <w:lang w:val="en-AU"/>
              </w:rPr>
              <w:t xml:space="preserve"> to communicate the critical aspects of workflow.</w:t>
            </w:r>
          </w:p>
        </w:tc>
        <w:tc>
          <w:tcPr>
            <w:tcW w:w="5902" w:type="dxa"/>
          </w:tcPr>
          <w:p w14:paraId="42C17155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122595C9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46EFF392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7E6000AD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4406E87B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5811856F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3338C97E" w14:textId="46E6E54E" w:rsidR="00A62DA2" w:rsidRPr="00EC0735" w:rsidRDefault="002354CD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(Mean = 4.4 ± 0.7, n=30</w:t>
            </w:r>
            <w:r w:rsidR="00A62DA2"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6628E678" w14:textId="4D54B5B8" w:rsidR="00B72F3F" w:rsidRPr="00EC0735" w:rsidRDefault="00B72F3F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AB19F4" w:rsidRPr="00EC0735" w14:paraId="3EB58971" w14:textId="77777777" w:rsidTr="00C567ED">
        <w:tc>
          <w:tcPr>
            <w:tcW w:w="3114" w:type="dxa"/>
          </w:tcPr>
          <w:p w14:paraId="5B90B7B8" w14:textId="455FA9F3" w:rsidR="00AB19F4" w:rsidRPr="00EC0735" w:rsidRDefault="00A62DA2" w:rsidP="00A62DA2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  <w:lang w:val="en-AU"/>
              </w:rPr>
              <w:t xml:space="preserve">Q11. The </w:t>
            </w:r>
            <w:r w:rsidRPr="00EC0735">
              <w:rPr>
                <w:rFonts w:cs="Arial"/>
                <w:u w:val="single"/>
                <w:lang w:val="en-AU"/>
              </w:rPr>
              <w:t>feedback</w:t>
            </w:r>
            <w:r w:rsidRPr="00EC0735">
              <w:rPr>
                <w:rFonts w:cs="Arial"/>
                <w:lang w:val="en-AU"/>
              </w:rPr>
              <w:t xml:space="preserve"> provided at the end of the VR training module was constructive and useful.</w:t>
            </w:r>
          </w:p>
        </w:tc>
        <w:tc>
          <w:tcPr>
            <w:tcW w:w="5902" w:type="dxa"/>
          </w:tcPr>
          <w:p w14:paraId="2C62E837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69735B52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098354B9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0E560152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147D5E8A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28A08D01" w14:textId="77777777" w:rsidR="00A62DA2" w:rsidRPr="00EC0735" w:rsidRDefault="00A62DA2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324E3409" w14:textId="1DC1A03C" w:rsidR="00A62DA2" w:rsidRPr="00EC0735" w:rsidRDefault="002354CD" w:rsidP="00A62D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(Mean = 4.3 ± 0.7, n=30</w:t>
            </w:r>
            <w:r w:rsidR="00A62DA2"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59E4EF19" w14:textId="5B27D79B" w:rsidR="00B72F3F" w:rsidRPr="00EC0735" w:rsidRDefault="00B72F3F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AB19F4" w:rsidRPr="00EC0735" w14:paraId="5A5D27A0" w14:textId="77777777" w:rsidTr="00C567ED">
        <w:tc>
          <w:tcPr>
            <w:tcW w:w="3114" w:type="dxa"/>
          </w:tcPr>
          <w:p w14:paraId="63002719" w14:textId="66541DED" w:rsidR="00AB19F4" w:rsidRPr="00EC0735" w:rsidRDefault="00A62DA2" w:rsidP="00A62DA2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  <w:lang w:val="en-AU"/>
              </w:rPr>
              <w:t>Q12. Did you feel motion sick or nauseous while participating using TACTICS VR?</w:t>
            </w:r>
          </w:p>
        </w:tc>
        <w:tc>
          <w:tcPr>
            <w:tcW w:w="5902" w:type="dxa"/>
          </w:tcPr>
          <w:p w14:paraId="22878C40" w14:textId="77777777" w:rsidR="00A62DA2" w:rsidRPr="00EC0735" w:rsidRDefault="00A62DA2" w:rsidP="00A62DA2">
            <w:pPr>
              <w:spacing w:after="0" w:line="240" w:lineRule="auto"/>
              <w:ind w:left="317" w:hanging="317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Yes – I could not compete the training due to motion sickness</w:t>
            </w:r>
          </w:p>
          <w:p w14:paraId="451C4945" w14:textId="0AA2646B" w:rsidR="00A62DA2" w:rsidRPr="00EC0735" w:rsidRDefault="00A62DA2" w:rsidP="00A62DA2">
            <w:pPr>
              <w:spacing w:after="0" w:line="240" w:lineRule="auto"/>
              <w:ind w:left="317" w:hanging="317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Yes – But I was able to complete training</w:t>
            </w:r>
            <w:r w:rsidR="002354CD" w:rsidRPr="00EC0735">
              <w:rPr>
                <w:rFonts w:cs="Arial"/>
                <w:sz w:val="18"/>
                <w:lang w:val="en-AU"/>
              </w:rPr>
              <w:t xml:space="preserve"> (6)</w:t>
            </w:r>
          </w:p>
          <w:p w14:paraId="6933A39F" w14:textId="34624F9C" w:rsidR="00A62DA2" w:rsidRPr="00EC0735" w:rsidRDefault="00A62DA2" w:rsidP="00A62DA2">
            <w:pPr>
              <w:spacing w:after="0" w:line="240" w:lineRule="auto"/>
              <w:ind w:left="317" w:hanging="317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</w:t>
            </w:r>
            <w:r w:rsidR="002354CD" w:rsidRPr="00EC0735">
              <w:rPr>
                <w:rFonts w:cs="Arial"/>
                <w:sz w:val="18"/>
                <w:lang w:val="en-AU"/>
              </w:rPr>
              <w:t xml:space="preserve"> (24)</w:t>
            </w:r>
          </w:p>
          <w:p w14:paraId="17E8D5C2" w14:textId="7594528C" w:rsidR="00960AF4" w:rsidRPr="00EC0735" w:rsidRDefault="00960AF4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AB19F4" w:rsidRPr="00EC0735" w14:paraId="67A48F0D" w14:textId="77777777" w:rsidTr="00C567ED">
        <w:tc>
          <w:tcPr>
            <w:tcW w:w="3114" w:type="dxa"/>
          </w:tcPr>
          <w:p w14:paraId="09387032" w14:textId="5AEF13C1" w:rsidR="00AB19F4" w:rsidRPr="00EC0735" w:rsidRDefault="005857CC" w:rsidP="00573836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  <w:lang w:val="en-AU"/>
              </w:rPr>
              <w:t>Q13. Should TACTICS VR training be used for stroke management training?</w:t>
            </w:r>
          </w:p>
        </w:tc>
        <w:tc>
          <w:tcPr>
            <w:tcW w:w="5902" w:type="dxa"/>
          </w:tcPr>
          <w:p w14:paraId="5D900DBE" w14:textId="2363FFEC" w:rsidR="005857CC" w:rsidRPr="00EC0735" w:rsidRDefault="005857CC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Yes</w:t>
            </w:r>
            <w:r w:rsidR="002354CD" w:rsidRPr="00EC0735">
              <w:rPr>
                <w:rFonts w:cs="Arial"/>
                <w:sz w:val="18"/>
                <w:lang w:val="en-AU"/>
              </w:rPr>
              <w:t xml:space="preserve"> (26)</w:t>
            </w:r>
          </w:p>
          <w:p w14:paraId="18035F47" w14:textId="35C18BA6" w:rsidR="005857CC" w:rsidRPr="00EC0735" w:rsidRDefault="005857CC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</w:t>
            </w:r>
            <w:r w:rsidR="002354CD" w:rsidRPr="00EC0735">
              <w:rPr>
                <w:rFonts w:cs="Arial"/>
                <w:sz w:val="18"/>
                <w:lang w:val="en-AU"/>
              </w:rPr>
              <w:t xml:space="preserve"> (1)</w:t>
            </w:r>
          </w:p>
          <w:p w14:paraId="6CAA7F8E" w14:textId="1742AA25" w:rsidR="005857CC" w:rsidRPr="00EC0735" w:rsidRDefault="005857CC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sure</w:t>
            </w:r>
            <w:r w:rsidR="002354CD" w:rsidRPr="00EC0735">
              <w:rPr>
                <w:rFonts w:cs="Arial"/>
                <w:sz w:val="18"/>
                <w:lang w:val="en-AU"/>
              </w:rPr>
              <w:t xml:space="preserve"> (3)</w:t>
            </w:r>
          </w:p>
          <w:p w14:paraId="5534DA39" w14:textId="5B83DC62" w:rsidR="00B72F3F" w:rsidRPr="00EC0735" w:rsidRDefault="00B72F3F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AB19F4" w:rsidRPr="00EC0735" w14:paraId="468001F8" w14:textId="77777777" w:rsidTr="00C567ED">
        <w:tc>
          <w:tcPr>
            <w:tcW w:w="3114" w:type="dxa"/>
          </w:tcPr>
          <w:p w14:paraId="4D96380F" w14:textId="00CC5A09" w:rsidR="00AB19F4" w:rsidRPr="00EC0735" w:rsidRDefault="005857CC" w:rsidP="00573836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  <w:lang w:val="en-AU"/>
              </w:rPr>
              <w:t>Q14. In what context should TACTICS VR training be provided? (select all that apply)</w:t>
            </w:r>
          </w:p>
        </w:tc>
        <w:tc>
          <w:tcPr>
            <w:tcW w:w="5902" w:type="dxa"/>
          </w:tcPr>
          <w:p w14:paraId="1CC8FB04" w14:textId="77777777" w:rsidR="005857CC" w:rsidRPr="00EC0735" w:rsidRDefault="005857CC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ever</w:t>
            </w:r>
          </w:p>
          <w:p w14:paraId="2F437E97" w14:textId="0B1F3120" w:rsidR="005857CC" w:rsidRPr="00EC0735" w:rsidRDefault="005857CC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Medical / Nursing School</w:t>
            </w:r>
            <w:r w:rsidR="002354CD" w:rsidRPr="00EC0735">
              <w:rPr>
                <w:rFonts w:cs="Arial"/>
                <w:sz w:val="18"/>
                <w:lang w:val="en-AU"/>
              </w:rPr>
              <w:t xml:space="preserve"> (21)</w:t>
            </w:r>
          </w:p>
          <w:p w14:paraId="595365CF" w14:textId="3601EF36" w:rsidR="005857CC" w:rsidRPr="00EC0735" w:rsidRDefault="005857CC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t Orientation to Stroke Team / Ward / ED</w:t>
            </w:r>
            <w:r w:rsidR="002354CD" w:rsidRPr="00EC0735">
              <w:rPr>
                <w:rFonts w:cs="Arial"/>
                <w:sz w:val="18"/>
                <w:lang w:val="en-AU"/>
              </w:rPr>
              <w:t xml:space="preserve"> (26)</w:t>
            </w:r>
          </w:p>
          <w:p w14:paraId="0AD87B28" w14:textId="4B0DFB30" w:rsidR="005857CC" w:rsidRPr="00EC0735" w:rsidRDefault="005857CC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Formal Ongoing Training on Ward / ED</w:t>
            </w:r>
            <w:r w:rsidR="002354CD" w:rsidRPr="00EC0735">
              <w:rPr>
                <w:rFonts w:cs="Arial"/>
                <w:sz w:val="18"/>
                <w:lang w:val="en-AU"/>
              </w:rPr>
              <w:t xml:space="preserve"> (19)</w:t>
            </w:r>
          </w:p>
          <w:p w14:paraId="586C9FB9" w14:textId="2EAA6378" w:rsidR="005857CC" w:rsidRPr="00EC0735" w:rsidRDefault="005857CC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Informal Training Option (e.g. in-service training)</w:t>
            </w:r>
            <w:r w:rsidR="002354CD" w:rsidRPr="00EC0735">
              <w:rPr>
                <w:rFonts w:cs="Arial"/>
                <w:sz w:val="18"/>
                <w:lang w:val="en-AU"/>
              </w:rPr>
              <w:t xml:space="preserve"> (16)</w:t>
            </w:r>
          </w:p>
          <w:p w14:paraId="529318AC" w14:textId="6AB09FDC" w:rsidR="005857CC" w:rsidRPr="00EC0735" w:rsidRDefault="005857CC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Regular Refresher of Training</w:t>
            </w:r>
            <w:r w:rsidR="002354CD" w:rsidRPr="00EC0735">
              <w:rPr>
                <w:rFonts w:cs="Arial"/>
                <w:sz w:val="18"/>
                <w:lang w:val="en-AU"/>
              </w:rPr>
              <w:t xml:space="preserve"> (14)</w:t>
            </w:r>
          </w:p>
          <w:p w14:paraId="09737199" w14:textId="103FA1C6" w:rsidR="005857CC" w:rsidRPr="00EC0735" w:rsidRDefault="005857CC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Other – please specify:</w:t>
            </w:r>
          </w:p>
          <w:p w14:paraId="16F16A19" w14:textId="18D6F4A1" w:rsidR="00B72F3F" w:rsidRPr="00EC0735" w:rsidRDefault="00B72F3F" w:rsidP="002354CD">
            <w:pPr>
              <w:pStyle w:val="ListParagraph"/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AB19F4" w:rsidRPr="00EC0735" w14:paraId="411D29A5" w14:textId="77777777" w:rsidTr="00C567ED">
        <w:tc>
          <w:tcPr>
            <w:tcW w:w="3114" w:type="dxa"/>
          </w:tcPr>
          <w:p w14:paraId="41F5CEB0" w14:textId="6B696161" w:rsidR="00AB19F4" w:rsidRPr="00EC0735" w:rsidRDefault="005857CC" w:rsidP="00A62DA2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  <w:lang w:val="en-AU"/>
              </w:rPr>
              <w:t>Q15. How should TACTICS VR training be funded?</w:t>
            </w:r>
            <w:r w:rsidR="005F11F5" w:rsidRPr="00EC0735">
              <w:rPr>
                <w:rFonts w:cs="Arial"/>
                <w:lang w:val="en-AU"/>
              </w:rPr>
              <w:t xml:space="preserve"> (select all that apply)</w:t>
            </w:r>
          </w:p>
        </w:tc>
        <w:tc>
          <w:tcPr>
            <w:tcW w:w="5902" w:type="dxa"/>
          </w:tcPr>
          <w:p w14:paraId="3073F5A6" w14:textId="77777777" w:rsidR="005857CC" w:rsidRPr="00EC0735" w:rsidRDefault="005857CC" w:rsidP="004F58CB">
            <w:pPr>
              <w:spacing w:after="0" w:line="240" w:lineRule="auto"/>
              <w:ind w:left="317" w:hanging="317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ever</w:t>
            </w:r>
          </w:p>
          <w:p w14:paraId="141A0672" w14:textId="21F7AA38" w:rsidR="005857CC" w:rsidRPr="00EC0735" w:rsidRDefault="005857CC" w:rsidP="004F58CB">
            <w:pPr>
              <w:spacing w:after="0" w:line="240" w:lineRule="auto"/>
              <w:ind w:left="317" w:hanging="317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epartmental Funding</w:t>
            </w:r>
            <w:r w:rsidR="002354CD" w:rsidRPr="00EC0735">
              <w:rPr>
                <w:rFonts w:cs="Arial"/>
                <w:sz w:val="18"/>
                <w:lang w:val="en-AU"/>
              </w:rPr>
              <w:t xml:space="preserve"> (20)</w:t>
            </w:r>
          </w:p>
          <w:p w14:paraId="650AFABF" w14:textId="39520ADD" w:rsidR="005857CC" w:rsidRPr="00EC0735" w:rsidRDefault="005857CC" w:rsidP="004F58CB">
            <w:pPr>
              <w:spacing w:after="0" w:line="240" w:lineRule="auto"/>
              <w:ind w:left="317" w:hanging="317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Local Health District</w:t>
            </w:r>
            <w:r w:rsidR="002354CD" w:rsidRPr="00EC0735">
              <w:rPr>
                <w:rFonts w:cs="Arial"/>
                <w:sz w:val="18"/>
                <w:lang w:val="en-AU"/>
              </w:rPr>
              <w:t xml:space="preserve"> (14)</w:t>
            </w:r>
          </w:p>
          <w:p w14:paraId="7FFCD0A3" w14:textId="74D98820" w:rsidR="005857CC" w:rsidRPr="00EC0735" w:rsidRDefault="005857CC" w:rsidP="004F58CB">
            <w:pPr>
              <w:spacing w:after="0" w:line="240" w:lineRule="auto"/>
              <w:ind w:left="317" w:hanging="317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ate Health Service</w:t>
            </w:r>
            <w:r w:rsidR="002354CD" w:rsidRPr="00EC0735">
              <w:rPr>
                <w:rFonts w:cs="Arial"/>
                <w:sz w:val="18"/>
                <w:lang w:val="en-AU"/>
              </w:rPr>
              <w:t xml:space="preserve"> (17)</w:t>
            </w:r>
          </w:p>
          <w:p w14:paraId="69568C80" w14:textId="052D2FDB" w:rsidR="005857CC" w:rsidRPr="00EC0735" w:rsidRDefault="005857CC" w:rsidP="004F58CB">
            <w:pPr>
              <w:spacing w:after="0" w:line="240" w:lineRule="auto"/>
              <w:ind w:left="317" w:hanging="317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pecific Research Funding</w:t>
            </w:r>
            <w:r w:rsidR="002354CD" w:rsidRPr="00EC0735">
              <w:rPr>
                <w:rFonts w:cs="Arial"/>
                <w:sz w:val="18"/>
                <w:lang w:val="en-AU"/>
              </w:rPr>
              <w:t xml:space="preserve"> (3)</w:t>
            </w:r>
          </w:p>
          <w:p w14:paraId="2B65D176" w14:textId="0D70CA15" w:rsidR="005857CC" w:rsidRPr="00EC0735" w:rsidRDefault="005857CC" w:rsidP="004F58CB">
            <w:pPr>
              <w:spacing w:after="0" w:line="240" w:lineRule="auto"/>
              <w:ind w:left="317" w:hanging="317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Other</w:t>
            </w:r>
            <w:r w:rsidR="002354CD" w:rsidRPr="00EC0735">
              <w:rPr>
                <w:rFonts w:cs="Arial"/>
                <w:sz w:val="18"/>
                <w:lang w:val="en-AU"/>
              </w:rPr>
              <w:t xml:space="preserve"> (1)</w:t>
            </w:r>
            <w:r w:rsidRPr="00EC0735">
              <w:rPr>
                <w:rFonts w:cs="Arial"/>
                <w:sz w:val="18"/>
                <w:lang w:val="en-AU"/>
              </w:rPr>
              <w:t xml:space="preserve"> – please specify:</w:t>
            </w:r>
          </w:p>
          <w:p w14:paraId="0E07177F" w14:textId="02A913B6" w:rsidR="00B72F3F" w:rsidRPr="00EC0735" w:rsidRDefault="00B72F3F" w:rsidP="002354CD">
            <w:pPr>
              <w:pStyle w:val="ListParagraph"/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5857CC" w:rsidRPr="00EC0735" w14:paraId="62A2AE2E" w14:textId="77777777" w:rsidTr="00C567ED">
        <w:tc>
          <w:tcPr>
            <w:tcW w:w="3114" w:type="dxa"/>
          </w:tcPr>
          <w:p w14:paraId="6CC5BC54" w14:textId="24B0154F" w:rsidR="005857CC" w:rsidRPr="00EC0735" w:rsidRDefault="005F11F5" w:rsidP="00A62DA2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 xml:space="preserve">Q16. Who </w:t>
            </w:r>
            <w:proofErr w:type="gramStart"/>
            <w:r w:rsidRPr="00EC0735">
              <w:rPr>
                <w:rFonts w:cs="Arial"/>
              </w:rPr>
              <w:t>would gain</w:t>
            </w:r>
            <w:proofErr w:type="gramEnd"/>
            <w:r w:rsidRPr="00EC0735">
              <w:rPr>
                <w:rFonts w:cs="Arial"/>
              </w:rPr>
              <w:t xml:space="preserve"> benefit from participating in TACTICS VR training? </w:t>
            </w:r>
            <w:r w:rsidRPr="00EC0735">
              <w:rPr>
                <w:rFonts w:cs="Arial"/>
                <w:lang w:val="en-AU"/>
              </w:rPr>
              <w:t>(select all that apply)</w:t>
            </w:r>
          </w:p>
        </w:tc>
        <w:tc>
          <w:tcPr>
            <w:tcW w:w="5902" w:type="dxa"/>
          </w:tcPr>
          <w:p w14:paraId="171A687B" w14:textId="22801416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Junior / New Doctors</w:t>
            </w:r>
            <w:r w:rsidR="002354CD" w:rsidRPr="00EC0735">
              <w:rPr>
                <w:rFonts w:cs="Arial"/>
                <w:sz w:val="18"/>
              </w:rPr>
              <w:t xml:space="preserve"> (30)</w:t>
            </w:r>
          </w:p>
          <w:p w14:paraId="674A04AF" w14:textId="5FF27F54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Junior / New Nurses</w:t>
            </w:r>
            <w:r w:rsidR="002354CD" w:rsidRPr="00EC0735">
              <w:rPr>
                <w:rFonts w:cs="Arial"/>
                <w:sz w:val="18"/>
              </w:rPr>
              <w:t xml:space="preserve"> (24)</w:t>
            </w:r>
          </w:p>
          <w:p w14:paraId="77DD0FE5" w14:textId="6C309779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Experienced Stroke Doctors</w:t>
            </w:r>
            <w:r w:rsidR="002354CD" w:rsidRPr="00EC0735">
              <w:rPr>
                <w:rFonts w:cs="Arial"/>
                <w:sz w:val="18"/>
              </w:rPr>
              <w:t xml:space="preserve"> (3)</w:t>
            </w:r>
          </w:p>
          <w:p w14:paraId="7E993A8E" w14:textId="5439B232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Experienced Stroke Nurses</w:t>
            </w:r>
            <w:r w:rsidR="002354CD" w:rsidRPr="00EC0735">
              <w:rPr>
                <w:rFonts w:cs="Arial"/>
                <w:sz w:val="18"/>
              </w:rPr>
              <w:t xml:space="preserve"> (4)</w:t>
            </w:r>
          </w:p>
          <w:p w14:paraId="46E6E576" w14:textId="583A99B6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Emergency Department Doctors</w:t>
            </w:r>
            <w:r w:rsidR="002354CD" w:rsidRPr="00EC0735">
              <w:rPr>
                <w:rFonts w:cs="Arial"/>
                <w:sz w:val="18"/>
              </w:rPr>
              <w:t xml:space="preserve"> (23)</w:t>
            </w:r>
          </w:p>
          <w:p w14:paraId="42A291FF" w14:textId="63F657FE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Emergency Department Nurses</w:t>
            </w:r>
            <w:r w:rsidR="002354CD" w:rsidRPr="00EC0735">
              <w:rPr>
                <w:rFonts w:cs="Arial"/>
                <w:sz w:val="18"/>
              </w:rPr>
              <w:t xml:space="preserve"> (17)</w:t>
            </w:r>
          </w:p>
          <w:p w14:paraId="035BF941" w14:textId="6CE334FF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Radiology Staff</w:t>
            </w:r>
            <w:r w:rsidR="002354CD" w:rsidRPr="00EC0735">
              <w:rPr>
                <w:rFonts w:cs="Arial"/>
                <w:sz w:val="18"/>
              </w:rPr>
              <w:t xml:space="preserve"> (14)</w:t>
            </w:r>
          </w:p>
          <w:p w14:paraId="6E540129" w14:textId="5A1BC5B6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Allied Health Staff</w:t>
            </w:r>
            <w:r w:rsidR="002354CD" w:rsidRPr="00EC0735">
              <w:rPr>
                <w:rFonts w:cs="Arial"/>
                <w:sz w:val="18"/>
              </w:rPr>
              <w:t xml:space="preserve"> (8)</w:t>
            </w:r>
          </w:p>
          <w:p w14:paraId="287D6A15" w14:textId="78082978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Staff at Comprehensive Stroke Centres</w:t>
            </w:r>
            <w:r w:rsidR="002354CD" w:rsidRPr="00EC0735">
              <w:rPr>
                <w:rFonts w:cs="Arial"/>
                <w:sz w:val="18"/>
              </w:rPr>
              <w:t xml:space="preserve"> (19)</w:t>
            </w:r>
          </w:p>
          <w:p w14:paraId="39450CF6" w14:textId="6ADD845E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Staff at Primary Stroke Centres</w:t>
            </w:r>
            <w:r w:rsidR="002354CD" w:rsidRPr="00EC0735">
              <w:rPr>
                <w:rFonts w:cs="Arial"/>
                <w:sz w:val="18"/>
              </w:rPr>
              <w:t xml:space="preserve"> (20)</w:t>
            </w:r>
          </w:p>
          <w:p w14:paraId="1A2BAB5E" w14:textId="2C424D1C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Staff at Rural / Regional Centres</w:t>
            </w:r>
            <w:r w:rsidR="002354CD" w:rsidRPr="00EC0735">
              <w:rPr>
                <w:rFonts w:cs="Arial"/>
                <w:sz w:val="18"/>
              </w:rPr>
              <w:t xml:space="preserve"> (23)</w:t>
            </w:r>
          </w:p>
          <w:p w14:paraId="653E5DAC" w14:textId="502E25ED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lastRenderedPageBreak/>
              <w:t xml:space="preserve">Other </w:t>
            </w:r>
            <w:r w:rsidR="002354CD" w:rsidRPr="00EC0735">
              <w:rPr>
                <w:rFonts w:cs="Arial"/>
                <w:sz w:val="18"/>
              </w:rPr>
              <w:t xml:space="preserve">(1) </w:t>
            </w:r>
            <w:r w:rsidRPr="00EC0735">
              <w:rPr>
                <w:rFonts w:cs="Arial"/>
                <w:sz w:val="18"/>
              </w:rPr>
              <w:t>– please specify:</w:t>
            </w:r>
          </w:p>
          <w:p w14:paraId="1571CD24" w14:textId="516BCB6C" w:rsidR="002354CD" w:rsidRPr="00EC0735" w:rsidRDefault="002354CD" w:rsidP="00106C81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edical Students</w:t>
            </w:r>
          </w:p>
          <w:p w14:paraId="78D6C724" w14:textId="2A7FCEE3" w:rsidR="007203D9" w:rsidRPr="00EC0735" w:rsidRDefault="007203D9" w:rsidP="007203D9">
            <w:pPr>
              <w:pStyle w:val="ListParagraph"/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5857CC" w:rsidRPr="00EC0735" w14:paraId="6A169A07" w14:textId="77777777" w:rsidTr="00C567ED">
        <w:tc>
          <w:tcPr>
            <w:tcW w:w="3114" w:type="dxa"/>
          </w:tcPr>
          <w:p w14:paraId="6DA3B051" w14:textId="60BF809E" w:rsidR="005857CC" w:rsidRPr="00EC0735" w:rsidRDefault="005F11F5" w:rsidP="00A62DA2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lastRenderedPageBreak/>
              <w:t xml:space="preserve">Q17. Where should TACTICS VR training hardware be kept </w:t>
            </w:r>
            <w:proofErr w:type="gramStart"/>
            <w:r w:rsidRPr="00EC0735">
              <w:rPr>
                <w:rFonts w:cs="Arial"/>
              </w:rPr>
              <w:t>to promote</w:t>
            </w:r>
            <w:proofErr w:type="gramEnd"/>
            <w:r w:rsidRPr="00EC0735">
              <w:rPr>
                <w:rFonts w:cs="Arial"/>
              </w:rPr>
              <w:t xml:space="preserve"> uptake? </w:t>
            </w:r>
            <w:r w:rsidRPr="00EC0735">
              <w:rPr>
                <w:rFonts w:cs="Arial"/>
                <w:lang w:val="en-AU"/>
              </w:rPr>
              <w:t>(select all that apply)</w:t>
            </w:r>
          </w:p>
        </w:tc>
        <w:tc>
          <w:tcPr>
            <w:tcW w:w="5902" w:type="dxa"/>
          </w:tcPr>
          <w:p w14:paraId="61E577CB" w14:textId="2BFCB261" w:rsidR="005F11F5" w:rsidRPr="00EC0735" w:rsidRDefault="005F11F5" w:rsidP="004F58CB">
            <w:pPr>
              <w:spacing w:after="0" w:line="240" w:lineRule="auto"/>
              <w:ind w:left="317" w:hanging="317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Stroke Team Office</w:t>
            </w:r>
            <w:r w:rsidR="00282AA1" w:rsidRPr="00EC0735">
              <w:rPr>
                <w:rFonts w:cs="Arial"/>
                <w:sz w:val="18"/>
              </w:rPr>
              <w:t xml:space="preserve"> (22)</w:t>
            </w:r>
          </w:p>
          <w:p w14:paraId="4A94155D" w14:textId="77C2C395" w:rsidR="005F11F5" w:rsidRPr="00EC0735" w:rsidRDefault="005F11F5" w:rsidP="004F58CB">
            <w:pPr>
              <w:spacing w:after="0" w:line="240" w:lineRule="auto"/>
              <w:ind w:left="317" w:hanging="317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Stroke Ward</w:t>
            </w:r>
            <w:r w:rsidR="00282AA1" w:rsidRPr="00EC0735">
              <w:rPr>
                <w:rFonts w:cs="Arial"/>
                <w:sz w:val="18"/>
              </w:rPr>
              <w:t xml:space="preserve"> (11)</w:t>
            </w:r>
          </w:p>
          <w:p w14:paraId="391E06FC" w14:textId="65F1A479" w:rsidR="005F11F5" w:rsidRPr="00EC0735" w:rsidRDefault="005F11F5" w:rsidP="004F58CB">
            <w:pPr>
              <w:spacing w:after="0" w:line="240" w:lineRule="auto"/>
              <w:ind w:left="317" w:hanging="317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Emergency Department</w:t>
            </w:r>
            <w:r w:rsidR="00282AA1" w:rsidRPr="00EC0735">
              <w:rPr>
                <w:rFonts w:cs="Arial"/>
                <w:sz w:val="18"/>
              </w:rPr>
              <w:t xml:space="preserve"> (12)</w:t>
            </w:r>
          </w:p>
          <w:p w14:paraId="70A1EE0B" w14:textId="4A64B2D8" w:rsidR="005F11F5" w:rsidRPr="00EC0735" w:rsidRDefault="005F11F5" w:rsidP="004F58CB">
            <w:pPr>
              <w:spacing w:after="0" w:line="240" w:lineRule="auto"/>
              <w:ind w:left="317" w:hanging="317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Clinical Simulation / Education Facility</w:t>
            </w:r>
            <w:r w:rsidR="00282AA1" w:rsidRPr="00EC0735">
              <w:rPr>
                <w:rFonts w:cs="Arial"/>
                <w:sz w:val="18"/>
              </w:rPr>
              <w:t xml:space="preserve"> (23)</w:t>
            </w:r>
          </w:p>
          <w:p w14:paraId="15F36891" w14:textId="77777777" w:rsidR="005F11F5" w:rsidRPr="00EC0735" w:rsidRDefault="005F11F5" w:rsidP="004F58CB">
            <w:pPr>
              <w:spacing w:after="0" w:line="240" w:lineRule="auto"/>
              <w:ind w:left="317" w:hanging="317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Other – please specify:</w:t>
            </w:r>
          </w:p>
          <w:p w14:paraId="3BB000AC" w14:textId="5856D342" w:rsidR="005857CC" w:rsidRPr="00EC0735" w:rsidRDefault="005857CC" w:rsidP="007203D9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5F11F5" w:rsidRPr="00EC0735" w14:paraId="2E756232" w14:textId="77777777" w:rsidTr="00C567ED">
        <w:tc>
          <w:tcPr>
            <w:tcW w:w="3114" w:type="dxa"/>
          </w:tcPr>
          <w:p w14:paraId="242AC207" w14:textId="505D0E22" w:rsidR="005F11F5" w:rsidRPr="00EC0735" w:rsidRDefault="005F11F5" w:rsidP="005F11F5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  <w:lang w:val="en-AU"/>
              </w:rPr>
              <w:t xml:space="preserve">Q18. What elements of the TACTICS VR training were most </w:t>
            </w:r>
            <w:r w:rsidRPr="00EC0735">
              <w:rPr>
                <w:rFonts w:cs="Arial"/>
                <w:u w:val="single"/>
                <w:lang w:val="en-AU"/>
              </w:rPr>
              <w:t>beneficial</w:t>
            </w:r>
            <w:r w:rsidRPr="00EC0735">
              <w:rPr>
                <w:rFonts w:cs="Arial"/>
                <w:lang w:val="en-AU"/>
              </w:rPr>
              <w:t>?</w:t>
            </w:r>
          </w:p>
        </w:tc>
        <w:tc>
          <w:tcPr>
            <w:tcW w:w="5902" w:type="dxa"/>
          </w:tcPr>
          <w:p w14:paraId="6A8082A0" w14:textId="77777777" w:rsidR="00814CC5" w:rsidRPr="00EC0735" w:rsidRDefault="00814CC5" w:rsidP="00814CC5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  <w:r w:rsidRPr="00EC0735">
              <w:rPr>
                <w:rFonts w:cs="Arial"/>
                <w:sz w:val="18"/>
                <w:u w:val="single"/>
              </w:rPr>
              <w:t>Repeated response category counts:</w:t>
            </w:r>
          </w:p>
          <w:p w14:paraId="5655C86C" w14:textId="00ED7CFE" w:rsidR="00EC0735" w:rsidRPr="00EC0735" w:rsidRDefault="00EC0735" w:rsidP="00106C81">
            <w:pPr>
              <w:pStyle w:val="pf0"/>
              <w:numPr>
                <w:ilvl w:val="0"/>
                <w:numId w:val="43"/>
              </w:numPr>
              <w:spacing w:before="0" w:beforeAutospacing="0" w:after="0" w:afterAutospacing="0"/>
              <w:rPr>
                <w:rStyle w:val="cf11"/>
                <w:rFonts w:ascii="Arial" w:hAnsi="Arial" w:cs="Arial"/>
                <w:shd w:val="clear" w:color="auto" w:fill="auto"/>
              </w:rPr>
            </w:pPr>
            <w:r w:rsidRPr="00EC0735">
              <w:rPr>
                <w:rStyle w:val="cf11"/>
                <w:rFonts w:ascii="Arial" w:hAnsi="Arial" w:cs="Arial"/>
                <w:shd w:val="clear" w:color="auto" w:fill="auto"/>
              </w:rPr>
              <w:t>Training content = 18</w:t>
            </w:r>
          </w:p>
          <w:p w14:paraId="1846EDA9" w14:textId="35587C77" w:rsidR="00EC0735" w:rsidRPr="00EC0735" w:rsidRDefault="00EC0735" w:rsidP="00106C81">
            <w:pPr>
              <w:pStyle w:val="pf0"/>
              <w:numPr>
                <w:ilvl w:val="0"/>
                <w:numId w:val="43"/>
              </w:numPr>
              <w:spacing w:before="0" w:beforeAutospacing="0" w:after="0" w:afterAutospacing="0"/>
              <w:rPr>
                <w:rStyle w:val="cf11"/>
                <w:rFonts w:ascii="Arial" w:hAnsi="Arial" w:cs="Arial"/>
                <w:shd w:val="clear" w:color="auto" w:fill="auto"/>
              </w:rPr>
            </w:pPr>
            <w:r w:rsidRPr="00EC0735">
              <w:rPr>
                <w:rStyle w:val="cf11"/>
                <w:rFonts w:ascii="Arial" w:hAnsi="Arial" w:cs="Arial"/>
                <w:shd w:val="clear" w:color="auto" w:fill="auto"/>
              </w:rPr>
              <w:t>VR modality / technology = 8</w:t>
            </w:r>
          </w:p>
          <w:p w14:paraId="78D2D29A" w14:textId="77777777" w:rsidR="00814CC5" w:rsidRPr="00EC0735" w:rsidRDefault="00814CC5" w:rsidP="005F11F5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</w:p>
          <w:p w14:paraId="56DC418A" w14:textId="740B83F9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  <w:r w:rsidRPr="00EC0735">
              <w:rPr>
                <w:rFonts w:cs="Arial"/>
                <w:sz w:val="18"/>
                <w:u w:val="single"/>
                <w:lang w:val="en-AU"/>
              </w:rPr>
              <w:t>Free-text responses:</w:t>
            </w:r>
          </w:p>
          <w:p w14:paraId="2C0FC357" w14:textId="77777777" w:rsidR="0013407B" w:rsidRPr="00EC0735" w:rsidRDefault="0013407B" w:rsidP="0013407B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South Australia site:</w:t>
            </w:r>
          </w:p>
          <w:p w14:paraId="2ACE410A" w14:textId="77777777" w:rsidR="0013407B" w:rsidRPr="00EC0735" w:rsidRDefault="0013407B" w:rsidP="005D3E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Feedback about choices made and pressure with clocks at the top of the screen</w:t>
            </w:r>
          </w:p>
          <w:p w14:paraId="45A1F160" w14:textId="77777777" w:rsidR="0013407B" w:rsidRPr="00EC0735" w:rsidRDefault="0013407B" w:rsidP="005D3E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Carrying out the process in a sequential order</w:t>
            </w:r>
          </w:p>
          <w:p w14:paraId="70B5DA6C" w14:textId="77777777" w:rsidR="0013407B" w:rsidRPr="00EC0735" w:rsidRDefault="0013407B" w:rsidP="005D3E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Up to date decision making pathways</w:t>
            </w:r>
          </w:p>
          <w:p w14:paraId="0B894651" w14:textId="5B35A3EE" w:rsidR="0013407B" w:rsidRPr="00EC0735" w:rsidRDefault="00D474C6" w:rsidP="005D3E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[Expert</w:t>
            </w:r>
            <w:r w:rsidR="0013407B" w:rsidRPr="00EC0735">
              <w:rPr>
                <w:rFonts w:cs="Arial"/>
                <w:sz w:val="18"/>
              </w:rPr>
              <w:t>’s</w:t>
            </w:r>
            <w:r w:rsidRPr="00EC0735">
              <w:rPr>
                <w:rFonts w:cs="Arial"/>
                <w:sz w:val="18"/>
              </w:rPr>
              <w:t>]</w:t>
            </w:r>
            <w:r w:rsidR="0013407B" w:rsidRPr="00EC0735">
              <w:rPr>
                <w:rFonts w:cs="Arial"/>
                <w:sz w:val="18"/>
              </w:rPr>
              <w:t xml:space="preserve"> teachings (talking head videos)</w:t>
            </w:r>
          </w:p>
          <w:p w14:paraId="2C5B4640" w14:textId="77777777" w:rsidR="0013407B" w:rsidRPr="00EC0735" w:rsidRDefault="0013407B" w:rsidP="005D3E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Familiarity with potential situation</w:t>
            </w:r>
          </w:p>
          <w:p w14:paraId="44A2E143" w14:textId="77777777" w:rsidR="0013407B" w:rsidRPr="00EC0735" w:rsidRDefault="0013407B" w:rsidP="005D3E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Information provided</w:t>
            </w:r>
          </w:p>
          <w:p w14:paraId="37A8A347" w14:textId="77777777" w:rsidR="0013407B" w:rsidRPr="00EC0735" w:rsidRDefault="0013407B" w:rsidP="005D3E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Realistic examples and process training</w:t>
            </w:r>
          </w:p>
          <w:p w14:paraId="5B8CAFC3" w14:textId="77777777" w:rsidR="0013407B" w:rsidRPr="00EC0735" w:rsidRDefault="0013407B" w:rsidP="005D3E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Videos explaining as you go what to focus on and how to structure running your code</w:t>
            </w:r>
          </w:p>
          <w:p w14:paraId="42B74BB4" w14:textId="77777777" w:rsidR="0013407B" w:rsidRPr="00EC0735" w:rsidRDefault="0013407B" w:rsidP="005D3E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  <w:lang w:val="en-AU" w:eastAsia="en-US"/>
              </w:rPr>
              <w:t>Low pressure helpful questions</w:t>
            </w:r>
          </w:p>
          <w:p w14:paraId="49018F78" w14:textId="77777777" w:rsidR="00D474C6" w:rsidRPr="00EC0735" w:rsidRDefault="00D474C6" w:rsidP="00D474C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Interactive choices for e.g. assessment and radiology</w:t>
            </w:r>
          </w:p>
          <w:p w14:paraId="5BE9C895" w14:textId="77777777" w:rsidR="00D474C6" w:rsidRPr="00EC0735" w:rsidRDefault="00D474C6" w:rsidP="00D474C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Being able to have freedom in choosing what to do allowing you to make realistic mistakes</w:t>
            </w:r>
          </w:p>
          <w:p w14:paraId="32C0DBBD" w14:textId="77777777" w:rsidR="00D474C6" w:rsidRPr="00EC0735" w:rsidRDefault="00D474C6" w:rsidP="00D474C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The ongoing feedback</w:t>
            </w:r>
          </w:p>
          <w:p w14:paraId="2BBAB2CF" w14:textId="77777777" w:rsidR="00D474C6" w:rsidRPr="00EC0735" w:rsidRDefault="00D474C6" w:rsidP="00D474C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Explanation of imaging</w:t>
            </w:r>
          </w:p>
          <w:p w14:paraId="6BE219B9" w14:textId="77777777" w:rsidR="00031CE3" w:rsidRPr="00EC0735" w:rsidRDefault="00031CE3" w:rsidP="00031CE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Explanations and walkthroughs</w:t>
            </w:r>
          </w:p>
          <w:p w14:paraId="792BAA2B" w14:textId="77777777" w:rsidR="00C55707" w:rsidRPr="00EC0735" w:rsidRDefault="00C55707" w:rsidP="005D3E2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Realism</w:t>
            </w:r>
          </w:p>
          <w:p w14:paraId="1B2C3D44" w14:textId="77777777" w:rsidR="00C55707" w:rsidRPr="00EC0735" w:rsidRDefault="00C55707" w:rsidP="005D3E2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 performance anxiety</w:t>
            </w:r>
          </w:p>
          <w:p w14:paraId="0B37271C" w14:textId="77777777" w:rsidR="00C55707" w:rsidRPr="00EC0735" w:rsidRDefault="00C55707" w:rsidP="005D3E2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imulated scenarios</w:t>
            </w:r>
          </w:p>
          <w:p w14:paraId="5DE402A2" w14:textId="17602B4C" w:rsidR="00C55707" w:rsidRPr="00EC0735" w:rsidRDefault="00130F85" w:rsidP="005D3E2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Realistic. Engaging</w:t>
            </w:r>
          </w:p>
          <w:p w14:paraId="19FA6253" w14:textId="77777777" w:rsidR="0013407B" w:rsidRPr="00EC0735" w:rsidRDefault="0013407B" w:rsidP="0013407B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New South Wales site:</w:t>
            </w:r>
          </w:p>
          <w:p w14:paraId="39B7E22B" w14:textId="2A00D611" w:rsidR="0013407B" w:rsidRPr="00EC0735" w:rsidRDefault="00435EE2" w:rsidP="005D3E2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Running through a realistic sim with NOK [next of kin] questions</w:t>
            </w:r>
          </w:p>
          <w:p w14:paraId="5D093BC7" w14:textId="77777777" w:rsidR="00031CE3" w:rsidRPr="00EC0735" w:rsidRDefault="00031CE3" w:rsidP="00031CE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Decision-making</w:t>
            </w:r>
          </w:p>
          <w:p w14:paraId="46473941" w14:textId="77777777" w:rsidR="00031CE3" w:rsidRPr="00EC0735" w:rsidRDefault="00031CE3" w:rsidP="00031CE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Thinking about how to improve efficiency</w:t>
            </w:r>
          </w:p>
          <w:p w14:paraId="7D212270" w14:textId="2B6BED83" w:rsidR="00435EE2" w:rsidRPr="00EC0735" w:rsidRDefault="00435EE2" w:rsidP="005D3E2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Practicing in safe setting; immediate feedback</w:t>
            </w:r>
          </w:p>
          <w:p w14:paraId="66837C4D" w14:textId="6A56FA08" w:rsidR="00435EE2" w:rsidRPr="00EC0735" w:rsidRDefault="00435EE2" w:rsidP="005D3E2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Active learning vs. passive; gamification to help provide incentive + time pressure / urgency</w:t>
            </w:r>
          </w:p>
          <w:p w14:paraId="25C2F706" w14:textId="0265D8F3" w:rsidR="00B83239" w:rsidRPr="00EC0735" w:rsidRDefault="00B83239" w:rsidP="005D3E2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Safe space to run through a stroke call</w:t>
            </w:r>
          </w:p>
          <w:p w14:paraId="462EC8EA" w14:textId="37BA2779" w:rsidR="00F851FF" w:rsidRPr="00EC0735" w:rsidRDefault="00F851FF" w:rsidP="005D3E2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Realistic; choice of options; ongoing feedback</w:t>
            </w:r>
          </w:p>
          <w:p w14:paraId="17623AC5" w14:textId="29A5F567" w:rsidR="00C15288" w:rsidRPr="00EC0735" w:rsidRDefault="00C15288" w:rsidP="0013407B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5F11F5" w:rsidRPr="00EC0735" w14:paraId="50F2C12C" w14:textId="77777777" w:rsidTr="00C567ED">
        <w:tc>
          <w:tcPr>
            <w:tcW w:w="3114" w:type="dxa"/>
          </w:tcPr>
          <w:p w14:paraId="2D5931F4" w14:textId="374B81B3" w:rsidR="005F11F5" w:rsidRPr="00EC0735" w:rsidRDefault="005F11F5" w:rsidP="005F11F5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  <w:lang w:val="en-AU"/>
              </w:rPr>
              <w:t xml:space="preserve">Q19. What elements of TACTICS VR training could be </w:t>
            </w:r>
            <w:r w:rsidRPr="00EC0735">
              <w:rPr>
                <w:rFonts w:cs="Arial"/>
                <w:u w:val="single"/>
                <w:lang w:val="en-AU"/>
              </w:rPr>
              <w:t>improved</w:t>
            </w:r>
            <w:r w:rsidRPr="00EC0735">
              <w:rPr>
                <w:rFonts w:cs="Arial"/>
                <w:lang w:val="en-AU"/>
              </w:rPr>
              <w:t>?</w:t>
            </w:r>
          </w:p>
        </w:tc>
        <w:tc>
          <w:tcPr>
            <w:tcW w:w="5902" w:type="dxa"/>
          </w:tcPr>
          <w:p w14:paraId="0EC38D4E" w14:textId="77777777" w:rsidR="00814CC5" w:rsidRPr="00EC0735" w:rsidRDefault="00814CC5" w:rsidP="00814CC5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  <w:r w:rsidRPr="00EC0735">
              <w:rPr>
                <w:rFonts w:cs="Arial"/>
                <w:sz w:val="18"/>
                <w:u w:val="single"/>
              </w:rPr>
              <w:t>Repeated response category counts:</w:t>
            </w:r>
          </w:p>
          <w:p w14:paraId="25BC9D94" w14:textId="33759BBA" w:rsidR="00EC0735" w:rsidRPr="00EC0735" w:rsidRDefault="00EC0735" w:rsidP="00106C81">
            <w:pPr>
              <w:numPr>
                <w:ilvl w:val="0"/>
                <w:numId w:val="44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C0735">
              <w:rPr>
                <w:rFonts w:eastAsia="Times New Roman" w:cs="Arial"/>
                <w:sz w:val="18"/>
                <w:szCs w:val="18"/>
                <w:lang w:eastAsia="en-AU"/>
              </w:rPr>
              <w:t>Specific content = 10</w:t>
            </w:r>
          </w:p>
          <w:p w14:paraId="6082FF96" w14:textId="2F21B20D" w:rsidR="00EC0735" w:rsidRPr="00EC0735" w:rsidRDefault="00EC0735" w:rsidP="00106C81">
            <w:pPr>
              <w:numPr>
                <w:ilvl w:val="0"/>
                <w:numId w:val="44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C0735">
              <w:rPr>
                <w:rFonts w:eastAsia="Times New Roman" w:cs="Arial"/>
                <w:sz w:val="18"/>
                <w:szCs w:val="18"/>
                <w:lang w:eastAsia="en-AU"/>
              </w:rPr>
              <w:t>User experience = 8</w:t>
            </w:r>
          </w:p>
          <w:p w14:paraId="4F2E0091" w14:textId="540BCFBD" w:rsidR="00EC0735" w:rsidRPr="00EC0735" w:rsidRDefault="00EC0735" w:rsidP="00106C81">
            <w:pPr>
              <w:numPr>
                <w:ilvl w:val="0"/>
                <w:numId w:val="44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C0735">
              <w:rPr>
                <w:rFonts w:eastAsia="Times New Roman" w:cs="Arial"/>
                <w:sz w:val="18"/>
                <w:szCs w:val="18"/>
                <w:lang w:eastAsia="en-AU"/>
              </w:rPr>
              <w:t>Hardware = 2</w:t>
            </w:r>
          </w:p>
          <w:p w14:paraId="3E6D23E0" w14:textId="66144EDF" w:rsidR="00EC0735" w:rsidRPr="00EC0735" w:rsidRDefault="00EC0735" w:rsidP="00106C81">
            <w:pPr>
              <w:numPr>
                <w:ilvl w:val="0"/>
                <w:numId w:val="44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C0735">
              <w:rPr>
                <w:rFonts w:eastAsia="Times New Roman" w:cs="Arial"/>
                <w:sz w:val="18"/>
                <w:szCs w:val="18"/>
                <w:lang w:eastAsia="en-AU"/>
              </w:rPr>
              <w:t>More scenarios = 1</w:t>
            </w:r>
          </w:p>
          <w:p w14:paraId="30B7D68E" w14:textId="39E425B7" w:rsidR="00EC0735" w:rsidRPr="00EC0735" w:rsidRDefault="00EC0735" w:rsidP="00106C81">
            <w:pPr>
              <w:numPr>
                <w:ilvl w:val="0"/>
                <w:numId w:val="44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C0735">
              <w:rPr>
                <w:rFonts w:eastAsia="Times New Roman" w:cs="Arial"/>
                <w:sz w:val="18"/>
                <w:szCs w:val="18"/>
                <w:lang w:eastAsia="en-AU"/>
              </w:rPr>
              <w:t>Not applicable = 1</w:t>
            </w:r>
          </w:p>
          <w:p w14:paraId="78AC7E4C" w14:textId="77777777" w:rsidR="00814CC5" w:rsidRPr="00EC0735" w:rsidRDefault="00814CC5" w:rsidP="005F11F5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</w:p>
          <w:p w14:paraId="07871607" w14:textId="0C762C4A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  <w:r w:rsidRPr="00EC0735">
              <w:rPr>
                <w:rFonts w:cs="Arial"/>
                <w:sz w:val="18"/>
                <w:u w:val="single"/>
                <w:lang w:val="en-AU"/>
              </w:rPr>
              <w:t>Free-text responses:</w:t>
            </w:r>
          </w:p>
          <w:p w14:paraId="0D96F7EB" w14:textId="6803386A" w:rsidR="00C55707" w:rsidRPr="00EC0735" w:rsidRDefault="00C55707" w:rsidP="00C55707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 xml:space="preserve">South </w:t>
            </w:r>
            <w:r w:rsidR="007203D9" w:rsidRPr="00EC0735">
              <w:rPr>
                <w:rFonts w:cs="Arial"/>
                <w:sz w:val="18"/>
              </w:rPr>
              <w:t>Australia</w:t>
            </w:r>
            <w:r w:rsidRPr="00EC0735">
              <w:rPr>
                <w:rFonts w:cs="Arial"/>
                <w:sz w:val="18"/>
              </w:rPr>
              <w:t xml:space="preserve"> site:</w:t>
            </w:r>
          </w:p>
          <w:p w14:paraId="193915DA" w14:textId="77777777" w:rsidR="00C55707" w:rsidRPr="00EC0735" w:rsidRDefault="00C55707" w:rsidP="005D3E2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More education about treatment decision process</w:t>
            </w:r>
          </w:p>
          <w:p w14:paraId="3E0805D1" w14:textId="77777777" w:rsidR="00C55707" w:rsidRPr="00EC0735" w:rsidRDefault="00C55707" w:rsidP="005D3E2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Realistic timeflow, making penalties accrue at the end of the module rather than the start</w:t>
            </w:r>
          </w:p>
          <w:p w14:paraId="54D3F08D" w14:textId="77777777" w:rsidR="00C55707" w:rsidRPr="00EC0735" w:rsidRDefault="00C55707" w:rsidP="005D3E2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I would request early alteplase based on the plain CTB appearance</w:t>
            </w:r>
          </w:p>
          <w:p w14:paraId="61C031F4" w14:textId="75480FFF" w:rsidR="00C55707" w:rsidRPr="00EC0735" w:rsidRDefault="00C55707" w:rsidP="005D3E2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ite specific information</w:t>
            </w:r>
          </w:p>
          <w:p w14:paraId="5E3C5592" w14:textId="77777777" w:rsidR="003C1C07" w:rsidRPr="00EC0735" w:rsidRDefault="003C1C07" w:rsidP="003C1C0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Could do more complex clinical cases</w:t>
            </w:r>
          </w:p>
          <w:p w14:paraId="4BAB9D74" w14:textId="77777777" w:rsidR="003C1C07" w:rsidRPr="00EC0735" w:rsidRDefault="003C1C07" w:rsidP="003C1C0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lastRenderedPageBreak/>
              <w:t>Be good to include going through a NIHSS</w:t>
            </w:r>
          </w:p>
          <w:p w14:paraId="7E87487A" w14:textId="77777777" w:rsidR="00C15288" w:rsidRPr="00EC0735" w:rsidRDefault="00C15288" w:rsidP="00C1528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When penalties are highlighted at the end to show a breakdown of missed sections</w:t>
            </w:r>
          </w:p>
          <w:p w14:paraId="25494A97" w14:textId="77777777" w:rsidR="00C55707" w:rsidRPr="00EC0735" w:rsidRDefault="00C55707" w:rsidP="005D3E2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Length of explanations; post acute stroke management; could be training centre-specific</w:t>
            </w:r>
          </w:p>
          <w:p w14:paraId="154E9683" w14:textId="77777777" w:rsidR="00C55707" w:rsidRPr="00EC0735" w:rsidRDefault="00C55707" w:rsidP="005D3E2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Was not clear that could skip sections that weren’t relevant; controls not explained very well in the game</w:t>
            </w:r>
          </w:p>
          <w:p w14:paraId="02F0DFF5" w14:textId="77777777" w:rsidR="00C55707" w:rsidRPr="00EC0735" w:rsidRDefault="00C55707" w:rsidP="005D3E2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Realism</w:t>
            </w:r>
          </w:p>
          <w:p w14:paraId="6DCC6E9A" w14:textId="77777777" w:rsidR="00C55707" w:rsidRPr="00EC0735" w:rsidRDefault="00C55707" w:rsidP="005D3E2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Intuitiveness of acquiring information from surrounding</w:t>
            </w:r>
          </w:p>
          <w:p w14:paraId="6EED506B" w14:textId="77777777" w:rsidR="003C1C07" w:rsidRPr="00EC0735" w:rsidRDefault="003C1C07" w:rsidP="003C1C0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Less commentary or teaching throughout – useful but distracting and gives you less chance to try it all in one go</w:t>
            </w:r>
          </w:p>
          <w:p w14:paraId="49532810" w14:textId="77777777" w:rsidR="00C55707" w:rsidRPr="00EC0735" w:rsidRDefault="00C55707" w:rsidP="005D3E2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More comfortable headset</w:t>
            </w:r>
          </w:p>
          <w:p w14:paraId="1634C69B" w14:textId="77777777" w:rsidR="00C55707" w:rsidRPr="00EC0735" w:rsidRDefault="00C55707" w:rsidP="005D3E2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VR headset – motion sickness</w:t>
            </w:r>
          </w:p>
          <w:p w14:paraId="77803FD7" w14:textId="77777777" w:rsidR="003C1C07" w:rsidRPr="00EC0735" w:rsidRDefault="003C1C07" w:rsidP="003C1C0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More scenarios</w:t>
            </w:r>
          </w:p>
          <w:p w14:paraId="7658F5F3" w14:textId="4243B49C" w:rsidR="00C55707" w:rsidRPr="00EC0735" w:rsidRDefault="00C55707" w:rsidP="005D3E2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Honestly can’t think of much, it was an excellent </w:t>
            </w:r>
            <w:r w:rsidRPr="00EC0735">
              <w:rPr>
                <w:rFonts w:cs="Arial"/>
                <w:sz w:val="18"/>
                <w:szCs w:val="18"/>
                <w:lang w:val="en-AU"/>
              </w:rPr>
              <w:t>scenario</w:t>
            </w:r>
          </w:p>
          <w:p w14:paraId="555FAB50" w14:textId="2D5D486F" w:rsidR="00C55707" w:rsidRPr="00EC0735" w:rsidRDefault="00C55707" w:rsidP="00C5570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New South Wales site:</w:t>
            </w:r>
          </w:p>
          <w:p w14:paraId="6EB09F5E" w14:textId="5E0FC8CF" w:rsidR="00435EE2" w:rsidRPr="00EC0735" w:rsidRDefault="00435EE2" w:rsidP="005D3E2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Check for specific contraindications (e.g. uncontrolled hypertension); check for stroke mimics (e.g. BGL)</w:t>
            </w:r>
          </w:p>
          <w:p w14:paraId="0CC617CE" w14:textId="77777777" w:rsidR="00C15288" w:rsidRPr="00EC0735" w:rsidRDefault="00C15288" w:rsidP="00C15288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The running timer is distracting</w:t>
            </w:r>
          </w:p>
          <w:p w14:paraId="1E97A097" w14:textId="6D9A8611" w:rsidR="00435EE2" w:rsidRPr="00EC0735" w:rsidRDefault="00435EE2" w:rsidP="005D3E2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Perhaps less interruptions by speakers + more active decision-making</w:t>
            </w:r>
          </w:p>
          <w:p w14:paraId="5F6E2DCC" w14:textId="6C1A411B" w:rsidR="00DB75FE" w:rsidRPr="00EC0735" w:rsidRDefault="00DB75FE" w:rsidP="005D3E2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Setup</w:t>
            </w:r>
          </w:p>
          <w:p w14:paraId="46409C20" w14:textId="684CB76F" w:rsidR="00F851FF" w:rsidRPr="00EC0735" w:rsidRDefault="00456551" w:rsidP="005D3E2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C0735">
              <w:rPr>
                <w:rFonts w:cs="Arial"/>
                <w:sz w:val="18"/>
                <w:szCs w:val="18"/>
              </w:rPr>
              <w:t>More complicated for senior clinicians</w:t>
            </w:r>
          </w:p>
          <w:p w14:paraId="51DE1C5B" w14:textId="6B527502" w:rsidR="00C55707" w:rsidRPr="00EC0735" w:rsidRDefault="00C55707" w:rsidP="00C55707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5F11F5" w:rsidRPr="00EC0735" w14:paraId="50CF8047" w14:textId="77777777" w:rsidTr="00C567ED">
        <w:tc>
          <w:tcPr>
            <w:tcW w:w="3114" w:type="dxa"/>
          </w:tcPr>
          <w:p w14:paraId="0DE54384" w14:textId="56687A62" w:rsidR="005F11F5" w:rsidRPr="00EC0735" w:rsidRDefault="005F11F5" w:rsidP="005F11F5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lastRenderedPageBreak/>
              <w:t xml:space="preserve">Q20. Should </w:t>
            </w:r>
            <w:r w:rsidRPr="00EC0735">
              <w:rPr>
                <w:rFonts w:cs="Arial"/>
                <w:u w:val="single"/>
              </w:rPr>
              <w:t>additional modules</w:t>
            </w:r>
            <w:r w:rsidRPr="00EC0735">
              <w:rPr>
                <w:rFonts w:cs="Arial"/>
              </w:rPr>
              <w:t xml:space="preserve"> for TACTICS VR stroke training be developed? </w:t>
            </w:r>
          </w:p>
          <w:p w14:paraId="2F5BDF8B" w14:textId="77777777" w:rsidR="005F11F5" w:rsidRPr="00EC0735" w:rsidRDefault="005F11F5" w:rsidP="005F11F5">
            <w:pPr>
              <w:spacing w:after="0" w:line="240" w:lineRule="auto"/>
              <w:rPr>
                <w:rFonts w:cs="Arial"/>
              </w:rPr>
            </w:pPr>
          </w:p>
          <w:p w14:paraId="6FADEE66" w14:textId="5D6E463B" w:rsidR="005F11F5" w:rsidRPr="00EC0735" w:rsidRDefault="005F11F5" w:rsidP="005F11F5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</w:rPr>
              <w:t>Q21. If yes, what modules would be most useful?</w:t>
            </w:r>
          </w:p>
        </w:tc>
        <w:tc>
          <w:tcPr>
            <w:tcW w:w="5902" w:type="dxa"/>
          </w:tcPr>
          <w:p w14:paraId="59331B3B" w14:textId="7AE5F304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Yes</w:t>
            </w:r>
            <w:r w:rsidR="009123E1" w:rsidRPr="00EC0735">
              <w:rPr>
                <w:rFonts w:cs="Arial"/>
                <w:sz w:val="18"/>
                <w:lang w:val="en-AU"/>
              </w:rPr>
              <w:t xml:space="preserve"> (27)</w:t>
            </w:r>
          </w:p>
          <w:p w14:paraId="18A89614" w14:textId="392BDF20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No </w:t>
            </w:r>
            <w:r w:rsidR="009123E1" w:rsidRPr="00EC0735">
              <w:rPr>
                <w:rFonts w:cs="Arial"/>
                <w:sz w:val="18"/>
                <w:lang w:val="en-AU"/>
              </w:rPr>
              <w:t>(3)</w:t>
            </w:r>
          </w:p>
          <w:p w14:paraId="16924978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  <w:p w14:paraId="1A19CE7F" w14:textId="77777777" w:rsidR="00814CC5" w:rsidRPr="00EC0735" w:rsidRDefault="00814CC5" w:rsidP="00814CC5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  <w:r w:rsidRPr="00EC0735">
              <w:rPr>
                <w:rFonts w:cs="Arial"/>
                <w:sz w:val="18"/>
                <w:u w:val="single"/>
              </w:rPr>
              <w:t>Repeated response category counts:</w:t>
            </w:r>
          </w:p>
          <w:p w14:paraId="715281D1" w14:textId="18AD00F4" w:rsidR="005E2C16" w:rsidRPr="005E2C16" w:rsidRDefault="005E2C16" w:rsidP="00106C81">
            <w:pPr>
              <w:numPr>
                <w:ilvl w:val="0"/>
                <w:numId w:val="45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5E2C16">
              <w:rPr>
                <w:rFonts w:eastAsia="Times New Roman" w:cs="Arial"/>
                <w:sz w:val="18"/>
                <w:szCs w:val="18"/>
                <w:lang w:eastAsia="en-AU"/>
              </w:rPr>
              <w:t>Stroke (additional cases; other stroke types; presentations) = 12</w:t>
            </w:r>
          </w:p>
          <w:p w14:paraId="6750E8A2" w14:textId="20B21210" w:rsidR="005E2C16" w:rsidRPr="005E2C16" w:rsidRDefault="005E2C16" w:rsidP="00106C81">
            <w:pPr>
              <w:numPr>
                <w:ilvl w:val="0"/>
                <w:numId w:val="45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5E2C16">
              <w:rPr>
                <w:rFonts w:eastAsia="Times New Roman" w:cs="Arial"/>
                <w:sz w:val="18"/>
                <w:szCs w:val="18"/>
                <w:lang w:eastAsia="en-AU"/>
              </w:rPr>
              <w:t>Stroke mimics =2</w:t>
            </w:r>
          </w:p>
          <w:p w14:paraId="41833B9A" w14:textId="5A7AFC6B" w:rsidR="005E2C16" w:rsidRPr="005E2C16" w:rsidRDefault="005E2C16" w:rsidP="00106C81">
            <w:pPr>
              <w:numPr>
                <w:ilvl w:val="0"/>
                <w:numId w:val="45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5E2C16">
              <w:rPr>
                <w:rFonts w:eastAsia="Times New Roman" w:cs="Arial"/>
                <w:sz w:val="18"/>
                <w:szCs w:val="18"/>
                <w:lang w:eastAsia="en-AU"/>
              </w:rPr>
              <w:t>Stroke assessment = 2</w:t>
            </w:r>
          </w:p>
          <w:p w14:paraId="1A0A3F91" w14:textId="7F30F3AA" w:rsidR="005E2C16" w:rsidRPr="005E2C16" w:rsidRDefault="005E2C16" w:rsidP="00106C81">
            <w:pPr>
              <w:numPr>
                <w:ilvl w:val="0"/>
                <w:numId w:val="45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5E2C16">
              <w:rPr>
                <w:rFonts w:eastAsia="Times New Roman" w:cs="Arial"/>
                <w:sz w:val="18"/>
                <w:szCs w:val="18"/>
                <w:lang w:eastAsia="en-AU"/>
              </w:rPr>
              <w:t>Other clinical needs =3</w:t>
            </w:r>
          </w:p>
          <w:p w14:paraId="0B2E3659" w14:textId="77777777" w:rsidR="00814CC5" w:rsidRPr="00EC0735" w:rsidRDefault="00814CC5" w:rsidP="005F11F5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</w:p>
          <w:p w14:paraId="05195006" w14:textId="6D12F42C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  <w:r w:rsidRPr="00EC0735">
              <w:rPr>
                <w:rFonts w:cs="Arial"/>
                <w:sz w:val="18"/>
                <w:u w:val="single"/>
                <w:lang w:val="en-AU"/>
              </w:rPr>
              <w:t>Free-text responses:</w:t>
            </w:r>
          </w:p>
          <w:p w14:paraId="19348D9A" w14:textId="47EFBA25" w:rsidR="00C55707" w:rsidRPr="00EC0735" w:rsidRDefault="00C55707" w:rsidP="00C55707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outh Australia site:</w:t>
            </w:r>
          </w:p>
          <w:p w14:paraId="2AC83238" w14:textId="77777777" w:rsidR="00C55707" w:rsidRPr="00EC0735" w:rsidRDefault="00C55707" w:rsidP="005D3E2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Varying encounters or negative code strokes</w:t>
            </w:r>
          </w:p>
          <w:p w14:paraId="5D3B63B0" w14:textId="77777777" w:rsidR="00C55707" w:rsidRPr="00EC0735" w:rsidRDefault="00C55707" w:rsidP="005D3E2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Various stroke syndromes and management of ICH</w:t>
            </w:r>
          </w:p>
          <w:p w14:paraId="32F43B56" w14:textId="77777777" w:rsidR="00C55707" w:rsidRPr="00EC0735" w:rsidRDefault="00C55707" w:rsidP="005D3E2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fference scenarios; Haemorrhage, CT negative, lacunar</w:t>
            </w:r>
          </w:p>
          <w:p w14:paraId="5E95305A" w14:textId="16E1537C" w:rsidR="00C55707" w:rsidRPr="00EC0735" w:rsidRDefault="00C55707" w:rsidP="005D3E2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Vague symptoms that may or may not need full stroke series (i.e. how to deal with non-</w:t>
            </w:r>
            <w:r w:rsidR="0006027F" w:rsidRPr="00EC0735">
              <w:rPr>
                <w:rFonts w:cs="Arial"/>
                <w:sz w:val="18"/>
                <w:lang w:val="en-AU"/>
              </w:rPr>
              <w:t>clear-cut</w:t>
            </w:r>
            <w:r w:rsidRPr="00EC0735">
              <w:rPr>
                <w:rFonts w:cs="Arial"/>
                <w:sz w:val="18"/>
                <w:lang w:val="en-AU"/>
              </w:rPr>
              <w:t xml:space="preserve"> codes)</w:t>
            </w:r>
          </w:p>
          <w:p w14:paraId="52C4FFE5" w14:textId="59D8C729" w:rsidR="00C55707" w:rsidRPr="00EC0735" w:rsidRDefault="00C55707" w:rsidP="005D3E2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 w:eastAsia="en-US"/>
              </w:rPr>
              <w:t>Reperfusion therapy post-stroke care</w:t>
            </w:r>
          </w:p>
          <w:p w14:paraId="6BD0AB62" w14:textId="77777777" w:rsidR="00C55707" w:rsidRPr="00EC0735" w:rsidRDefault="00C55707" w:rsidP="005D3E25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Treatment decision and stroke assessment details</w:t>
            </w:r>
          </w:p>
          <w:p w14:paraId="2909EAEF" w14:textId="77777777" w:rsidR="0006027F" w:rsidRPr="00EC0735" w:rsidRDefault="0006027F" w:rsidP="0006027F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Stroke management but with added twists or complications e.g. haemorrhage identified on CT or strokes not suitable for thrombolysis or clot retrieval etc.</w:t>
            </w:r>
          </w:p>
          <w:p w14:paraId="6C304D60" w14:textId="47B95CBC" w:rsidR="0006027F" w:rsidRPr="00EC0735" w:rsidRDefault="0006027F" w:rsidP="0006027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Other strokes / mimics</w:t>
            </w:r>
          </w:p>
          <w:p w14:paraId="26DB809C" w14:textId="77777777" w:rsidR="0006027F" w:rsidRPr="00EC0735" w:rsidRDefault="0006027F" w:rsidP="0006027F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Varied presentations of stroke and stroke mimics</w:t>
            </w:r>
          </w:p>
          <w:p w14:paraId="3F4BBACC" w14:textId="4DE1A9A7" w:rsidR="00C55707" w:rsidRPr="00EC0735" w:rsidRDefault="0006027F" w:rsidP="0006027F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 xml:space="preserve"> </w:t>
            </w:r>
            <w:r w:rsidR="00C55707" w:rsidRPr="00EC0735">
              <w:rPr>
                <w:rFonts w:cs="Arial"/>
                <w:sz w:val="18"/>
              </w:rPr>
              <w:t>Completing a NIHSS</w:t>
            </w:r>
          </w:p>
          <w:p w14:paraId="4922EA2C" w14:textId="77777777" w:rsidR="00C55707" w:rsidRPr="00EC0735" w:rsidRDefault="00C55707" w:rsidP="005D3E25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R interpretation; Rehab decision making</w:t>
            </w:r>
          </w:p>
          <w:p w14:paraId="5B7E820F" w14:textId="77777777" w:rsidR="00C55707" w:rsidRPr="00EC0735" w:rsidRDefault="00C55707" w:rsidP="005D3E25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Sepsis, STEMI</w:t>
            </w:r>
          </w:p>
          <w:p w14:paraId="5A5B0932" w14:textId="77777777" w:rsidR="0006027F" w:rsidRPr="00EC0735" w:rsidRDefault="0006027F" w:rsidP="0006027F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Arial"/>
                <w:sz w:val="18"/>
              </w:rPr>
            </w:pPr>
            <w:proofErr w:type="gramStart"/>
            <w:r w:rsidRPr="00EC0735">
              <w:rPr>
                <w:rFonts w:cs="Arial"/>
                <w:sz w:val="18"/>
              </w:rPr>
              <w:t>No</w:t>
            </w:r>
            <w:proofErr w:type="gramEnd"/>
            <w:r w:rsidRPr="00EC0735">
              <w:rPr>
                <w:rFonts w:cs="Arial"/>
                <w:sz w:val="18"/>
              </w:rPr>
              <w:t xml:space="preserve"> it would be too long</w:t>
            </w:r>
          </w:p>
          <w:p w14:paraId="1E9808D9" w14:textId="0B5EEBA4" w:rsidR="00950188" w:rsidRPr="00EC0735" w:rsidRDefault="00950188" w:rsidP="005D3E25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As above.</w:t>
            </w:r>
          </w:p>
          <w:p w14:paraId="6C5D4C34" w14:textId="514437AD" w:rsidR="00C55707" w:rsidRPr="00EC0735" w:rsidRDefault="00C55707" w:rsidP="00C55707">
            <w:pPr>
              <w:pStyle w:val="ListParagraph"/>
              <w:spacing w:after="0" w:line="240" w:lineRule="auto"/>
              <w:rPr>
                <w:rFonts w:cs="Arial"/>
                <w:sz w:val="18"/>
                <w:lang w:val="en-AU"/>
              </w:rPr>
            </w:pPr>
          </w:p>
          <w:p w14:paraId="4118B686" w14:textId="32213D18" w:rsidR="00C55707" w:rsidRPr="00EC0735" w:rsidRDefault="00C55707" w:rsidP="00C55707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ew South Wales site:</w:t>
            </w:r>
          </w:p>
          <w:p w14:paraId="40319B42" w14:textId="3162A5AB" w:rsidR="00435EE2" w:rsidRPr="00EC0735" w:rsidRDefault="00435EE2" w:rsidP="005D3E2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Haemorrhagic stroke treatment</w:t>
            </w:r>
          </w:p>
          <w:p w14:paraId="307A4CD7" w14:textId="254322D2" w:rsidR="00435EE2" w:rsidRPr="00EC0735" w:rsidRDefault="00435EE2" w:rsidP="005D3E2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Other stroke scenarios</w:t>
            </w:r>
          </w:p>
          <w:p w14:paraId="1B9B90DB" w14:textId="5E3FBC0E" w:rsidR="00435EE2" w:rsidRPr="00EC0735" w:rsidRDefault="00435EE2" w:rsidP="005D3E2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Remote stroke call</w:t>
            </w:r>
          </w:p>
          <w:p w14:paraId="4E1E4944" w14:textId="04E5740A" w:rsidR="0046669D" w:rsidRPr="00EC0735" w:rsidRDefault="0046669D" w:rsidP="005D3E2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STEMI calls</w:t>
            </w:r>
          </w:p>
          <w:p w14:paraId="7E9FBAD5" w14:textId="2492BF45" w:rsidR="005F11F5" w:rsidRPr="00EC0735" w:rsidRDefault="005F11F5" w:rsidP="005F11F5">
            <w:pPr>
              <w:pStyle w:val="ListParagraph"/>
              <w:spacing w:after="0" w:line="240" w:lineRule="auto"/>
              <w:ind w:left="315"/>
              <w:jc w:val="both"/>
              <w:rPr>
                <w:rFonts w:cs="Arial"/>
                <w:sz w:val="18"/>
                <w:lang w:val="en-AU"/>
              </w:rPr>
            </w:pPr>
          </w:p>
        </w:tc>
      </w:tr>
      <w:tr w:rsidR="005F11F5" w:rsidRPr="00EC0735" w14:paraId="72F4E3F2" w14:textId="77777777" w:rsidTr="00C567ED">
        <w:tc>
          <w:tcPr>
            <w:tcW w:w="3114" w:type="dxa"/>
          </w:tcPr>
          <w:p w14:paraId="10FCB679" w14:textId="5468C490" w:rsidR="005F11F5" w:rsidRPr="00EC0735" w:rsidRDefault="005F11F5" w:rsidP="005F11F5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 xml:space="preserve">Q22. Did you experience any issues that prevented you from </w:t>
            </w:r>
            <w:r w:rsidRPr="00EC0735">
              <w:rPr>
                <w:rFonts w:cs="Arial"/>
              </w:rPr>
              <w:lastRenderedPageBreak/>
              <w:t xml:space="preserve">completing TACTICS VR training? </w:t>
            </w:r>
          </w:p>
          <w:p w14:paraId="49F0F202" w14:textId="77777777" w:rsidR="005F11F5" w:rsidRPr="00EC0735" w:rsidRDefault="005F11F5" w:rsidP="005F11F5">
            <w:pPr>
              <w:spacing w:after="0" w:line="240" w:lineRule="auto"/>
              <w:rPr>
                <w:rFonts w:cs="Arial"/>
              </w:rPr>
            </w:pPr>
          </w:p>
          <w:p w14:paraId="6727C8B3" w14:textId="74086C1F" w:rsidR="005F11F5" w:rsidRPr="00EC0735" w:rsidRDefault="005F11F5" w:rsidP="005F11F5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</w:rPr>
              <w:t>Q23. If yes, please describe:</w:t>
            </w:r>
          </w:p>
        </w:tc>
        <w:tc>
          <w:tcPr>
            <w:tcW w:w="5902" w:type="dxa"/>
          </w:tcPr>
          <w:p w14:paraId="1FE3C0EB" w14:textId="6DAA882B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lastRenderedPageBreak/>
              <w:t>Yes</w:t>
            </w:r>
            <w:r w:rsidR="00E70BD5" w:rsidRPr="00EC0735">
              <w:rPr>
                <w:rFonts w:cs="Arial"/>
                <w:sz w:val="18"/>
                <w:szCs w:val="18"/>
                <w:lang w:val="en-AU"/>
              </w:rPr>
              <w:t xml:space="preserve"> (4)</w:t>
            </w:r>
          </w:p>
          <w:p w14:paraId="7F6CB94E" w14:textId="404845C4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lang w:val="en-AU"/>
              </w:rPr>
              <w:t>No</w:t>
            </w:r>
            <w:r w:rsidR="00E70BD5" w:rsidRPr="00EC0735">
              <w:rPr>
                <w:rFonts w:cs="Arial"/>
                <w:sz w:val="18"/>
                <w:szCs w:val="18"/>
                <w:lang w:val="en-AU"/>
              </w:rPr>
              <w:t xml:space="preserve"> (26)</w:t>
            </w:r>
          </w:p>
          <w:p w14:paraId="090DDF8C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</w:p>
          <w:p w14:paraId="3C2EA75C" w14:textId="77777777" w:rsidR="00814CC5" w:rsidRPr="00EC0735" w:rsidRDefault="00814CC5" w:rsidP="00814CC5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  <w:r w:rsidRPr="00EC0735">
              <w:rPr>
                <w:rFonts w:cs="Arial"/>
                <w:sz w:val="18"/>
                <w:u w:val="single"/>
              </w:rPr>
              <w:lastRenderedPageBreak/>
              <w:t>Repeated response category counts:</w:t>
            </w:r>
          </w:p>
          <w:p w14:paraId="12DFDDFC" w14:textId="653BCE4C" w:rsidR="005E2C16" w:rsidRPr="005E2C16" w:rsidRDefault="005E2C16" w:rsidP="00106C81">
            <w:pPr>
              <w:pStyle w:val="pf0"/>
              <w:numPr>
                <w:ilvl w:val="0"/>
                <w:numId w:val="46"/>
              </w:numPr>
              <w:spacing w:before="0" w:beforeAutospacing="0" w:after="0" w:afterAutospacing="0"/>
              <w:rPr>
                <w:rStyle w:val="cf11"/>
                <w:rFonts w:ascii="Arial" w:hAnsi="Arial" w:cs="Arial"/>
                <w:shd w:val="clear" w:color="auto" w:fill="auto"/>
              </w:rPr>
            </w:pPr>
            <w:r w:rsidRPr="005E2C16">
              <w:rPr>
                <w:rStyle w:val="cf11"/>
                <w:rFonts w:ascii="Arial" w:hAnsi="Arial" w:cs="Arial"/>
                <w:shd w:val="clear" w:color="auto" w:fill="auto"/>
              </w:rPr>
              <w:t>Time = 3</w:t>
            </w:r>
          </w:p>
          <w:p w14:paraId="5DC47B4E" w14:textId="7C4FCBD9" w:rsidR="005E2C16" w:rsidRPr="005E2C16" w:rsidRDefault="005E2C16" w:rsidP="005E2C16">
            <w:pPr>
              <w:pStyle w:val="pf0"/>
              <w:numPr>
                <w:ilvl w:val="0"/>
                <w:numId w:val="46"/>
              </w:numPr>
              <w:spacing w:before="0" w:beforeAutospacing="0" w:after="0" w:afterAutospacing="0"/>
              <w:rPr>
                <w:rStyle w:val="cf11"/>
                <w:rFonts w:ascii="Arial" w:hAnsi="Arial" w:cs="Arial"/>
                <w:shd w:val="clear" w:color="auto" w:fill="auto"/>
              </w:rPr>
            </w:pPr>
            <w:r w:rsidRPr="005E2C16">
              <w:rPr>
                <w:rStyle w:val="cf11"/>
                <w:rFonts w:ascii="Arial" w:hAnsi="Arial" w:cs="Arial"/>
                <w:shd w:val="clear" w:color="auto" w:fill="auto"/>
              </w:rPr>
              <w:t>Hardware = 2</w:t>
            </w:r>
          </w:p>
          <w:p w14:paraId="3505FD27" w14:textId="444931B2" w:rsidR="005E2C16" w:rsidRPr="005E2C16" w:rsidRDefault="005E2C16" w:rsidP="005E2C16">
            <w:pPr>
              <w:pStyle w:val="pf0"/>
              <w:numPr>
                <w:ilvl w:val="0"/>
                <w:numId w:val="46"/>
              </w:numPr>
              <w:spacing w:before="0" w:beforeAutospacing="0" w:after="0" w:afterAutospacing="0"/>
              <w:rPr>
                <w:rStyle w:val="cf11"/>
                <w:rFonts w:ascii="Arial" w:hAnsi="Arial" w:cs="Arial"/>
                <w:shd w:val="clear" w:color="auto" w:fill="auto"/>
              </w:rPr>
            </w:pPr>
            <w:r w:rsidRPr="005E2C16">
              <w:rPr>
                <w:rStyle w:val="cf11"/>
                <w:rFonts w:ascii="Arial" w:hAnsi="Arial" w:cs="Arial"/>
                <w:shd w:val="clear" w:color="auto" w:fill="auto"/>
              </w:rPr>
              <w:t>User error = 1</w:t>
            </w:r>
          </w:p>
          <w:p w14:paraId="0B6634A7" w14:textId="7DEA58F5" w:rsidR="005E2C16" w:rsidRPr="005E2C16" w:rsidRDefault="005E2C16" w:rsidP="005E2C16">
            <w:pPr>
              <w:pStyle w:val="pf0"/>
              <w:numPr>
                <w:ilvl w:val="0"/>
                <w:numId w:val="46"/>
              </w:numPr>
              <w:spacing w:before="0" w:beforeAutospacing="0" w:after="0" w:afterAutospacing="0"/>
              <w:rPr>
                <w:rStyle w:val="cf11"/>
                <w:rFonts w:ascii="Arial" w:hAnsi="Arial" w:cs="Arial"/>
                <w:shd w:val="clear" w:color="auto" w:fill="auto"/>
              </w:rPr>
            </w:pPr>
            <w:r w:rsidRPr="005E2C16">
              <w:rPr>
                <w:rStyle w:val="cf11"/>
                <w:rFonts w:ascii="Arial" w:hAnsi="Arial" w:cs="Arial"/>
                <w:shd w:val="clear" w:color="auto" w:fill="auto"/>
              </w:rPr>
              <w:t>Funding = 1</w:t>
            </w:r>
          </w:p>
          <w:p w14:paraId="49ED8340" w14:textId="77777777" w:rsidR="00814CC5" w:rsidRPr="00EC0735" w:rsidRDefault="00814CC5" w:rsidP="005F11F5">
            <w:pPr>
              <w:spacing w:after="0" w:line="240" w:lineRule="auto"/>
              <w:rPr>
                <w:rFonts w:cs="Arial"/>
                <w:sz w:val="18"/>
                <w:szCs w:val="18"/>
                <w:u w:val="single"/>
                <w:lang w:val="en-AU"/>
              </w:rPr>
            </w:pPr>
          </w:p>
          <w:p w14:paraId="7445BB39" w14:textId="343E025D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szCs w:val="18"/>
                <w:u w:val="single"/>
                <w:lang w:val="en-AU"/>
              </w:rPr>
            </w:pPr>
            <w:r w:rsidRPr="00EC0735">
              <w:rPr>
                <w:rFonts w:cs="Arial"/>
                <w:sz w:val="18"/>
                <w:szCs w:val="18"/>
                <w:u w:val="single"/>
                <w:lang w:val="en-AU"/>
              </w:rPr>
              <w:t>Free-text responses:</w:t>
            </w:r>
          </w:p>
          <w:p w14:paraId="6AB4C01C" w14:textId="77777777" w:rsidR="0053120A" w:rsidRPr="00EC0735" w:rsidRDefault="0053120A" w:rsidP="0053120A">
            <w:pPr>
              <w:spacing w:after="0" w:line="240" w:lineRule="auto"/>
              <w:jc w:val="both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outh Australia site:</w:t>
            </w:r>
          </w:p>
          <w:p w14:paraId="157A2893" w14:textId="77777777" w:rsidR="0053120A" w:rsidRPr="00EC0735" w:rsidRDefault="0053120A" w:rsidP="005D3E2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Pressures with current patient load and very little time during </w:t>
            </w:r>
            <w:proofErr w:type="gramStart"/>
            <w:r w:rsidRPr="00EC0735">
              <w:rPr>
                <w:rFonts w:cs="Arial"/>
                <w:sz w:val="18"/>
                <w:lang w:val="en-AU"/>
              </w:rPr>
              <w:t>work day</w:t>
            </w:r>
            <w:proofErr w:type="gramEnd"/>
            <w:r w:rsidRPr="00EC0735">
              <w:rPr>
                <w:rFonts w:cs="Arial"/>
                <w:sz w:val="18"/>
                <w:lang w:val="en-AU"/>
              </w:rPr>
              <w:t xml:space="preserve"> set aside for training</w:t>
            </w:r>
          </w:p>
          <w:p w14:paraId="0132F903" w14:textId="7C63C9ED" w:rsidR="0053120A" w:rsidRPr="00EC0735" w:rsidRDefault="0053120A" w:rsidP="005D3E2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Arial"/>
                <w:sz w:val="18"/>
                <w:lang w:val="en-AU" w:eastAsia="en-US"/>
              </w:rPr>
            </w:pPr>
            <w:r w:rsidRPr="00EC0735">
              <w:rPr>
                <w:rFonts w:cs="Arial"/>
                <w:sz w:val="18"/>
                <w:lang w:val="en-AU" w:eastAsia="en-US"/>
              </w:rPr>
              <w:t>Difficult to secure time while managing ward duties</w:t>
            </w:r>
          </w:p>
          <w:p w14:paraId="0001C485" w14:textId="04D7B7F1" w:rsidR="00990B04" w:rsidRPr="00EC0735" w:rsidRDefault="00435EE2" w:rsidP="005D3E25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Doesn’t work well with glasses and I couldn’t find the extension tube for glasses, nor the settings to change the screen for use without glasses</w:t>
            </w:r>
          </w:p>
          <w:p w14:paraId="62B843A2" w14:textId="5633B8A4" w:rsidR="00982F45" w:rsidRPr="00EC0735" w:rsidRDefault="00982F45" w:rsidP="005D3E25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No issues but difficult to adjust headset suitably for clear vision</w:t>
            </w:r>
          </w:p>
          <w:p w14:paraId="1B46815C" w14:textId="259656D1" w:rsidR="0053120A" w:rsidRPr="00EC0735" w:rsidRDefault="0053120A" w:rsidP="0053120A">
            <w:pPr>
              <w:spacing w:after="0" w:line="240" w:lineRule="auto"/>
              <w:jc w:val="both"/>
              <w:rPr>
                <w:rFonts w:cs="Arial"/>
                <w:sz w:val="18"/>
                <w:lang w:val="en-AU" w:eastAsia="en-US"/>
              </w:rPr>
            </w:pPr>
            <w:r w:rsidRPr="00EC0735">
              <w:rPr>
                <w:rFonts w:cs="Arial"/>
                <w:sz w:val="18"/>
                <w:lang w:val="en-AU" w:eastAsia="en-US"/>
              </w:rPr>
              <w:t>New South Wales site:</w:t>
            </w:r>
          </w:p>
          <w:p w14:paraId="5E2DB64E" w14:textId="3A8ED12D" w:rsidR="0053120A" w:rsidRPr="00EC0735" w:rsidRDefault="00FE1C5D" w:rsidP="00106C81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jc w:val="both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Funding + allocated training time</w:t>
            </w:r>
          </w:p>
          <w:p w14:paraId="13FB71DC" w14:textId="15A00133" w:rsidR="00F851FF" w:rsidRPr="00EC0735" w:rsidRDefault="00F851FF" w:rsidP="00106C81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jc w:val="both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ccidentally went back to start</w:t>
            </w:r>
          </w:p>
          <w:p w14:paraId="7C4B61D3" w14:textId="707BF332" w:rsidR="00FE1C5D" w:rsidRPr="00EC0735" w:rsidRDefault="00FE1C5D" w:rsidP="00FE1C5D">
            <w:pPr>
              <w:pStyle w:val="ListParagraph"/>
              <w:spacing w:after="0" w:line="240" w:lineRule="auto"/>
              <w:jc w:val="both"/>
              <w:rPr>
                <w:rFonts w:cs="Arial"/>
                <w:sz w:val="18"/>
                <w:lang w:val="en-AU"/>
              </w:rPr>
            </w:pPr>
          </w:p>
        </w:tc>
      </w:tr>
      <w:tr w:rsidR="005F11F5" w:rsidRPr="00EC0735" w14:paraId="3A6BB438" w14:textId="77777777" w:rsidTr="00C567ED">
        <w:tc>
          <w:tcPr>
            <w:tcW w:w="3114" w:type="dxa"/>
          </w:tcPr>
          <w:p w14:paraId="2CB4BE8A" w14:textId="76E08ED3" w:rsidR="005F11F5" w:rsidRPr="00EC0735" w:rsidRDefault="005F11F5" w:rsidP="005F11F5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  <w:lang w:val="en-AU"/>
              </w:rPr>
              <w:lastRenderedPageBreak/>
              <w:t xml:space="preserve">Q24. What would assist with sustaining TACTICS VR training </w:t>
            </w:r>
            <w:r w:rsidRPr="00EC0735">
              <w:rPr>
                <w:rFonts w:cs="Arial"/>
                <w:u w:val="single"/>
                <w:lang w:val="en-AU"/>
              </w:rPr>
              <w:t>at your hospital</w:t>
            </w:r>
            <w:r w:rsidRPr="00EC0735">
              <w:rPr>
                <w:rFonts w:cs="Arial"/>
                <w:lang w:val="en-AU"/>
              </w:rPr>
              <w:t>?</w:t>
            </w:r>
          </w:p>
        </w:tc>
        <w:tc>
          <w:tcPr>
            <w:tcW w:w="5902" w:type="dxa"/>
          </w:tcPr>
          <w:p w14:paraId="720CA201" w14:textId="77777777" w:rsidR="003C2962" w:rsidRPr="00EC0735" w:rsidRDefault="003C2962" w:rsidP="003C2962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  <w:r w:rsidRPr="00EC0735">
              <w:rPr>
                <w:rFonts w:cs="Arial"/>
                <w:sz w:val="18"/>
                <w:u w:val="single"/>
              </w:rPr>
              <w:t>Repeated response category counts:</w:t>
            </w:r>
          </w:p>
          <w:p w14:paraId="3ED7AF84" w14:textId="334977D8" w:rsidR="004B7082" w:rsidRPr="004B7082" w:rsidRDefault="004B7082" w:rsidP="00106C81">
            <w:pPr>
              <w:numPr>
                <w:ilvl w:val="0"/>
                <w:numId w:val="47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4B7082">
              <w:rPr>
                <w:rFonts w:eastAsia="Times New Roman" w:cs="Arial"/>
                <w:sz w:val="18"/>
                <w:szCs w:val="18"/>
                <w:lang w:eastAsia="en-AU"/>
              </w:rPr>
              <w:t>F</w:t>
            </w:r>
            <w:r w:rsidRPr="004B7082">
              <w:rPr>
                <w:rFonts w:eastAsia="Times New Roman"/>
                <w:sz w:val="18"/>
                <w:szCs w:val="18"/>
                <w:lang w:eastAsia="en-AU"/>
              </w:rPr>
              <w:t>unding / Access = 9</w:t>
            </w:r>
          </w:p>
          <w:p w14:paraId="7C1A46F6" w14:textId="159A8426" w:rsidR="004B7082" w:rsidRPr="004B7082" w:rsidRDefault="004B7082" w:rsidP="00106C81">
            <w:pPr>
              <w:numPr>
                <w:ilvl w:val="0"/>
                <w:numId w:val="47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4B7082">
              <w:rPr>
                <w:rFonts w:eastAsia="Times New Roman"/>
                <w:sz w:val="18"/>
                <w:szCs w:val="18"/>
                <w:lang w:eastAsia="en-AU"/>
              </w:rPr>
              <w:t>Time = 8</w:t>
            </w:r>
          </w:p>
          <w:p w14:paraId="310E5664" w14:textId="46A6EF9E" w:rsidR="004B7082" w:rsidRPr="004B7082" w:rsidRDefault="004B7082" w:rsidP="00106C81">
            <w:pPr>
              <w:numPr>
                <w:ilvl w:val="0"/>
                <w:numId w:val="47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4B7082">
              <w:rPr>
                <w:rFonts w:eastAsia="Times New Roman"/>
                <w:sz w:val="18"/>
                <w:szCs w:val="18"/>
                <w:lang w:eastAsia="en-AU"/>
              </w:rPr>
              <w:t>Publicity / Awareness = 5</w:t>
            </w:r>
          </w:p>
          <w:p w14:paraId="6B514EAF" w14:textId="7A89462F" w:rsidR="004B7082" w:rsidRPr="004B7082" w:rsidRDefault="004B7082" w:rsidP="00106C81">
            <w:pPr>
              <w:numPr>
                <w:ilvl w:val="0"/>
                <w:numId w:val="47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4B7082">
              <w:rPr>
                <w:rFonts w:eastAsia="Times New Roman"/>
                <w:sz w:val="18"/>
                <w:szCs w:val="18"/>
                <w:lang w:eastAsia="en-AU"/>
              </w:rPr>
              <w:t>More modules = 1</w:t>
            </w:r>
          </w:p>
          <w:p w14:paraId="6378FBED" w14:textId="77777777" w:rsidR="003C2962" w:rsidRPr="00EC0735" w:rsidRDefault="003C2962" w:rsidP="005F11F5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</w:p>
          <w:p w14:paraId="1C9B0469" w14:textId="1DFBE47B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  <w:r w:rsidRPr="00EC0735">
              <w:rPr>
                <w:rFonts w:cs="Arial"/>
                <w:sz w:val="18"/>
                <w:u w:val="single"/>
                <w:lang w:val="en-AU"/>
              </w:rPr>
              <w:t>Free-text responses:</w:t>
            </w:r>
          </w:p>
          <w:p w14:paraId="1E5EEB21" w14:textId="77777777" w:rsidR="0053120A" w:rsidRPr="00EC0735" w:rsidRDefault="0053120A" w:rsidP="0053120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outh Australia site:</w:t>
            </w:r>
          </w:p>
          <w:p w14:paraId="0F630F27" w14:textId="77777777" w:rsidR="00610C8D" w:rsidRPr="00EC0735" w:rsidRDefault="00610C8D" w:rsidP="00610C8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Protected time for training</w:t>
            </w:r>
          </w:p>
          <w:p w14:paraId="6648FC18" w14:textId="77777777" w:rsidR="00610C8D" w:rsidRPr="00EC0735" w:rsidRDefault="00610C8D" w:rsidP="00610C8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 w:eastAsia="en-US"/>
              </w:rPr>
              <w:t>Dedicated protected time</w:t>
            </w:r>
          </w:p>
          <w:p w14:paraId="5D37F0D4" w14:textId="25C4D0B7" w:rsidR="0053120A" w:rsidRPr="00EC0735" w:rsidRDefault="0053120A" w:rsidP="005D3E2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Funding, rostering to complete the training</w:t>
            </w:r>
          </w:p>
          <w:p w14:paraId="785E10DD" w14:textId="77777777" w:rsidR="00610C8D" w:rsidRPr="00EC0735" w:rsidRDefault="00610C8D" w:rsidP="00610C8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Funding I suppose! Access to headsets and time in which to do this training</w:t>
            </w:r>
          </w:p>
          <w:p w14:paraId="419DBC90" w14:textId="293F2360" w:rsidR="00610C8D" w:rsidRPr="00EC0735" w:rsidRDefault="00610C8D" w:rsidP="00610C8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="Arial"/>
                <w:sz w:val="18"/>
                <w:lang w:val="en-AU"/>
              </w:rPr>
            </w:pPr>
            <w:proofErr w:type="gramStart"/>
            <w:r w:rsidRPr="00EC0735">
              <w:rPr>
                <w:rFonts w:cs="Arial"/>
                <w:sz w:val="18"/>
                <w:lang w:val="en-AU"/>
              </w:rPr>
              <w:t>Reminders;</w:t>
            </w:r>
            <w:proofErr w:type="gramEnd"/>
            <w:r w:rsidRPr="00EC0735">
              <w:rPr>
                <w:rFonts w:cs="Arial"/>
                <w:sz w:val="18"/>
                <w:lang w:val="en-AU"/>
              </w:rPr>
              <w:t xml:space="preserve"> specific time allocated</w:t>
            </w:r>
          </w:p>
          <w:p w14:paraId="132FEA6D" w14:textId="39B2749F" w:rsidR="0053120A" w:rsidRPr="00EC0735" w:rsidRDefault="0053120A" w:rsidP="005D3E2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 w:eastAsia="en-US"/>
              </w:rPr>
              <w:t>More headsets</w:t>
            </w:r>
          </w:p>
          <w:p w14:paraId="4ABFDBA2" w14:textId="77777777" w:rsidR="00610C8D" w:rsidRPr="00EC0735" w:rsidRDefault="00610C8D" w:rsidP="00610C8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="Arial"/>
                <w:sz w:val="18"/>
                <w:lang w:val="en-AU"/>
              </w:rPr>
            </w:pPr>
            <w:proofErr w:type="gramStart"/>
            <w:r w:rsidRPr="00EC0735">
              <w:rPr>
                <w:rFonts w:cs="Arial"/>
                <w:sz w:val="18"/>
                <w:lang w:val="en-AU" w:eastAsia="en-US"/>
              </w:rPr>
              <w:t>Definitely funding</w:t>
            </w:r>
            <w:proofErr w:type="gramEnd"/>
            <w:r w:rsidRPr="00EC0735">
              <w:rPr>
                <w:rFonts w:cs="Arial"/>
                <w:sz w:val="18"/>
                <w:lang w:val="en-AU" w:eastAsia="en-US"/>
              </w:rPr>
              <w:t>. And an accepted standard of training modules that can easily be shared between state, etc.</w:t>
            </w:r>
          </w:p>
          <w:p w14:paraId="36D2B379" w14:textId="77777777" w:rsidR="00610C8D" w:rsidRPr="00EC0735" w:rsidRDefault="00610C8D" w:rsidP="00610C8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/A - maybe affordability</w:t>
            </w:r>
          </w:p>
          <w:p w14:paraId="5F929E94" w14:textId="1A8678C6" w:rsidR="0053120A" w:rsidRPr="00EC0735" w:rsidRDefault="0053120A" w:rsidP="005D3E2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 w:eastAsia="en-US"/>
              </w:rPr>
              <w:t>Greater publicity</w:t>
            </w:r>
          </w:p>
          <w:p w14:paraId="401E1453" w14:textId="2C1B2FB2" w:rsidR="00950188" w:rsidRPr="00EC0735" w:rsidRDefault="00950188" w:rsidP="005D3E2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wareness that it exists</w:t>
            </w:r>
          </w:p>
          <w:p w14:paraId="363DA2E2" w14:textId="77777777" w:rsidR="003F2A6E" w:rsidRPr="00EC0735" w:rsidRDefault="003F2A6E" w:rsidP="003F2A6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Engagement with medical students</w:t>
            </w:r>
          </w:p>
          <w:p w14:paraId="2A0198FB" w14:textId="7C3DDE64" w:rsidR="00610C8D" w:rsidRPr="00EC0735" w:rsidRDefault="00610C8D" w:rsidP="00610C8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s above – more modules</w:t>
            </w:r>
          </w:p>
          <w:p w14:paraId="13C1D533" w14:textId="0F7257A1" w:rsidR="0053120A" w:rsidRPr="00EC0735" w:rsidRDefault="0053120A" w:rsidP="0053120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  <w:p w14:paraId="30986CDE" w14:textId="062CAD64" w:rsidR="0053120A" w:rsidRPr="00EC0735" w:rsidRDefault="0053120A" w:rsidP="0053120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ew South Wales site:</w:t>
            </w:r>
          </w:p>
          <w:p w14:paraId="60BA0C32" w14:textId="77777777" w:rsidR="00610C8D" w:rsidRPr="00EC0735" w:rsidRDefault="00610C8D" w:rsidP="00610C8D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Rostered, protected, mandatory sessions</w:t>
            </w:r>
          </w:p>
          <w:p w14:paraId="0BE573B1" w14:textId="77777777" w:rsidR="003F2A6E" w:rsidRPr="00EC0735" w:rsidRDefault="003F2A6E" w:rsidP="003F2A6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More time allocated during day to complete it</w:t>
            </w:r>
          </w:p>
          <w:p w14:paraId="7C940113" w14:textId="77777777" w:rsidR="003F2A6E" w:rsidRPr="00EC0735" w:rsidRDefault="003F2A6E" w:rsidP="003F2A6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Funding; dedicated mandatory training time</w:t>
            </w:r>
          </w:p>
          <w:p w14:paraId="52C06F0E" w14:textId="07C7BEE5" w:rsidR="00610C8D" w:rsidRPr="00EC0735" w:rsidRDefault="00610C8D" w:rsidP="00610C8D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Funding</w:t>
            </w:r>
            <w:r w:rsidR="003F2A6E" w:rsidRPr="00EC0735">
              <w:rPr>
                <w:rFonts w:cs="Arial"/>
                <w:sz w:val="18"/>
                <w:lang w:val="en-AU"/>
              </w:rPr>
              <w:t xml:space="preserve"> (x3)</w:t>
            </w:r>
          </w:p>
          <w:p w14:paraId="7B049131" w14:textId="2676737E" w:rsidR="00435EE2" w:rsidRPr="00EC0735" w:rsidRDefault="00435EE2" w:rsidP="005D3E2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wareness that it exists</w:t>
            </w:r>
          </w:p>
          <w:p w14:paraId="2CFE7F70" w14:textId="29B31184" w:rsidR="0053120A" w:rsidRPr="00EC0735" w:rsidRDefault="0053120A" w:rsidP="003F2A6E">
            <w:pPr>
              <w:pStyle w:val="ListParagraph"/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5F11F5" w:rsidRPr="00EC0735" w14:paraId="772503F9" w14:textId="77777777" w:rsidTr="00C567ED">
        <w:tc>
          <w:tcPr>
            <w:tcW w:w="3114" w:type="dxa"/>
          </w:tcPr>
          <w:p w14:paraId="4031AA63" w14:textId="2866A3EE" w:rsidR="005F11F5" w:rsidRPr="00EC0735" w:rsidRDefault="005F11F5" w:rsidP="005F11F5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 xml:space="preserve">Q25. What would enable TACTICS VR training to be sustained </w:t>
            </w:r>
            <w:r w:rsidRPr="00EC0735">
              <w:rPr>
                <w:rFonts w:cs="Arial"/>
                <w:u w:val="single"/>
              </w:rPr>
              <w:t>overall more broadly</w:t>
            </w:r>
            <w:r w:rsidRPr="00EC0735">
              <w:rPr>
                <w:rFonts w:cs="Arial"/>
              </w:rPr>
              <w:t>?</w:t>
            </w:r>
          </w:p>
        </w:tc>
        <w:tc>
          <w:tcPr>
            <w:tcW w:w="5902" w:type="dxa"/>
          </w:tcPr>
          <w:p w14:paraId="5B6D791D" w14:textId="5651BD29" w:rsidR="003C2962" w:rsidRPr="00EC0735" w:rsidRDefault="003C2962" w:rsidP="005F11F5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  <w:r w:rsidRPr="00EC0735">
              <w:rPr>
                <w:rFonts w:cs="Arial"/>
                <w:sz w:val="18"/>
                <w:u w:val="single"/>
              </w:rPr>
              <w:t>Repeated response category counts</w:t>
            </w:r>
            <w:r w:rsidR="00106C81" w:rsidRPr="00EC0735">
              <w:rPr>
                <w:rFonts w:cs="Arial"/>
                <w:sz w:val="18"/>
                <w:u w:val="single"/>
              </w:rPr>
              <w:t>:</w:t>
            </w:r>
            <w:r w:rsidRPr="00EC0735">
              <w:rPr>
                <w:rFonts w:cs="Arial"/>
                <w:sz w:val="18"/>
                <w:u w:val="single"/>
                <w:lang w:val="en-AU"/>
              </w:rPr>
              <w:t xml:space="preserve"> </w:t>
            </w:r>
          </w:p>
          <w:p w14:paraId="349FBCB4" w14:textId="391FE432" w:rsidR="004B7082" w:rsidRPr="004B7082" w:rsidRDefault="004B7082" w:rsidP="00106C81">
            <w:pPr>
              <w:numPr>
                <w:ilvl w:val="0"/>
                <w:numId w:val="48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4B7082">
              <w:rPr>
                <w:rFonts w:eastAsia="Times New Roman" w:cs="Arial"/>
                <w:sz w:val="18"/>
                <w:szCs w:val="18"/>
                <w:lang w:eastAsia="en-AU"/>
              </w:rPr>
              <w:t>Funding / Access = 7</w:t>
            </w:r>
          </w:p>
          <w:p w14:paraId="798E20A2" w14:textId="0E77F8A2" w:rsidR="004B7082" w:rsidRPr="004B7082" w:rsidRDefault="004B7082" w:rsidP="00106C81">
            <w:pPr>
              <w:numPr>
                <w:ilvl w:val="0"/>
                <w:numId w:val="48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4B7082">
              <w:rPr>
                <w:rFonts w:eastAsia="Times New Roman" w:cs="Arial"/>
                <w:sz w:val="18"/>
                <w:szCs w:val="18"/>
                <w:lang w:eastAsia="en-AU"/>
              </w:rPr>
              <w:t>Time = 4</w:t>
            </w:r>
          </w:p>
          <w:p w14:paraId="6CB13DE2" w14:textId="1CF3CE3C" w:rsidR="004B7082" w:rsidRPr="004B7082" w:rsidRDefault="004B7082" w:rsidP="00106C81">
            <w:pPr>
              <w:numPr>
                <w:ilvl w:val="0"/>
                <w:numId w:val="48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4B7082">
              <w:rPr>
                <w:rFonts w:eastAsia="Times New Roman" w:cs="Arial"/>
                <w:sz w:val="18"/>
                <w:szCs w:val="18"/>
                <w:lang w:eastAsia="en-AU"/>
              </w:rPr>
              <w:t>Publicity / Awareness = 3</w:t>
            </w:r>
          </w:p>
          <w:p w14:paraId="17C6EE56" w14:textId="61547386" w:rsidR="004B7082" w:rsidRPr="004B7082" w:rsidRDefault="004B7082" w:rsidP="00106C81">
            <w:pPr>
              <w:numPr>
                <w:ilvl w:val="0"/>
                <w:numId w:val="48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4B7082">
              <w:rPr>
                <w:rFonts w:eastAsia="Times New Roman" w:cs="Arial"/>
                <w:sz w:val="18"/>
                <w:szCs w:val="18"/>
                <w:lang w:eastAsia="en-AU"/>
              </w:rPr>
              <w:t>More modules = 1</w:t>
            </w:r>
          </w:p>
          <w:p w14:paraId="62A1A1EE" w14:textId="77777777" w:rsidR="003C2962" w:rsidRPr="00EC0735" w:rsidRDefault="003C2962" w:rsidP="005F11F5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</w:p>
          <w:p w14:paraId="0CFDB449" w14:textId="11CC3889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  <w:r w:rsidRPr="00EC0735">
              <w:rPr>
                <w:rFonts w:cs="Arial"/>
                <w:sz w:val="18"/>
                <w:u w:val="single"/>
                <w:lang w:val="en-AU"/>
              </w:rPr>
              <w:t>Free-text responses:</w:t>
            </w:r>
          </w:p>
          <w:p w14:paraId="55521741" w14:textId="77777777" w:rsidR="0053120A" w:rsidRPr="00EC0735" w:rsidRDefault="0053120A" w:rsidP="0053120A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South Australia site:</w:t>
            </w:r>
          </w:p>
          <w:p w14:paraId="5D6E6AB2" w14:textId="77777777" w:rsidR="00783980" w:rsidRPr="00EC0735" w:rsidRDefault="00783980" w:rsidP="007839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ore medical school training</w:t>
            </w:r>
          </w:p>
          <w:p w14:paraId="70001FBA" w14:textId="77777777" w:rsidR="00783980" w:rsidRPr="00EC0735" w:rsidRDefault="00783980" w:rsidP="007839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Freedom for implementation as per each individual unit</w:t>
            </w:r>
          </w:p>
          <w:p w14:paraId="4FCE2672" w14:textId="77777777" w:rsidR="00783980" w:rsidRPr="00EC0735" w:rsidRDefault="00783980" w:rsidP="007839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cs="Arial"/>
                <w:sz w:val="18"/>
              </w:rPr>
            </w:pPr>
            <w:proofErr w:type="gramStart"/>
            <w:r w:rsidRPr="00EC0735">
              <w:rPr>
                <w:rFonts w:cs="Arial"/>
                <w:sz w:val="18"/>
              </w:rPr>
              <w:t>Definitely funding</w:t>
            </w:r>
            <w:proofErr w:type="gramEnd"/>
            <w:r w:rsidRPr="00EC0735">
              <w:rPr>
                <w:rFonts w:cs="Arial"/>
                <w:sz w:val="18"/>
              </w:rPr>
              <w:t>. And an accepted standard of training modules that can easily be shared between states, etc.</w:t>
            </w:r>
          </w:p>
          <w:p w14:paraId="32A5B144" w14:textId="77777777" w:rsidR="00783980" w:rsidRPr="00EC0735" w:rsidRDefault="00783980" w:rsidP="0078398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ore availability</w:t>
            </w:r>
          </w:p>
          <w:p w14:paraId="08E75B31" w14:textId="12630EEE" w:rsidR="0053120A" w:rsidRPr="00EC0735" w:rsidRDefault="00FA17F1" w:rsidP="005D3E2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lastRenderedPageBreak/>
              <w:t>Specific time allocated</w:t>
            </w:r>
          </w:p>
          <w:p w14:paraId="7D408BC3" w14:textId="28874016" w:rsidR="00FA17F1" w:rsidRPr="00EC0735" w:rsidRDefault="00FA17F1" w:rsidP="005D3E2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Protected time for training and more modules</w:t>
            </w:r>
          </w:p>
          <w:p w14:paraId="09A63446" w14:textId="74ABB5C8" w:rsidR="00982F45" w:rsidRPr="00EC0735" w:rsidRDefault="00982F45" w:rsidP="005D3E2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Greater awareness that it is readily available already - incorrect perception that it is beyond scope of current practice</w:t>
            </w:r>
          </w:p>
          <w:p w14:paraId="7A69A21A" w14:textId="1FCBF313" w:rsidR="00950188" w:rsidRPr="00EC0735" w:rsidRDefault="00950188" w:rsidP="005D3E2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Get more people to do and talk about it</w:t>
            </w:r>
          </w:p>
          <w:p w14:paraId="6E38E5E2" w14:textId="0791D8AF" w:rsidR="00772094" w:rsidRPr="00EC0735" w:rsidRDefault="00772094" w:rsidP="005D3E2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Awareness and availability to access</w:t>
            </w:r>
          </w:p>
          <w:p w14:paraId="4728A399" w14:textId="66C26399" w:rsidR="00366D7C" w:rsidRPr="00EC0735" w:rsidRDefault="00366D7C" w:rsidP="00366D7C">
            <w:pPr>
              <w:spacing w:after="0" w:line="240" w:lineRule="auto"/>
              <w:jc w:val="both"/>
              <w:rPr>
                <w:rFonts w:cs="Arial"/>
                <w:sz w:val="18"/>
              </w:rPr>
            </w:pPr>
          </w:p>
          <w:p w14:paraId="4A73D80C" w14:textId="75A85EC4" w:rsidR="00366D7C" w:rsidRPr="00EC0735" w:rsidRDefault="00366D7C" w:rsidP="00366D7C">
            <w:pPr>
              <w:spacing w:after="0" w:line="240" w:lineRule="auto"/>
              <w:jc w:val="both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New South Wales site:</w:t>
            </w:r>
          </w:p>
          <w:p w14:paraId="57487765" w14:textId="754BFCB1" w:rsidR="00435EE2" w:rsidRPr="00EC0735" w:rsidRDefault="00435EE2" w:rsidP="005D3E2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Funding (x2)</w:t>
            </w:r>
          </w:p>
          <w:p w14:paraId="0DCC225E" w14:textId="486D9E34" w:rsidR="00435EE2" w:rsidRPr="00EC0735" w:rsidRDefault="00435EE2" w:rsidP="005D3E2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Dedicated staffing</w:t>
            </w:r>
          </w:p>
          <w:p w14:paraId="305AFBD2" w14:textId="0CA93CBC" w:rsidR="00CF3032" w:rsidRPr="00EC0735" w:rsidRDefault="00CF3032" w:rsidP="005D3E2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Protected sessions</w:t>
            </w:r>
          </w:p>
          <w:p w14:paraId="538BB703" w14:textId="365B5263" w:rsidR="00F851FF" w:rsidRPr="00EC0735" w:rsidRDefault="00F851FF" w:rsidP="005D3E2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ore time allocated during day to complete it</w:t>
            </w:r>
          </w:p>
          <w:p w14:paraId="68747F59" w14:textId="28F6CE17" w:rsidR="00456551" w:rsidRPr="00EC0735" w:rsidRDefault="00456551" w:rsidP="005D3E2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Dedicated mandatory training</w:t>
            </w:r>
          </w:p>
          <w:p w14:paraId="4C626E0F" w14:textId="296ECC48" w:rsidR="0053120A" w:rsidRPr="00EC0735" w:rsidRDefault="0053120A" w:rsidP="0053120A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5F11F5" w:rsidRPr="00EC0735" w14:paraId="0CEE43F2" w14:textId="77777777" w:rsidTr="00C567ED">
        <w:tc>
          <w:tcPr>
            <w:tcW w:w="3114" w:type="dxa"/>
          </w:tcPr>
          <w:p w14:paraId="2F40D847" w14:textId="09CB5292" w:rsidR="005F11F5" w:rsidRPr="00EC0735" w:rsidRDefault="005631B0" w:rsidP="005F11F5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  <w:lang w:val="en-AU"/>
              </w:rPr>
              <w:lastRenderedPageBreak/>
              <w:t>Q26</w:t>
            </w:r>
            <w:r w:rsidR="005F11F5" w:rsidRPr="00EC0735">
              <w:rPr>
                <w:rFonts w:cs="Arial"/>
                <w:lang w:val="en-AU"/>
              </w:rPr>
              <w:t xml:space="preserve">. I am confident in my </w:t>
            </w:r>
            <w:r w:rsidR="005F11F5" w:rsidRPr="00EC0735">
              <w:rPr>
                <w:rFonts w:cs="Arial"/>
                <w:u w:val="single"/>
                <w:lang w:val="en-AU"/>
              </w:rPr>
              <w:t>knowledge</w:t>
            </w:r>
            <w:r w:rsidR="005F11F5" w:rsidRPr="00EC0735">
              <w:rPr>
                <w:rFonts w:cs="Arial"/>
                <w:lang w:val="en-AU"/>
              </w:rPr>
              <w:t xml:space="preserve"> around accessing telehealth for acute stroke assessment or treatment.</w:t>
            </w:r>
          </w:p>
        </w:tc>
        <w:tc>
          <w:tcPr>
            <w:tcW w:w="5902" w:type="dxa"/>
          </w:tcPr>
          <w:p w14:paraId="20B6DD89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225DA225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7D2222F4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21A3EFB7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293009BC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32F24B5D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1441EF00" w14:textId="08D7186C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(Mean = </w:t>
            </w:r>
            <w:r w:rsidR="0087545F" w:rsidRPr="00EC0735">
              <w:rPr>
                <w:rFonts w:cs="Arial"/>
                <w:sz w:val="18"/>
                <w:lang w:val="en-AU"/>
              </w:rPr>
              <w:t>4.0</w:t>
            </w:r>
            <w:r w:rsidRPr="00EC0735">
              <w:rPr>
                <w:rFonts w:cs="Arial"/>
                <w:sz w:val="18"/>
                <w:lang w:val="en-AU"/>
              </w:rPr>
              <w:t xml:space="preserve"> ± </w:t>
            </w:r>
            <w:r w:rsidR="0087545F" w:rsidRPr="00EC0735">
              <w:rPr>
                <w:rFonts w:cs="Arial"/>
                <w:sz w:val="18"/>
                <w:lang w:val="en-AU"/>
              </w:rPr>
              <w:t>0.7</w:t>
            </w:r>
            <w:r w:rsidRPr="00EC0735">
              <w:rPr>
                <w:rFonts w:cs="Arial"/>
                <w:sz w:val="18"/>
                <w:lang w:val="en-AU"/>
              </w:rPr>
              <w:t>, n=</w:t>
            </w:r>
            <w:r w:rsidR="0087545F" w:rsidRPr="00EC0735">
              <w:rPr>
                <w:rFonts w:cs="Arial"/>
                <w:sz w:val="18"/>
                <w:lang w:val="en-AU"/>
              </w:rPr>
              <w:t>30</w:t>
            </w:r>
            <w:r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65B5DD0E" w14:textId="2D277516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5F11F5" w:rsidRPr="00EC0735" w14:paraId="4CAC9799" w14:textId="77777777" w:rsidTr="00C567ED">
        <w:tc>
          <w:tcPr>
            <w:tcW w:w="3114" w:type="dxa"/>
          </w:tcPr>
          <w:p w14:paraId="55023066" w14:textId="3748813C" w:rsidR="005F11F5" w:rsidRPr="00EC0735" w:rsidRDefault="005F11F5" w:rsidP="005631B0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</w:rPr>
              <w:t>Q</w:t>
            </w:r>
            <w:r w:rsidR="005631B0" w:rsidRPr="00EC0735">
              <w:rPr>
                <w:rFonts w:cs="Arial"/>
              </w:rPr>
              <w:t xml:space="preserve">27. </w:t>
            </w:r>
            <w:r w:rsidRPr="00EC0735">
              <w:rPr>
                <w:rFonts w:cs="Arial"/>
                <w:lang w:val="en-AU"/>
              </w:rPr>
              <w:t xml:space="preserve">I am </w:t>
            </w:r>
            <w:r w:rsidRPr="00EC0735">
              <w:rPr>
                <w:rFonts w:cs="Arial"/>
                <w:u w:val="single"/>
                <w:lang w:val="en-AU"/>
              </w:rPr>
              <w:t>aware of</w:t>
            </w:r>
            <w:r w:rsidRPr="00EC0735">
              <w:rPr>
                <w:rFonts w:cs="Arial"/>
                <w:lang w:val="en-AU"/>
              </w:rPr>
              <w:t xml:space="preserve"> local stroke management criteria and processes.</w:t>
            </w:r>
          </w:p>
        </w:tc>
        <w:tc>
          <w:tcPr>
            <w:tcW w:w="5902" w:type="dxa"/>
          </w:tcPr>
          <w:p w14:paraId="44D60120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60F60F20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5AAF2B0C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0D133ED5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365E3231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56B86036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7A4FCC5C" w14:textId="50C1CC5C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(Mean = </w:t>
            </w:r>
            <w:r w:rsidR="0087545F" w:rsidRPr="00EC0735">
              <w:rPr>
                <w:rFonts w:cs="Arial"/>
                <w:sz w:val="18"/>
                <w:lang w:val="en-AU"/>
              </w:rPr>
              <w:t>4.1</w:t>
            </w:r>
            <w:r w:rsidRPr="00EC0735">
              <w:rPr>
                <w:rFonts w:cs="Arial"/>
                <w:sz w:val="18"/>
                <w:lang w:val="en-AU"/>
              </w:rPr>
              <w:t xml:space="preserve"> ± </w:t>
            </w:r>
            <w:r w:rsidR="0087545F" w:rsidRPr="00EC0735">
              <w:rPr>
                <w:rFonts w:cs="Arial"/>
                <w:sz w:val="18"/>
                <w:lang w:val="en-AU"/>
              </w:rPr>
              <w:t>0.8</w:t>
            </w:r>
            <w:r w:rsidRPr="00EC0735">
              <w:rPr>
                <w:rFonts w:cs="Arial"/>
                <w:sz w:val="18"/>
                <w:lang w:val="en-AU"/>
              </w:rPr>
              <w:t>, n=</w:t>
            </w:r>
            <w:r w:rsidR="0087545F" w:rsidRPr="00EC0735">
              <w:rPr>
                <w:rFonts w:cs="Arial"/>
                <w:sz w:val="18"/>
                <w:lang w:val="en-AU"/>
              </w:rPr>
              <w:t>30</w:t>
            </w:r>
            <w:r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50078CAD" w14:textId="2C2F018F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5F11F5" w:rsidRPr="00EC0735" w14:paraId="0BB3749B" w14:textId="77777777" w:rsidTr="00C567ED">
        <w:tc>
          <w:tcPr>
            <w:tcW w:w="3114" w:type="dxa"/>
          </w:tcPr>
          <w:p w14:paraId="55FB6A9B" w14:textId="2A97D161" w:rsidR="005F11F5" w:rsidRPr="00EC0735" w:rsidRDefault="005F11F5" w:rsidP="005631B0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</w:rPr>
              <w:t>Q</w:t>
            </w:r>
            <w:r w:rsidR="005631B0" w:rsidRPr="00EC0735">
              <w:rPr>
                <w:rFonts w:cs="Arial"/>
              </w:rPr>
              <w:t>28.</w:t>
            </w:r>
            <w:r w:rsidRPr="00EC0735">
              <w:rPr>
                <w:rFonts w:cs="Arial"/>
              </w:rPr>
              <w:t xml:space="preserve"> I am confident in my ability to </w:t>
            </w:r>
            <w:r w:rsidRPr="00EC0735">
              <w:rPr>
                <w:rFonts w:cs="Arial"/>
                <w:u w:val="single"/>
              </w:rPr>
              <w:t>effectively assess or treat</w:t>
            </w:r>
            <w:r w:rsidRPr="00EC0735">
              <w:rPr>
                <w:rFonts w:cs="Arial"/>
              </w:rPr>
              <w:t xml:space="preserve"> acute stroke patients.</w:t>
            </w:r>
          </w:p>
        </w:tc>
        <w:tc>
          <w:tcPr>
            <w:tcW w:w="5902" w:type="dxa"/>
          </w:tcPr>
          <w:p w14:paraId="13B800E9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1507A517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615530E8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1C420E0C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2D21AD10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7FF91C52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1FA65F04" w14:textId="1974C3FD" w:rsidR="005F11F5" w:rsidRPr="00EC0735" w:rsidRDefault="005F11F5" w:rsidP="007203D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(Mean = </w:t>
            </w:r>
            <w:r w:rsidR="0087545F" w:rsidRPr="00EC0735">
              <w:rPr>
                <w:rFonts w:cs="Arial"/>
                <w:sz w:val="18"/>
                <w:lang w:val="en-AU"/>
              </w:rPr>
              <w:t>4.0</w:t>
            </w:r>
            <w:r w:rsidRPr="00EC0735">
              <w:rPr>
                <w:rFonts w:cs="Arial"/>
                <w:sz w:val="18"/>
                <w:lang w:val="en-AU"/>
              </w:rPr>
              <w:t xml:space="preserve"> ± </w:t>
            </w:r>
            <w:r w:rsidR="0087545F" w:rsidRPr="00EC0735">
              <w:rPr>
                <w:rFonts w:cs="Arial"/>
                <w:sz w:val="18"/>
                <w:lang w:val="en-AU"/>
              </w:rPr>
              <w:t>0.6</w:t>
            </w:r>
            <w:r w:rsidRPr="00EC0735">
              <w:rPr>
                <w:rFonts w:cs="Arial"/>
                <w:sz w:val="18"/>
                <w:lang w:val="en-AU"/>
              </w:rPr>
              <w:t>, n=</w:t>
            </w:r>
            <w:r w:rsidR="0087545F" w:rsidRPr="00EC0735">
              <w:rPr>
                <w:rFonts w:cs="Arial"/>
                <w:sz w:val="18"/>
                <w:lang w:val="en-AU"/>
              </w:rPr>
              <w:t>30</w:t>
            </w:r>
            <w:r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2935B026" w14:textId="68805E16" w:rsidR="0087545F" w:rsidRPr="00EC0735" w:rsidRDefault="0087545F" w:rsidP="007203D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5F11F5" w:rsidRPr="00EC0735" w14:paraId="49328872" w14:textId="77777777" w:rsidTr="00C567ED">
        <w:tc>
          <w:tcPr>
            <w:tcW w:w="3114" w:type="dxa"/>
          </w:tcPr>
          <w:p w14:paraId="38411AD7" w14:textId="184351D3" w:rsidR="005F11F5" w:rsidRPr="00EC0735" w:rsidRDefault="005631B0" w:rsidP="005F11F5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</w:rPr>
              <w:t>Q29.</w:t>
            </w:r>
            <w:r w:rsidR="005F11F5" w:rsidRPr="00EC0735">
              <w:rPr>
                <w:rFonts w:cs="Arial"/>
              </w:rPr>
              <w:t xml:space="preserve"> </w:t>
            </w:r>
            <w:r w:rsidR="005F11F5" w:rsidRPr="00EC0735">
              <w:rPr>
                <w:rFonts w:cs="Arial"/>
                <w:lang w:val="en-AU"/>
              </w:rPr>
              <w:t xml:space="preserve">I am confident in my ability to </w:t>
            </w:r>
            <w:r w:rsidR="005F11F5" w:rsidRPr="00EC0735">
              <w:rPr>
                <w:rFonts w:cs="Arial"/>
                <w:u w:val="single"/>
                <w:lang w:val="en-AU"/>
              </w:rPr>
              <w:t>optimally communicate</w:t>
            </w:r>
            <w:r w:rsidR="005F11F5" w:rsidRPr="00EC0735">
              <w:rPr>
                <w:rFonts w:cs="Arial"/>
                <w:lang w:val="en-AU"/>
              </w:rPr>
              <w:t xml:space="preserve"> with my colleagues to enable effective treatment of acute stroke patients.</w:t>
            </w:r>
          </w:p>
        </w:tc>
        <w:tc>
          <w:tcPr>
            <w:tcW w:w="5902" w:type="dxa"/>
          </w:tcPr>
          <w:p w14:paraId="4C7949F8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64179345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7779B8A5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13AD9871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05BDDC54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5FBA3B9C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068DB940" w14:textId="775ED31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(Mean = </w:t>
            </w:r>
            <w:r w:rsidR="0087545F" w:rsidRPr="00EC0735">
              <w:rPr>
                <w:rFonts w:cs="Arial"/>
                <w:sz w:val="18"/>
                <w:lang w:val="en-AU"/>
              </w:rPr>
              <w:t>4.1</w:t>
            </w:r>
            <w:r w:rsidRPr="00EC0735">
              <w:rPr>
                <w:rFonts w:cs="Arial"/>
                <w:sz w:val="18"/>
                <w:lang w:val="en-AU"/>
              </w:rPr>
              <w:t xml:space="preserve"> ± </w:t>
            </w:r>
            <w:r w:rsidR="0087545F" w:rsidRPr="00EC0735">
              <w:rPr>
                <w:rFonts w:cs="Arial"/>
                <w:sz w:val="18"/>
                <w:lang w:val="en-AU"/>
              </w:rPr>
              <w:t>0.6</w:t>
            </w:r>
            <w:r w:rsidRPr="00EC0735">
              <w:rPr>
                <w:rFonts w:cs="Arial"/>
                <w:sz w:val="18"/>
                <w:lang w:val="en-AU"/>
              </w:rPr>
              <w:t>, n=</w:t>
            </w:r>
            <w:r w:rsidR="0087545F" w:rsidRPr="00EC0735">
              <w:rPr>
                <w:rFonts w:cs="Arial"/>
                <w:sz w:val="18"/>
                <w:lang w:val="en-AU"/>
              </w:rPr>
              <w:t>30</w:t>
            </w:r>
            <w:r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34AF6E98" w14:textId="15C0EFE9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5F11F5" w:rsidRPr="00EC0735" w14:paraId="15F12685" w14:textId="77777777" w:rsidTr="00C567ED">
        <w:tc>
          <w:tcPr>
            <w:tcW w:w="3114" w:type="dxa"/>
          </w:tcPr>
          <w:p w14:paraId="1B6AA676" w14:textId="183356D0" w:rsidR="005F11F5" w:rsidRPr="00EC0735" w:rsidRDefault="005631B0" w:rsidP="005F11F5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>Q30.</w:t>
            </w:r>
            <w:r w:rsidR="005F11F5" w:rsidRPr="00EC0735">
              <w:rPr>
                <w:rFonts w:cs="Arial"/>
              </w:rPr>
              <w:t xml:space="preserve"> I am confident in my </w:t>
            </w:r>
            <w:r w:rsidR="005F11F5" w:rsidRPr="00EC0735">
              <w:rPr>
                <w:rFonts w:cs="Arial"/>
                <w:u w:val="single"/>
              </w:rPr>
              <w:t>understanding of workflow practices</w:t>
            </w:r>
            <w:r w:rsidR="005F11F5" w:rsidRPr="00EC0735">
              <w:rPr>
                <w:rFonts w:cs="Arial"/>
              </w:rPr>
              <w:t xml:space="preserve"> to effectively manage acute stroke patients.</w:t>
            </w:r>
          </w:p>
        </w:tc>
        <w:tc>
          <w:tcPr>
            <w:tcW w:w="5902" w:type="dxa"/>
          </w:tcPr>
          <w:p w14:paraId="23001323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54EAF9A2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5577A679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6A3A5C00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5BE8695B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7E1E9D79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778C2DDB" w14:textId="651DBEB3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(Mean = </w:t>
            </w:r>
            <w:r w:rsidR="0087545F" w:rsidRPr="00EC0735">
              <w:rPr>
                <w:rFonts w:cs="Arial"/>
                <w:sz w:val="18"/>
                <w:lang w:val="en-AU"/>
              </w:rPr>
              <w:t>4.3</w:t>
            </w:r>
            <w:r w:rsidRPr="00EC0735">
              <w:rPr>
                <w:rFonts w:cs="Arial"/>
                <w:sz w:val="18"/>
                <w:lang w:val="en-AU"/>
              </w:rPr>
              <w:t xml:space="preserve"> ± </w:t>
            </w:r>
            <w:r w:rsidR="0087545F" w:rsidRPr="00EC0735">
              <w:rPr>
                <w:rFonts w:cs="Arial"/>
                <w:sz w:val="18"/>
                <w:lang w:val="en-AU"/>
              </w:rPr>
              <w:t>0.6</w:t>
            </w:r>
            <w:r w:rsidRPr="00EC0735">
              <w:rPr>
                <w:rFonts w:cs="Arial"/>
                <w:sz w:val="18"/>
                <w:lang w:val="en-AU"/>
              </w:rPr>
              <w:t>, n=</w:t>
            </w:r>
            <w:r w:rsidR="0087545F" w:rsidRPr="00EC0735">
              <w:rPr>
                <w:rFonts w:cs="Arial"/>
                <w:sz w:val="18"/>
                <w:lang w:val="en-AU"/>
              </w:rPr>
              <w:t>30</w:t>
            </w:r>
            <w:r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6580B6C9" w14:textId="7F55DB58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5F11F5" w:rsidRPr="00EC0735" w14:paraId="7023D879" w14:textId="77777777" w:rsidTr="00C567ED">
        <w:tc>
          <w:tcPr>
            <w:tcW w:w="3114" w:type="dxa"/>
          </w:tcPr>
          <w:p w14:paraId="3B5F2E12" w14:textId="4CD2F474" w:rsidR="005F11F5" w:rsidRPr="00EC0735" w:rsidRDefault="005631B0" w:rsidP="005F11F5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>Q31.</w:t>
            </w:r>
            <w:r w:rsidR="005F11F5" w:rsidRPr="00EC0735">
              <w:rPr>
                <w:rFonts w:cs="Arial"/>
              </w:rPr>
              <w:t xml:space="preserve"> I am confident in my </w:t>
            </w:r>
            <w:r w:rsidR="005F11F5" w:rsidRPr="00EC0735">
              <w:rPr>
                <w:rFonts w:cs="Arial"/>
                <w:u w:val="single"/>
              </w:rPr>
              <w:t>ability to make improvements</w:t>
            </w:r>
            <w:r w:rsidR="005F11F5" w:rsidRPr="00EC0735">
              <w:rPr>
                <w:rFonts w:cs="Arial"/>
              </w:rPr>
              <w:t xml:space="preserve"> to how acute stroke care is provided to patients presenting to this hospital.</w:t>
            </w:r>
          </w:p>
        </w:tc>
        <w:tc>
          <w:tcPr>
            <w:tcW w:w="5902" w:type="dxa"/>
          </w:tcPr>
          <w:p w14:paraId="50F20D8C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70FE962A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71D3AF15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60F0B323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0D151EF5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7E515D4A" w14:textId="77777777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ot applicable</w:t>
            </w:r>
          </w:p>
          <w:p w14:paraId="1274DA3E" w14:textId="41EB0281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(Mean = </w:t>
            </w:r>
            <w:r w:rsidR="0087545F" w:rsidRPr="00EC0735">
              <w:rPr>
                <w:rFonts w:cs="Arial"/>
                <w:sz w:val="18"/>
                <w:lang w:val="en-AU"/>
              </w:rPr>
              <w:t>4.1</w:t>
            </w:r>
            <w:r w:rsidRPr="00EC0735">
              <w:rPr>
                <w:rFonts w:cs="Arial"/>
                <w:sz w:val="18"/>
                <w:lang w:val="en-AU"/>
              </w:rPr>
              <w:t xml:space="preserve"> ± </w:t>
            </w:r>
            <w:r w:rsidR="0087545F" w:rsidRPr="00EC0735">
              <w:rPr>
                <w:rFonts w:cs="Arial"/>
                <w:sz w:val="18"/>
                <w:lang w:val="en-AU"/>
              </w:rPr>
              <w:t>0.8</w:t>
            </w:r>
            <w:r w:rsidRPr="00EC0735">
              <w:rPr>
                <w:rFonts w:cs="Arial"/>
                <w:sz w:val="18"/>
                <w:lang w:val="en-AU"/>
              </w:rPr>
              <w:t>, n=</w:t>
            </w:r>
            <w:r w:rsidR="0087545F" w:rsidRPr="00EC0735">
              <w:rPr>
                <w:rFonts w:cs="Arial"/>
                <w:sz w:val="18"/>
                <w:lang w:val="en-AU"/>
              </w:rPr>
              <w:t>30</w:t>
            </w:r>
            <w:r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4D772DC6" w14:textId="78B27DC1" w:rsidR="005F11F5" w:rsidRPr="00EC0735" w:rsidRDefault="005F11F5" w:rsidP="005F11F5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</w:tbl>
    <w:p w14:paraId="781967A6" w14:textId="6B331CDC" w:rsidR="00E0228A" w:rsidRPr="00EC0735" w:rsidRDefault="00E0228A" w:rsidP="00573836">
      <w:pPr>
        <w:spacing w:after="0" w:line="240" w:lineRule="auto"/>
        <w:rPr>
          <w:rFonts w:cs="Arial"/>
          <w:sz w:val="20"/>
        </w:rPr>
      </w:pPr>
      <w:r w:rsidRPr="00EC0735">
        <w:rPr>
          <w:rFonts w:cs="Arial"/>
          <w:sz w:val="20"/>
        </w:rPr>
        <w:t>VR = virtual reality; Data presented as mean +/- SD.</w:t>
      </w:r>
    </w:p>
    <w:p w14:paraId="22E7161D" w14:textId="0963379F" w:rsidR="00DB05FD" w:rsidRPr="00EC0735" w:rsidRDefault="00DB05FD" w:rsidP="00573836">
      <w:pPr>
        <w:spacing w:after="0" w:line="240" w:lineRule="auto"/>
        <w:rPr>
          <w:rFonts w:cs="Arial"/>
          <w:b/>
          <w:sz w:val="20"/>
        </w:rPr>
      </w:pPr>
    </w:p>
    <w:p w14:paraId="20BCFEC5" w14:textId="39BC733A" w:rsidR="00DB05FD" w:rsidRPr="00EC0735" w:rsidRDefault="00DB05FD" w:rsidP="007203D9">
      <w:pPr>
        <w:spacing w:after="80"/>
        <w:jc w:val="both"/>
        <w:rPr>
          <w:rFonts w:cs="Arial"/>
        </w:rPr>
      </w:pPr>
      <w:r w:rsidRPr="00EC0735">
        <w:rPr>
          <w:rFonts w:cs="Arial"/>
          <w:b/>
        </w:rPr>
        <w:t xml:space="preserve">Supplementary Table 3: </w:t>
      </w:r>
      <w:r w:rsidR="00541B3E" w:rsidRPr="00EC0735">
        <w:rPr>
          <w:rFonts w:cs="Arial"/>
        </w:rPr>
        <w:t>Training staff</w:t>
      </w:r>
      <w:r w:rsidRPr="00EC0735">
        <w:rPr>
          <w:rFonts w:cs="Arial"/>
        </w:rPr>
        <w:t xml:space="preserve"> survey questions and 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B458F0" w:rsidRPr="00EC0735" w14:paraId="7436BBCF" w14:textId="77777777" w:rsidTr="00C567ED">
        <w:tc>
          <w:tcPr>
            <w:tcW w:w="3114" w:type="dxa"/>
          </w:tcPr>
          <w:p w14:paraId="588D7647" w14:textId="3FE79A55" w:rsidR="00B458F0" w:rsidRPr="00EC0735" w:rsidRDefault="00B458F0" w:rsidP="002629E5">
            <w:pPr>
              <w:spacing w:after="0" w:line="240" w:lineRule="auto"/>
              <w:rPr>
                <w:rFonts w:cs="Arial"/>
                <w:b/>
                <w:lang w:val="en-AU"/>
              </w:rPr>
            </w:pPr>
            <w:r w:rsidRPr="00EC0735">
              <w:rPr>
                <w:rFonts w:cs="Arial"/>
                <w:b/>
                <w:lang w:val="en-AU"/>
              </w:rPr>
              <w:lastRenderedPageBreak/>
              <w:t>Question</w:t>
            </w:r>
          </w:p>
        </w:tc>
        <w:tc>
          <w:tcPr>
            <w:tcW w:w="5902" w:type="dxa"/>
          </w:tcPr>
          <w:p w14:paraId="45FF74F5" w14:textId="77777777" w:rsidR="00B458F0" w:rsidRPr="00EC0735" w:rsidRDefault="00B458F0" w:rsidP="002629E5">
            <w:pPr>
              <w:spacing w:after="0" w:line="240" w:lineRule="auto"/>
              <w:rPr>
                <w:rFonts w:cs="Arial"/>
                <w:b/>
                <w:lang w:val="en-AU"/>
              </w:rPr>
            </w:pPr>
            <w:r w:rsidRPr="00EC0735">
              <w:rPr>
                <w:rFonts w:cs="Arial"/>
                <w:b/>
                <w:lang w:val="en-AU"/>
              </w:rPr>
              <w:t>Response options (n)</w:t>
            </w:r>
          </w:p>
        </w:tc>
      </w:tr>
      <w:tr w:rsidR="00B458F0" w:rsidRPr="00EC0735" w14:paraId="5E1067B9" w14:textId="77777777" w:rsidTr="00C567ED">
        <w:tc>
          <w:tcPr>
            <w:tcW w:w="3114" w:type="dxa"/>
          </w:tcPr>
          <w:p w14:paraId="72CFE81C" w14:textId="77777777" w:rsidR="00B458F0" w:rsidRPr="00EC0735" w:rsidRDefault="00B458F0" w:rsidP="002629E5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  <w:lang w:val="en-AU"/>
              </w:rPr>
              <w:t>Q1. What is your specialty area of work?</w:t>
            </w:r>
          </w:p>
        </w:tc>
        <w:tc>
          <w:tcPr>
            <w:tcW w:w="5902" w:type="dxa"/>
          </w:tcPr>
          <w:p w14:paraId="2D087A60" w14:textId="77777777" w:rsidR="00B458F0" w:rsidRPr="00EC0735" w:rsidRDefault="00B458F0" w:rsidP="002629E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Emergency Care</w:t>
            </w:r>
          </w:p>
          <w:p w14:paraId="394B869F" w14:textId="77777777" w:rsidR="00B458F0" w:rsidRPr="00EC0735" w:rsidRDefault="00B458F0" w:rsidP="002629E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Intensive Care</w:t>
            </w:r>
          </w:p>
          <w:p w14:paraId="2178621F" w14:textId="77777777" w:rsidR="00B458F0" w:rsidRPr="00EC0735" w:rsidRDefault="00B458F0" w:rsidP="002629E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Radiology</w:t>
            </w:r>
          </w:p>
          <w:p w14:paraId="2259095E" w14:textId="31695D0A" w:rsidR="00B458F0" w:rsidRPr="00EC0735" w:rsidRDefault="00B458F0" w:rsidP="002629E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cute Stroke / Neurology</w:t>
            </w:r>
            <w:r w:rsidR="00E92252" w:rsidRPr="00EC0735">
              <w:rPr>
                <w:rFonts w:cs="Arial"/>
                <w:sz w:val="18"/>
                <w:lang w:val="en-AU"/>
              </w:rPr>
              <w:t xml:space="preserve"> (7)</w:t>
            </w:r>
          </w:p>
          <w:p w14:paraId="4CC92746" w14:textId="77777777" w:rsidR="00B458F0" w:rsidRPr="00EC0735" w:rsidRDefault="00B458F0" w:rsidP="002629E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ke Rehabilitation</w:t>
            </w:r>
          </w:p>
          <w:p w14:paraId="5BF4973F" w14:textId="77777777" w:rsidR="00B458F0" w:rsidRPr="00EC0735" w:rsidRDefault="00B458F0" w:rsidP="002629E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Other - please specify:</w:t>
            </w:r>
          </w:p>
          <w:p w14:paraId="347A9770" w14:textId="77777777" w:rsidR="00B458F0" w:rsidRPr="00EC0735" w:rsidRDefault="00B458F0" w:rsidP="002629E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B458F0" w:rsidRPr="00EC0735" w14:paraId="3CE75940" w14:textId="77777777" w:rsidTr="00C567ED">
        <w:tc>
          <w:tcPr>
            <w:tcW w:w="3114" w:type="dxa"/>
          </w:tcPr>
          <w:p w14:paraId="3667FB59" w14:textId="77777777" w:rsidR="00B458F0" w:rsidRPr="00EC0735" w:rsidRDefault="00B458F0" w:rsidP="002629E5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  <w:lang w:val="en-AU"/>
              </w:rPr>
              <w:t>Q2. What category best describes your employment?</w:t>
            </w:r>
          </w:p>
        </w:tc>
        <w:tc>
          <w:tcPr>
            <w:tcW w:w="5902" w:type="dxa"/>
          </w:tcPr>
          <w:p w14:paraId="4E2268B0" w14:textId="304D2C8C" w:rsidR="00B458F0" w:rsidRPr="00EC0735" w:rsidRDefault="00B458F0" w:rsidP="002629E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octor (e.g. int</w:t>
            </w:r>
            <w:r w:rsidR="000B41A9" w:rsidRPr="00EC0735">
              <w:rPr>
                <w:rFonts w:cs="Arial"/>
                <w:sz w:val="18"/>
                <w:lang w:val="en-AU"/>
              </w:rPr>
              <w:t xml:space="preserve">ern / resident medical officer…; </w:t>
            </w:r>
            <w:r w:rsidR="00E92252" w:rsidRPr="00EC0735">
              <w:rPr>
                <w:rFonts w:cs="Arial"/>
                <w:sz w:val="18"/>
                <w:lang w:val="en-AU"/>
              </w:rPr>
              <w:t>4)</w:t>
            </w:r>
          </w:p>
          <w:p w14:paraId="1916FC3C" w14:textId="1A5BE35F" w:rsidR="00B458F0" w:rsidRPr="00EC0735" w:rsidRDefault="00B458F0" w:rsidP="002629E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</w:t>
            </w:r>
            <w:r w:rsidR="000B41A9" w:rsidRPr="00EC0735">
              <w:rPr>
                <w:rFonts w:cs="Arial"/>
                <w:sz w:val="18"/>
                <w:lang w:val="en-AU"/>
              </w:rPr>
              <w:t xml:space="preserve">urse (e.g. AIN, enrolled nurse…; </w:t>
            </w:r>
            <w:r w:rsidR="00E92252" w:rsidRPr="00EC0735">
              <w:rPr>
                <w:rFonts w:cs="Arial"/>
                <w:sz w:val="18"/>
                <w:lang w:val="en-AU"/>
              </w:rPr>
              <w:t>3)</w:t>
            </w:r>
          </w:p>
          <w:p w14:paraId="21D74A89" w14:textId="77777777" w:rsidR="00B458F0" w:rsidRPr="00EC0735" w:rsidRDefault="00B458F0" w:rsidP="002629E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urse Practitioner</w:t>
            </w:r>
          </w:p>
          <w:p w14:paraId="5B534136" w14:textId="77777777" w:rsidR="00B458F0" w:rsidRPr="00EC0735" w:rsidRDefault="00B458F0" w:rsidP="002629E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Radiographer</w:t>
            </w:r>
          </w:p>
          <w:p w14:paraId="37B591DC" w14:textId="5DAA1F0D" w:rsidR="00B458F0" w:rsidRPr="00EC0735" w:rsidRDefault="00B458F0" w:rsidP="00E9225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Other - please specify:</w:t>
            </w:r>
          </w:p>
          <w:p w14:paraId="4BA96728" w14:textId="77777777" w:rsidR="00B458F0" w:rsidRPr="00EC0735" w:rsidRDefault="00B458F0" w:rsidP="002629E5">
            <w:pPr>
              <w:pStyle w:val="ListParagraph"/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B458F0" w:rsidRPr="00EC0735" w14:paraId="132568B6" w14:textId="77777777" w:rsidTr="00C567ED">
        <w:tc>
          <w:tcPr>
            <w:tcW w:w="3114" w:type="dxa"/>
          </w:tcPr>
          <w:p w14:paraId="1257BF6C" w14:textId="712D2693" w:rsidR="00B458F0" w:rsidRPr="00EC0735" w:rsidRDefault="00B458F0" w:rsidP="00B458F0">
            <w:pPr>
              <w:spacing w:after="0" w:line="240" w:lineRule="auto"/>
              <w:rPr>
                <w:rFonts w:cs="Arial"/>
                <w:lang w:val="en-AU"/>
              </w:rPr>
            </w:pPr>
            <w:r w:rsidRPr="00EC0735">
              <w:rPr>
                <w:rFonts w:cs="Arial"/>
                <w:lang w:val="en-AU"/>
              </w:rPr>
              <w:t>Q3. How long have you been in this role?</w:t>
            </w:r>
          </w:p>
        </w:tc>
        <w:tc>
          <w:tcPr>
            <w:tcW w:w="5902" w:type="dxa"/>
          </w:tcPr>
          <w:p w14:paraId="71AC3FA9" w14:textId="3A3B78D0" w:rsidR="00B458F0" w:rsidRPr="00EC0735" w:rsidRDefault="00AB54A2" w:rsidP="002629E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&lt; 1 year</w:t>
            </w:r>
          </w:p>
          <w:p w14:paraId="5B01D2F6" w14:textId="4A102943" w:rsidR="00AB54A2" w:rsidRPr="00EC0735" w:rsidRDefault="00AB54A2" w:rsidP="002629E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1-5 years</w:t>
            </w:r>
            <w:r w:rsidR="00477477" w:rsidRPr="00EC0735">
              <w:rPr>
                <w:rFonts w:cs="Arial"/>
                <w:sz w:val="18"/>
                <w:lang w:val="en-AU"/>
              </w:rPr>
              <w:t xml:space="preserve"> (2)</w:t>
            </w:r>
          </w:p>
          <w:p w14:paraId="2B7D02EF" w14:textId="21BFA91D" w:rsidR="00AB54A2" w:rsidRPr="00EC0735" w:rsidRDefault="00AB54A2" w:rsidP="002629E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6-10 years</w:t>
            </w:r>
          </w:p>
          <w:p w14:paraId="50C77ECC" w14:textId="2A071B8A" w:rsidR="00AB54A2" w:rsidRPr="00EC0735" w:rsidRDefault="00AB54A2" w:rsidP="002629E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&gt; 10-years</w:t>
            </w:r>
            <w:r w:rsidR="00477477" w:rsidRPr="00EC0735">
              <w:rPr>
                <w:rFonts w:cs="Arial"/>
                <w:sz w:val="18"/>
                <w:lang w:val="en-AU"/>
              </w:rPr>
              <w:t xml:space="preserve"> (5)</w:t>
            </w:r>
          </w:p>
          <w:p w14:paraId="78133000" w14:textId="77777777" w:rsidR="00B458F0" w:rsidRPr="00EC0735" w:rsidRDefault="00B458F0" w:rsidP="002629E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AB54A2" w:rsidRPr="00EC0735" w14:paraId="1B7B40CB" w14:textId="77777777" w:rsidTr="00C567ED">
        <w:tc>
          <w:tcPr>
            <w:tcW w:w="3114" w:type="dxa"/>
          </w:tcPr>
          <w:p w14:paraId="095C32CB" w14:textId="0A235593" w:rsidR="00AB54A2" w:rsidRPr="00EC0735" w:rsidRDefault="00AB54A2" w:rsidP="00B458F0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>Q4: How long have you worked with assessment or treatment of acute stroke patients?</w:t>
            </w:r>
          </w:p>
        </w:tc>
        <w:tc>
          <w:tcPr>
            <w:tcW w:w="5902" w:type="dxa"/>
          </w:tcPr>
          <w:p w14:paraId="3313C500" w14:textId="77777777" w:rsidR="00AB54A2" w:rsidRPr="00EC0735" w:rsidRDefault="00AB54A2" w:rsidP="00AB54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&lt; 1 year</w:t>
            </w:r>
          </w:p>
          <w:p w14:paraId="18795ACF" w14:textId="77777777" w:rsidR="00AB54A2" w:rsidRPr="00EC0735" w:rsidRDefault="00AB54A2" w:rsidP="00AB54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1-5 years</w:t>
            </w:r>
          </w:p>
          <w:p w14:paraId="029D6775" w14:textId="6F9EDD74" w:rsidR="00AB54A2" w:rsidRPr="00EC0735" w:rsidRDefault="00AB54A2" w:rsidP="00AB54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6-10 years</w:t>
            </w:r>
            <w:r w:rsidR="00477477" w:rsidRPr="00EC0735">
              <w:rPr>
                <w:rFonts w:cs="Arial"/>
                <w:sz w:val="18"/>
                <w:lang w:val="en-AU"/>
              </w:rPr>
              <w:t xml:space="preserve"> (1)</w:t>
            </w:r>
          </w:p>
          <w:p w14:paraId="6B96A614" w14:textId="1984823C" w:rsidR="00AB54A2" w:rsidRPr="00EC0735" w:rsidRDefault="00AB54A2" w:rsidP="00AB54A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&gt; 10-years</w:t>
            </w:r>
            <w:r w:rsidR="00477477" w:rsidRPr="00EC0735">
              <w:rPr>
                <w:rFonts w:cs="Arial"/>
                <w:sz w:val="18"/>
                <w:lang w:val="en-AU"/>
              </w:rPr>
              <w:t xml:space="preserve"> (6)</w:t>
            </w:r>
          </w:p>
          <w:p w14:paraId="31155C1B" w14:textId="77777777" w:rsidR="00AB54A2" w:rsidRPr="00EC0735" w:rsidRDefault="00AB54A2" w:rsidP="002629E5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AB54A2" w:rsidRPr="00EC0735" w14:paraId="7D581CDC" w14:textId="77777777" w:rsidTr="00C567ED">
        <w:tc>
          <w:tcPr>
            <w:tcW w:w="3114" w:type="dxa"/>
          </w:tcPr>
          <w:p w14:paraId="058F5BF8" w14:textId="49D1C77C" w:rsidR="00AB54A2" w:rsidRPr="00EC0735" w:rsidRDefault="00AB54A2" w:rsidP="00B458F0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>Q5: Who do you usually train in stroke management?</w:t>
            </w:r>
          </w:p>
        </w:tc>
        <w:tc>
          <w:tcPr>
            <w:tcW w:w="5902" w:type="dxa"/>
          </w:tcPr>
          <w:p w14:paraId="2C303519" w14:textId="06AE75A7" w:rsidR="00AB54A2" w:rsidRPr="00EC0735" w:rsidRDefault="00AB54A2" w:rsidP="002629E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Doctor Trainee</w:t>
            </w:r>
            <w:r w:rsidR="00477477" w:rsidRPr="00EC0735">
              <w:rPr>
                <w:rFonts w:cs="Arial"/>
                <w:sz w:val="18"/>
              </w:rPr>
              <w:t xml:space="preserve"> (4)</w:t>
            </w:r>
          </w:p>
          <w:p w14:paraId="6C9A7A9D" w14:textId="171F1838" w:rsidR="00AB54A2" w:rsidRPr="00EC0735" w:rsidRDefault="00AB54A2" w:rsidP="002629E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Doctor (e.g. resident medical officer, staff specialist…)</w:t>
            </w:r>
            <w:r w:rsidR="00477477" w:rsidRPr="00EC0735">
              <w:rPr>
                <w:rFonts w:cs="Arial"/>
                <w:sz w:val="18"/>
              </w:rPr>
              <w:t xml:space="preserve"> (4)</w:t>
            </w:r>
          </w:p>
          <w:p w14:paraId="049DF39F" w14:textId="77777777" w:rsidR="00AB54A2" w:rsidRPr="00EC0735" w:rsidRDefault="00AB54A2" w:rsidP="002629E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Nurse Trainee</w:t>
            </w:r>
          </w:p>
          <w:p w14:paraId="3B9C05CC" w14:textId="68549388" w:rsidR="00AB54A2" w:rsidRPr="00EC0735" w:rsidRDefault="00AB54A2" w:rsidP="002629E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Nurse (e.g. AIN, enrolled nurse…)</w:t>
            </w:r>
            <w:r w:rsidR="00477477" w:rsidRPr="00EC0735">
              <w:rPr>
                <w:rFonts w:cs="Arial"/>
                <w:sz w:val="18"/>
              </w:rPr>
              <w:t xml:space="preserve"> (4)</w:t>
            </w:r>
          </w:p>
          <w:p w14:paraId="10D850BD" w14:textId="2BA13B53" w:rsidR="00AB54A2" w:rsidRPr="00EC0735" w:rsidRDefault="00AB54A2" w:rsidP="002629E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Nurse Practitioner</w:t>
            </w:r>
            <w:r w:rsidR="00477477" w:rsidRPr="00EC0735">
              <w:rPr>
                <w:rFonts w:cs="Arial"/>
                <w:sz w:val="18"/>
              </w:rPr>
              <w:t xml:space="preserve"> (2)</w:t>
            </w:r>
          </w:p>
          <w:p w14:paraId="2D002FC4" w14:textId="54083F4E" w:rsidR="00AB54A2" w:rsidRPr="00EC0735" w:rsidRDefault="00AB54A2" w:rsidP="002629E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Radiographer</w:t>
            </w:r>
            <w:r w:rsidR="00477477" w:rsidRPr="00EC0735">
              <w:rPr>
                <w:rFonts w:cs="Arial"/>
                <w:sz w:val="18"/>
              </w:rPr>
              <w:t xml:space="preserve"> (1)</w:t>
            </w:r>
          </w:p>
          <w:p w14:paraId="15637213" w14:textId="65C18C89" w:rsidR="00AB54A2" w:rsidRPr="00EC0735" w:rsidRDefault="00AB54A2" w:rsidP="002629E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anagement (e.g. heads of department, clinical leaders…)</w:t>
            </w:r>
          </w:p>
          <w:p w14:paraId="4D3952D0" w14:textId="5C7102B0" w:rsidR="00AB54A2" w:rsidRPr="00EC0735" w:rsidRDefault="00AB54A2" w:rsidP="002629E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Other – please specify:</w:t>
            </w:r>
          </w:p>
          <w:p w14:paraId="67C7F6E8" w14:textId="3B40AF90" w:rsidR="00AB54A2" w:rsidRPr="00EC0735" w:rsidRDefault="00AB54A2" w:rsidP="002629E5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AB54A2" w:rsidRPr="00EC0735" w14:paraId="76C97D06" w14:textId="77777777" w:rsidTr="00C567ED">
        <w:tc>
          <w:tcPr>
            <w:tcW w:w="3114" w:type="dxa"/>
          </w:tcPr>
          <w:p w14:paraId="749F907D" w14:textId="649F1FE9" w:rsidR="00AB54A2" w:rsidRPr="00EC0735" w:rsidRDefault="00AB54A2" w:rsidP="00AB54A2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>Q6: How many people have you trained in stroke management (estimate number annually)?</w:t>
            </w:r>
          </w:p>
        </w:tc>
        <w:tc>
          <w:tcPr>
            <w:tcW w:w="5902" w:type="dxa"/>
          </w:tcPr>
          <w:p w14:paraId="220BDA00" w14:textId="5DA304D0" w:rsidR="00477477" w:rsidRPr="00EC0735" w:rsidRDefault="00477477" w:rsidP="00477477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ean±SD = 55±53</w:t>
            </w:r>
          </w:p>
          <w:p w14:paraId="3BB6F2BD" w14:textId="6B3BFBEC" w:rsidR="00477477" w:rsidRPr="00EC0735" w:rsidRDefault="00477477" w:rsidP="00477477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inimum = 4</w:t>
            </w:r>
          </w:p>
          <w:p w14:paraId="748B1419" w14:textId="01DBFCE7" w:rsidR="00477477" w:rsidRPr="00EC0735" w:rsidRDefault="00477477" w:rsidP="00477477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25% Percentile = 5</w:t>
            </w:r>
          </w:p>
          <w:p w14:paraId="168F0250" w14:textId="1BBF5A78" w:rsidR="00477477" w:rsidRPr="00EC0735" w:rsidRDefault="00477477" w:rsidP="00477477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edian = 50</w:t>
            </w:r>
          </w:p>
          <w:p w14:paraId="07587B07" w14:textId="61FB6E33" w:rsidR="00477477" w:rsidRPr="00EC0735" w:rsidRDefault="00477477" w:rsidP="00477477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75% Percentile = 100</w:t>
            </w:r>
          </w:p>
          <w:p w14:paraId="6874655A" w14:textId="74B9ADDB" w:rsidR="00477477" w:rsidRPr="00EC0735" w:rsidRDefault="00477477" w:rsidP="00477477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aximum = 150</w:t>
            </w:r>
          </w:p>
          <w:p w14:paraId="2876F609" w14:textId="77777777" w:rsidR="00AB54A2" w:rsidRPr="00EC0735" w:rsidRDefault="00AB54A2" w:rsidP="002629E5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B458F0" w:rsidRPr="00EC0735" w14:paraId="0F8D6573" w14:textId="77777777" w:rsidTr="00C567ED">
        <w:tc>
          <w:tcPr>
            <w:tcW w:w="3114" w:type="dxa"/>
          </w:tcPr>
          <w:p w14:paraId="557250AA" w14:textId="1B738CB2" w:rsidR="00B458F0" w:rsidRPr="00EC0735" w:rsidRDefault="00AB54A2" w:rsidP="00AB54A2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>Q7: How many people have you trained in stroke management (estimate number total career)?</w:t>
            </w:r>
          </w:p>
        </w:tc>
        <w:tc>
          <w:tcPr>
            <w:tcW w:w="5902" w:type="dxa"/>
          </w:tcPr>
          <w:p w14:paraId="7451EE50" w14:textId="64E2C5D6" w:rsidR="00477477" w:rsidRPr="00EC0735" w:rsidRDefault="00477477" w:rsidP="00477477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ean±SD = 541±679</w:t>
            </w:r>
          </w:p>
          <w:p w14:paraId="06306E53" w14:textId="4E99A72B" w:rsidR="00477477" w:rsidRPr="00EC0735" w:rsidRDefault="00477477" w:rsidP="00477477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inimum = 40</w:t>
            </w:r>
          </w:p>
          <w:p w14:paraId="0B0511FD" w14:textId="032581F3" w:rsidR="00477477" w:rsidRPr="00EC0735" w:rsidRDefault="00477477" w:rsidP="00477477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25% Percentile = 50</w:t>
            </w:r>
          </w:p>
          <w:p w14:paraId="5C8FD45A" w14:textId="4DF27600" w:rsidR="00477477" w:rsidRPr="00EC0735" w:rsidRDefault="00477477" w:rsidP="00477477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edian = 400</w:t>
            </w:r>
          </w:p>
          <w:p w14:paraId="14D25870" w14:textId="263D9D1A" w:rsidR="00477477" w:rsidRPr="00EC0735" w:rsidRDefault="00477477" w:rsidP="00477477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75% Percentile = 600</w:t>
            </w:r>
          </w:p>
          <w:p w14:paraId="64978F10" w14:textId="5980E5D3" w:rsidR="00477477" w:rsidRPr="00EC0735" w:rsidRDefault="00477477" w:rsidP="00477477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aximum = 2000</w:t>
            </w:r>
          </w:p>
          <w:p w14:paraId="00D53CE2" w14:textId="09E20BB3" w:rsidR="00B458F0" w:rsidRPr="00EC0735" w:rsidRDefault="00B458F0" w:rsidP="002629E5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AB54A2" w:rsidRPr="00EC0735" w14:paraId="0ABEBE75" w14:textId="77777777" w:rsidTr="00C567ED">
        <w:tc>
          <w:tcPr>
            <w:tcW w:w="3114" w:type="dxa"/>
          </w:tcPr>
          <w:p w14:paraId="7FEE2FC1" w14:textId="7FE10A38" w:rsidR="00AB54A2" w:rsidRPr="00EC0735" w:rsidRDefault="00AB54A2" w:rsidP="00AB54A2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>Q8: How much time do you spend delivering formal training for stroke management annually (hours)?</w:t>
            </w:r>
          </w:p>
        </w:tc>
        <w:tc>
          <w:tcPr>
            <w:tcW w:w="5902" w:type="dxa"/>
          </w:tcPr>
          <w:p w14:paraId="5C0AAE6F" w14:textId="72D394D3" w:rsidR="00477477" w:rsidRPr="00EC0735" w:rsidRDefault="00477477" w:rsidP="00477477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ean±SD = 82±119</w:t>
            </w:r>
          </w:p>
          <w:p w14:paraId="20D2C1E7" w14:textId="77777777" w:rsidR="00477477" w:rsidRPr="00EC0735" w:rsidRDefault="00477477" w:rsidP="00477477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inimum = 0</w:t>
            </w:r>
          </w:p>
          <w:p w14:paraId="50656BC5" w14:textId="4B576968" w:rsidR="00477477" w:rsidRPr="00EC0735" w:rsidRDefault="00477477" w:rsidP="00477477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25% Percentile = 10</w:t>
            </w:r>
          </w:p>
          <w:p w14:paraId="5DE44EE3" w14:textId="279D04E1" w:rsidR="00477477" w:rsidRPr="00EC0735" w:rsidRDefault="00477477" w:rsidP="00477477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edian = 25</w:t>
            </w:r>
          </w:p>
          <w:p w14:paraId="1AB35101" w14:textId="01952118" w:rsidR="00477477" w:rsidRPr="00EC0735" w:rsidRDefault="00477477" w:rsidP="00477477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75% Percentile = 200</w:t>
            </w:r>
          </w:p>
          <w:p w14:paraId="6C375479" w14:textId="0007C2B5" w:rsidR="00477477" w:rsidRPr="00EC0735" w:rsidRDefault="00477477" w:rsidP="00477477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aximum = 300</w:t>
            </w:r>
          </w:p>
          <w:p w14:paraId="6FAAE922" w14:textId="77777777" w:rsidR="00AB54A2" w:rsidRPr="00EC0735" w:rsidRDefault="00AB54A2" w:rsidP="002629E5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AB54A2" w:rsidRPr="00EC0735" w14:paraId="03C7A0E2" w14:textId="77777777" w:rsidTr="00C567ED">
        <w:tc>
          <w:tcPr>
            <w:tcW w:w="3114" w:type="dxa"/>
          </w:tcPr>
          <w:p w14:paraId="3C60FAB9" w14:textId="470A1D33" w:rsidR="00AB54A2" w:rsidRPr="00EC0735" w:rsidRDefault="00AB54A2" w:rsidP="00AB54A2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>Q9. How frequently do you engage in formal training for stroke management?</w:t>
            </w:r>
          </w:p>
        </w:tc>
        <w:tc>
          <w:tcPr>
            <w:tcW w:w="5902" w:type="dxa"/>
          </w:tcPr>
          <w:p w14:paraId="182EAE86" w14:textId="4A7EBEFD" w:rsidR="00AB54A2" w:rsidRPr="00EC0735" w:rsidRDefault="00AB54A2" w:rsidP="00AB54A2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One-off training</w:t>
            </w:r>
          </w:p>
          <w:p w14:paraId="51EA0EA4" w14:textId="7C7E2FE8" w:rsidR="00AB54A2" w:rsidRPr="00EC0735" w:rsidRDefault="00AB54A2" w:rsidP="00AB54A2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Weekly</w:t>
            </w:r>
            <w:r w:rsidR="00CE638F" w:rsidRPr="00EC0735">
              <w:rPr>
                <w:rFonts w:cs="Arial"/>
                <w:sz w:val="18"/>
              </w:rPr>
              <w:t xml:space="preserve"> (2)</w:t>
            </w:r>
          </w:p>
          <w:p w14:paraId="1B4079C1" w14:textId="599651EB" w:rsidR="00AB54A2" w:rsidRPr="00EC0735" w:rsidRDefault="00AB54A2" w:rsidP="00AB54A2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onthly</w:t>
            </w:r>
            <w:r w:rsidR="00CE638F" w:rsidRPr="00EC0735">
              <w:rPr>
                <w:rFonts w:cs="Arial"/>
                <w:sz w:val="18"/>
              </w:rPr>
              <w:t xml:space="preserve"> (1)</w:t>
            </w:r>
          </w:p>
          <w:p w14:paraId="138BA23B" w14:textId="4F6CFE5B" w:rsidR="00AB54A2" w:rsidRPr="00EC0735" w:rsidRDefault="00AB54A2" w:rsidP="00AB54A2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Quarterly</w:t>
            </w:r>
            <w:r w:rsidR="00CE638F" w:rsidRPr="00EC0735">
              <w:rPr>
                <w:rFonts w:cs="Arial"/>
                <w:sz w:val="18"/>
              </w:rPr>
              <w:t xml:space="preserve"> (2)</w:t>
            </w:r>
          </w:p>
          <w:p w14:paraId="6EDB5EFD" w14:textId="71F9CCB8" w:rsidR="00AB54A2" w:rsidRPr="00EC0735" w:rsidRDefault="00AB54A2" w:rsidP="00AB54A2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Annually</w:t>
            </w:r>
            <w:r w:rsidR="00CE638F" w:rsidRPr="00EC0735">
              <w:rPr>
                <w:rFonts w:cs="Arial"/>
                <w:sz w:val="18"/>
              </w:rPr>
              <w:t xml:space="preserve"> (1)</w:t>
            </w:r>
          </w:p>
          <w:p w14:paraId="70D7FA88" w14:textId="4E08677C" w:rsidR="00AB54A2" w:rsidRPr="00EC0735" w:rsidRDefault="00AB54A2" w:rsidP="00AB54A2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Less than annually</w:t>
            </w:r>
            <w:r w:rsidR="00CE638F" w:rsidRPr="00EC0735">
              <w:rPr>
                <w:rFonts w:cs="Arial"/>
                <w:sz w:val="18"/>
              </w:rPr>
              <w:t xml:space="preserve"> (1)</w:t>
            </w:r>
          </w:p>
          <w:p w14:paraId="6F7F5AB4" w14:textId="0A5D83B7" w:rsidR="00AB54A2" w:rsidRPr="00EC0735" w:rsidRDefault="00AB54A2" w:rsidP="00AB54A2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E916D8" w:rsidRPr="00EC0735" w14:paraId="07CB5C29" w14:textId="77777777" w:rsidTr="00C567ED">
        <w:tc>
          <w:tcPr>
            <w:tcW w:w="3114" w:type="dxa"/>
          </w:tcPr>
          <w:p w14:paraId="06B88D16" w14:textId="3F5CB406" w:rsidR="00E916D8" w:rsidRPr="00EC0735" w:rsidRDefault="00E916D8" w:rsidP="00E916D8">
            <w:pPr>
              <w:spacing w:after="0" w:line="240" w:lineRule="auto"/>
              <w:rPr>
                <w:rFonts w:cs="Arial"/>
              </w:rPr>
            </w:pPr>
            <w:r w:rsidRPr="00EC0735">
              <w:rPr>
                <w:rFonts w:cs="Arial"/>
              </w:rPr>
              <w:t>Q10: How have you provided training in stroke management?</w:t>
            </w:r>
          </w:p>
        </w:tc>
        <w:tc>
          <w:tcPr>
            <w:tcW w:w="5902" w:type="dxa"/>
          </w:tcPr>
          <w:p w14:paraId="01FD7787" w14:textId="4F186CED" w:rsidR="00E916D8" w:rsidRPr="00EC0735" w:rsidRDefault="00E916D8" w:rsidP="00E916D8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Formal training in medical / nursing school</w:t>
            </w:r>
            <w:r w:rsidR="0001543C" w:rsidRPr="00EC0735">
              <w:rPr>
                <w:rFonts w:cs="Arial"/>
                <w:sz w:val="18"/>
              </w:rPr>
              <w:t xml:space="preserve"> (3)</w:t>
            </w:r>
          </w:p>
          <w:p w14:paraId="73DF30A2" w14:textId="719F4B72" w:rsidR="00E916D8" w:rsidRPr="00EC0735" w:rsidRDefault="00E916D8" w:rsidP="00E916D8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Formal clinical simulations</w:t>
            </w:r>
            <w:r w:rsidR="0001543C" w:rsidRPr="00EC0735">
              <w:rPr>
                <w:rFonts w:cs="Arial"/>
                <w:sz w:val="18"/>
              </w:rPr>
              <w:t xml:space="preserve"> (3)</w:t>
            </w:r>
          </w:p>
          <w:p w14:paraId="5459B8B4" w14:textId="1D12DE95" w:rsidR="00E916D8" w:rsidRPr="00EC0735" w:rsidRDefault="00E916D8" w:rsidP="00E916D8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Formal training on ward</w:t>
            </w:r>
            <w:r w:rsidR="0001543C" w:rsidRPr="00EC0735">
              <w:rPr>
                <w:rFonts w:cs="Arial"/>
                <w:sz w:val="18"/>
              </w:rPr>
              <w:t xml:space="preserve"> (6)</w:t>
            </w:r>
          </w:p>
          <w:p w14:paraId="110FB9EB" w14:textId="1E5DD29F" w:rsidR="00E916D8" w:rsidRPr="00EC0735" w:rsidRDefault="00E916D8" w:rsidP="00E916D8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Via online or face-to-face meetings / seminars</w:t>
            </w:r>
            <w:r w:rsidR="0001543C" w:rsidRPr="00EC0735">
              <w:rPr>
                <w:rFonts w:cs="Arial"/>
                <w:sz w:val="18"/>
              </w:rPr>
              <w:t xml:space="preserve"> (5)</w:t>
            </w:r>
          </w:p>
          <w:p w14:paraId="235C2EC2" w14:textId="01BD0251" w:rsidR="00E916D8" w:rsidRPr="00EC0735" w:rsidRDefault="00E916D8" w:rsidP="00E916D8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Via printed or online materials</w:t>
            </w:r>
            <w:r w:rsidR="0001543C" w:rsidRPr="00EC0735">
              <w:rPr>
                <w:rFonts w:cs="Arial"/>
                <w:sz w:val="18"/>
              </w:rPr>
              <w:t xml:space="preserve"> (2)</w:t>
            </w:r>
          </w:p>
          <w:p w14:paraId="227A9FC5" w14:textId="141D8E44" w:rsidR="00E916D8" w:rsidRPr="00EC0735" w:rsidRDefault="00E916D8" w:rsidP="00E916D8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lastRenderedPageBreak/>
              <w:t>Informal training on the job</w:t>
            </w:r>
            <w:r w:rsidR="0001543C" w:rsidRPr="00EC0735">
              <w:rPr>
                <w:rFonts w:cs="Arial"/>
                <w:sz w:val="18"/>
              </w:rPr>
              <w:t xml:space="preserve"> (6)</w:t>
            </w:r>
          </w:p>
          <w:p w14:paraId="7C08BB30" w14:textId="70566B44" w:rsidR="00E916D8" w:rsidRPr="00EC0735" w:rsidRDefault="00E916D8" w:rsidP="0001543C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Other – please specify:</w:t>
            </w:r>
          </w:p>
          <w:p w14:paraId="71092B34" w14:textId="28DB2F64" w:rsidR="00E916D8" w:rsidRPr="00EC0735" w:rsidRDefault="00E916D8" w:rsidP="00E916D8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E916D8" w:rsidRPr="00EC0735" w14:paraId="7CB506DE" w14:textId="77777777" w:rsidTr="00C567ED">
        <w:tc>
          <w:tcPr>
            <w:tcW w:w="3114" w:type="dxa"/>
          </w:tcPr>
          <w:p w14:paraId="58AB4595" w14:textId="77777777" w:rsidR="00E916D8" w:rsidRPr="00EC0735" w:rsidRDefault="00E916D8" w:rsidP="00E916D8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lastRenderedPageBreak/>
              <w:t xml:space="preserve">Q11: What are key </w:t>
            </w:r>
            <w:r w:rsidRPr="00EC0735">
              <w:rPr>
                <w:rFonts w:cs="Arial"/>
                <w:u w:val="single"/>
              </w:rPr>
              <w:t>enablers</w:t>
            </w:r>
            <w:r w:rsidRPr="00EC0735">
              <w:rPr>
                <w:rFonts w:cs="Arial"/>
              </w:rPr>
              <w:t xml:space="preserve"> to stroke management training at your hospital?</w:t>
            </w:r>
          </w:p>
          <w:p w14:paraId="53E8F52C" w14:textId="185FA8CB" w:rsidR="00E916D8" w:rsidRPr="00EC0735" w:rsidRDefault="00E916D8" w:rsidP="00E916D8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5902" w:type="dxa"/>
          </w:tcPr>
          <w:p w14:paraId="5A06AF54" w14:textId="77777777" w:rsidR="00106C81" w:rsidRPr="00EC0735" w:rsidRDefault="00106C81" w:rsidP="00106C81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  <w:r w:rsidRPr="00EC0735">
              <w:rPr>
                <w:rFonts w:cs="Arial"/>
                <w:sz w:val="18"/>
                <w:u w:val="single"/>
              </w:rPr>
              <w:t>Repeated response category counts:</w:t>
            </w:r>
            <w:r w:rsidRPr="00EC0735">
              <w:rPr>
                <w:rFonts w:cs="Arial"/>
                <w:sz w:val="18"/>
                <w:u w:val="single"/>
                <w:lang w:val="en-AU"/>
              </w:rPr>
              <w:t xml:space="preserve"> </w:t>
            </w:r>
          </w:p>
          <w:p w14:paraId="206A6B44" w14:textId="32558F3A" w:rsidR="004B7082" w:rsidRPr="004B7082" w:rsidRDefault="004B7082" w:rsidP="00106C81">
            <w:pPr>
              <w:numPr>
                <w:ilvl w:val="0"/>
                <w:numId w:val="49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4B7082">
              <w:rPr>
                <w:rFonts w:eastAsia="Times New Roman" w:cs="Arial"/>
                <w:sz w:val="18"/>
                <w:szCs w:val="18"/>
                <w:lang w:eastAsia="en-AU"/>
              </w:rPr>
              <w:t>Formal training = 3</w:t>
            </w:r>
          </w:p>
          <w:p w14:paraId="063EF9CF" w14:textId="28A07255" w:rsidR="004B7082" w:rsidRPr="004B7082" w:rsidRDefault="004B7082" w:rsidP="00106C81">
            <w:pPr>
              <w:numPr>
                <w:ilvl w:val="0"/>
                <w:numId w:val="49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4B7082">
              <w:rPr>
                <w:rFonts w:eastAsia="Times New Roman" w:cs="Arial"/>
                <w:sz w:val="18"/>
                <w:szCs w:val="18"/>
                <w:lang w:eastAsia="en-AU"/>
              </w:rPr>
              <w:t>Staff / on-site training = 3</w:t>
            </w:r>
          </w:p>
          <w:p w14:paraId="256E8074" w14:textId="63765345" w:rsidR="004B7082" w:rsidRPr="004B7082" w:rsidRDefault="004B7082" w:rsidP="00106C81">
            <w:pPr>
              <w:numPr>
                <w:ilvl w:val="0"/>
                <w:numId w:val="49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4B7082">
              <w:rPr>
                <w:rFonts w:eastAsia="Times New Roman" w:cs="Arial"/>
                <w:sz w:val="18"/>
                <w:szCs w:val="18"/>
                <w:lang w:eastAsia="en-AU"/>
              </w:rPr>
              <w:t>Resources = 2</w:t>
            </w:r>
          </w:p>
          <w:p w14:paraId="5019B60B" w14:textId="77777777" w:rsidR="00106C81" w:rsidRPr="00EC0735" w:rsidRDefault="00106C81" w:rsidP="00E916D8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</w:p>
          <w:p w14:paraId="222A1709" w14:textId="4EAFFA14" w:rsidR="00E916D8" w:rsidRPr="00EC0735" w:rsidRDefault="00E916D8" w:rsidP="00E916D8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  <w:r w:rsidRPr="00EC0735">
              <w:rPr>
                <w:rFonts w:cs="Arial"/>
                <w:sz w:val="18"/>
                <w:u w:val="single"/>
              </w:rPr>
              <w:t>Open text responses:</w:t>
            </w:r>
          </w:p>
          <w:p w14:paraId="1152013C" w14:textId="77777777" w:rsidR="00E916D8" w:rsidRPr="00EC0735" w:rsidRDefault="00E916D8" w:rsidP="00E916D8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South Australia site:</w:t>
            </w:r>
          </w:p>
          <w:p w14:paraId="2393E938" w14:textId="42B0583D" w:rsidR="00E916D8" w:rsidRPr="00EC0735" w:rsidRDefault="00E916D8" w:rsidP="00724CA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Formal training at start of junior staff rotations, mortality / morbidity meetings, separation summary and neuro-radiology meetings</w:t>
            </w:r>
          </w:p>
          <w:p w14:paraId="7C66E07B" w14:textId="3A7AFD26" w:rsidR="00E916D8" w:rsidRPr="00EC0735" w:rsidRDefault="00E916D8" w:rsidP="00724CA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Formal time for training (scheduled); multiple training devices; positive feedback and review of junior doctors who have enjoyed the training</w:t>
            </w:r>
          </w:p>
          <w:p w14:paraId="3C62701C" w14:textId="07BEC80F" w:rsidR="00E916D8" w:rsidRPr="00EC0735" w:rsidRDefault="00E916D8" w:rsidP="00724CA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Hyperacute stroke management with KPIs in our organisation-wide instruction manual; We use a novice-to-expert framework which incorporates outside agency resources (e.g. ASNEN, Stroke Foundation, Angels Initiative)</w:t>
            </w:r>
          </w:p>
          <w:p w14:paraId="0228228B" w14:textId="0EAF4E08" w:rsidR="00E916D8" w:rsidRPr="00EC0735" w:rsidRDefault="00E916D8" w:rsidP="00E916D8">
            <w:pPr>
              <w:spacing w:after="0" w:line="240" w:lineRule="auto"/>
              <w:rPr>
                <w:rFonts w:cs="Arial"/>
                <w:sz w:val="18"/>
              </w:rPr>
            </w:pPr>
          </w:p>
          <w:p w14:paraId="76514752" w14:textId="44EB8DB7" w:rsidR="00E916D8" w:rsidRPr="00EC0735" w:rsidRDefault="00E916D8" w:rsidP="00E916D8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New South Wales site:</w:t>
            </w:r>
          </w:p>
          <w:p w14:paraId="0CF9A706" w14:textId="229E4B7C" w:rsidR="00E916D8" w:rsidRPr="00EC0735" w:rsidRDefault="00E916D8" w:rsidP="00724CA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Good relations with ED and other teams to be trained</w:t>
            </w:r>
          </w:p>
          <w:p w14:paraId="1BA88AA3" w14:textId="0D1E5206" w:rsidR="00E916D8" w:rsidRPr="00EC0735" w:rsidRDefault="00E916D8" w:rsidP="00724CA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Stroke training that is included in already running program, good work</w:t>
            </w:r>
            <w:r w:rsidR="005672AF" w:rsidRPr="00EC0735">
              <w:rPr>
                <w:rFonts w:cs="Arial"/>
                <w:sz w:val="18"/>
              </w:rPr>
              <w:t>ing</w:t>
            </w:r>
            <w:r w:rsidRPr="00EC0735">
              <w:rPr>
                <w:rFonts w:cs="Arial"/>
                <w:sz w:val="18"/>
              </w:rPr>
              <w:t xml:space="preserve"> relationship with emergency department</w:t>
            </w:r>
          </w:p>
          <w:p w14:paraId="52A163E0" w14:textId="77777777" w:rsidR="00FF35A5" w:rsidRPr="00EC0735" w:rsidRDefault="00FF35A5" w:rsidP="00724CA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Enthusiasm of trainers and potential trainees. Fear of getting it wrong and looking a fool.</w:t>
            </w:r>
          </w:p>
          <w:p w14:paraId="65CA1DA3" w14:textId="77777777" w:rsidR="00E916D8" w:rsidRPr="00EC0735" w:rsidRDefault="0068107B" w:rsidP="00724CA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cs="Arial"/>
                <w:sz w:val="18"/>
                <w:u w:val="single"/>
              </w:rPr>
            </w:pPr>
            <w:r w:rsidRPr="00EC0735">
              <w:rPr>
                <w:rFonts w:cs="Arial"/>
                <w:sz w:val="18"/>
              </w:rPr>
              <w:t>Formalised training resources</w:t>
            </w:r>
          </w:p>
          <w:p w14:paraId="2B126B8F" w14:textId="5B479FCB" w:rsidR="00FF35A5" w:rsidRPr="00EC0735" w:rsidRDefault="00FF35A5" w:rsidP="00FF35A5">
            <w:pPr>
              <w:pStyle w:val="ListParagraph"/>
              <w:spacing w:after="0" w:line="240" w:lineRule="auto"/>
              <w:rPr>
                <w:rFonts w:cs="Arial"/>
                <w:sz w:val="18"/>
                <w:u w:val="single"/>
              </w:rPr>
            </w:pPr>
          </w:p>
        </w:tc>
      </w:tr>
      <w:tr w:rsidR="00E916D8" w:rsidRPr="00EC0735" w14:paraId="36653198" w14:textId="77777777" w:rsidTr="00C567ED">
        <w:tc>
          <w:tcPr>
            <w:tcW w:w="3114" w:type="dxa"/>
          </w:tcPr>
          <w:p w14:paraId="073D1DDD" w14:textId="4D27AD98" w:rsidR="00E916D8" w:rsidRPr="00EC0735" w:rsidRDefault="00E916D8" w:rsidP="00E916D8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t xml:space="preserve">Q12: What are existing </w:t>
            </w:r>
            <w:r w:rsidRPr="00EC0735">
              <w:rPr>
                <w:rFonts w:cs="Arial"/>
                <w:u w:val="single"/>
              </w:rPr>
              <w:t xml:space="preserve">barriers or areas of unmet need </w:t>
            </w:r>
            <w:r w:rsidRPr="00EC0735">
              <w:rPr>
                <w:rFonts w:cs="Arial"/>
              </w:rPr>
              <w:t>for stroke management training at your hospital?</w:t>
            </w:r>
          </w:p>
        </w:tc>
        <w:tc>
          <w:tcPr>
            <w:tcW w:w="5902" w:type="dxa"/>
          </w:tcPr>
          <w:p w14:paraId="531433E3" w14:textId="77777777" w:rsidR="00106C81" w:rsidRPr="00EC0735" w:rsidRDefault="00106C81" w:rsidP="00106C81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  <w:r w:rsidRPr="00EC0735">
              <w:rPr>
                <w:rFonts w:cs="Arial"/>
                <w:sz w:val="18"/>
                <w:u w:val="single"/>
              </w:rPr>
              <w:t>Repeated response category counts:</w:t>
            </w:r>
            <w:r w:rsidRPr="00EC0735">
              <w:rPr>
                <w:rFonts w:cs="Arial"/>
                <w:sz w:val="18"/>
                <w:u w:val="single"/>
                <w:lang w:val="en-AU"/>
              </w:rPr>
              <w:t xml:space="preserve"> </w:t>
            </w:r>
          </w:p>
          <w:p w14:paraId="16EE290E" w14:textId="3C481356" w:rsidR="004B7082" w:rsidRPr="004B7082" w:rsidRDefault="004B7082" w:rsidP="00106C81">
            <w:pPr>
              <w:numPr>
                <w:ilvl w:val="0"/>
                <w:numId w:val="50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4B7082">
              <w:rPr>
                <w:rFonts w:eastAsia="Times New Roman" w:cs="Arial"/>
                <w:sz w:val="18"/>
                <w:szCs w:val="18"/>
                <w:lang w:eastAsia="en-AU"/>
              </w:rPr>
              <w:t>Time = 4</w:t>
            </w:r>
          </w:p>
          <w:p w14:paraId="7C74928A" w14:textId="407B20FE" w:rsidR="004B7082" w:rsidRPr="004B7082" w:rsidRDefault="004B7082" w:rsidP="00106C81">
            <w:pPr>
              <w:numPr>
                <w:ilvl w:val="0"/>
                <w:numId w:val="50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4B7082">
              <w:rPr>
                <w:rFonts w:eastAsia="Times New Roman" w:cs="Arial"/>
                <w:sz w:val="18"/>
                <w:szCs w:val="18"/>
                <w:lang w:eastAsia="en-AU"/>
              </w:rPr>
              <w:t>Staffing = 4</w:t>
            </w:r>
          </w:p>
          <w:p w14:paraId="72C64A23" w14:textId="77F2323C" w:rsidR="004B7082" w:rsidRPr="004B7082" w:rsidRDefault="004B7082" w:rsidP="00106C81">
            <w:pPr>
              <w:numPr>
                <w:ilvl w:val="0"/>
                <w:numId w:val="50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4B7082">
              <w:rPr>
                <w:rFonts w:eastAsia="Times New Roman" w:cs="Arial"/>
                <w:sz w:val="18"/>
                <w:szCs w:val="18"/>
                <w:lang w:eastAsia="en-AU"/>
              </w:rPr>
              <w:t>Resources = 2</w:t>
            </w:r>
          </w:p>
          <w:p w14:paraId="3DA2D956" w14:textId="77777777" w:rsidR="00106C81" w:rsidRPr="00EC0735" w:rsidRDefault="00106C81" w:rsidP="00E916D8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</w:p>
          <w:p w14:paraId="75F14FFF" w14:textId="21907345" w:rsidR="00E916D8" w:rsidRPr="00EC0735" w:rsidRDefault="00E916D8" w:rsidP="00E916D8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  <w:r w:rsidRPr="00EC0735">
              <w:rPr>
                <w:rFonts w:cs="Arial"/>
                <w:sz w:val="18"/>
                <w:u w:val="single"/>
              </w:rPr>
              <w:t>Open text responses:</w:t>
            </w:r>
          </w:p>
          <w:p w14:paraId="48FD55C8" w14:textId="77777777" w:rsidR="00E916D8" w:rsidRPr="00EC0735" w:rsidRDefault="00E916D8" w:rsidP="00E916D8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South Australia site:</w:t>
            </w:r>
          </w:p>
          <w:p w14:paraId="541FD6D7" w14:textId="77777777" w:rsidR="004000E9" w:rsidRPr="00EC0735" w:rsidRDefault="004000E9" w:rsidP="00724CA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Time constraints with clinical workload</w:t>
            </w:r>
          </w:p>
          <w:p w14:paraId="685F38D8" w14:textId="4FA9ED53" w:rsidR="00E916D8" w:rsidRPr="00EC0735" w:rsidRDefault="00E916D8" w:rsidP="00724CA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Relieving junior staff starting ad hoc during term, new consultant staff</w:t>
            </w:r>
          </w:p>
          <w:p w14:paraId="350429BF" w14:textId="618E48A1" w:rsidR="00E916D8" w:rsidRPr="00EC0735" w:rsidRDefault="00E916D8" w:rsidP="00724CA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Resources and staffing; issues with the ability to get more than 3 nurses on the stroke unit to attend a face-to-face workshop on a given day; it relies on piece-meal education</w:t>
            </w:r>
          </w:p>
          <w:p w14:paraId="3E966220" w14:textId="77777777" w:rsidR="00735BBE" w:rsidRPr="00EC0735" w:rsidRDefault="00735BBE" w:rsidP="00E916D8">
            <w:pPr>
              <w:spacing w:after="0" w:line="240" w:lineRule="auto"/>
              <w:rPr>
                <w:rFonts w:cs="Arial"/>
                <w:sz w:val="18"/>
              </w:rPr>
            </w:pPr>
          </w:p>
          <w:p w14:paraId="7BC24BDD" w14:textId="5D78EA47" w:rsidR="00E916D8" w:rsidRPr="00EC0735" w:rsidRDefault="00E916D8" w:rsidP="00E916D8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New South Wales site:</w:t>
            </w:r>
          </w:p>
          <w:p w14:paraId="3E46CF25" w14:textId="77777777" w:rsidR="00E916D8" w:rsidRPr="00EC0735" w:rsidRDefault="00E916D8" w:rsidP="00724CAA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Time, time and time! Difficult to capture all the teams / relevant teams.</w:t>
            </w:r>
          </w:p>
          <w:p w14:paraId="0A6A2F90" w14:textId="384996A4" w:rsidR="00E916D8" w:rsidRPr="00EC0735" w:rsidRDefault="00E916D8" w:rsidP="00724CAA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 xml:space="preserve">Time for staff to attend education </w:t>
            </w:r>
            <w:r w:rsidR="00906AF8" w:rsidRPr="00EC0735">
              <w:rPr>
                <w:rFonts w:cs="Arial"/>
                <w:sz w:val="18"/>
              </w:rPr>
              <w:t>–</w:t>
            </w:r>
            <w:r w:rsidRPr="00EC0735">
              <w:rPr>
                <w:rFonts w:cs="Arial"/>
                <w:sz w:val="18"/>
              </w:rPr>
              <w:t xml:space="preserve"> resources</w:t>
            </w:r>
          </w:p>
          <w:p w14:paraId="7A24ED5D" w14:textId="28893672" w:rsidR="00017433" w:rsidRPr="00EC0735" w:rsidRDefault="00017433" w:rsidP="00724CAA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 xml:space="preserve">Finding time for trainers, and </w:t>
            </w:r>
            <w:proofErr w:type="gramStart"/>
            <w:r w:rsidRPr="00EC0735">
              <w:rPr>
                <w:rFonts w:cs="Arial"/>
                <w:sz w:val="18"/>
              </w:rPr>
              <w:t>to get</w:t>
            </w:r>
            <w:proofErr w:type="gramEnd"/>
            <w:r w:rsidRPr="00EC0735">
              <w:rPr>
                <w:rFonts w:cs="Arial"/>
                <w:sz w:val="18"/>
              </w:rPr>
              <w:t xml:space="preserve"> people together. Lack of dedicated staff to help organize. Training is always less urgent than clinical need.</w:t>
            </w:r>
          </w:p>
          <w:p w14:paraId="3D0A42F2" w14:textId="57E0C23E" w:rsidR="00906AF8" w:rsidRPr="00EC0735" w:rsidRDefault="00906AF8" w:rsidP="00724CAA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Staffing &amp; processes</w:t>
            </w:r>
          </w:p>
          <w:p w14:paraId="4EAF4E8C" w14:textId="7A61864D" w:rsidR="00E916D8" w:rsidRPr="00EC0735" w:rsidRDefault="00E916D8" w:rsidP="00E916D8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</w:p>
        </w:tc>
      </w:tr>
      <w:tr w:rsidR="00E916D8" w:rsidRPr="00EC0735" w14:paraId="3FD87283" w14:textId="77777777" w:rsidTr="00C567ED">
        <w:tc>
          <w:tcPr>
            <w:tcW w:w="3114" w:type="dxa"/>
          </w:tcPr>
          <w:p w14:paraId="46DF1206" w14:textId="0486FA45" w:rsidR="00E916D8" w:rsidRPr="00EC0735" w:rsidRDefault="00467F25" w:rsidP="00E916D8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t xml:space="preserve">Q13: New staff (e.g. doctors, nurses) typically have sufficient </w:t>
            </w:r>
            <w:r w:rsidRPr="00EC0735">
              <w:rPr>
                <w:rFonts w:cs="Arial"/>
                <w:u w:val="single"/>
              </w:rPr>
              <w:t>clinical knowledge</w:t>
            </w:r>
            <w:r w:rsidRPr="00EC0735">
              <w:rPr>
                <w:rFonts w:cs="Arial"/>
              </w:rPr>
              <w:t xml:space="preserve"> in stroke management upon their arrival at our hospital.</w:t>
            </w:r>
          </w:p>
        </w:tc>
        <w:tc>
          <w:tcPr>
            <w:tcW w:w="5902" w:type="dxa"/>
          </w:tcPr>
          <w:p w14:paraId="653140C4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2D8E8482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4F7E38E1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3858FEC8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49331FD7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00BE14E1" w14:textId="7E1646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(Mean = </w:t>
            </w:r>
            <w:r w:rsidR="00735BBE" w:rsidRPr="00EC0735">
              <w:rPr>
                <w:rFonts w:cs="Arial"/>
                <w:sz w:val="18"/>
                <w:lang w:val="en-AU"/>
              </w:rPr>
              <w:t>2.4</w:t>
            </w:r>
            <w:r w:rsidRPr="00EC0735">
              <w:rPr>
                <w:rFonts w:cs="Arial"/>
                <w:sz w:val="18"/>
                <w:lang w:val="en-AU"/>
              </w:rPr>
              <w:t xml:space="preserve"> ± </w:t>
            </w:r>
            <w:r w:rsidR="00735BBE" w:rsidRPr="00EC0735">
              <w:rPr>
                <w:rFonts w:cs="Arial"/>
                <w:sz w:val="18"/>
                <w:lang w:val="en-AU"/>
              </w:rPr>
              <w:t>1.1</w:t>
            </w:r>
            <w:r w:rsidRPr="00EC0735">
              <w:rPr>
                <w:rFonts w:cs="Arial"/>
                <w:sz w:val="18"/>
                <w:lang w:val="en-AU"/>
              </w:rPr>
              <w:t>, n=</w:t>
            </w:r>
            <w:r w:rsidR="00735BBE" w:rsidRPr="00EC0735">
              <w:rPr>
                <w:rFonts w:cs="Arial"/>
                <w:sz w:val="18"/>
                <w:lang w:val="en-AU"/>
              </w:rPr>
              <w:t>7</w:t>
            </w:r>
            <w:r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76C35D1F" w14:textId="77777777" w:rsidR="00E916D8" w:rsidRPr="00EC0735" w:rsidRDefault="00E916D8" w:rsidP="00E916D8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</w:p>
        </w:tc>
      </w:tr>
      <w:tr w:rsidR="00E916D8" w:rsidRPr="00EC0735" w14:paraId="37FAC271" w14:textId="77777777" w:rsidTr="00C567ED">
        <w:tc>
          <w:tcPr>
            <w:tcW w:w="3114" w:type="dxa"/>
          </w:tcPr>
          <w:p w14:paraId="62F25CE4" w14:textId="51C6CD40" w:rsidR="00E916D8" w:rsidRPr="00EC0735" w:rsidRDefault="00467F25" w:rsidP="00E916D8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t xml:space="preserve">Q14: New staff typically have a good </w:t>
            </w:r>
            <w:r w:rsidRPr="00EC0735">
              <w:rPr>
                <w:rFonts w:cs="Arial"/>
                <w:u w:val="single"/>
              </w:rPr>
              <w:t>understanding of stroke workflow</w:t>
            </w:r>
            <w:r w:rsidRPr="00EC0735">
              <w:rPr>
                <w:rFonts w:cs="Arial"/>
              </w:rPr>
              <w:t xml:space="preserve"> upon their arrival at our hospital.</w:t>
            </w:r>
          </w:p>
        </w:tc>
        <w:tc>
          <w:tcPr>
            <w:tcW w:w="5902" w:type="dxa"/>
          </w:tcPr>
          <w:p w14:paraId="2510011E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7207A8D9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2AE57B94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40C2A239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05D64D29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06E2704C" w14:textId="08ECA53E" w:rsidR="00E916D8" w:rsidRPr="004B7082" w:rsidRDefault="00467F25" w:rsidP="00E916D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(Mean = </w:t>
            </w:r>
            <w:r w:rsidR="00735BBE" w:rsidRPr="00EC0735">
              <w:rPr>
                <w:rFonts w:cs="Arial"/>
                <w:sz w:val="18"/>
                <w:lang w:val="en-AU"/>
              </w:rPr>
              <w:t>2.1</w:t>
            </w:r>
            <w:r w:rsidRPr="00EC0735">
              <w:rPr>
                <w:rFonts w:cs="Arial"/>
                <w:sz w:val="18"/>
                <w:lang w:val="en-AU"/>
              </w:rPr>
              <w:t xml:space="preserve"> ± </w:t>
            </w:r>
            <w:r w:rsidR="00735BBE" w:rsidRPr="00EC0735">
              <w:rPr>
                <w:rFonts w:cs="Arial"/>
                <w:sz w:val="18"/>
                <w:lang w:val="en-AU"/>
              </w:rPr>
              <w:t>1.1</w:t>
            </w:r>
            <w:r w:rsidRPr="00EC0735">
              <w:rPr>
                <w:rFonts w:cs="Arial"/>
                <w:sz w:val="18"/>
                <w:lang w:val="en-AU"/>
              </w:rPr>
              <w:t>, n=</w:t>
            </w:r>
            <w:r w:rsidR="00735BBE" w:rsidRPr="00EC0735">
              <w:rPr>
                <w:rFonts w:cs="Arial"/>
                <w:sz w:val="18"/>
                <w:lang w:val="en-AU"/>
              </w:rPr>
              <w:t>7</w:t>
            </w:r>
            <w:r w:rsidRPr="00EC0735">
              <w:rPr>
                <w:rFonts w:cs="Arial"/>
                <w:sz w:val="18"/>
                <w:lang w:val="en-AU"/>
              </w:rPr>
              <w:t>; Strongly agree = 5)</w:t>
            </w:r>
          </w:p>
        </w:tc>
      </w:tr>
      <w:tr w:rsidR="00467F25" w:rsidRPr="00EC0735" w14:paraId="37CF6519" w14:textId="77777777" w:rsidTr="00C567ED">
        <w:tc>
          <w:tcPr>
            <w:tcW w:w="3114" w:type="dxa"/>
          </w:tcPr>
          <w:p w14:paraId="614AA89D" w14:textId="3E5B9E1B" w:rsidR="00467F25" w:rsidRPr="00EC0735" w:rsidRDefault="00467F25" w:rsidP="00E916D8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lastRenderedPageBreak/>
              <w:t xml:space="preserve">Q15: New staff typically are </w:t>
            </w:r>
            <w:r w:rsidRPr="00EC0735">
              <w:rPr>
                <w:rFonts w:cs="Arial"/>
                <w:u w:val="single"/>
              </w:rPr>
              <w:t>aware</w:t>
            </w:r>
            <w:r w:rsidRPr="00EC0735">
              <w:rPr>
                <w:rFonts w:cs="Arial"/>
              </w:rPr>
              <w:t xml:space="preserve"> of local stroke management criteria and processes.</w:t>
            </w:r>
          </w:p>
        </w:tc>
        <w:tc>
          <w:tcPr>
            <w:tcW w:w="5902" w:type="dxa"/>
          </w:tcPr>
          <w:p w14:paraId="6CA00FA0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5384549A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16AE6BF1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3C6FC7C8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27500538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43E50CB6" w14:textId="62597033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(Mean = </w:t>
            </w:r>
            <w:r w:rsidR="00735BBE" w:rsidRPr="00EC0735">
              <w:rPr>
                <w:rFonts w:cs="Arial"/>
                <w:sz w:val="18"/>
                <w:lang w:val="en-AU"/>
              </w:rPr>
              <w:t>2.4</w:t>
            </w:r>
            <w:r w:rsidRPr="00EC0735">
              <w:rPr>
                <w:rFonts w:cs="Arial"/>
                <w:sz w:val="18"/>
                <w:lang w:val="en-AU"/>
              </w:rPr>
              <w:t xml:space="preserve"> ± </w:t>
            </w:r>
            <w:r w:rsidR="00735BBE" w:rsidRPr="00EC0735">
              <w:rPr>
                <w:rFonts w:cs="Arial"/>
                <w:sz w:val="18"/>
                <w:lang w:val="en-AU"/>
              </w:rPr>
              <w:t>1.0</w:t>
            </w:r>
            <w:r w:rsidRPr="00EC0735">
              <w:rPr>
                <w:rFonts w:cs="Arial"/>
                <w:sz w:val="18"/>
                <w:lang w:val="en-AU"/>
              </w:rPr>
              <w:t>, n=</w:t>
            </w:r>
            <w:r w:rsidR="00735BBE" w:rsidRPr="00EC0735">
              <w:rPr>
                <w:rFonts w:cs="Arial"/>
                <w:sz w:val="18"/>
                <w:lang w:val="en-AU"/>
              </w:rPr>
              <w:t>7</w:t>
            </w:r>
            <w:r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08336C53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467F25" w:rsidRPr="00EC0735" w14:paraId="753F8E9A" w14:textId="77777777" w:rsidTr="00C567ED">
        <w:tc>
          <w:tcPr>
            <w:tcW w:w="3114" w:type="dxa"/>
          </w:tcPr>
          <w:p w14:paraId="39C6B59C" w14:textId="59658C5A" w:rsidR="00467F25" w:rsidRPr="00EC0735" w:rsidRDefault="00467F25" w:rsidP="00E916D8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t xml:space="preserve">Q16: New staff typically can </w:t>
            </w:r>
            <w:r w:rsidRPr="00EC0735">
              <w:rPr>
                <w:rFonts w:cs="Arial"/>
                <w:u w:val="single"/>
              </w:rPr>
              <w:t>effectively assess or treat</w:t>
            </w:r>
            <w:r w:rsidRPr="00EC0735">
              <w:rPr>
                <w:rFonts w:cs="Arial"/>
              </w:rPr>
              <w:t xml:space="preserve"> acute stroke patients.</w:t>
            </w:r>
          </w:p>
        </w:tc>
        <w:tc>
          <w:tcPr>
            <w:tcW w:w="5902" w:type="dxa"/>
          </w:tcPr>
          <w:p w14:paraId="27AF5595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0C730FB8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352ED079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6000887F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0F81687A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7291B8DB" w14:textId="4DB02DEF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(Mean = </w:t>
            </w:r>
            <w:r w:rsidR="00735BBE" w:rsidRPr="00EC0735">
              <w:rPr>
                <w:rFonts w:cs="Arial"/>
                <w:sz w:val="18"/>
                <w:lang w:val="en-AU"/>
              </w:rPr>
              <w:t>2.3</w:t>
            </w:r>
            <w:r w:rsidRPr="00EC0735">
              <w:rPr>
                <w:rFonts w:cs="Arial"/>
                <w:sz w:val="18"/>
                <w:lang w:val="en-AU"/>
              </w:rPr>
              <w:t xml:space="preserve"> ± </w:t>
            </w:r>
            <w:r w:rsidR="00735BBE" w:rsidRPr="00EC0735">
              <w:rPr>
                <w:rFonts w:cs="Arial"/>
                <w:sz w:val="18"/>
                <w:lang w:val="en-AU"/>
              </w:rPr>
              <w:t>1.1</w:t>
            </w:r>
            <w:r w:rsidRPr="00EC0735">
              <w:rPr>
                <w:rFonts w:cs="Arial"/>
                <w:sz w:val="18"/>
                <w:lang w:val="en-AU"/>
              </w:rPr>
              <w:t>, n=</w:t>
            </w:r>
            <w:r w:rsidR="00735BBE" w:rsidRPr="00EC0735">
              <w:rPr>
                <w:rFonts w:cs="Arial"/>
                <w:sz w:val="18"/>
                <w:lang w:val="en-AU"/>
              </w:rPr>
              <w:t>7</w:t>
            </w:r>
            <w:r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173206E7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467F25" w:rsidRPr="00EC0735" w14:paraId="40821F2F" w14:textId="77777777" w:rsidTr="00C567ED">
        <w:tc>
          <w:tcPr>
            <w:tcW w:w="3114" w:type="dxa"/>
          </w:tcPr>
          <w:p w14:paraId="03D44B37" w14:textId="257DD480" w:rsidR="00467F25" w:rsidRPr="00EC0735" w:rsidRDefault="00467F25" w:rsidP="00E916D8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t xml:space="preserve">Q17: New staff typically </w:t>
            </w:r>
            <w:r w:rsidRPr="00EC0735">
              <w:rPr>
                <w:rFonts w:cs="Arial"/>
                <w:u w:val="single"/>
              </w:rPr>
              <w:t>delay stroke management decisions unnecessarily</w:t>
            </w:r>
            <w:r w:rsidRPr="00EC0735">
              <w:rPr>
                <w:rFonts w:cs="Arial"/>
              </w:rPr>
              <w:t>, due to lack of familiarity with processes.</w:t>
            </w:r>
          </w:p>
        </w:tc>
        <w:tc>
          <w:tcPr>
            <w:tcW w:w="5902" w:type="dxa"/>
          </w:tcPr>
          <w:p w14:paraId="5E248448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39F3B239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5508F60B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53D3ECD2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0431128E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69A17207" w14:textId="3D7D75B2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(Mean = </w:t>
            </w:r>
            <w:r w:rsidR="00735BBE" w:rsidRPr="00EC0735">
              <w:rPr>
                <w:rFonts w:cs="Arial"/>
                <w:sz w:val="18"/>
                <w:lang w:val="en-AU"/>
              </w:rPr>
              <w:t>3.4</w:t>
            </w:r>
            <w:r w:rsidRPr="00EC0735">
              <w:rPr>
                <w:rFonts w:cs="Arial"/>
                <w:sz w:val="18"/>
                <w:lang w:val="en-AU"/>
              </w:rPr>
              <w:t xml:space="preserve"> ± </w:t>
            </w:r>
            <w:r w:rsidR="00735BBE" w:rsidRPr="00EC0735">
              <w:rPr>
                <w:rFonts w:cs="Arial"/>
                <w:sz w:val="18"/>
                <w:lang w:val="en-AU"/>
              </w:rPr>
              <w:t>1.0</w:t>
            </w:r>
            <w:r w:rsidRPr="00EC0735">
              <w:rPr>
                <w:rFonts w:cs="Arial"/>
                <w:sz w:val="18"/>
                <w:lang w:val="en-AU"/>
              </w:rPr>
              <w:t>, n=</w:t>
            </w:r>
            <w:r w:rsidR="00735BBE" w:rsidRPr="00EC0735">
              <w:rPr>
                <w:rFonts w:cs="Arial"/>
                <w:sz w:val="18"/>
                <w:lang w:val="en-AU"/>
              </w:rPr>
              <w:t>7</w:t>
            </w:r>
            <w:r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025636D4" w14:textId="092DF812" w:rsidR="00123283" w:rsidRPr="00EC0735" w:rsidRDefault="00123283" w:rsidP="00467F25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467F25" w:rsidRPr="00EC0735" w14:paraId="0F3BF220" w14:textId="77777777" w:rsidTr="00C567ED">
        <w:tc>
          <w:tcPr>
            <w:tcW w:w="3114" w:type="dxa"/>
          </w:tcPr>
          <w:p w14:paraId="5BEF3B81" w14:textId="172FA08A" w:rsidR="00467F25" w:rsidRPr="00EC0735" w:rsidRDefault="00467F25" w:rsidP="00E916D8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t xml:space="preserve">Q18: New staff typically can </w:t>
            </w:r>
            <w:r w:rsidRPr="00EC0735">
              <w:rPr>
                <w:rFonts w:cs="Arial"/>
                <w:u w:val="single"/>
              </w:rPr>
              <w:t>optimally communicate</w:t>
            </w:r>
            <w:r w:rsidRPr="00EC0735">
              <w:rPr>
                <w:rFonts w:cs="Arial"/>
              </w:rPr>
              <w:t xml:space="preserve"> with their colleagues to enable effective treatment of acute stroke patients.</w:t>
            </w:r>
          </w:p>
        </w:tc>
        <w:tc>
          <w:tcPr>
            <w:tcW w:w="5902" w:type="dxa"/>
          </w:tcPr>
          <w:p w14:paraId="3EF85116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574B9EAB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0B12F29F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70F271D6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200601CD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217FCE0C" w14:textId="542FD7F1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(Mean = </w:t>
            </w:r>
            <w:r w:rsidR="00591535" w:rsidRPr="00EC0735">
              <w:rPr>
                <w:rFonts w:cs="Arial"/>
                <w:sz w:val="18"/>
                <w:lang w:val="en-AU"/>
              </w:rPr>
              <w:t>3.1</w:t>
            </w:r>
            <w:r w:rsidRPr="00EC0735">
              <w:rPr>
                <w:rFonts w:cs="Arial"/>
                <w:sz w:val="18"/>
                <w:lang w:val="en-AU"/>
              </w:rPr>
              <w:t xml:space="preserve"> ± </w:t>
            </w:r>
            <w:r w:rsidR="00591535" w:rsidRPr="00EC0735">
              <w:rPr>
                <w:rFonts w:cs="Arial"/>
                <w:sz w:val="18"/>
                <w:lang w:val="en-AU"/>
              </w:rPr>
              <w:t>0.9</w:t>
            </w:r>
            <w:r w:rsidRPr="00EC0735">
              <w:rPr>
                <w:rFonts w:cs="Arial"/>
                <w:sz w:val="18"/>
                <w:lang w:val="en-AU"/>
              </w:rPr>
              <w:t>, n=</w:t>
            </w:r>
            <w:r w:rsidR="00591535" w:rsidRPr="00EC0735">
              <w:rPr>
                <w:rFonts w:cs="Arial"/>
                <w:sz w:val="18"/>
                <w:lang w:val="en-AU"/>
              </w:rPr>
              <w:t>7</w:t>
            </w:r>
            <w:r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03CA9ED5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467F25" w:rsidRPr="00EC0735" w14:paraId="5B65A6D9" w14:textId="77777777" w:rsidTr="00C567ED">
        <w:tc>
          <w:tcPr>
            <w:tcW w:w="3114" w:type="dxa"/>
          </w:tcPr>
          <w:p w14:paraId="0750279D" w14:textId="501E0BDA" w:rsidR="00467F25" w:rsidRPr="00EC0735" w:rsidRDefault="00467F25" w:rsidP="00E916D8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t xml:space="preserve">Q19: New staff typically have a good </w:t>
            </w:r>
            <w:r w:rsidRPr="00EC0735">
              <w:rPr>
                <w:rFonts w:cs="Arial"/>
                <w:u w:val="single"/>
              </w:rPr>
              <w:t>understanding of effective workflow practices</w:t>
            </w:r>
            <w:r w:rsidRPr="00EC0735">
              <w:rPr>
                <w:rFonts w:cs="Arial"/>
              </w:rPr>
              <w:t xml:space="preserve"> to manage acute stroke patients.</w:t>
            </w:r>
          </w:p>
        </w:tc>
        <w:tc>
          <w:tcPr>
            <w:tcW w:w="5902" w:type="dxa"/>
          </w:tcPr>
          <w:p w14:paraId="26251F0C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7924D617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15361C2E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57E3D2DF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5A1D9DC3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3D3A1922" w14:textId="04B1158F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(Mean = </w:t>
            </w:r>
            <w:r w:rsidR="00EB592B" w:rsidRPr="00EC0735">
              <w:rPr>
                <w:rFonts w:cs="Arial"/>
                <w:sz w:val="18"/>
                <w:lang w:val="en-AU"/>
              </w:rPr>
              <w:t>2.3</w:t>
            </w:r>
            <w:r w:rsidRPr="00EC0735">
              <w:rPr>
                <w:rFonts w:cs="Arial"/>
                <w:sz w:val="18"/>
                <w:lang w:val="en-AU"/>
              </w:rPr>
              <w:t xml:space="preserve"> ± </w:t>
            </w:r>
            <w:r w:rsidR="00EB592B" w:rsidRPr="00EC0735">
              <w:rPr>
                <w:rFonts w:cs="Arial"/>
                <w:sz w:val="18"/>
                <w:lang w:val="en-AU"/>
              </w:rPr>
              <w:t>0.8</w:t>
            </w:r>
            <w:r w:rsidRPr="00EC0735">
              <w:rPr>
                <w:rFonts w:cs="Arial"/>
                <w:sz w:val="18"/>
                <w:lang w:val="en-AU"/>
              </w:rPr>
              <w:t>, n=</w:t>
            </w:r>
            <w:r w:rsidR="00EB592B" w:rsidRPr="00EC0735">
              <w:rPr>
                <w:rFonts w:cs="Arial"/>
                <w:sz w:val="18"/>
                <w:lang w:val="en-AU"/>
              </w:rPr>
              <w:t>7</w:t>
            </w:r>
            <w:r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290C6404" w14:textId="7B94EDD5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467F25" w:rsidRPr="00EC0735" w14:paraId="36937ECD" w14:textId="77777777" w:rsidTr="00C567ED">
        <w:tc>
          <w:tcPr>
            <w:tcW w:w="3114" w:type="dxa"/>
          </w:tcPr>
          <w:p w14:paraId="5F7C4D4B" w14:textId="1B934B95" w:rsidR="00467F25" w:rsidRPr="00EC0735" w:rsidRDefault="00467F25" w:rsidP="00E916D8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t xml:space="preserve">Q20: New staff typically </w:t>
            </w:r>
            <w:proofErr w:type="gramStart"/>
            <w:r w:rsidRPr="00EC0735">
              <w:rPr>
                <w:rFonts w:cs="Arial"/>
              </w:rPr>
              <w:t xml:space="preserve">have the </w:t>
            </w:r>
            <w:r w:rsidRPr="00EC0735">
              <w:rPr>
                <w:rFonts w:cs="Arial"/>
                <w:u w:val="single"/>
              </w:rPr>
              <w:t>ability to</w:t>
            </w:r>
            <w:proofErr w:type="gramEnd"/>
            <w:r w:rsidRPr="00EC0735">
              <w:rPr>
                <w:rFonts w:cs="Arial"/>
                <w:u w:val="single"/>
              </w:rPr>
              <w:t xml:space="preserve"> make improvements</w:t>
            </w:r>
            <w:r w:rsidRPr="00EC0735">
              <w:rPr>
                <w:rFonts w:cs="Arial"/>
              </w:rPr>
              <w:t xml:space="preserve"> to how acute stroke care is provided to patients presenting to this hospital.</w:t>
            </w:r>
          </w:p>
        </w:tc>
        <w:tc>
          <w:tcPr>
            <w:tcW w:w="5902" w:type="dxa"/>
          </w:tcPr>
          <w:p w14:paraId="46CDF656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66702113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76B1BBF4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1B84689E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41AE3B4F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54260B3B" w14:textId="57D21770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(Mean = </w:t>
            </w:r>
            <w:r w:rsidR="00EB592B" w:rsidRPr="00EC0735">
              <w:rPr>
                <w:rFonts w:cs="Arial"/>
                <w:sz w:val="18"/>
                <w:lang w:val="en-AU"/>
              </w:rPr>
              <w:t>3.1</w:t>
            </w:r>
            <w:r w:rsidRPr="00EC0735">
              <w:rPr>
                <w:rFonts w:cs="Arial"/>
                <w:sz w:val="18"/>
                <w:lang w:val="en-AU"/>
              </w:rPr>
              <w:t xml:space="preserve"> ± </w:t>
            </w:r>
            <w:r w:rsidR="00EB592B" w:rsidRPr="00EC0735">
              <w:rPr>
                <w:rFonts w:cs="Arial"/>
                <w:sz w:val="18"/>
                <w:lang w:val="en-AU"/>
              </w:rPr>
              <w:t>1.2</w:t>
            </w:r>
            <w:r w:rsidRPr="00EC0735">
              <w:rPr>
                <w:rFonts w:cs="Arial"/>
                <w:sz w:val="18"/>
                <w:lang w:val="en-AU"/>
              </w:rPr>
              <w:t>, n=</w:t>
            </w:r>
            <w:r w:rsidR="00EB592B" w:rsidRPr="00EC0735">
              <w:rPr>
                <w:rFonts w:cs="Arial"/>
                <w:sz w:val="18"/>
                <w:lang w:val="en-AU"/>
              </w:rPr>
              <w:t>7</w:t>
            </w:r>
            <w:r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3EAE0F73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467F25" w:rsidRPr="00EC0735" w14:paraId="7F37C2D1" w14:textId="77777777" w:rsidTr="00C567ED">
        <w:tc>
          <w:tcPr>
            <w:tcW w:w="3114" w:type="dxa"/>
          </w:tcPr>
          <w:p w14:paraId="197A3049" w14:textId="4D7DBE7E" w:rsidR="00467F25" w:rsidRPr="00EC0735" w:rsidRDefault="00467F25" w:rsidP="00E916D8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t xml:space="preserve">Q21: What are the biggest </w:t>
            </w:r>
            <w:r w:rsidRPr="00EC0735">
              <w:rPr>
                <w:rFonts w:cs="Arial"/>
                <w:u w:val="single"/>
              </w:rPr>
              <w:t>areas of concern</w:t>
            </w:r>
            <w:r w:rsidRPr="00EC0735">
              <w:rPr>
                <w:rFonts w:cs="Arial"/>
              </w:rPr>
              <w:t xml:space="preserve"> in stroke management training / skills at your hospital?</w:t>
            </w:r>
          </w:p>
        </w:tc>
        <w:tc>
          <w:tcPr>
            <w:tcW w:w="5902" w:type="dxa"/>
          </w:tcPr>
          <w:p w14:paraId="575F3BE0" w14:textId="77777777" w:rsidR="00106C81" w:rsidRPr="00EC0735" w:rsidRDefault="00106C81" w:rsidP="00106C81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  <w:r w:rsidRPr="00EC0735">
              <w:rPr>
                <w:rFonts w:cs="Arial"/>
                <w:sz w:val="18"/>
                <w:u w:val="single"/>
              </w:rPr>
              <w:t>Repeated response category counts:</w:t>
            </w:r>
            <w:r w:rsidRPr="00EC0735">
              <w:rPr>
                <w:rFonts w:cs="Arial"/>
                <w:sz w:val="18"/>
                <w:u w:val="single"/>
                <w:lang w:val="en-AU"/>
              </w:rPr>
              <w:t xml:space="preserve"> </w:t>
            </w:r>
          </w:p>
          <w:p w14:paraId="06A7B855" w14:textId="0E1CE614" w:rsidR="004B7082" w:rsidRPr="004B7082" w:rsidRDefault="004B7082" w:rsidP="00106C81">
            <w:pPr>
              <w:pStyle w:val="pf0"/>
              <w:numPr>
                <w:ilvl w:val="0"/>
                <w:numId w:val="51"/>
              </w:numPr>
              <w:spacing w:before="0" w:beforeAutospacing="0" w:after="0" w:afterAutospacing="0"/>
              <w:rPr>
                <w:rStyle w:val="cf11"/>
                <w:rFonts w:ascii="Arial" w:hAnsi="Arial" w:cs="Arial"/>
                <w:shd w:val="clear" w:color="auto" w:fill="auto"/>
              </w:rPr>
            </w:pPr>
            <w:r w:rsidRPr="004B7082">
              <w:rPr>
                <w:rStyle w:val="cf11"/>
                <w:rFonts w:ascii="Arial" w:hAnsi="Arial" w:cs="Arial"/>
                <w:shd w:val="clear" w:color="auto" w:fill="auto"/>
              </w:rPr>
              <w:t>Staffing = 6</w:t>
            </w:r>
          </w:p>
          <w:p w14:paraId="47493BE5" w14:textId="08CAADA2" w:rsidR="004B7082" w:rsidRPr="004B7082" w:rsidRDefault="004B7082" w:rsidP="00106C81">
            <w:pPr>
              <w:pStyle w:val="pf0"/>
              <w:numPr>
                <w:ilvl w:val="0"/>
                <w:numId w:val="51"/>
              </w:numPr>
              <w:spacing w:before="0" w:beforeAutospacing="0" w:after="0" w:afterAutospacing="0"/>
              <w:rPr>
                <w:rStyle w:val="cf11"/>
                <w:rFonts w:ascii="Arial" w:hAnsi="Arial" w:cs="Arial"/>
                <w:shd w:val="clear" w:color="auto" w:fill="auto"/>
              </w:rPr>
            </w:pPr>
            <w:r w:rsidRPr="004B7082">
              <w:rPr>
                <w:rStyle w:val="cf11"/>
                <w:rFonts w:ascii="Arial" w:hAnsi="Arial" w:cs="Arial"/>
                <w:shd w:val="clear" w:color="auto" w:fill="auto"/>
              </w:rPr>
              <w:t>Processes = 2</w:t>
            </w:r>
          </w:p>
          <w:p w14:paraId="4B322CD6" w14:textId="77777777" w:rsidR="00106C81" w:rsidRPr="00EC0735" w:rsidRDefault="00106C81" w:rsidP="00467F25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</w:p>
          <w:p w14:paraId="0B8FBBFE" w14:textId="4C649EF0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  <w:r w:rsidRPr="00EC0735">
              <w:rPr>
                <w:rFonts w:cs="Arial"/>
                <w:sz w:val="18"/>
                <w:u w:val="single"/>
              </w:rPr>
              <w:t>Open text responses:</w:t>
            </w:r>
          </w:p>
          <w:p w14:paraId="3B0AE635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South Australia site:</w:t>
            </w:r>
          </w:p>
          <w:p w14:paraId="7CCEC69D" w14:textId="0A42A6B3" w:rsidR="00467F25" w:rsidRPr="00EC0735" w:rsidRDefault="00467F25" w:rsidP="00724CAA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When new staff begin without prior introduction to local hospital stroke workflow</w:t>
            </w:r>
          </w:p>
          <w:p w14:paraId="23A6832D" w14:textId="7F46EFBB" w:rsidR="00467F25" w:rsidRPr="00EC0735" w:rsidRDefault="00467F25" w:rsidP="00724CAA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Junior doctor fear, anxiety and apprehension at attending CODE strokes</w:t>
            </w:r>
          </w:p>
          <w:p w14:paraId="73618AAD" w14:textId="77777777" w:rsidR="00467F25" w:rsidRPr="00EC0735" w:rsidRDefault="00467F25" w:rsidP="00724CAA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Capture the new RMOs before they start their rotation, then we give them huge amounts of information and off they go</w:t>
            </w:r>
          </w:p>
          <w:p w14:paraId="1C795A5E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</w:rPr>
            </w:pPr>
          </w:p>
          <w:p w14:paraId="0274ABDE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New South Wales site:</w:t>
            </w:r>
          </w:p>
          <w:p w14:paraId="29638FA7" w14:textId="3DF9B83F" w:rsidR="00467F25" w:rsidRPr="00EC0735" w:rsidRDefault="00467F25" w:rsidP="00724CA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Turnover</w:t>
            </w:r>
          </w:p>
          <w:p w14:paraId="204879C6" w14:textId="77777777" w:rsidR="00FB315E" w:rsidRPr="00EC0735" w:rsidRDefault="00FB315E" w:rsidP="00724CA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Sustainability, given that training in the hyperacute phase is delivered by our team. Hopefully in the future, the training will be undertaken by supporting department staff</w:t>
            </w:r>
          </w:p>
          <w:p w14:paraId="4581077D" w14:textId="77777777" w:rsidR="00FB315E" w:rsidRPr="00EC0735" w:rsidRDefault="00FB315E" w:rsidP="00724CA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Very small pool of potential trainers, who are all overcommitted. Very ad hoc at present.</w:t>
            </w:r>
          </w:p>
          <w:p w14:paraId="44757283" w14:textId="1510CD08" w:rsidR="00467F25" w:rsidRDefault="00467F25" w:rsidP="00724CA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Process</w:t>
            </w:r>
          </w:p>
          <w:p w14:paraId="4F5AA73F" w14:textId="77777777" w:rsidR="004B7082" w:rsidRPr="004B7082" w:rsidRDefault="004B7082" w:rsidP="004B7082">
            <w:pPr>
              <w:spacing w:after="0" w:line="240" w:lineRule="auto"/>
              <w:rPr>
                <w:rFonts w:cs="Arial"/>
                <w:sz w:val="18"/>
              </w:rPr>
            </w:pPr>
          </w:p>
          <w:p w14:paraId="7F9B2DC4" w14:textId="0A60F3CB" w:rsidR="00467F25" w:rsidRPr="00EC0735" w:rsidRDefault="00467F25" w:rsidP="00FB315E">
            <w:pPr>
              <w:pStyle w:val="ListParagraph"/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467F25" w:rsidRPr="00EC0735" w14:paraId="37ED5220" w14:textId="77777777" w:rsidTr="00C567ED">
        <w:tc>
          <w:tcPr>
            <w:tcW w:w="3114" w:type="dxa"/>
          </w:tcPr>
          <w:p w14:paraId="046EEDBB" w14:textId="00A25E4C" w:rsidR="00467F25" w:rsidRPr="00EC0735" w:rsidRDefault="00467F25" w:rsidP="00E916D8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lastRenderedPageBreak/>
              <w:t>Q22: I believe that VR can be an effective method to teach or transfer knowledge about stroke management.</w:t>
            </w:r>
          </w:p>
        </w:tc>
        <w:tc>
          <w:tcPr>
            <w:tcW w:w="5902" w:type="dxa"/>
          </w:tcPr>
          <w:p w14:paraId="2D7811DE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72522E0A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55BD1EE8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53578C10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60A51D39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395F04A0" w14:textId="279CD2CC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(Mean = </w:t>
            </w:r>
            <w:r w:rsidR="00971D5C" w:rsidRPr="00EC0735">
              <w:rPr>
                <w:rFonts w:cs="Arial"/>
                <w:sz w:val="18"/>
                <w:lang w:val="en-AU"/>
              </w:rPr>
              <w:t>4.1</w:t>
            </w:r>
            <w:r w:rsidRPr="00EC0735">
              <w:rPr>
                <w:rFonts w:cs="Arial"/>
                <w:sz w:val="18"/>
                <w:lang w:val="en-AU"/>
              </w:rPr>
              <w:t xml:space="preserve"> ± </w:t>
            </w:r>
            <w:r w:rsidR="00971D5C" w:rsidRPr="00EC0735">
              <w:rPr>
                <w:rFonts w:cs="Arial"/>
                <w:sz w:val="18"/>
                <w:lang w:val="en-AU"/>
              </w:rPr>
              <w:t>0.7</w:t>
            </w:r>
            <w:r w:rsidRPr="00EC0735">
              <w:rPr>
                <w:rFonts w:cs="Arial"/>
                <w:sz w:val="18"/>
                <w:lang w:val="en-AU"/>
              </w:rPr>
              <w:t>, n=</w:t>
            </w:r>
            <w:r w:rsidR="00971D5C" w:rsidRPr="00EC0735">
              <w:rPr>
                <w:rFonts w:cs="Arial"/>
                <w:sz w:val="18"/>
                <w:lang w:val="en-AU"/>
              </w:rPr>
              <w:t>7</w:t>
            </w:r>
            <w:r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2EA2D5B5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</w:p>
        </w:tc>
      </w:tr>
      <w:tr w:rsidR="00467F25" w:rsidRPr="00EC0735" w14:paraId="5FC145EE" w14:textId="77777777" w:rsidTr="00C567ED">
        <w:tc>
          <w:tcPr>
            <w:tcW w:w="3114" w:type="dxa"/>
          </w:tcPr>
          <w:p w14:paraId="7812E477" w14:textId="235637F0" w:rsidR="00467F25" w:rsidRPr="00EC0735" w:rsidRDefault="00467F25" w:rsidP="00E916D8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t xml:space="preserve">Q23: I feel confident </w:t>
            </w:r>
            <w:proofErr w:type="gramStart"/>
            <w:r w:rsidRPr="00EC0735">
              <w:rPr>
                <w:rFonts w:cs="Arial"/>
              </w:rPr>
              <w:t>in regards to</w:t>
            </w:r>
            <w:proofErr w:type="gramEnd"/>
            <w:r w:rsidRPr="00EC0735">
              <w:rPr>
                <w:rFonts w:cs="Arial"/>
              </w:rPr>
              <w:t xml:space="preserve"> managing the technical aspects of the VR training tool.</w:t>
            </w:r>
          </w:p>
        </w:tc>
        <w:tc>
          <w:tcPr>
            <w:tcW w:w="5902" w:type="dxa"/>
          </w:tcPr>
          <w:p w14:paraId="7DF4AF39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agree</w:t>
            </w:r>
          </w:p>
          <w:p w14:paraId="2EF30975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gree</w:t>
            </w:r>
          </w:p>
          <w:p w14:paraId="3CBE88C6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Undecided</w:t>
            </w:r>
          </w:p>
          <w:p w14:paraId="7491E167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isagree</w:t>
            </w:r>
          </w:p>
          <w:p w14:paraId="1B812594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rongly disagree</w:t>
            </w:r>
          </w:p>
          <w:p w14:paraId="448B6DAA" w14:textId="1D89E7DE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 xml:space="preserve">(Mean = </w:t>
            </w:r>
            <w:r w:rsidR="00971D5C" w:rsidRPr="00EC0735">
              <w:rPr>
                <w:rFonts w:cs="Arial"/>
                <w:sz w:val="18"/>
                <w:lang w:val="en-AU"/>
              </w:rPr>
              <w:t>4.1</w:t>
            </w:r>
            <w:r w:rsidRPr="00EC0735">
              <w:rPr>
                <w:rFonts w:cs="Arial"/>
                <w:sz w:val="18"/>
                <w:lang w:val="en-AU"/>
              </w:rPr>
              <w:t xml:space="preserve"> ± </w:t>
            </w:r>
            <w:r w:rsidR="00971D5C" w:rsidRPr="00EC0735">
              <w:rPr>
                <w:rFonts w:cs="Arial"/>
                <w:sz w:val="18"/>
                <w:lang w:val="en-AU"/>
              </w:rPr>
              <w:t>0.7</w:t>
            </w:r>
            <w:r w:rsidRPr="00EC0735">
              <w:rPr>
                <w:rFonts w:cs="Arial"/>
                <w:sz w:val="18"/>
                <w:lang w:val="en-AU"/>
              </w:rPr>
              <w:t>, n=</w:t>
            </w:r>
            <w:r w:rsidR="00971D5C" w:rsidRPr="00EC0735">
              <w:rPr>
                <w:rFonts w:cs="Arial"/>
                <w:sz w:val="18"/>
                <w:lang w:val="en-AU"/>
              </w:rPr>
              <w:t>7</w:t>
            </w:r>
            <w:r w:rsidRPr="00EC0735">
              <w:rPr>
                <w:rFonts w:cs="Arial"/>
                <w:sz w:val="18"/>
                <w:lang w:val="en-AU"/>
              </w:rPr>
              <w:t>; Strongly agree = 5)</w:t>
            </w:r>
          </w:p>
          <w:p w14:paraId="07D3B487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467F25" w:rsidRPr="00EC0735" w14:paraId="18C03E2C" w14:textId="77777777" w:rsidTr="00C567ED">
        <w:tc>
          <w:tcPr>
            <w:tcW w:w="3114" w:type="dxa"/>
          </w:tcPr>
          <w:p w14:paraId="159F94CB" w14:textId="7861B43D" w:rsidR="00467F25" w:rsidRPr="00EC0735" w:rsidRDefault="00467F25" w:rsidP="00E916D8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t>Q24: Should TACTICS VR training be used for stroke management training?</w:t>
            </w:r>
          </w:p>
        </w:tc>
        <w:tc>
          <w:tcPr>
            <w:tcW w:w="5902" w:type="dxa"/>
          </w:tcPr>
          <w:p w14:paraId="5A73D267" w14:textId="0687F8E1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Yes</w:t>
            </w:r>
            <w:r w:rsidR="00971D5C" w:rsidRPr="00EC0735">
              <w:rPr>
                <w:rFonts w:cs="Arial"/>
                <w:sz w:val="18"/>
              </w:rPr>
              <w:t xml:space="preserve"> (7)</w:t>
            </w:r>
          </w:p>
          <w:p w14:paraId="4C814350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No</w:t>
            </w:r>
          </w:p>
          <w:p w14:paraId="4C4539A7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Unsure</w:t>
            </w:r>
          </w:p>
          <w:p w14:paraId="261BEF83" w14:textId="536E5F2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467F25" w:rsidRPr="00EC0735" w14:paraId="6335286D" w14:textId="77777777" w:rsidTr="00C567ED">
        <w:tc>
          <w:tcPr>
            <w:tcW w:w="3114" w:type="dxa"/>
          </w:tcPr>
          <w:p w14:paraId="158B0A9E" w14:textId="648347D8" w:rsidR="00467F25" w:rsidRPr="00EC0735" w:rsidRDefault="00467F25" w:rsidP="00467F25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t>Q25: In what context should TACTICS VR training be used?</w:t>
            </w:r>
          </w:p>
        </w:tc>
        <w:tc>
          <w:tcPr>
            <w:tcW w:w="5902" w:type="dxa"/>
          </w:tcPr>
          <w:p w14:paraId="7176AEDA" w14:textId="77777777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ever</w:t>
            </w:r>
          </w:p>
          <w:p w14:paraId="711EE73D" w14:textId="653BA230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Medical / Nursing School</w:t>
            </w:r>
            <w:r w:rsidR="00971D5C" w:rsidRPr="00EC0735">
              <w:rPr>
                <w:rFonts w:cs="Arial"/>
                <w:sz w:val="18"/>
                <w:lang w:val="en-AU"/>
              </w:rPr>
              <w:t xml:space="preserve"> (5)</w:t>
            </w:r>
          </w:p>
          <w:p w14:paraId="499A0DB7" w14:textId="74DEA5AD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At Orientation to Stroke Team / Ward / ED</w:t>
            </w:r>
            <w:r w:rsidR="00971D5C" w:rsidRPr="00EC0735">
              <w:rPr>
                <w:rFonts w:cs="Arial"/>
                <w:sz w:val="18"/>
                <w:lang w:val="en-AU"/>
              </w:rPr>
              <w:t xml:space="preserve"> (7)</w:t>
            </w:r>
          </w:p>
          <w:p w14:paraId="360CF761" w14:textId="1F9D424B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Formal Ongoing Training on Ward / ED</w:t>
            </w:r>
            <w:r w:rsidR="00971D5C" w:rsidRPr="00EC0735">
              <w:rPr>
                <w:rFonts w:cs="Arial"/>
                <w:sz w:val="18"/>
                <w:lang w:val="en-AU"/>
              </w:rPr>
              <w:t xml:space="preserve"> (6)</w:t>
            </w:r>
          </w:p>
          <w:p w14:paraId="2A7B0C2C" w14:textId="5ED28271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Informal Training Option (e.g. in-service training)</w:t>
            </w:r>
            <w:r w:rsidR="00971D5C" w:rsidRPr="00EC0735">
              <w:rPr>
                <w:rFonts w:cs="Arial"/>
                <w:sz w:val="18"/>
                <w:lang w:val="en-AU"/>
              </w:rPr>
              <w:t xml:space="preserve"> (7)</w:t>
            </w:r>
          </w:p>
          <w:p w14:paraId="4D8EB5D9" w14:textId="08582700" w:rsidR="00467F25" w:rsidRPr="00EC0735" w:rsidRDefault="00467F25" w:rsidP="00467F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Regular Refresher of Training</w:t>
            </w:r>
            <w:r w:rsidR="00971D5C" w:rsidRPr="00EC0735">
              <w:rPr>
                <w:rFonts w:cs="Arial"/>
                <w:sz w:val="18"/>
                <w:lang w:val="en-AU"/>
              </w:rPr>
              <w:t xml:space="preserve"> (5)</w:t>
            </w:r>
          </w:p>
          <w:p w14:paraId="1222FC49" w14:textId="69BF92A4" w:rsidR="00467F25" w:rsidRPr="00EC0735" w:rsidRDefault="00467F25" w:rsidP="00123283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  <w:lang w:val="en-AU"/>
              </w:rPr>
              <w:t>Other – please specify:</w:t>
            </w:r>
          </w:p>
        </w:tc>
      </w:tr>
      <w:tr w:rsidR="005D3E25" w:rsidRPr="00EC0735" w14:paraId="0978E680" w14:textId="77777777" w:rsidTr="00C567ED">
        <w:tc>
          <w:tcPr>
            <w:tcW w:w="3114" w:type="dxa"/>
          </w:tcPr>
          <w:p w14:paraId="42C85C4C" w14:textId="44ACB96B" w:rsidR="005D3E25" w:rsidRPr="00EC0735" w:rsidRDefault="005D3E25" w:rsidP="00467F25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t>Q26: How should TACTICS VR training be funded?</w:t>
            </w:r>
          </w:p>
        </w:tc>
        <w:tc>
          <w:tcPr>
            <w:tcW w:w="5902" w:type="dxa"/>
          </w:tcPr>
          <w:p w14:paraId="2B07B749" w14:textId="77777777" w:rsidR="005D3E25" w:rsidRPr="00EC0735" w:rsidRDefault="005D3E25" w:rsidP="005D3E25">
            <w:pPr>
              <w:spacing w:after="0" w:line="240" w:lineRule="auto"/>
              <w:ind w:left="317" w:hanging="317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Never</w:t>
            </w:r>
          </w:p>
          <w:p w14:paraId="620F3A6B" w14:textId="01AE764E" w:rsidR="005D3E25" w:rsidRPr="00EC0735" w:rsidRDefault="005D3E25" w:rsidP="005D3E25">
            <w:pPr>
              <w:spacing w:after="0" w:line="240" w:lineRule="auto"/>
              <w:ind w:left="317" w:hanging="317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Departmental Funding</w:t>
            </w:r>
            <w:r w:rsidR="00971D5C" w:rsidRPr="00EC0735">
              <w:rPr>
                <w:rFonts w:cs="Arial"/>
                <w:sz w:val="18"/>
                <w:lang w:val="en-AU"/>
              </w:rPr>
              <w:t xml:space="preserve"> (3)</w:t>
            </w:r>
          </w:p>
          <w:p w14:paraId="7D40FEF9" w14:textId="12142B29" w:rsidR="005D3E25" w:rsidRPr="00EC0735" w:rsidRDefault="005D3E25" w:rsidP="005D3E25">
            <w:pPr>
              <w:spacing w:after="0" w:line="240" w:lineRule="auto"/>
              <w:ind w:left="317" w:hanging="317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Local Health District</w:t>
            </w:r>
            <w:r w:rsidR="00971D5C" w:rsidRPr="00EC0735">
              <w:rPr>
                <w:rFonts w:cs="Arial"/>
                <w:sz w:val="18"/>
                <w:lang w:val="en-AU"/>
              </w:rPr>
              <w:t xml:space="preserve"> (7)</w:t>
            </w:r>
          </w:p>
          <w:p w14:paraId="41828A12" w14:textId="74C82282" w:rsidR="005D3E25" w:rsidRPr="00EC0735" w:rsidRDefault="005D3E25" w:rsidP="005D3E25">
            <w:pPr>
              <w:spacing w:after="0" w:line="240" w:lineRule="auto"/>
              <w:ind w:left="317" w:hanging="317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tate Health Service</w:t>
            </w:r>
            <w:r w:rsidR="00971D5C" w:rsidRPr="00EC0735">
              <w:rPr>
                <w:rFonts w:cs="Arial"/>
                <w:sz w:val="18"/>
                <w:lang w:val="en-AU"/>
              </w:rPr>
              <w:t xml:space="preserve"> (5)</w:t>
            </w:r>
          </w:p>
          <w:p w14:paraId="47F7B8DE" w14:textId="6B5EF141" w:rsidR="005D3E25" w:rsidRPr="00EC0735" w:rsidRDefault="005D3E25" w:rsidP="005D3E25">
            <w:pPr>
              <w:spacing w:after="0" w:line="240" w:lineRule="auto"/>
              <w:ind w:left="317" w:hanging="317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pecific Research Funding</w:t>
            </w:r>
            <w:r w:rsidR="00971D5C" w:rsidRPr="00EC0735">
              <w:rPr>
                <w:rFonts w:cs="Arial"/>
                <w:sz w:val="18"/>
                <w:lang w:val="en-AU"/>
              </w:rPr>
              <w:t xml:space="preserve"> (2)</w:t>
            </w:r>
          </w:p>
          <w:p w14:paraId="057BFECF" w14:textId="77777777" w:rsidR="005D3E25" w:rsidRPr="00EC0735" w:rsidRDefault="005D3E25" w:rsidP="005D3E25">
            <w:pPr>
              <w:spacing w:after="0" w:line="240" w:lineRule="auto"/>
              <w:ind w:left="317" w:hanging="317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Other – please specify:</w:t>
            </w:r>
          </w:p>
          <w:p w14:paraId="1B899DD6" w14:textId="77777777" w:rsidR="005D3E25" w:rsidRPr="00EC0735" w:rsidRDefault="005D3E25" w:rsidP="00467F25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5D3E25" w:rsidRPr="00EC0735" w14:paraId="7781FBE0" w14:textId="77777777" w:rsidTr="00C567ED">
        <w:tc>
          <w:tcPr>
            <w:tcW w:w="3114" w:type="dxa"/>
          </w:tcPr>
          <w:p w14:paraId="1676F249" w14:textId="41E1C4B2" w:rsidR="005D3E25" w:rsidRPr="00EC0735" w:rsidRDefault="005D3E25" w:rsidP="00467F25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t>Q27: Who would benefit from participating in TACTICS VR training?</w:t>
            </w:r>
          </w:p>
        </w:tc>
        <w:tc>
          <w:tcPr>
            <w:tcW w:w="5902" w:type="dxa"/>
          </w:tcPr>
          <w:p w14:paraId="057E6E96" w14:textId="7EC07CF9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Junior / New Doctors</w:t>
            </w:r>
            <w:r w:rsidR="00B821E3" w:rsidRPr="00EC0735">
              <w:rPr>
                <w:rFonts w:cs="Arial"/>
                <w:sz w:val="18"/>
              </w:rPr>
              <w:t xml:space="preserve"> (7)</w:t>
            </w:r>
          </w:p>
          <w:p w14:paraId="5E6526F7" w14:textId="2A9C4B38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Junior / New Nurses</w:t>
            </w:r>
            <w:r w:rsidR="00B821E3" w:rsidRPr="00EC0735">
              <w:rPr>
                <w:rFonts w:cs="Arial"/>
                <w:sz w:val="18"/>
              </w:rPr>
              <w:t xml:space="preserve"> (7)</w:t>
            </w:r>
          </w:p>
          <w:p w14:paraId="6994AD97" w14:textId="1AC4293C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Experienced Stroke Doctors</w:t>
            </w:r>
            <w:r w:rsidR="00B821E3" w:rsidRPr="00EC0735">
              <w:rPr>
                <w:rFonts w:cs="Arial"/>
                <w:sz w:val="18"/>
              </w:rPr>
              <w:t xml:space="preserve"> (5)</w:t>
            </w:r>
          </w:p>
          <w:p w14:paraId="07D46E39" w14:textId="7D93533B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Experienced Stroke Nurses</w:t>
            </w:r>
            <w:r w:rsidR="00B821E3" w:rsidRPr="00EC0735">
              <w:rPr>
                <w:rFonts w:cs="Arial"/>
                <w:sz w:val="18"/>
              </w:rPr>
              <w:t xml:space="preserve"> (5)</w:t>
            </w:r>
          </w:p>
          <w:p w14:paraId="7B95378D" w14:textId="6C635A36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Emergency Department Doctors</w:t>
            </w:r>
            <w:r w:rsidR="0037261B" w:rsidRPr="00EC0735">
              <w:rPr>
                <w:rFonts w:cs="Arial"/>
                <w:sz w:val="18"/>
              </w:rPr>
              <w:t xml:space="preserve"> (7)</w:t>
            </w:r>
          </w:p>
          <w:p w14:paraId="26811AEE" w14:textId="16ADF7F0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Emergency Department Nurses</w:t>
            </w:r>
            <w:r w:rsidR="0037261B" w:rsidRPr="00EC0735">
              <w:rPr>
                <w:rFonts w:cs="Arial"/>
                <w:sz w:val="18"/>
              </w:rPr>
              <w:t xml:space="preserve"> (6)</w:t>
            </w:r>
          </w:p>
          <w:p w14:paraId="41F2D5EE" w14:textId="42066D91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Radiology Staff</w:t>
            </w:r>
            <w:r w:rsidR="0037261B" w:rsidRPr="00EC0735">
              <w:rPr>
                <w:rFonts w:cs="Arial"/>
                <w:sz w:val="18"/>
              </w:rPr>
              <w:t xml:space="preserve"> (4)</w:t>
            </w:r>
          </w:p>
          <w:p w14:paraId="1C05F184" w14:textId="152DF79E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Allied Health Staff</w:t>
            </w:r>
            <w:r w:rsidR="0037261B" w:rsidRPr="00EC0735">
              <w:rPr>
                <w:rFonts w:cs="Arial"/>
                <w:sz w:val="18"/>
              </w:rPr>
              <w:t xml:space="preserve"> (4)</w:t>
            </w:r>
          </w:p>
          <w:p w14:paraId="2B0F1791" w14:textId="3D27D621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Staff at Comprehensive Stroke Centres</w:t>
            </w:r>
            <w:r w:rsidR="0037261B" w:rsidRPr="00EC0735">
              <w:rPr>
                <w:rFonts w:cs="Arial"/>
                <w:sz w:val="18"/>
              </w:rPr>
              <w:t xml:space="preserve"> (7)</w:t>
            </w:r>
          </w:p>
          <w:p w14:paraId="7D07DB81" w14:textId="2F65722B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Staff at Primary Stroke Centres</w:t>
            </w:r>
            <w:r w:rsidR="0037261B" w:rsidRPr="00EC0735">
              <w:rPr>
                <w:rFonts w:cs="Arial"/>
                <w:sz w:val="18"/>
              </w:rPr>
              <w:t xml:space="preserve"> (5)</w:t>
            </w:r>
          </w:p>
          <w:p w14:paraId="317CEF28" w14:textId="3CFBE842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Staff at Rural / Regional Centres</w:t>
            </w:r>
            <w:r w:rsidR="0037261B" w:rsidRPr="00EC0735">
              <w:rPr>
                <w:rFonts w:cs="Arial"/>
                <w:sz w:val="18"/>
              </w:rPr>
              <w:t xml:space="preserve"> (6)</w:t>
            </w:r>
          </w:p>
          <w:p w14:paraId="20EF9EC9" w14:textId="7E863468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 xml:space="preserve">Other </w:t>
            </w:r>
            <w:r w:rsidR="0037261B" w:rsidRPr="00EC0735">
              <w:rPr>
                <w:rFonts w:cs="Arial"/>
                <w:sz w:val="18"/>
              </w:rPr>
              <w:t xml:space="preserve">(1) </w:t>
            </w:r>
            <w:r w:rsidRPr="00EC0735">
              <w:rPr>
                <w:rFonts w:cs="Arial"/>
                <w:sz w:val="18"/>
              </w:rPr>
              <w:t>– please specify:</w:t>
            </w:r>
          </w:p>
          <w:p w14:paraId="1FE6E381" w14:textId="77777777" w:rsidR="005D3E25" w:rsidRPr="00EC0735" w:rsidRDefault="0086111B" w:rsidP="00106C81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ore targeted training would be good for others too</w:t>
            </w:r>
          </w:p>
          <w:p w14:paraId="6C399124" w14:textId="06086ACD" w:rsidR="006F447D" w:rsidRPr="00EC0735" w:rsidRDefault="006F447D" w:rsidP="006F447D">
            <w:pPr>
              <w:pStyle w:val="ListParagraph"/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5D3E25" w:rsidRPr="00EC0735" w14:paraId="230DA95F" w14:textId="77777777" w:rsidTr="00C567ED">
        <w:tc>
          <w:tcPr>
            <w:tcW w:w="3114" w:type="dxa"/>
          </w:tcPr>
          <w:p w14:paraId="3DC619F0" w14:textId="226494DC" w:rsidR="005D3E25" w:rsidRPr="00EC0735" w:rsidRDefault="005D3E25" w:rsidP="00467F25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t xml:space="preserve">Q28: Where should TACTICS VR training hardware be kept </w:t>
            </w:r>
            <w:proofErr w:type="gramStart"/>
            <w:r w:rsidRPr="00EC0735">
              <w:rPr>
                <w:rFonts w:cs="Arial"/>
              </w:rPr>
              <w:t>to promote</w:t>
            </w:r>
            <w:proofErr w:type="gramEnd"/>
            <w:r w:rsidRPr="00EC0735">
              <w:rPr>
                <w:rFonts w:cs="Arial"/>
              </w:rPr>
              <w:t xml:space="preserve"> uptake?</w:t>
            </w:r>
          </w:p>
        </w:tc>
        <w:tc>
          <w:tcPr>
            <w:tcW w:w="5902" w:type="dxa"/>
          </w:tcPr>
          <w:p w14:paraId="6FD27F5F" w14:textId="7A3036B9" w:rsidR="005D3E25" w:rsidRPr="00EC0735" w:rsidRDefault="005D3E25" w:rsidP="005D3E25">
            <w:pPr>
              <w:spacing w:after="0" w:line="240" w:lineRule="auto"/>
              <w:ind w:left="317" w:hanging="317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Stroke Team Office</w:t>
            </w:r>
            <w:r w:rsidR="00814373" w:rsidRPr="00EC0735">
              <w:rPr>
                <w:rFonts w:cs="Arial"/>
                <w:sz w:val="18"/>
              </w:rPr>
              <w:t xml:space="preserve"> (5)</w:t>
            </w:r>
          </w:p>
          <w:p w14:paraId="796D54C5" w14:textId="2D42FBD2" w:rsidR="005D3E25" w:rsidRPr="00EC0735" w:rsidRDefault="005D3E25" w:rsidP="005D3E25">
            <w:pPr>
              <w:spacing w:after="0" w:line="240" w:lineRule="auto"/>
              <w:ind w:left="317" w:hanging="317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Stroke Ward</w:t>
            </w:r>
            <w:r w:rsidR="00814373" w:rsidRPr="00EC0735">
              <w:rPr>
                <w:rFonts w:cs="Arial"/>
                <w:sz w:val="18"/>
              </w:rPr>
              <w:t xml:space="preserve"> (4)</w:t>
            </w:r>
          </w:p>
          <w:p w14:paraId="725A141B" w14:textId="3882D162" w:rsidR="005D3E25" w:rsidRPr="00EC0735" w:rsidRDefault="005D3E25" w:rsidP="005D3E25">
            <w:pPr>
              <w:spacing w:after="0" w:line="240" w:lineRule="auto"/>
              <w:ind w:left="317" w:hanging="317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Emergency Department</w:t>
            </w:r>
            <w:r w:rsidR="00814373" w:rsidRPr="00EC0735">
              <w:rPr>
                <w:rFonts w:cs="Arial"/>
                <w:sz w:val="18"/>
              </w:rPr>
              <w:t xml:space="preserve"> (5)</w:t>
            </w:r>
          </w:p>
          <w:p w14:paraId="04C24A78" w14:textId="39BEEC02" w:rsidR="005D3E25" w:rsidRPr="00EC0735" w:rsidRDefault="005D3E25" w:rsidP="005D3E25">
            <w:pPr>
              <w:spacing w:after="0" w:line="240" w:lineRule="auto"/>
              <w:ind w:left="317" w:hanging="317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Clinical Simulation / Education Facility</w:t>
            </w:r>
            <w:r w:rsidR="00814373" w:rsidRPr="00EC0735">
              <w:rPr>
                <w:rFonts w:cs="Arial"/>
                <w:sz w:val="18"/>
              </w:rPr>
              <w:t xml:space="preserve"> (5)</w:t>
            </w:r>
          </w:p>
          <w:p w14:paraId="62DF0BAD" w14:textId="77777777" w:rsidR="005D3E25" w:rsidRPr="00EC0735" w:rsidRDefault="005D3E25" w:rsidP="007203D9">
            <w:pPr>
              <w:spacing w:after="0" w:line="240" w:lineRule="auto"/>
              <w:ind w:left="317" w:hanging="317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Other – please specify:</w:t>
            </w:r>
          </w:p>
          <w:p w14:paraId="73DDE7AC" w14:textId="370C0315" w:rsidR="00814373" w:rsidRPr="00EC0735" w:rsidRDefault="00814373" w:rsidP="007203D9">
            <w:pPr>
              <w:spacing w:after="0" w:line="240" w:lineRule="auto"/>
              <w:ind w:left="317" w:hanging="317"/>
              <w:rPr>
                <w:rFonts w:cs="Arial"/>
                <w:sz w:val="18"/>
              </w:rPr>
            </w:pPr>
          </w:p>
        </w:tc>
      </w:tr>
      <w:tr w:rsidR="005D3E25" w:rsidRPr="00EC0735" w14:paraId="6091D27E" w14:textId="77777777" w:rsidTr="00C567ED">
        <w:tc>
          <w:tcPr>
            <w:tcW w:w="3114" w:type="dxa"/>
          </w:tcPr>
          <w:p w14:paraId="3AE6A6E6" w14:textId="77777777" w:rsidR="005D3E25" w:rsidRPr="00EC0735" w:rsidRDefault="005D3E25" w:rsidP="005D3E25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t xml:space="preserve">Q29: What elements of the TACTICS VR implementation approach were most </w:t>
            </w:r>
            <w:r w:rsidRPr="00EC0735">
              <w:rPr>
                <w:rFonts w:cs="Arial"/>
                <w:u w:val="single"/>
              </w:rPr>
              <w:t>beneficial</w:t>
            </w:r>
            <w:r w:rsidRPr="00EC0735">
              <w:rPr>
                <w:rFonts w:cs="Arial"/>
              </w:rPr>
              <w:t>?</w:t>
            </w:r>
          </w:p>
          <w:p w14:paraId="08D92657" w14:textId="77777777" w:rsidR="005D3E25" w:rsidRPr="00EC0735" w:rsidRDefault="005D3E25" w:rsidP="00467F25">
            <w:pPr>
              <w:spacing w:after="0" w:line="240" w:lineRule="auto"/>
              <w:jc w:val="both"/>
              <w:rPr>
                <w:rFonts w:cs="Arial"/>
              </w:rPr>
            </w:pPr>
          </w:p>
        </w:tc>
        <w:tc>
          <w:tcPr>
            <w:tcW w:w="5902" w:type="dxa"/>
          </w:tcPr>
          <w:p w14:paraId="446244A2" w14:textId="77777777" w:rsidR="00106C81" w:rsidRPr="00EC0735" w:rsidRDefault="00106C81" w:rsidP="00106C81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  <w:r w:rsidRPr="00EC0735">
              <w:rPr>
                <w:rFonts w:cs="Arial"/>
                <w:sz w:val="18"/>
                <w:u w:val="single"/>
              </w:rPr>
              <w:t>Repeated response category counts:</w:t>
            </w:r>
            <w:r w:rsidRPr="00EC0735">
              <w:rPr>
                <w:rFonts w:cs="Arial"/>
                <w:sz w:val="18"/>
                <w:u w:val="single"/>
                <w:lang w:val="en-AU"/>
              </w:rPr>
              <w:t xml:space="preserve"> </w:t>
            </w:r>
          </w:p>
          <w:p w14:paraId="51F7F26E" w14:textId="68F93FFF" w:rsidR="004B7082" w:rsidRPr="004B7082" w:rsidRDefault="004B7082" w:rsidP="00106C81">
            <w:pPr>
              <w:numPr>
                <w:ilvl w:val="0"/>
                <w:numId w:val="52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4B7082">
              <w:rPr>
                <w:rFonts w:eastAsia="Times New Roman" w:cs="Arial"/>
                <w:sz w:val="18"/>
                <w:szCs w:val="18"/>
                <w:lang w:eastAsia="en-AU"/>
              </w:rPr>
              <w:t>P</w:t>
            </w:r>
            <w:r w:rsidRPr="004B7082">
              <w:rPr>
                <w:rFonts w:eastAsia="Times New Roman"/>
                <w:sz w:val="18"/>
                <w:szCs w:val="18"/>
                <w:lang w:eastAsia="en-AU"/>
              </w:rPr>
              <w:t>rocesses &amp; approach = 6</w:t>
            </w:r>
          </w:p>
          <w:p w14:paraId="06AC528F" w14:textId="1134391F" w:rsidR="004B7082" w:rsidRPr="004B7082" w:rsidRDefault="004B7082" w:rsidP="00106C81">
            <w:pPr>
              <w:numPr>
                <w:ilvl w:val="0"/>
                <w:numId w:val="52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4B7082">
              <w:rPr>
                <w:rFonts w:eastAsia="Times New Roman"/>
                <w:sz w:val="18"/>
                <w:szCs w:val="18"/>
                <w:lang w:eastAsia="en-AU"/>
              </w:rPr>
              <w:t>Awareness / access = 2</w:t>
            </w:r>
          </w:p>
          <w:p w14:paraId="5A68CDD6" w14:textId="77777777" w:rsidR="00106C81" w:rsidRPr="00EC0735" w:rsidRDefault="00106C81" w:rsidP="005D3E25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</w:p>
          <w:p w14:paraId="3D4B2DF1" w14:textId="719774CD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  <w:r w:rsidRPr="00EC0735">
              <w:rPr>
                <w:rFonts w:cs="Arial"/>
                <w:sz w:val="18"/>
                <w:u w:val="single"/>
              </w:rPr>
              <w:t>Open text responses:</w:t>
            </w:r>
          </w:p>
          <w:p w14:paraId="7541AD50" w14:textId="77777777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South Australia site:</w:t>
            </w:r>
          </w:p>
          <w:p w14:paraId="23F6D9D4" w14:textId="0AE7899C" w:rsidR="005D3E25" w:rsidRPr="00EC0735" w:rsidRDefault="005D3E25" w:rsidP="00724CA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Simulation of acute case and feedback on ways to improve</w:t>
            </w:r>
          </w:p>
          <w:p w14:paraId="500F6CE3" w14:textId="661D9796" w:rsidR="005D3E25" w:rsidRPr="00EC0735" w:rsidRDefault="005D3E25" w:rsidP="00724CA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andating TACTICS VR training</w:t>
            </w:r>
          </w:p>
          <w:p w14:paraId="261DBCC7" w14:textId="77777777" w:rsidR="005D3E25" w:rsidRPr="00EC0735" w:rsidRDefault="005D3E25" w:rsidP="00724CA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Knowing what it involves</w:t>
            </w:r>
          </w:p>
          <w:p w14:paraId="21639664" w14:textId="77777777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</w:rPr>
            </w:pPr>
          </w:p>
          <w:p w14:paraId="0F855150" w14:textId="77777777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New South Wales site:</w:t>
            </w:r>
          </w:p>
          <w:p w14:paraId="5E69B14E" w14:textId="46B6EE7C" w:rsidR="005D3E25" w:rsidRPr="00EC0735" w:rsidRDefault="005D3E25" w:rsidP="00724CAA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It was good for us to think on the material to include and having a think about what we wanted to teach to the teams</w:t>
            </w:r>
          </w:p>
          <w:p w14:paraId="1ECD5970" w14:textId="6AA9F206" w:rsidR="005D3E25" w:rsidRPr="00EC0735" w:rsidRDefault="005D3E25" w:rsidP="00724CAA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Availability and approach</w:t>
            </w:r>
          </w:p>
          <w:p w14:paraId="14B6C9CB" w14:textId="5E35A3C5" w:rsidR="00DE2117" w:rsidRPr="00EC0735" w:rsidRDefault="00DE2117" w:rsidP="00724CAA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lastRenderedPageBreak/>
              <w:t>Group sessions</w:t>
            </w:r>
          </w:p>
          <w:p w14:paraId="385670F7" w14:textId="2D7F8091" w:rsidR="003A4D82" w:rsidRPr="00EC0735" w:rsidRDefault="003A4D82" w:rsidP="00724CAA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Access to a device &amp; training</w:t>
            </w:r>
          </w:p>
          <w:p w14:paraId="0DA07AC0" w14:textId="34398C6F" w:rsidR="005D3E25" w:rsidRPr="00EC0735" w:rsidRDefault="005D3E25" w:rsidP="005D3E25">
            <w:pPr>
              <w:pStyle w:val="ListParagraph"/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5D3E25" w:rsidRPr="00EC0735" w14:paraId="5E34C8B9" w14:textId="77777777" w:rsidTr="00C567ED">
        <w:tc>
          <w:tcPr>
            <w:tcW w:w="3114" w:type="dxa"/>
          </w:tcPr>
          <w:p w14:paraId="49887E89" w14:textId="77777777" w:rsidR="005D3E25" w:rsidRPr="00EC0735" w:rsidRDefault="005D3E25" w:rsidP="005D3E25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lastRenderedPageBreak/>
              <w:t xml:space="preserve">Q30: What elements of the TACTICS VR implementation approach could be </w:t>
            </w:r>
            <w:r w:rsidRPr="00EC0735">
              <w:rPr>
                <w:rFonts w:cs="Arial"/>
                <w:u w:val="single"/>
              </w:rPr>
              <w:t>improved</w:t>
            </w:r>
            <w:r w:rsidRPr="00EC0735">
              <w:rPr>
                <w:rFonts w:cs="Arial"/>
              </w:rPr>
              <w:t>?</w:t>
            </w:r>
          </w:p>
          <w:p w14:paraId="7C95D98D" w14:textId="77777777" w:rsidR="005D3E25" w:rsidRPr="00EC0735" w:rsidRDefault="005D3E25" w:rsidP="005D3E25">
            <w:pPr>
              <w:spacing w:after="0" w:line="240" w:lineRule="auto"/>
              <w:jc w:val="both"/>
              <w:rPr>
                <w:rFonts w:cs="Arial"/>
              </w:rPr>
            </w:pPr>
          </w:p>
        </w:tc>
        <w:tc>
          <w:tcPr>
            <w:tcW w:w="5902" w:type="dxa"/>
          </w:tcPr>
          <w:p w14:paraId="58D16310" w14:textId="77777777" w:rsidR="00FF0BD7" w:rsidRPr="00EC0735" w:rsidRDefault="00FF0BD7" w:rsidP="00FF0BD7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  <w:r w:rsidRPr="00EC0735">
              <w:rPr>
                <w:rFonts w:cs="Arial"/>
                <w:sz w:val="18"/>
                <w:u w:val="single"/>
              </w:rPr>
              <w:t>Repeated response category counts:</w:t>
            </w:r>
            <w:r w:rsidRPr="00EC0735">
              <w:rPr>
                <w:rFonts w:cs="Arial"/>
                <w:sz w:val="18"/>
                <w:u w:val="single"/>
                <w:lang w:val="en-AU"/>
              </w:rPr>
              <w:t xml:space="preserve"> </w:t>
            </w:r>
          </w:p>
          <w:p w14:paraId="17A0A18E" w14:textId="71B3BA8F" w:rsidR="004B7082" w:rsidRPr="004B7082" w:rsidRDefault="004B7082" w:rsidP="00FF0BD7">
            <w:pPr>
              <w:numPr>
                <w:ilvl w:val="0"/>
                <w:numId w:val="53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4B7082">
              <w:rPr>
                <w:rFonts w:eastAsia="Times New Roman" w:cs="Arial"/>
                <w:sz w:val="18"/>
                <w:szCs w:val="18"/>
                <w:lang w:eastAsia="en-AU"/>
              </w:rPr>
              <w:t>A</w:t>
            </w:r>
            <w:r w:rsidRPr="004B7082">
              <w:rPr>
                <w:rFonts w:eastAsia="Times New Roman"/>
                <w:sz w:val="18"/>
                <w:szCs w:val="18"/>
                <w:lang w:eastAsia="en-AU"/>
              </w:rPr>
              <w:t>dditional modules / content = 3</w:t>
            </w:r>
          </w:p>
          <w:p w14:paraId="4F68E923" w14:textId="4A0E62AC" w:rsidR="004B7082" w:rsidRPr="004B7082" w:rsidRDefault="004B7082" w:rsidP="00FF0BD7">
            <w:pPr>
              <w:numPr>
                <w:ilvl w:val="0"/>
                <w:numId w:val="53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4B7082">
              <w:rPr>
                <w:rFonts w:eastAsia="Times New Roman"/>
                <w:sz w:val="18"/>
                <w:szCs w:val="18"/>
                <w:lang w:eastAsia="en-AU"/>
              </w:rPr>
              <w:t>Availability = 2</w:t>
            </w:r>
          </w:p>
          <w:p w14:paraId="13476DB1" w14:textId="2D9200AA" w:rsidR="004B7082" w:rsidRPr="004B7082" w:rsidRDefault="004B7082" w:rsidP="00FF0BD7">
            <w:pPr>
              <w:numPr>
                <w:ilvl w:val="0"/>
                <w:numId w:val="53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4B7082">
              <w:rPr>
                <w:rFonts w:eastAsia="Times New Roman"/>
                <w:sz w:val="18"/>
                <w:szCs w:val="18"/>
                <w:lang w:eastAsia="en-AU"/>
              </w:rPr>
              <w:t>Logistical challenges = 1</w:t>
            </w:r>
          </w:p>
          <w:p w14:paraId="3AA7CA62" w14:textId="11D7D4EA" w:rsidR="004B7082" w:rsidRPr="004B7082" w:rsidRDefault="004B7082" w:rsidP="00FF0BD7">
            <w:pPr>
              <w:numPr>
                <w:ilvl w:val="0"/>
                <w:numId w:val="53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4B7082">
              <w:rPr>
                <w:rFonts w:eastAsia="Times New Roman"/>
                <w:sz w:val="18"/>
                <w:szCs w:val="18"/>
                <w:lang w:eastAsia="en-AU"/>
              </w:rPr>
              <w:t>Nothing / Not sure = 2</w:t>
            </w:r>
          </w:p>
          <w:p w14:paraId="56489018" w14:textId="77777777" w:rsidR="00FF0BD7" w:rsidRPr="00EC0735" w:rsidRDefault="00FF0BD7" w:rsidP="005D3E25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</w:p>
          <w:p w14:paraId="73B1479A" w14:textId="63DAA714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  <w:r w:rsidRPr="00EC0735">
              <w:rPr>
                <w:rFonts w:cs="Arial"/>
                <w:sz w:val="18"/>
                <w:u w:val="single"/>
              </w:rPr>
              <w:t>Open text responses:</w:t>
            </w:r>
          </w:p>
          <w:p w14:paraId="012C38DE" w14:textId="77777777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South Australia site:</w:t>
            </w:r>
          </w:p>
          <w:p w14:paraId="1B848AC8" w14:textId="77777777" w:rsidR="00CF1661" w:rsidRPr="00EC0735" w:rsidRDefault="00CF1661" w:rsidP="00724CAA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ultiple scenarios including acute ICH management. Sub-acute stroke management scenario where lysis is contraindicated</w:t>
            </w:r>
          </w:p>
          <w:p w14:paraId="46CCE68F" w14:textId="77777777" w:rsidR="00CF1661" w:rsidRPr="00EC0735" w:rsidRDefault="00CF1661" w:rsidP="00724CAA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cs="Arial"/>
                <w:sz w:val="18"/>
                <w:u w:val="single"/>
              </w:rPr>
            </w:pPr>
            <w:r w:rsidRPr="00EC0735">
              <w:rPr>
                <w:rFonts w:cs="Arial"/>
                <w:sz w:val="18"/>
              </w:rPr>
              <w:t>I didn’t do well with it as it didn’t use the same decision-making process as me in a code stroke process</w:t>
            </w:r>
          </w:p>
          <w:p w14:paraId="2D08CE6A" w14:textId="1CF38DEF" w:rsidR="005D3E25" w:rsidRPr="00EC0735" w:rsidRDefault="005D3E25" w:rsidP="00724CAA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Wider accessibility</w:t>
            </w:r>
          </w:p>
          <w:p w14:paraId="7403DD9A" w14:textId="77777777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</w:p>
          <w:p w14:paraId="31D182FC" w14:textId="77777777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New South Wales site:</w:t>
            </w:r>
          </w:p>
          <w:p w14:paraId="56DE30C6" w14:textId="77777777" w:rsidR="001935E4" w:rsidRPr="00EC0735" w:rsidRDefault="001935E4" w:rsidP="00724CAA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Regular scheduling. Dedicated packages for different craft groups (e.g. radiographers / allied health play quite different roles)</w:t>
            </w:r>
          </w:p>
          <w:p w14:paraId="08191EE6" w14:textId="4F21B552" w:rsidR="005D3E25" w:rsidRPr="00EC0735" w:rsidRDefault="005D3E25" w:rsidP="00724CAA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I feel that is challenging to keep the local teams to be using in ED. ED might be too busy for VR and VR might work better in more protocol-driven scenarios (e.g. pre-hospital or even medical school)</w:t>
            </w:r>
          </w:p>
          <w:p w14:paraId="76EB8B7D" w14:textId="35E0F253" w:rsidR="005D3E25" w:rsidRPr="00EC0735" w:rsidRDefault="005D3E25" w:rsidP="00724CAA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Nothing</w:t>
            </w:r>
          </w:p>
          <w:p w14:paraId="11BD25AF" w14:textId="4AECAF47" w:rsidR="00243736" w:rsidRPr="00EC0735" w:rsidRDefault="00243736" w:rsidP="00724CAA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Not sure</w:t>
            </w:r>
          </w:p>
          <w:p w14:paraId="1BC7E1F9" w14:textId="6AD36D37" w:rsidR="00123283" w:rsidRPr="00EC0735" w:rsidRDefault="00123283" w:rsidP="005D3E25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</w:p>
        </w:tc>
      </w:tr>
      <w:tr w:rsidR="005D3E25" w:rsidRPr="00EC0735" w14:paraId="35133AF0" w14:textId="77777777" w:rsidTr="00C567ED">
        <w:tc>
          <w:tcPr>
            <w:tcW w:w="3114" w:type="dxa"/>
          </w:tcPr>
          <w:p w14:paraId="30A18057" w14:textId="77777777" w:rsidR="005D3E25" w:rsidRPr="00EC0735" w:rsidRDefault="005D3E25" w:rsidP="005D3E25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t xml:space="preserve">Q31: Should </w:t>
            </w:r>
            <w:r w:rsidRPr="00EC0735">
              <w:rPr>
                <w:rFonts w:cs="Arial"/>
                <w:u w:val="single"/>
              </w:rPr>
              <w:t>additional modules</w:t>
            </w:r>
            <w:r w:rsidRPr="00EC0735">
              <w:rPr>
                <w:rFonts w:cs="Arial"/>
              </w:rPr>
              <w:t xml:space="preserve"> for TACTICS VR stroke training be developed?</w:t>
            </w:r>
          </w:p>
          <w:p w14:paraId="2EA4066D" w14:textId="77777777" w:rsidR="005D3E25" w:rsidRPr="00EC0735" w:rsidRDefault="005D3E25" w:rsidP="005D3E25">
            <w:pPr>
              <w:spacing w:after="0" w:line="240" w:lineRule="auto"/>
              <w:jc w:val="both"/>
              <w:rPr>
                <w:rFonts w:cs="Arial"/>
              </w:rPr>
            </w:pPr>
          </w:p>
          <w:p w14:paraId="29B28A98" w14:textId="77777777" w:rsidR="005D3E25" w:rsidRPr="00EC0735" w:rsidRDefault="005D3E25" w:rsidP="005D3E25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t>Q32: If yes, what modules would be most useful?</w:t>
            </w:r>
          </w:p>
          <w:p w14:paraId="33374327" w14:textId="6E64DDF6" w:rsidR="005D3E25" w:rsidRPr="00EC0735" w:rsidRDefault="005D3E25" w:rsidP="005D3E25">
            <w:pPr>
              <w:spacing w:after="0" w:line="240" w:lineRule="auto"/>
              <w:jc w:val="both"/>
              <w:rPr>
                <w:rFonts w:cs="Arial"/>
              </w:rPr>
            </w:pPr>
          </w:p>
        </w:tc>
        <w:tc>
          <w:tcPr>
            <w:tcW w:w="5902" w:type="dxa"/>
          </w:tcPr>
          <w:p w14:paraId="65E58BDB" w14:textId="35E68F38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Yes</w:t>
            </w:r>
            <w:r w:rsidR="006E7306" w:rsidRPr="00EC0735">
              <w:rPr>
                <w:rFonts w:cs="Arial"/>
                <w:sz w:val="18"/>
              </w:rPr>
              <w:t xml:space="preserve"> (5)</w:t>
            </w:r>
          </w:p>
          <w:p w14:paraId="4CCA0141" w14:textId="5F498177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No</w:t>
            </w:r>
            <w:r w:rsidR="006E7306" w:rsidRPr="00EC0735">
              <w:rPr>
                <w:rFonts w:cs="Arial"/>
                <w:sz w:val="18"/>
              </w:rPr>
              <w:t xml:space="preserve"> (2)</w:t>
            </w:r>
          </w:p>
          <w:p w14:paraId="4645E1EB" w14:textId="77777777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</w:rPr>
            </w:pPr>
          </w:p>
          <w:p w14:paraId="5A3D957F" w14:textId="77777777" w:rsidR="00FF0BD7" w:rsidRPr="00EC0735" w:rsidRDefault="00FF0BD7" w:rsidP="00FF0BD7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  <w:r w:rsidRPr="00EC0735">
              <w:rPr>
                <w:rFonts w:cs="Arial"/>
                <w:sz w:val="18"/>
                <w:u w:val="single"/>
              </w:rPr>
              <w:t>Repeated response category counts:</w:t>
            </w:r>
            <w:r w:rsidRPr="00EC0735">
              <w:rPr>
                <w:rFonts w:cs="Arial"/>
                <w:sz w:val="18"/>
                <w:u w:val="single"/>
                <w:lang w:val="en-AU"/>
              </w:rPr>
              <w:t xml:space="preserve"> </w:t>
            </w:r>
          </w:p>
          <w:p w14:paraId="55AB15AC" w14:textId="5B439676" w:rsidR="004B7082" w:rsidRPr="004B7082" w:rsidRDefault="004B7082" w:rsidP="00FF0BD7">
            <w:pPr>
              <w:numPr>
                <w:ilvl w:val="0"/>
                <w:numId w:val="54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4B7082">
              <w:rPr>
                <w:rFonts w:eastAsia="Times New Roman" w:cs="Arial"/>
                <w:sz w:val="18"/>
                <w:szCs w:val="18"/>
                <w:lang w:eastAsia="en-AU"/>
              </w:rPr>
              <w:t>Stroke (additional cases; other stroke types; presentations; audiences) = 4</w:t>
            </w:r>
          </w:p>
          <w:p w14:paraId="776046DA" w14:textId="62AFFAC7" w:rsidR="004B7082" w:rsidRPr="004B7082" w:rsidRDefault="004B7082" w:rsidP="00FF0BD7">
            <w:pPr>
              <w:numPr>
                <w:ilvl w:val="0"/>
                <w:numId w:val="54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4B7082">
              <w:rPr>
                <w:rFonts w:eastAsia="Times New Roman" w:cs="Arial"/>
                <w:sz w:val="18"/>
                <w:szCs w:val="18"/>
                <w:lang w:eastAsia="en-AU"/>
              </w:rPr>
              <w:t>Other clinical needs = 1</w:t>
            </w:r>
          </w:p>
          <w:p w14:paraId="22ADB402" w14:textId="77777777" w:rsidR="00FF0BD7" w:rsidRPr="00EC0735" w:rsidRDefault="00FF0BD7" w:rsidP="005D3E25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</w:p>
          <w:p w14:paraId="57526D6C" w14:textId="2D3D45DB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  <w:r w:rsidRPr="00EC0735">
              <w:rPr>
                <w:rFonts w:cs="Arial"/>
                <w:sz w:val="18"/>
                <w:u w:val="single"/>
                <w:lang w:val="en-AU"/>
              </w:rPr>
              <w:t>Free-text responses:</w:t>
            </w:r>
          </w:p>
          <w:p w14:paraId="0358CB1A" w14:textId="77777777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outh Australia site:</w:t>
            </w:r>
          </w:p>
          <w:p w14:paraId="7A623C70" w14:textId="23BE95F6" w:rsidR="005D3E25" w:rsidRPr="00EC0735" w:rsidRDefault="005D3E25" w:rsidP="00724CAA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As above</w:t>
            </w:r>
          </w:p>
          <w:p w14:paraId="23991524" w14:textId="77777777" w:rsidR="005D3E25" w:rsidRPr="00EC0735" w:rsidRDefault="005D3E25" w:rsidP="00724CAA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cs="Arial"/>
                <w:sz w:val="18"/>
                <w:u w:val="single"/>
              </w:rPr>
            </w:pPr>
            <w:r w:rsidRPr="00EC0735">
              <w:rPr>
                <w:rFonts w:cs="Arial"/>
                <w:sz w:val="18"/>
              </w:rPr>
              <w:t>Post-care for EVT patients, blood pressure management, managing patient deterioration geared at nurses</w:t>
            </w:r>
          </w:p>
          <w:p w14:paraId="58C21EE7" w14:textId="77777777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</w:p>
          <w:p w14:paraId="167923DD" w14:textId="77777777" w:rsidR="005D3E25" w:rsidRPr="00EC0735" w:rsidRDefault="005D3E25" w:rsidP="005D3E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New South Wales site:</w:t>
            </w:r>
          </w:p>
          <w:p w14:paraId="0F9269B9" w14:textId="6A1DD2EE" w:rsidR="005108F9" w:rsidRPr="00EC0735" w:rsidRDefault="005108F9" w:rsidP="00724CAA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General stroke care – ASSIST, positioning, communication</w:t>
            </w:r>
          </w:p>
          <w:p w14:paraId="1531D62C" w14:textId="16FF9CA8" w:rsidR="005108F9" w:rsidRPr="00EC0735" w:rsidRDefault="005108F9" w:rsidP="00724CAA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Radiographers / allied health</w:t>
            </w:r>
          </w:p>
          <w:p w14:paraId="3AECF08D" w14:textId="1A662A6A" w:rsidR="005D3E25" w:rsidRPr="00EC0735" w:rsidRDefault="005D3E25" w:rsidP="00724CAA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Pre-hospital; Safe discharge of stroke patient</w:t>
            </w:r>
          </w:p>
          <w:p w14:paraId="6A17FB5E" w14:textId="59CB0220" w:rsidR="005D3E25" w:rsidRPr="00EC0735" w:rsidRDefault="005D3E25" w:rsidP="005108F9">
            <w:pPr>
              <w:pStyle w:val="ListParagraph"/>
              <w:spacing w:after="0" w:line="240" w:lineRule="auto"/>
              <w:rPr>
                <w:rFonts w:cs="Arial"/>
                <w:sz w:val="18"/>
                <w:u w:val="single"/>
              </w:rPr>
            </w:pPr>
          </w:p>
        </w:tc>
      </w:tr>
      <w:tr w:rsidR="001B72DC" w:rsidRPr="00EC0735" w14:paraId="53E9ADF7" w14:textId="77777777" w:rsidTr="00C567ED">
        <w:tc>
          <w:tcPr>
            <w:tcW w:w="3114" w:type="dxa"/>
          </w:tcPr>
          <w:p w14:paraId="0F575840" w14:textId="77777777" w:rsidR="001B72DC" w:rsidRPr="00EC0735" w:rsidRDefault="001B72DC" w:rsidP="005D3E25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t>Q33: Did you experience any issues that prevented trainees from completing TACTICS VR training?</w:t>
            </w:r>
          </w:p>
          <w:p w14:paraId="18A9E278" w14:textId="77777777" w:rsidR="001B72DC" w:rsidRPr="00EC0735" w:rsidRDefault="001B72DC" w:rsidP="005D3E25">
            <w:pPr>
              <w:spacing w:after="0" w:line="240" w:lineRule="auto"/>
              <w:jc w:val="both"/>
              <w:rPr>
                <w:rFonts w:cs="Arial"/>
              </w:rPr>
            </w:pPr>
          </w:p>
          <w:p w14:paraId="2B9146AE" w14:textId="77777777" w:rsidR="001B72DC" w:rsidRPr="00EC0735" w:rsidRDefault="001B72DC" w:rsidP="001B72DC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t>Q34: If yes, please describe:</w:t>
            </w:r>
          </w:p>
          <w:p w14:paraId="4461C949" w14:textId="48BD13B5" w:rsidR="001B72DC" w:rsidRPr="00EC0735" w:rsidRDefault="001B72DC" w:rsidP="005D3E25">
            <w:pPr>
              <w:spacing w:after="0" w:line="240" w:lineRule="auto"/>
              <w:jc w:val="both"/>
              <w:rPr>
                <w:rFonts w:cs="Arial"/>
              </w:rPr>
            </w:pPr>
          </w:p>
        </w:tc>
        <w:tc>
          <w:tcPr>
            <w:tcW w:w="5902" w:type="dxa"/>
          </w:tcPr>
          <w:p w14:paraId="6DDA4F40" w14:textId="0DBE759D" w:rsidR="001B72DC" w:rsidRPr="00EC0735" w:rsidRDefault="001B72DC" w:rsidP="005D3E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Yes</w:t>
            </w:r>
            <w:r w:rsidR="006E7306" w:rsidRPr="00EC0735">
              <w:rPr>
                <w:rFonts w:cs="Arial"/>
                <w:sz w:val="18"/>
              </w:rPr>
              <w:t xml:space="preserve"> (3)</w:t>
            </w:r>
          </w:p>
          <w:p w14:paraId="6866DED8" w14:textId="4A8C430A" w:rsidR="001B72DC" w:rsidRPr="00EC0735" w:rsidRDefault="001B72DC" w:rsidP="005D3E25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No</w:t>
            </w:r>
            <w:r w:rsidR="006E7306" w:rsidRPr="00EC0735">
              <w:rPr>
                <w:rFonts w:cs="Arial"/>
                <w:sz w:val="18"/>
              </w:rPr>
              <w:t xml:space="preserve"> (4)</w:t>
            </w:r>
          </w:p>
          <w:p w14:paraId="6B2A1244" w14:textId="77777777" w:rsidR="001B72DC" w:rsidRPr="00EC0735" w:rsidRDefault="001B72DC" w:rsidP="005D3E25">
            <w:pPr>
              <w:spacing w:after="0" w:line="240" w:lineRule="auto"/>
              <w:rPr>
                <w:rFonts w:cs="Arial"/>
                <w:sz w:val="18"/>
              </w:rPr>
            </w:pPr>
          </w:p>
          <w:p w14:paraId="7B977503" w14:textId="77777777" w:rsidR="00FF0BD7" w:rsidRPr="00EC0735" w:rsidRDefault="00FF0BD7" w:rsidP="00FF0BD7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  <w:r w:rsidRPr="00EC0735">
              <w:rPr>
                <w:rFonts w:cs="Arial"/>
                <w:sz w:val="18"/>
                <w:u w:val="single"/>
              </w:rPr>
              <w:t>Repeated response category counts:</w:t>
            </w:r>
            <w:r w:rsidRPr="00EC0735">
              <w:rPr>
                <w:rFonts w:cs="Arial"/>
                <w:sz w:val="18"/>
                <w:u w:val="single"/>
                <w:lang w:val="en-AU"/>
              </w:rPr>
              <w:t xml:space="preserve"> </w:t>
            </w:r>
          </w:p>
          <w:p w14:paraId="3C7A4ADB" w14:textId="19A39B4D" w:rsidR="002D3413" w:rsidRPr="002D3413" w:rsidRDefault="002D3413" w:rsidP="00FF0BD7">
            <w:pPr>
              <w:pStyle w:val="pf0"/>
              <w:numPr>
                <w:ilvl w:val="0"/>
                <w:numId w:val="55"/>
              </w:numPr>
              <w:spacing w:before="0" w:beforeAutospacing="0" w:after="0" w:afterAutospacing="0"/>
              <w:rPr>
                <w:rStyle w:val="cf11"/>
                <w:rFonts w:ascii="Arial" w:hAnsi="Arial" w:cs="Arial"/>
                <w:shd w:val="clear" w:color="auto" w:fill="auto"/>
              </w:rPr>
            </w:pPr>
            <w:r w:rsidRPr="002D3413">
              <w:rPr>
                <w:rStyle w:val="cf11"/>
                <w:rFonts w:ascii="Arial" w:hAnsi="Arial" w:cs="Arial"/>
                <w:shd w:val="clear" w:color="auto" w:fill="auto"/>
              </w:rPr>
              <w:t>Time = 2</w:t>
            </w:r>
          </w:p>
          <w:p w14:paraId="1BF2088C" w14:textId="737C82A8" w:rsidR="002D3413" w:rsidRPr="002D3413" w:rsidRDefault="002D3413" w:rsidP="00FF0BD7">
            <w:pPr>
              <w:pStyle w:val="pf0"/>
              <w:numPr>
                <w:ilvl w:val="0"/>
                <w:numId w:val="55"/>
              </w:numPr>
              <w:spacing w:before="0" w:beforeAutospacing="0" w:after="0" w:afterAutospacing="0"/>
              <w:rPr>
                <w:rStyle w:val="cf11"/>
                <w:rFonts w:ascii="Arial" w:hAnsi="Arial" w:cs="Arial"/>
                <w:shd w:val="clear" w:color="auto" w:fill="auto"/>
              </w:rPr>
            </w:pPr>
            <w:r w:rsidRPr="002D3413">
              <w:rPr>
                <w:rStyle w:val="cf11"/>
                <w:rFonts w:ascii="Arial" w:hAnsi="Arial" w:cs="Arial"/>
                <w:shd w:val="clear" w:color="auto" w:fill="auto"/>
              </w:rPr>
              <w:t>Engagement = 2</w:t>
            </w:r>
          </w:p>
          <w:p w14:paraId="04F9FEDB" w14:textId="77777777" w:rsidR="00FF0BD7" w:rsidRPr="00EC0735" w:rsidRDefault="00FF0BD7" w:rsidP="001B72DC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</w:p>
          <w:p w14:paraId="3A1C73C6" w14:textId="110B9905" w:rsidR="001B72DC" w:rsidRPr="00EC0735" w:rsidRDefault="001B72DC" w:rsidP="001B72DC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  <w:r w:rsidRPr="00EC0735">
              <w:rPr>
                <w:rFonts w:cs="Arial"/>
                <w:sz w:val="18"/>
                <w:u w:val="single"/>
                <w:lang w:val="en-AU"/>
              </w:rPr>
              <w:t>Free-text responses:</w:t>
            </w:r>
          </w:p>
          <w:p w14:paraId="379DB2FB" w14:textId="77777777" w:rsidR="001B72DC" w:rsidRPr="00EC0735" w:rsidRDefault="001B72DC" w:rsidP="001B72DC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outh Australia site:</w:t>
            </w:r>
          </w:p>
          <w:p w14:paraId="6C5B1697" w14:textId="23C8ADE2" w:rsidR="001B72DC" w:rsidRPr="00EC0735" w:rsidRDefault="001B72DC" w:rsidP="00724CAA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Trainee time constraints, balancing clinical responsibilities. Difficult to motivate them to participate initially.</w:t>
            </w:r>
          </w:p>
          <w:p w14:paraId="06431499" w14:textId="77777777" w:rsidR="001B72DC" w:rsidRPr="00EC0735" w:rsidRDefault="001B72DC" w:rsidP="00724CAA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Engaging them to undertake it. ED staff not likely to engage as we have 24-hour stroke team</w:t>
            </w:r>
          </w:p>
          <w:p w14:paraId="4FE797FC" w14:textId="77777777" w:rsidR="001B72DC" w:rsidRPr="00EC0735" w:rsidRDefault="001B72DC" w:rsidP="001B72DC">
            <w:pPr>
              <w:spacing w:after="0" w:line="240" w:lineRule="auto"/>
              <w:rPr>
                <w:rFonts w:cs="Arial"/>
                <w:sz w:val="18"/>
              </w:rPr>
            </w:pPr>
          </w:p>
          <w:p w14:paraId="372DDAA3" w14:textId="77777777" w:rsidR="001B72DC" w:rsidRPr="00EC0735" w:rsidRDefault="001B72DC" w:rsidP="001B72DC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New South Wales site:</w:t>
            </w:r>
          </w:p>
          <w:p w14:paraId="7673CF6E" w14:textId="243E6EFB" w:rsidR="006E7306" w:rsidRPr="00EC0735" w:rsidRDefault="00800CCD" w:rsidP="002D3413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Too busy with their clinical r</w:t>
            </w:r>
            <w:r w:rsidR="006E7306" w:rsidRPr="00EC0735">
              <w:rPr>
                <w:rFonts w:cs="Arial"/>
                <w:sz w:val="18"/>
              </w:rPr>
              <w:t>oles</w:t>
            </w:r>
          </w:p>
        </w:tc>
      </w:tr>
      <w:tr w:rsidR="001B72DC" w:rsidRPr="00EC0735" w14:paraId="3993C7E2" w14:textId="77777777" w:rsidTr="00C567ED">
        <w:tc>
          <w:tcPr>
            <w:tcW w:w="3114" w:type="dxa"/>
          </w:tcPr>
          <w:p w14:paraId="1ADB6CF2" w14:textId="77777777" w:rsidR="001B72DC" w:rsidRPr="00EC0735" w:rsidRDefault="001B72DC" w:rsidP="001B72DC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lastRenderedPageBreak/>
              <w:t xml:space="preserve">Q35: What would assist with sustaining TACTICS VR training </w:t>
            </w:r>
            <w:r w:rsidRPr="00EC0735">
              <w:rPr>
                <w:rFonts w:cs="Arial"/>
                <w:u w:val="single"/>
              </w:rPr>
              <w:t>at your hospital</w:t>
            </w:r>
            <w:r w:rsidRPr="00EC0735">
              <w:rPr>
                <w:rFonts w:cs="Arial"/>
              </w:rPr>
              <w:t>?</w:t>
            </w:r>
          </w:p>
          <w:p w14:paraId="22A69DE1" w14:textId="77777777" w:rsidR="001B72DC" w:rsidRPr="00EC0735" w:rsidRDefault="001B72DC" w:rsidP="005D3E25">
            <w:pPr>
              <w:spacing w:after="0" w:line="240" w:lineRule="auto"/>
              <w:jc w:val="both"/>
              <w:rPr>
                <w:rFonts w:cs="Arial"/>
              </w:rPr>
            </w:pPr>
          </w:p>
        </w:tc>
        <w:tc>
          <w:tcPr>
            <w:tcW w:w="5902" w:type="dxa"/>
          </w:tcPr>
          <w:p w14:paraId="1991FA0B" w14:textId="77777777" w:rsidR="00FF0BD7" w:rsidRPr="00EC0735" w:rsidRDefault="00FF0BD7" w:rsidP="00FF0BD7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  <w:r w:rsidRPr="00EC0735">
              <w:rPr>
                <w:rFonts w:cs="Arial"/>
                <w:sz w:val="18"/>
                <w:u w:val="single"/>
              </w:rPr>
              <w:t>Repeated response category counts:</w:t>
            </w:r>
            <w:r w:rsidRPr="00EC0735">
              <w:rPr>
                <w:rFonts w:cs="Arial"/>
                <w:sz w:val="18"/>
                <w:u w:val="single"/>
                <w:lang w:val="en-AU"/>
              </w:rPr>
              <w:t xml:space="preserve"> </w:t>
            </w:r>
          </w:p>
          <w:p w14:paraId="126DB43C" w14:textId="63D96886" w:rsidR="002D3413" w:rsidRPr="002D3413" w:rsidRDefault="002D3413" w:rsidP="00FF0BD7">
            <w:pPr>
              <w:pStyle w:val="pf0"/>
              <w:numPr>
                <w:ilvl w:val="0"/>
                <w:numId w:val="56"/>
              </w:numPr>
              <w:spacing w:before="0" w:beforeAutospacing="0" w:after="0" w:afterAutospacing="0"/>
              <w:rPr>
                <w:rStyle w:val="cf11"/>
                <w:rFonts w:ascii="Arial" w:hAnsi="Arial" w:cs="Arial"/>
                <w:shd w:val="clear" w:color="auto" w:fill="auto"/>
              </w:rPr>
            </w:pPr>
            <w:r w:rsidRPr="002D3413">
              <w:rPr>
                <w:rStyle w:val="cf11"/>
                <w:rFonts w:ascii="Arial" w:hAnsi="Arial" w:cs="Arial"/>
                <w:shd w:val="clear" w:color="auto" w:fill="auto"/>
              </w:rPr>
              <w:t>Model / integration = 5</w:t>
            </w:r>
          </w:p>
          <w:p w14:paraId="5E3580D1" w14:textId="16ABF519" w:rsidR="002D3413" w:rsidRPr="002D3413" w:rsidRDefault="002D3413" w:rsidP="00FF0BD7">
            <w:pPr>
              <w:pStyle w:val="pf0"/>
              <w:numPr>
                <w:ilvl w:val="0"/>
                <w:numId w:val="56"/>
              </w:numPr>
              <w:spacing w:before="0" w:beforeAutospacing="0" w:after="0" w:afterAutospacing="0"/>
              <w:rPr>
                <w:rStyle w:val="cf11"/>
                <w:rFonts w:ascii="Arial" w:hAnsi="Arial" w:cs="Arial"/>
                <w:shd w:val="clear" w:color="auto" w:fill="auto"/>
              </w:rPr>
            </w:pPr>
            <w:r w:rsidRPr="002D3413">
              <w:rPr>
                <w:rStyle w:val="cf11"/>
                <w:rFonts w:ascii="Arial" w:hAnsi="Arial" w:cs="Arial"/>
                <w:shd w:val="clear" w:color="auto" w:fill="auto"/>
              </w:rPr>
              <w:t>Buy-in = 1</w:t>
            </w:r>
          </w:p>
          <w:p w14:paraId="6F646A2B" w14:textId="528B426D" w:rsidR="002D3413" w:rsidRPr="002D3413" w:rsidRDefault="002D3413" w:rsidP="00FF0BD7">
            <w:pPr>
              <w:pStyle w:val="pf0"/>
              <w:numPr>
                <w:ilvl w:val="0"/>
                <w:numId w:val="56"/>
              </w:numPr>
              <w:spacing w:before="0" w:beforeAutospacing="0" w:after="0" w:afterAutospacing="0"/>
              <w:rPr>
                <w:rStyle w:val="cf11"/>
                <w:rFonts w:ascii="Arial" w:hAnsi="Arial" w:cs="Arial"/>
                <w:shd w:val="clear" w:color="auto" w:fill="auto"/>
              </w:rPr>
            </w:pPr>
            <w:r w:rsidRPr="002D3413">
              <w:rPr>
                <w:rStyle w:val="cf11"/>
                <w:rFonts w:ascii="Arial" w:hAnsi="Arial" w:cs="Arial"/>
                <w:shd w:val="clear" w:color="auto" w:fill="auto"/>
              </w:rPr>
              <w:t>Not sure = 1</w:t>
            </w:r>
          </w:p>
          <w:p w14:paraId="26533CDE" w14:textId="77777777" w:rsidR="00FF0BD7" w:rsidRPr="00EC0735" w:rsidRDefault="00FF0BD7" w:rsidP="001B72DC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</w:p>
          <w:p w14:paraId="70825055" w14:textId="7110A33D" w:rsidR="001B72DC" w:rsidRPr="00EC0735" w:rsidRDefault="001B72DC" w:rsidP="001B72DC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  <w:r w:rsidRPr="00EC0735">
              <w:rPr>
                <w:rFonts w:cs="Arial"/>
                <w:sz w:val="18"/>
                <w:u w:val="single"/>
                <w:lang w:val="en-AU"/>
              </w:rPr>
              <w:t>Free-text responses:</w:t>
            </w:r>
          </w:p>
          <w:p w14:paraId="7F4322AF" w14:textId="77777777" w:rsidR="001B72DC" w:rsidRPr="00EC0735" w:rsidRDefault="001B72DC" w:rsidP="001B72DC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outh Australia site:</w:t>
            </w:r>
          </w:p>
          <w:p w14:paraId="6ECD59E8" w14:textId="27514F2D" w:rsidR="001B72DC" w:rsidRPr="00EC0735" w:rsidRDefault="001B72DC" w:rsidP="00724CAA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andatory training sessions</w:t>
            </w:r>
          </w:p>
          <w:p w14:paraId="56FF106B" w14:textId="118565DD" w:rsidR="001B72DC" w:rsidRPr="00EC0735" w:rsidRDefault="001B72DC" w:rsidP="00724CAA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Formal scheduled VR training time</w:t>
            </w:r>
          </w:p>
          <w:p w14:paraId="688CE10C" w14:textId="77777777" w:rsidR="001B72DC" w:rsidRPr="00EC0735" w:rsidRDefault="001B72DC" w:rsidP="00724CAA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If I like it more, all assessors of medical staff expect it as part of their orientation</w:t>
            </w:r>
          </w:p>
          <w:p w14:paraId="604A5899" w14:textId="77777777" w:rsidR="001B72DC" w:rsidRPr="00EC0735" w:rsidRDefault="001B72DC" w:rsidP="001B72DC">
            <w:pPr>
              <w:spacing w:after="0" w:line="240" w:lineRule="auto"/>
              <w:rPr>
                <w:rFonts w:cs="Arial"/>
                <w:sz w:val="18"/>
              </w:rPr>
            </w:pPr>
          </w:p>
          <w:p w14:paraId="20BB7B56" w14:textId="77777777" w:rsidR="001B72DC" w:rsidRPr="00EC0735" w:rsidRDefault="001B72DC" w:rsidP="001B72DC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New South Wales site:</w:t>
            </w:r>
          </w:p>
          <w:p w14:paraId="047099F1" w14:textId="6EA65AE2" w:rsidR="00CF0706" w:rsidRPr="00EC0735" w:rsidRDefault="00CF0706" w:rsidP="00724CAA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Embedding in education curriculum.</w:t>
            </w:r>
          </w:p>
          <w:p w14:paraId="7EF9837D" w14:textId="5C7391D3" w:rsidR="00800CCD" w:rsidRPr="00EC0735" w:rsidRDefault="00800CCD" w:rsidP="00724CAA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Implementing the VR training into Education Days</w:t>
            </w:r>
          </w:p>
          <w:p w14:paraId="58AE2231" w14:textId="54956E20" w:rsidR="00022384" w:rsidRPr="00EC0735" w:rsidRDefault="00022384" w:rsidP="00724CAA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Regular scheduled sessions each term</w:t>
            </w:r>
          </w:p>
          <w:p w14:paraId="60B21ACB" w14:textId="30F24642" w:rsidR="001B72DC" w:rsidRPr="00EC0735" w:rsidRDefault="001B72DC" w:rsidP="00724CAA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That’s a challenge. Not sure.</w:t>
            </w:r>
          </w:p>
          <w:p w14:paraId="6D037B08" w14:textId="2B4A2721" w:rsidR="001B72DC" w:rsidRPr="00EC0735" w:rsidRDefault="001B72DC" w:rsidP="00CF0706">
            <w:pPr>
              <w:pStyle w:val="ListParagraph"/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1B72DC" w:rsidRPr="00FF0BD7" w14:paraId="79CDDC23" w14:textId="77777777" w:rsidTr="00C567ED">
        <w:tc>
          <w:tcPr>
            <w:tcW w:w="3114" w:type="dxa"/>
          </w:tcPr>
          <w:p w14:paraId="0BE652C7" w14:textId="77777777" w:rsidR="001B72DC" w:rsidRPr="00EC0735" w:rsidRDefault="001B72DC" w:rsidP="001B72DC">
            <w:pPr>
              <w:spacing w:after="0" w:line="240" w:lineRule="auto"/>
              <w:jc w:val="both"/>
              <w:rPr>
                <w:rFonts w:cs="Arial"/>
              </w:rPr>
            </w:pPr>
            <w:r w:rsidRPr="00EC0735">
              <w:rPr>
                <w:rFonts w:cs="Arial"/>
              </w:rPr>
              <w:t xml:space="preserve">Q36: What would enable TACTICS VR training to be sustained </w:t>
            </w:r>
            <w:r w:rsidRPr="00EC0735">
              <w:rPr>
                <w:rFonts w:cs="Arial"/>
                <w:u w:val="single"/>
              </w:rPr>
              <w:t>overall more broadly</w:t>
            </w:r>
            <w:r w:rsidRPr="00EC0735">
              <w:rPr>
                <w:rFonts w:cs="Arial"/>
              </w:rPr>
              <w:t xml:space="preserve"> (e.g. at the health district / state / national level)?</w:t>
            </w:r>
          </w:p>
          <w:p w14:paraId="6B0BF64C" w14:textId="77777777" w:rsidR="001B72DC" w:rsidRPr="00EC0735" w:rsidRDefault="001B72DC" w:rsidP="001B72DC">
            <w:pPr>
              <w:spacing w:after="0" w:line="240" w:lineRule="auto"/>
              <w:jc w:val="both"/>
              <w:rPr>
                <w:rFonts w:cs="Arial"/>
              </w:rPr>
            </w:pPr>
          </w:p>
        </w:tc>
        <w:tc>
          <w:tcPr>
            <w:tcW w:w="5902" w:type="dxa"/>
          </w:tcPr>
          <w:p w14:paraId="1AC44079" w14:textId="77777777" w:rsidR="00FF0BD7" w:rsidRPr="00EC0735" w:rsidRDefault="00FF0BD7" w:rsidP="00FF0BD7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  <w:r w:rsidRPr="00EC0735">
              <w:rPr>
                <w:rFonts w:cs="Arial"/>
                <w:sz w:val="18"/>
                <w:u w:val="single"/>
              </w:rPr>
              <w:t>Repeated response category counts:</w:t>
            </w:r>
            <w:r w:rsidRPr="00EC0735">
              <w:rPr>
                <w:rFonts w:cs="Arial"/>
                <w:sz w:val="18"/>
                <w:u w:val="single"/>
                <w:lang w:val="en-AU"/>
              </w:rPr>
              <w:t xml:space="preserve"> </w:t>
            </w:r>
          </w:p>
          <w:p w14:paraId="15C03A5F" w14:textId="3837CA94" w:rsidR="002D3413" w:rsidRPr="00AE69F8" w:rsidRDefault="002D3413" w:rsidP="00FF0BD7">
            <w:pPr>
              <w:numPr>
                <w:ilvl w:val="0"/>
                <w:numId w:val="57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AE69F8">
              <w:rPr>
                <w:rFonts w:eastAsia="Times New Roman" w:cs="Arial"/>
                <w:sz w:val="18"/>
                <w:szCs w:val="18"/>
                <w:lang w:eastAsia="en-AU"/>
              </w:rPr>
              <w:t>R</w:t>
            </w:r>
            <w:r w:rsidRPr="00AE69F8">
              <w:rPr>
                <w:rFonts w:eastAsia="Times New Roman"/>
                <w:sz w:val="18"/>
                <w:szCs w:val="18"/>
                <w:lang w:eastAsia="en-AU"/>
              </w:rPr>
              <w:t>equirement = 3</w:t>
            </w:r>
          </w:p>
          <w:p w14:paraId="31928B1B" w14:textId="5E455F3F" w:rsidR="002D3413" w:rsidRPr="00AE69F8" w:rsidRDefault="002D3413" w:rsidP="00FF0BD7">
            <w:pPr>
              <w:numPr>
                <w:ilvl w:val="0"/>
                <w:numId w:val="57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AE69F8">
              <w:rPr>
                <w:rFonts w:eastAsia="Times New Roman"/>
                <w:sz w:val="18"/>
                <w:szCs w:val="18"/>
                <w:lang w:eastAsia="en-AU"/>
              </w:rPr>
              <w:t>Availability = 2</w:t>
            </w:r>
          </w:p>
          <w:p w14:paraId="5F7BD75C" w14:textId="1276EFDD" w:rsidR="002D3413" w:rsidRPr="00AE69F8" w:rsidRDefault="002D3413" w:rsidP="00FF0BD7">
            <w:pPr>
              <w:numPr>
                <w:ilvl w:val="0"/>
                <w:numId w:val="57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AE69F8">
              <w:rPr>
                <w:rFonts w:eastAsia="Times New Roman"/>
                <w:sz w:val="18"/>
                <w:szCs w:val="18"/>
                <w:lang w:eastAsia="en-AU"/>
              </w:rPr>
              <w:t>More scenarios / content = 2</w:t>
            </w:r>
          </w:p>
          <w:p w14:paraId="69727E70" w14:textId="23D74E6B" w:rsidR="002D3413" w:rsidRPr="00AE69F8" w:rsidRDefault="00AE69F8" w:rsidP="00FF0BD7">
            <w:pPr>
              <w:numPr>
                <w:ilvl w:val="0"/>
                <w:numId w:val="57"/>
              </w:num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AE69F8">
              <w:rPr>
                <w:rFonts w:eastAsia="Times New Roman"/>
                <w:sz w:val="18"/>
                <w:szCs w:val="18"/>
                <w:lang w:eastAsia="en-AU"/>
              </w:rPr>
              <w:t>Funding = 1</w:t>
            </w:r>
          </w:p>
          <w:p w14:paraId="08D59D6E" w14:textId="77777777" w:rsidR="00FF0BD7" w:rsidRPr="00EC0735" w:rsidRDefault="00FF0BD7" w:rsidP="001B72DC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</w:p>
          <w:p w14:paraId="5B0BF439" w14:textId="2F847DAA" w:rsidR="001B72DC" w:rsidRPr="00EC0735" w:rsidRDefault="001B72DC" w:rsidP="001B72DC">
            <w:pPr>
              <w:spacing w:after="0" w:line="240" w:lineRule="auto"/>
              <w:rPr>
                <w:rFonts w:cs="Arial"/>
                <w:sz w:val="18"/>
                <w:u w:val="single"/>
                <w:lang w:val="en-AU"/>
              </w:rPr>
            </w:pPr>
            <w:r w:rsidRPr="00EC0735">
              <w:rPr>
                <w:rFonts w:cs="Arial"/>
                <w:sz w:val="18"/>
                <w:u w:val="single"/>
                <w:lang w:val="en-AU"/>
              </w:rPr>
              <w:t>Free-text responses:</w:t>
            </w:r>
          </w:p>
          <w:p w14:paraId="79685E7C" w14:textId="77777777" w:rsidR="001B72DC" w:rsidRPr="00EC0735" w:rsidRDefault="001B72DC" w:rsidP="001B72DC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EC0735">
              <w:rPr>
                <w:rFonts w:cs="Arial"/>
                <w:sz w:val="18"/>
                <w:lang w:val="en-AU"/>
              </w:rPr>
              <w:t>South Australia site:</w:t>
            </w:r>
          </w:p>
          <w:p w14:paraId="226CAB9B" w14:textId="50BA0BB4" w:rsidR="001B72DC" w:rsidRPr="00EC0735" w:rsidRDefault="001B72DC" w:rsidP="00724CAA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Requirement training much like hand hygiene to help provide safe optimal care</w:t>
            </w:r>
          </w:p>
          <w:p w14:paraId="3E001600" w14:textId="5F6EBCED" w:rsidR="001B72DC" w:rsidRPr="00EC0735" w:rsidRDefault="001B72DC" w:rsidP="00724CAA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More available VR units, multiple scenarios</w:t>
            </w:r>
          </w:p>
          <w:p w14:paraId="538ED9B6" w14:textId="77777777" w:rsidR="001B72DC" w:rsidRPr="00EC0735" w:rsidRDefault="001B72DC" w:rsidP="00724CAA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="Arial"/>
                <w:sz w:val="18"/>
                <w:u w:val="single"/>
              </w:rPr>
            </w:pPr>
            <w:r w:rsidRPr="00EC0735">
              <w:rPr>
                <w:rFonts w:cs="Arial"/>
                <w:sz w:val="18"/>
              </w:rPr>
              <w:t>We only had one, so to use it in a workshop environment was not practical with 60 participants</w:t>
            </w:r>
          </w:p>
          <w:p w14:paraId="3CE01994" w14:textId="77777777" w:rsidR="001B72DC" w:rsidRPr="00EC0735" w:rsidRDefault="001B72DC" w:rsidP="001B72DC">
            <w:pPr>
              <w:spacing w:after="0" w:line="240" w:lineRule="auto"/>
              <w:rPr>
                <w:rFonts w:cs="Arial"/>
                <w:sz w:val="18"/>
                <w:u w:val="single"/>
              </w:rPr>
            </w:pPr>
          </w:p>
          <w:p w14:paraId="62E4E80E" w14:textId="77777777" w:rsidR="001B72DC" w:rsidRPr="00EC0735" w:rsidRDefault="001B72DC" w:rsidP="001B72DC">
            <w:p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New South Wales site:</w:t>
            </w:r>
          </w:p>
          <w:p w14:paraId="67685D59" w14:textId="77777777" w:rsidR="00FB52C4" w:rsidRPr="00EC0735" w:rsidRDefault="00FB52C4" w:rsidP="00724CAA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cs="Arial"/>
                <w:sz w:val="18"/>
                <w:u w:val="single"/>
              </w:rPr>
            </w:pPr>
            <w:r w:rsidRPr="00EC0735">
              <w:rPr>
                <w:rFonts w:cs="Arial"/>
                <w:sz w:val="18"/>
              </w:rPr>
              <w:t>Compulsory training for stroke-specific wards</w:t>
            </w:r>
          </w:p>
          <w:p w14:paraId="29D1FD38" w14:textId="77777777" w:rsidR="00FB52C4" w:rsidRPr="00EC0735" w:rsidRDefault="00FB52C4" w:rsidP="00724CAA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cs="Arial"/>
                <w:sz w:val="18"/>
                <w:u w:val="single"/>
              </w:rPr>
            </w:pPr>
            <w:r w:rsidRPr="00EC0735">
              <w:rPr>
                <w:rFonts w:cs="Arial"/>
                <w:sz w:val="18"/>
              </w:rPr>
              <w:t>VR being included as part of mandatory Education Days or sessions</w:t>
            </w:r>
          </w:p>
          <w:p w14:paraId="5A7D15C0" w14:textId="3B4BE385" w:rsidR="001B72DC" w:rsidRPr="00EC0735" w:rsidRDefault="001B72DC" w:rsidP="00724CAA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The technology is there, but it would be more used if this is used not just for stroke but also for other conditions (e.g. AMI, trauma…)</w:t>
            </w:r>
          </w:p>
          <w:p w14:paraId="696439E9" w14:textId="25EB9459" w:rsidR="00810B23" w:rsidRPr="00EC0735" w:rsidRDefault="00810B23" w:rsidP="00724CAA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cs="Arial"/>
                <w:sz w:val="18"/>
              </w:rPr>
            </w:pPr>
            <w:r w:rsidRPr="00EC0735">
              <w:rPr>
                <w:rFonts w:cs="Arial"/>
                <w:sz w:val="18"/>
              </w:rPr>
              <w:t>Funding for package and for trainers</w:t>
            </w:r>
          </w:p>
          <w:p w14:paraId="44F4AE41" w14:textId="4D508D4B" w:rsidR="001B72DC" w:rsidRPr="00FF0BD7" w:rsidRDefault="001B72DC" w:rsidP="00FB52C4">
            <w:pPr>
              <w:spacing w:after="0" w:line="240" w:lineRule="auto"/>
              <w:ind w:left="360"/>
              <w:rPr>
                <w:rFonts w:cs="Arial"/>
                <w:sz w:val="18"/>
                <w:u w:val="single"/>
              </w:rPr>
            </w:pPr>
          </w:p>
        </w:tc>
      </w:tr>
    </w:tbl>
    <w:p w14:paraId="6C5D7757" w14:textId="7D23E786" w:rsidR="00423246" w:rsidRPr="00FF0BD7" w:rsidRDefault="00423246" w:rsidP="00423246">
      <w:pPr>
        <w:spacing w:after="0" w:line="240" w:lineRule="auto"/>
        <w:rPr>
          <w:rFonts w:cs="Arial"/>
          <w:b/>
          <w:sz w:val="20"/>
        </w:rPr>
      </w:pPr>
    </w:p>
    <w:p w14:paraId="6FB95787" w14:textId="77777777" w:rsidR="00B51A51" w:rsidRPr="00FF0BD7" w:rsidRDefault="00B51A51" w:rsidP="00B51A51">
      <w:pPr>
        <w:spacing w:after="0" w:line="240" w:lineRule="auto"/>
        <w:jc w:val="both"/>
        <w:rPr>
          <w:rFonts w:cs="Arial"/>
          <w:b/>
          <w:sz w:val="20"/>
        </w:rPr>
      </w:pPr>
    </w:p>
    <w:p w14:paraId="6430DE06" w14:textId="77777777" w:rsidR="00B51A51" w:rsidRPr="00FF0BD7" w:rsidRDefault="00B51A51" w:rsidP="00423246">
      <w:pPr>
        <w:spacing w:after="0" w:line="240" w:lineRule="auto"/>
        <w:rPr>
          <w:rFonts w:cs="Arial"/>
          <w:b/>
          <w:sz w:val="20"/>
        </w:rPr>
      </w:pPr>
    </w:p>
    <w:sectPr w:rsidR="00B51A51" w:rsidRPr="00FF0BD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D64D38" w14:textId="77777777" w:rsidR="00EA06E4" w:rsidRDefault="00EA06E4" w:rsidP="0012209F">
      <w:pPr>
        <w:spacing w:after="0" w:line="240" w:lineRule="auto"/>
      </w:pPr>
      <w:r>
        <w:separator/>
      </w:r>
    </w:p>
  </w:endnote>
  <w:endnote w:type="continuationSeparator" w:id="0">
    <w:p w14:paraId="740381C2" w14:textId="77777777" w:rsidR="00EA06E4" w:rsidRDefault="00EA06E4" w:rsidP="0012209F">
      <w:pPr>
        <w:spacing w:after="0" w:line="240" w:lineRule="auto"/>
      </w:pPr>
      <w:r>
        <w:continuationSeparator/>
      </w:r>
    </w:p>
  </w:endnote>
  <w:endnote w:type="continuationNotice" w:id="1">
    <w:p w14:paraId="22864A11" w14:textId="77777777" w:rsidR="00EA06E4" w:rsidRDefault="00EA06E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C95E06" w14:textId="77777777" w:rsidR="00282AA1" w:rsidRDefault="00282A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64704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27246F" w14:textId="3210B270" w:rsidR="00282AA1" w:rsidRDefault="00282A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65F9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4611DA3F" w14:textId="77777777" w:rsidR="00282AA1" w:rsidRDefault="00282AA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4780DC" w14:textId="77777777" w:rsidR="00282AA1" w:rsidRDefault="00282A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F3CEA3" w14:textId="77777777" w:rsidR="00EA06E4" w:rsidRDefault="00EA06E4" w:rsidP="0012209F">
      <w:pPr>
        <w:spacing w:after="0" w:line="240" w:lineRule="auto"/>
      </w:pPr>
      <w:r>
        <w:separator/>
      </w:r>
    </w:p>
  </w:footnote>
  <w:footnote w:type="continuationSeparator" w:id="0">
    <w:p w14:paraId="1A720820" w14:textId="77777777" w:rsidR="00EA06E4" w:rsidRDefault="00EA06E4" w:rsidP="0012209F">
      <w:pPr>
        <w:spacing w:after="0" w:line="240" w:lineRule="auto"/>
      </w:pPr>
      <w:r>
        <w:continuationSeparator/>
      </w:r>
    </w:p>
  </w:footnote>
  <w:footnote w:type="continuationNotice" w:id="1">
    <w:p w14:paraId="73EA224D" w14:textId="77777777" w:rsidR="00EA06E4" w:rsidRDefault="00EA06E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275DB8" w14:textId="77777777" w:rsidR="00282AA1" w:rsidRDefault="00282AA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18B91B" w14:textId="77777777" w:rsidR="00282AA1" w:rsidRDefault="00282AA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DAF846" w14:textId="77777777" w:rsidR="00282AA1" w:rsidRDefault="00282A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FA6E7A"/>
    <w:multiLevelType w:val="hybridMultilevel"/>
    <w:tmpl w:val="7E7CD3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068D4"/>
    <w:multiLevelType w:val="hybridMultilevel"/>
    <w:tmpl w:val="C276E5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471AA"/>
    <w:multiLevelType w:val="multilevel"/>
    <w:tmpl w:val="9800AE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5111B3"/>
    <w:multiLevelType w:val="hybridMultilevel"/>
    <w:tmpl w:val="63DC45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B3421B"/>
    <w:multiLevelType w:val="hybridMultilevel"/>
    <w:tmpl w:val="B068F3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F43E69"/>
    <w:multiLevelType w:val="hybridMultilevel"/>
    <w:tmpl w:val="02328D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2B507F"/>
    <w:multiLevelType w:val="hybridMultilevel"/>
    <w:tmpl w:val="AEA0A8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993120"/>
    <w:multiLevelType w:val="multilevel"/>
    <w:tmpl w:val="917A7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5DC4FFC"/>
    <w:multiLevelType w:val="hybridMultilevel"/>
    <w:tmpl w:val="6C985D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502A25"/>
    <w:multiLevelType w:val="multilevel"/>
    <w:tmpl w:val="3386F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BA7987"/>
    <w:multiLevelType w:val="hybridMultilevel"/>
    <w:tmpl w:val="5DD4E8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B46C69"/>
    <w:multiLevelType w:val="hybridMultilevel"/>
    <w:tmpl w:val="7EDE89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813C8D"/>
    <w:multiLevelType w:val="multilevel"/>
    <w:tmpl w:val="56821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22822F8"/>
    <w:multiLevelType w:val="hybridMultilevel"/>
    <w:tmpl w:val="851614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A25389"/>
    <w:multiLevelType w:val="hybridMultilevel"/>
    <w:tmpl w:val="CD105B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93693D"/>
    <w:multiLevelType w:val="hybridMultilevel"/>
    <w:tmpl w:val="41DAA4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6852D0"/>
    <w:multiLevelType w:val="hybridMultilevel"/>
    <w:tmpl w:val="57C8F2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2236CA"/>
    <w:multiLevelType w:val="hybridMultilevel"/>
    <w:tmpl w:val="301E46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8D20E6"/>
    <w:multiLevelType w:val="hybridMultilevel"/>
    <w:tmpl w:val="41663F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0876C8"/>
    <w:multiLevelType w:val="hybridMultilevel"/>
    <w:tmpl w:val="5016EA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A57B4B"/>
    <w:multiLevelType w:val="hybridMultilevel"/>
    <w:tmpl w:val="8E2A74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0B1B61"/>
    <w:multiLevelType w:val="multilevel"/>
    <w:tmpl w:val="15ACE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5995E24"/>
    <w:multiLevelType w:val="multilevel"/>
    <w:tmpl w:val="914EC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76677EF"/>
    <w:multiLevelType w:val="hybridMultilevel"/>
    <w:tmpl w:val="D1DA2B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DDB2E53"/>
    <w:multiLevelType w:val="hybridMultilevel"/>
    <w:tmpl w:val="B8A8A3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EC25153"/>
    <w:multiLevelType w:val="hybridMultilevel"/>
    <w:tmpl w:val="3634C7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FC947F6"/>
    <w:multiLevelType w:val="multilevel"/>
    <w:tmpl w:val="C9182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01B0AB4"/>
    <w:multiLevelType w:val="hybridMultilevel"/>
    <w:tmpl w:val="99F824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01C3305"/>
    <w:multiLevelType w:val="hybridMultilevel"/>
    <w:tmpl w:val="4C76A9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3072E0D"/>
    <w:multiLevelType w:val="multilevel"/>
    <w:tmpl w:val="CF50B3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7CF0460"/>
    <w:multiLevelType w:val="multilevel"/>
    <w:tmpl w:val="FF9A6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9340CF9"/>
    <w:multiLevelType w:val="hybridMultilevel"/>
    <w:tmpl w:val="B1F6A9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AAB3F95"/>
    <w:multiLevelType w:val="hybridMultilevel"/>
    <w:tmpl w:val="07CC93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DCF4BF7"/>
    <w:multiLevelType w:val="hybridMultilevel"/>
    <w:tmpl w:val="EB48C4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EA024C7"/>
    <w:multiLevelType w:val="multilevel"/>
    <w:tmpl w:val="3FFC3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ECF2105"/>
    <w:multiLevelType w:val="hybridMultilevel"/>
    <w:tmpl w:val="D110DA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45A3E03"/>
    <w:multiLevelType w:val="multilevel"/>
    <w:tmpl w:val="78247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719194F"/>
    <w:multiLevelType w:val="hybridMultilevel"/>
    <w:tmpl w:val="488EC9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B5A42CD"/>
    <w:multiLevelType w:val="hybridMultilevel"/>
    <w:tmpl w:val="C736E7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D6F405C"/>
    <w:multiLevelType w:val="multilevel"/>
    <w:tmpl w:val="86D41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2BF7C14"/>
    <w:multiLevelType w:val="multilevel"/>
    <w:tmpl w:val="C98A2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34936F2"/>
    <w:multiLevelType w:val="hybridMultilevel"/>
    <w:tmpl w:val="1FFECB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64365A5"/>
    <w:multiLevelType w:val="hybridMultilevel"/>
    <w:tmpl w:val="8E3CFA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67727BF"/>
    <w:multiLevelType w:val="multilevel"/>
    <w:tmpl w:val="10201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6E476914"/>
    <w:multiLevelType w:val="hybridMultilevel"/>
    <w:tmpl w:val="2F4860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F696320"/>
    <w:multiLevelType w:val="hybridMultilevel"/>
    <w:tmpl w:val="2440FC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0F405E3"/>
    <w:multiLevelType w:val="hybridMultilevel"/>
    <w:tmpl w:val="33F0D5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1300806"/>
    <w:multiLevelType w:val="hybridMultilevel"/>
    <w:tmpl w:val="E47ABF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18E27FC"/>
    <w:multiLevelType w:val="hybridMultilevel"/>
    <w:tmpl w:val="60122A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35138D5"/>
    <w:multiLevelType w:val="multilevel"/>
    <w:tmpl w:val="0400B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75AE7794"/>
    <w:multiLevelType w:val="multilevel"/>
    <w:tmpl w:val="76EE1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7672452D"/>
    <w:multiLevelType w:val="hybridMultilevel"/>
    <w:tmpl w:val="53CE6D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75F3F64"/>
    <w:multiLevelType w:val="multilevel"/>
    <w:tmpl w:val="25603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791C6F2C"/>
    <w:multiLevelType w:val="hybridMultilevel"/>
    <w:tmpl w:val="684815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D6C702A"/>
    <w:multiLevelType w:val="hybridMultilevel"/>
    <w:tmpl w:val="180CDF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F51195E"/>
    <w:multiLevelType w:val="hybridMultilevel"/>
    <w:tmpl w:val="CDACB7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FCA3D80"/>
    <w:multiLevelType w:val="multilevel"/>
    <w:tmpl w:val="45229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20849894">
    <w:abstractNumId w:val="51"/>
  </w:num>
  <w:num w:numId="2" w16cid:durableId="1892770189">
    <w:abstractNumId w:val="0"/>
  </w:num>
  <w:num w:numId="3" w16cid:durableId="1515800215">
    <w:abstractNumId w:val="27"/>
  </w:num>
  <w:num w:numId="4" w16cid:durableId="119154252">
    <w:abstractNumId w:val="15"/>
  </w:num>
  <w:num w:numId="5" w16cid:durableId="2108689911">
    <w:abstractNumId w:val="10"/>
  </w:num>
  <w:num w:numId="6" w16cid:durableId="1016004635">
    <w:abstractNumId w:val="23"/>
  </w:num>
  <w:num w:numId="7" w16cid:durableId="1940870091">
    <w:abstractNumId w:val="41"/>
  </w:num>
  <w:num w:numId="8" w16cid:durableId="1343507508">
    <w:abstractNumId w:val="32"/>
  </w:num>
  <w:num w:numId="9" w16cid:durableId="1345282256">
    <w:abstractNumId w:val="4"/>
  </w:num>
  <w:num w:numId="10" w16cid:durableId="845949042">
    <w:abstractNumId w:val="53"/>
  </w:num>
  <w:num w:numId="11" w16cid:durableId="928344965">
    <w:abstractNumId w:val="42"/>
  </w:num>
  <w:num w:numId="12" w16cid:durableId="1169561968">
    <w:abstractNumId w:val="1"/>
  </w:num>
  <w:num w:numId="13" w16cid:durableId="1942908313">
    <w:abstractNumId w:val="35"/>
  </w:num>
  <w:num w:numId="14" w16cid:durableId="560216391">
    <w:abstractNumId w:val="3"/>
  </w:num>
  <w:num w:numId="15" w16cid:durableId="1673990528">
    <w:abstractNumId w:val="16"/>
  </w:num>
  <w:num w:numId="16" w16cid:durableId="1120800117">
    <w:abstractNumId w:val="31"/>
  </w:num>
  <w:num w:numId="17" w16cid:durableId="75591872">
    <w:abstractNumId w:val="47"/>
  </w:num>
  <w:num w:numId="18" w16cid:durableId="1303995792">
    <w:abstractNumId w:val="6"/>
  </w:num>
  <w:num w:numId="19" w16cid:durableId="346955014">
    <w:abstractNumId w:val="14"/>
  </w:num>
  <w:num w:numId="20" w16cid:durableId="350181837">
    <w:abstractNumId w:val="38"/>
  </w:num>
  <w:num w:numId="21" w16cid:durableId="249583460">
    <w:abstractNumId w:val="25"/>
  </w:num>
  <w:num w:numId="22" w16cid:durableId="1974484715">
    <w:abstractNumId w:val="45"/>
  </w:num>
  <w:num w:numId="23" w16cid:durableId="1513295440">
    <w:abstractNumId w:val="37"/>
  </w:num>
  <w:num w:numId="24" w16cid:durableId="788476933">
    <w:abstractNumId w:val="55"/>
  </w:num>
  <w:num w:numId="25" w16cid:durableId="1814251451">
    <w:abstractNumId w:val="19"/>
  </w:num>
  <w:num w:numId="26" w16cid:durableId="1252398907">
    <w:abstractNumId w:val="48"/>
  </w:num>
  <w:num w:numId="27" w16cid:durableId="1921911357">
    <w:abstractNumId w:val="28"/>
  </w:num>
  <w:num w:numId="28" w16cid:durableId="2137991038">
    <w:abstractNumId w:val="17"/>
  </w:num>
  <w:num w:numId="29" w16cid:durableId="1988704976">
    <w:abstractNumId w:val="33"/>
  </w:num>
  <w:num w:numId="30" w16cid:durableId="532962545">
    <w:abstractNumId w:val="20"/>
  </w:num>
  <w:num w:numId="31" w16cid:durableId="1634142367">
    <w:abstractNumId w:val="54"/>
  </w:num>
  <w:num w:numId="32" w16cid:durableId="1171530261">
    <w:abstractNumId w:val="24"/>
  </w:num>
  <w:num w:numId="33" w16cid:durableId="366877668">
    <w:abstractNumId w:val="18"/>
  </w:num>
  <w:num w:numId="34" w16cid:durableId="1463157457">
    <w:abstractNumId w:val="46"/>
  </w:num>
  <w:num w:numId="35" w16cid:durableId="214856012">
    <w:abstractNumId w:val="44"/>
  </w:num>
  <w:num w:numId="36" w16cid:durableId="709039593">
    <w:abstractNumId w:val="5"/>
  </w:num>
  <w:num w:numId="37" w16cid:durableId="721175630">
    <w:abstractNumId w:val="8"/>
  </w:num>
  <w:num w:numId="38" w16cid:durableId="1801923654">
    <w:abstractNumId w:val="13"/>
  </w:num>
  <w:num w:numId="39" w16cid:durableId="1721858628">
    <w:abstractNumId w:val="11"/>
  </w:num>
  <w:num w:numId="40" w16cid:durableId="1599287685">
    <w:abstractNumId w:val="9"/>
  </w:num>
  <w:num w:numId="41" w16cid:durableId="1754011799">
    <w:abstractNumId w:val="22"/>
  </w:num>
  <w:num w:numId="42" w16cid:durableId="397245270">
    <w:abstractNumId w:val="2"/>
  </w:num>
  <w:num w:numId="43" w16cid:durableId="439109697">
    <w:abstractNumId w:val="30"/>
  </w:num>
  <w:num w:numId="44" w16cid:durableId="1424688105">
    <w:abstractNumId w:val="36"/>
  </w:num>
  <w:num w:numId="45" w16cid:durableId="1596984460">
    <w:abstractNumId w:val="50"/>
  </w:num>
  <w:num w:numId="46" w16cid:durableId="784038984">
    <w:abstractNumId w:val="29"/>
  </w:num>
  <w:num w:numId="47" w16cid:durableId="269052929">
    <w:abstractNumId w:val="7"/>
  </w:num>
  <w:num w:numId="48" w16cid:durableId="662970953">
    <w:abstractNumId w:val="49"/>
  </w:num>
  <w:num w:numId="49" w16cid:durableId="1737244118">
    <w:abstractNumId w:val="21"/>
  </w:num>
  <w:num w:numId="50" w16cid:durableId="768812621">
    <w:abstractNumId w:val="34"/>
  </w:num>
  <w:num w:numId="51" w16cid:durableId="880485230">
    <w:abstractNumId w:val="52"/>
  </w:num>
  <w:num w:numId="52" w16cid:durableId="228349292">
    <w:abstractNumId w:val="43"/>
  </w:num>
  <w:num w:numId="53" w16cid:durableId="418916891">
    <w:abstractNumId w:val="40"/>
  </w:num>
  <w:num w:numId="54" w16cid:durableId="135875963">
    <w:abstractNumId w:val="39"/>
  </w:num>
  <w:num w:numId="55" w16cid:durableId="269550319">
    <w:abstractNumId w:val="56"/>
  </w:num>
  <w:num w:numId="56" w16cid:durableId="1972054065">
    <w:abstractNumId w:val="12"/>
  </w:num>
  <w:num w:numId="57" w16cid:durableId="1555190994">
    <w:abstractNumId w:val="26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7C4"/>
    <w:rsid w:val="0001543C"/>
    <w:rsid w:val="00017433"/>
    <w:rsid w:val="00021354"/>
    <w:rsid w:val="00022384"/>
    <w:rsid w:val="000254A7"/>
    <w:rsid w:val="00031CE3"/>
    <w:rsid w:val="000379B2"/>
    <w:rsid w:val="00047506"/>
    <w:rsid w:val="0005086D"/>
    <w:rsid w:val="0006027F"/>
    <w:rsid w:val="00067D44"/>
    <w:rsid w:val="00071647"/>
    <w:rsid w:val="0007243D"/>
    <w:rsid w:val="00083241"/>
    <w:rsid w:val="0009247F"/>
    <w:rsid w:val="000942CE"/>
    <w:rsid w:val="00094DD7"/>
    <w:rsid w:val="000B41A9"/>
    <w:rsid w:val="000B452A"/>
    <w:rsid w:val="000B5579"/>
    <w:rsid w:val="000C1278"/>
    <w:rsid w:val="000D5C29"/>
    <w:rsid w:val="000E0B67"/>
    <w:rsid w:val="000E344C"/>
    <w:rsid w:val="000E62DF"/>
    <w:rsid w:val="00106C81"/>
    <w:rsid w:val="0010742E"/>
    <w:rsid w:val="00107504"/>
    <w:rsid w:val="0012209F"/>
    <w:rsid w:val="00123283"/>
    <w:rsid w:val="00123EDE"/>
    <w:rsid w:val="00130F85"/>
    <w:rsid w:val="0013407B"/>
    <w:rsid w:val="00142B4F"/>
    <w:rsid w:val="00144AC9"/>
    <w:rsid w:val="00145518"/>
    <w:rsid w:val="00162BC1"/>
    <w:rsid w:val="00177894"/>
    <w:rsid w:val="001812E2"/>
    <w:rsid w:val="001815F7"/>
    <w:rsid w:val="0018657D"/>
    <w:rsid w:val="001866C5"/>
    <w:rsid w:val="00190F3B"/>
    <w:rsid w:val="001935E4"/>
    <w:rsid w:val="00194E2B"/>
    <w:rsid w:val="001A0321"/>
    <w:rsid w:val="001A44D1"/>
    <w:rsid w:val="001A732C"/>
    <w:rsid w:val="001B51EF"/>
    <w:rsid w:val="001B72DC"/>
    <w:rsid w:val="001C0E8F"/>
    <w:rsid w:val="001C0F16"/>
    <w:rsid w:val="001C0FC3"/>
    <w:rsid w:val="001D056F"/>
    <w:rsid w:val="001D219A"/>
    <w:rsid w:val="001E0FDF"/>
    <w:rsid w:val="001E752F"/>
    <w:rsid w:val="001F5A15"/>
    <w:rsid w:val="002051B5"/>
    <w:rsid w:val="002124D3"/>
    <w:rsid w:val="002252ED"/>
    <w:rsid w:val="002354CD"/>
    <w:rsid w:val="00243736"/>
    <w:rsid w:val="002548E9"/>
    <w:rsid w:val="0026181E"/>
    <w:rsid w:val="002624A0"/>
    <w:rsid w:val="002629E5"/>
    <w:rsid w:val="00280F4E"/>
    <w:rsid w:val="00282AA1"/>
    <w:rsid w:val="002839B8"/>
    <w:rsid w:val="002853A1"/>
    <w:rsid w:val="002938D8"/>
    <w:rsid w:val="002A7067"/>
    <w:rsid w:val="002C5049"/>
    <w:rsid w:val="002D3413"/>
    <w:rsid w:val="002D42B5"/>
    <w:rsid w:val="002D71E3"/>
    <w:rsid w:val="002E67EA"/>
    <w:rsid w:val="002F56A4"/>
    <w:rsid w:val="003145B5"/>
    <w:rsid w:val="00326498"/>
    <w:rsid w:val="003347E6"/>
    <w:rsid w:val="0033736E"/>
    <w:rsid w:val="003420B4"/>
    <w:rsid w:val="00366D7C"/>
    <w:rsid w:val="00371BC6"/>
    <w:rsid w:val="0037261B"/>
    <w:rsid w:val="00377DB5"/>
    <w:rsid w:val="003805DA"/>
    <w:rsid w:val="00391D58"/>
    <w:rsid w:val="00397EEB"/>
    <w:rsid w:val="003A3DE3"/>
    <w:rsid w:val="003A4D82"/>
    <w:rsid w:val="003B0198"/>
    <w:rsid w:val="003B0C7F"/>
    <w:rsid w:val="003B4685"/>
    <w:rsid w:val="003C1C07"/>
    <w:rsid w:val="003C2962"/>
    <w:rsid w:val="003E1DAF"/>
    <w:rsid w:val="003F2A6E"/>
    <w:rsid w:val="003F5BB3"/>
    <w:rsid w:val="004000E9"/>
    <w:rsid w:val="00405012"/>
    <w:rsid w:val="004054B9"/>
    <w:rsid w:val="004111EE"/>
    <w:rsid w:val="004126F6"/>
    <w:rsid w:val="00423246"/>
    <w:rsid w:val="0042461C"/>
    <w:rsid w:val="004354B1"/>
    <w:rsid w:val="00435EE2"/>
    <w:rsid w:val="00443A7A"/>
    <w:rsid w:val="00446AF3"/>
    <w:rsid w:val="00456551"/>
    <w:rsid w:val="0046669D"/>
    <w:rsid w:val="00467F25"/>
    <w:rsid w:val="004700E9"/>
    <w:rsid w:val="00471BF7"/>
    <w:rsid w:val="00477477"/>
    <w:rsid w:val="0048179A"/>
    <w:rsid w:val="0048279C"/>
    <w:rsid w:val="004B1EE4"/>
    <w:rsid w:val="004B7082"/>
    <w:rsid w:val="004D25DA"/>
    <w:rsid w:val="004E03D4"/>
    <w:rsid w:val="004F2AC8"/>
    <w:rsid w:val="004F58CB"/>
    <w:rsid w:val="0050206A"/>
    <w:rsid w:val="00503C80"/>
    <w:rsid w:val="005108F9"/>
    <w:rsid w:val="00524C4C"/>
    <w:rsid w:val="0053120A"/>
    <w:rsid w:val="00533DB8"/>
    <w:rsid w:val="0053577F"/>
    <w:rsid w:val="00541B3E"/>
    <w:rsid w:val="00551898"/>
    <w:rsid w:val="005631B0"/>
    <w:rsid w:val="00564FFC"/>
    <w:rsid w:val="005663AE"/>
    <w:rsid w:val="005672AF"/>
    <w:rsid w:val="00573836"/>
    <w:rsid w:val="005857CC"/>
    <w:rsid w:val="00590DA0"/>
    <w:rsid w:val="00591535"/>
    <w:rsid w:val="0059787B"/>
    <w:rsid w:val="005C0744"/>
    <w:rsid w:val="005D3E25"/>
    <w:rsid w:val="005D3E6D"/>
    <w:rsid w:val="005D7798"/>
    <w:rsid w:val="005E2C16"/>
    <w:rsid w:val="005F11F5"/>
    <w:rsid w:val="005F3FFB"/>
    <w:rsid w:val="00610C8D"/>
    <w:rsid w:val="00612E36"/>
    <w:rsid w:val="00616D4A"/>
    <w:rsid w:val="00620273"/>
    <w:rsid w:val="00631E5D"/>
    <w:rsid w:val="00640EA8"/>
    <w:rsid w:val="00650CA5"/>
    <w:rsid w:val="006628B2"/>
    <w:rsid w:val="00664358"/>
    <w:rsid w:val="00665F58"/>
    <w:rsid w:val="006660F6"/>
    <w:rsid w:val="00672C5E"/>
    <w:rsid w:val="0067447E"/>
    <w:rsid w:val="00677FE3"/>
    <w:rsid w:val="0068107B"/>
    <w:rsid w:val="006848DA"/>
    <w:rsid w:val="006936DD"/>
    <w:rsid w:val="00694F6E"/>
    <w:rsid w:val="0069653D"/>
    <w:rsid w:val="006A32AF"/>
    <w:rsid w:val="006A336C"/>
    <w:rsid w:val="006C64C4"/>
    <w:rsid w:val="006D3CDC"/>
    <w:rsid w:val="006E3A8D"/>
    <w:rsid w:val="006E7306"/>
    <w:rsid w:val="006F0BEE"/>
    <w:rsid w:val="006F447D"/>
    <w:rsid w:val="006F7E8B"/>
    <w:rsid w:val="007203D9"/>
    <w:rsid w:val="00724CAA"/>
    <w:rsid w:val="0073456B"/>
    <w:rsid w:val="007353E0"/>
    <w:rsid w:val="00735BBE"/>
    <w:rsid w:val="00744627"/>
    <w:rsid w:val="00745A64"/>
    <w:rsid w:val="00753FEE"/>
    <w:rsid w:val="00757155"/>
    <w:rsid w:val="00762BF8"/>
    <w:rsid w:val="00772094"/>
    <w:rsid w:val="007748E4"/>
    <w:rsid w:val="00781639"/>
    <w:rsid w:val="00783980"/>
    <w:rsid w:val="00786590"/>
    <w:rsid w:val="00790B50"/>
    <w:rsid w:val="00797D91"/>
    <w:rsid w:val="007A71D5"/>
    <w:rsid w:val="007A7D88"/>
    <w:rsid w:val="007B0844"/>
    <w:rsid w:val="007B0B7B"/>
    <w:rsid w:val="007C39CF"/>
    <w:rsid w:val="007C46A9"/>
    <w:rsid w:val="007D7179"/>
    <w:rsid w:val="007D7ADD"/>
    <w:rsid w:val="00800CCD"/>
    <w:rsid w:val="00810B23"/>
    <w:rsid w:val="008142E9"/>
    <w:rsid w:val="00814373"/>
    <w:rsid w:val="00814CC5"/>
    <w:rsid w:val="00817FDB"/>
    <w:rsid w:val="00833D20"/>
    <w:rsid w:val="0083558E"/>
    <w:rsid w:val="008461EF"/>
    <w:rsid w:val="00850DA9"/>
    <w:rsid w:val="00851C97"/>
    <w:rsid w:val="00853085"/>
    <w:rsid w:val="0086111B"/>
    <w:rsid w:val="00861FDC"/>
    <w:rsid w:val="00863B36"/>
    <w:rsid w:val="0086728F"/>
    <w:rsid w:val="0087316B"/>
    <w:rsid w:val="0087545F"/>
    <w:rsid w:val="008844E4"/>
    <w:rsid w:val="0089662A"/>
    <w:rsid w:val="008A2E0A"/>
    <w:rsid w:val="008A7D67"/>
    <w:rsid w:val="008B20D5"/>
    <w:rsid w:val="008C248A"/>
    <w:rsid w:val="008C520E"/>
    <w:rsid w:val="008E6588"/>
    <w:rsid w:val="008F697E"/>
    <w:rsid w:val="008F724C"/>
    <w:rsid w:val="009018CE"/>
    <w:rsid w:val="009019C9"/>
    <w:rsid w:val="00906AF8"/>
    <w:rsid w:val="009123E1"/>
    <w:rsid w:val="009130D5"/>
    <w:rsid w:val="009136E2"/>
    <w:rsid w:val="00913A73"/>
    <w:rsid w:val="009246A7"/>
    <w:rsid w:val="00945DA2"/>
    <w:rsid w:val="009475E1"/>
    <w:rsid w:val="00950188"/>
    <w:rsid w:val="00951D72"/>
    <w:rsid w:val="00960AF4"/>
    <w:rsid w:val="00963FFD"/>
    <w:rsid w:val="009709B3"/>
    <w:rsid w:val="00971323"/>
    <w:rsid w:val="00971462"/>
    <w:rsid w:val="00971D5C"/>
    <w:rsid w:val="009722A4"/>
    <w:rsid w:val="009739FA"/>
    <w:rsid w:val="00982F45"/>
    <w:rsid w:val="00983BB1"/>
    <w:rsid w:val="00990B04"/>
    <w:rsid w:val="009B164E"/>
    <w:rsid w:val="009D164E"/>
    <w:rsid w:val="009E4F5C"/>
    <w:rsid w:val="00A00F87"/>
    <w:rsid w:val="00A10A71"/>
    <w:rsid w:val="00A1282F"/>
    <w:rsid w:val="00A1347A"/>
    <w:rsid w:val="00A47203"/>
    <w:rsid w:val="00A57500"/>
    <w:rsid w:val="00A622A5"/>
    <w:rsid w:val="00A62DA2"/>
    <w:rsid w:val="00A705FB"/>
    <w:rsid w:val="00A72128"/>
    <w:rsid w:val="00A8120D"/>
    <w:rsid w:val="00A82AE1"/>
    <w:rsid w:val="00A95C94"/>
    <w:rsid w:val="00A964F4"/>
    <w:rsid w:val="00AA31EF"/>
    <w:rsid w:val="00AA75B6"/>
    <w:rsid w:val="00AB19F4"/>
    <w:rsid w:val="00AB208E"/>
    <w:rsid w:val="00AB549F"/>
    <w:rsid w:val="00AB54A2"/>
    <w:rsid w:val="00AC767F"/>
    <w:rsid w:val="00AD3471"/>
    <w:rsid w:val="00AD5A52"/>
    <w:rsid w:val="00AE252E"/>
    <w:rsid w:val="00AE54B5"/>
    <w:rsid w:val="00AE69F8"/>
    <w:rsid w:val="00AF65E1"/>
    <w:rsid w:val="00AF7AB2"/>
    <w:rsid w:val="00B021CD"/>
    <w:rsid w:val="00B028D3"/>
    <w:rsid w:val="00B101E8"/>
    <w:rsid w:val="00B10C45"/>
    <w:rsid w:val="00B13F3F"/>
    <w:rsid w:val="00B2031F"/>
    <w:rsid w:val="00B2498E"/>
    <w:rsid w:val="00B331A1"/>
    <w:rsid w:val="00B343A4"/>
    <w:rsid w:val="00B352EF"/>
    <w:rsid w:val="00B440F4"/>
    <w:rsid w:val="00B458F0"/>
    <w:rsid w:val="00B51A51"/>
    <w:rsid w:val="00B71D0C"/>
    <w:rsid w:val="00B72F3F"/>
    <w:rsid w:val="00B821E3"/>
    <w:rsid w:val="00B83239"/>
    <w:rsid w:val="00B83306"/>
    <w:rsid w:val="00B87C5E"/>
    <w:rsid w:val="00B94064"/>
    <w:rsid w:val="00BC2212"/>
    <w:rsid w:val="00BD57D5"/>
    <w:rsid w:val="00BE2CBD"/>
    <w:rsid w:val="00BE45B4"/>
    <w:rsid w:val="00BE5C83"/>
    <w:rsid w:val="00BF526D"/>
    <w:rsid w:val="00C016CF"/>
    <w:rsid w:val="00C041CB"/>
    <w:rsid w:val="00C061E2"/>
    <w:rsid w:val="00C10AD4"/>
    <w:rsid w:val="00C15288"/>
    <w:rsid w:val="00C21355"/>
    <w:rsid w:val="00C21C0A"/>
    <w:rsid w:val="00C231D9"/>
    <w:rsid w:val="00C3069E"/>
    <w:rsid w:val="00C36608"/>
    <w:rsid w:val="00C506AB"/>
    <w:rsid w:val="00C515B6"/>
    <w:rsid w:val="00C5400B"/>
    <w:rsid w:val="00C55707"/>
    <w:rsid w:val="00C567ED"/>
    <w:rsid w:val="00C6493D"/>
    <w:rsid w:val="00C708A2"/>
    <w:rsid w:val="00C9372E"/>
    <w:rsid w:val="00C94595"/>
    <w:rsid w:val="00CA744B"/>
    <w:rsid w:val="00CB3FF4"/>
    <w:rsid w:val="00CB4E63"/>
    <w:rsid w:val="00CC1EFD"/>
    <w:rsid w:val="00CC63D3"/>
    <w:rsid w:val="00CD3645"/>
    <w:rsid w:val="00CE0E7C"/>
    <w:rsid w:val="00CE1317"/>
    <w:rsid w:val="00CE638F"/>
    <w:rsid w:val="00CF0706"/>
    <w:rsid w:val="00CF1661"/>
    <w:rsid w:val="00CF1E72"/>
    <w:rsid w:val="00CF3032"/>
    <w:rsid w:val="00D037C4"/>
    <w:rsid w:val="00D23217"/>
    <w:rsid w:val="00D3762E"/>
    <w:rsid w:val="00D44612"/>
    <w:rsid w:val="00D474C6"/>
    <w:rsid w:val="00D514C3"/>
    <w:rsid w:val="00D63FA4"/>
    <w:rsid w:val="00D85268"/>
    <w:rsid w:val="00D869FE"/>
    <w:rsid w:val="00D91085"/>
    <w:rsid w:val="00D9141A"/>
    <w:rsid w:val="00D97519"/>
    <w:rsid w:val="00DA3933"/>
    <w:rsid w:val="00DA65F9"/>
    <w:rsid w:val="00DB05FD"/>
    <w:rsid w:val="00DB39A6"/>
    <w:rsid w:val="00DB75FE"/>
    <w:rsid w:val="00DC2026"/>
    <w:rsid w:val="00DD526C"/>
    <w:rsid w:val="00DE2117"/>
    <w:rsid w:val="00DE6DAA"/>
    <w:rsid w:val="00E0228A"/>
    <w:rsid w:val="00E04E3B"/>
    <w:rsid w:val="00E30BC3"/>
    <w:rsid w:val="00E31ABD"/>
    <w:rsid w:val="00E3416A"/>
    <w:rsid w:val="00E51D1F"/>
    <w:rsid w:val="00E64AE8"/>
    <w:rsid w:val="00E70BD5"/>
    <w:rsid w:val="00E82211"/>
    <w:rsid w:val="00E82C9F"/>
    <w:rsid w:val="00E852E2"/>
    <w:rsid w:val="00E916D8"/>
    <w:rsid w:val="00E92252"/>
    <w:rsid w:val="00EA06E4"/>
    <w:rsid w:val="00EA3300"/>
    <w:rsid w:val="00EA3A30"/>
    <w:rsid w:val="00EA408A"/>
    <w:rsid w:val="00EA6B7A"/>
    <w:rsid w:val="00EB1108"/>
    <w:rsid w:val="00EB592B"/>
    <w:rsid w:val="00EC0735"/>
    <w:rsid w:val="00EC273B"/>
    <w:rsid w:val="00ED097A"/>
    <w:rsid w:val="00ED4475"/>
    <w:rsid w:val="00EE4015"/>
    <w:rsid w:val="00EF4928"/>
    <w:rsid w:val="00F020EB"/>
    <w:rsid w:val="00F04D51"/>
    <w:rsid w:val="00F20A4B"/>
    <w:rsid w:val="00F2210B"/>
    <w:rsid w:val="00F369DC"/>
    <w:rsid w:val="00F37374"/>
    <w:rsid w:val="00F83400"/>
    <w:rsid w:val="00F851FF"/>
    <w:rsid w:val="00FA17F1"/>
    <w:rsid w:val="00FA4875"/>
    <w:rsid w:val="00FB315E"/>
    <w:rsid w:val="00FB3920"/>
    <w:rsid w:val="00FB42FC"/>
    <w:rsid w:val="00FB52C4"/>
    <w:rsid w:val="00FB5527"/>
    <w:rsid w:val="00FB7CDD"/>
    <w:rsid w:val="00FC175E"/>
    <w:rsid w:val="00FC5BDA"/>
    <w:rsid w:val="00FD37DD"/>
    <w:rsid w:val="00FE1C5D"/>
    <w:rsid w:val="00FF0BD7"/>
    <w:rsid w:val="00FF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C3D2D"/>
  <w15:chartTrackingRefBased/>
  <w15:docId w15:val="{D69D279E-21E2-4220-854A-F949AEE08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400"/>
    <w:pPr>
      <w:spacing w:after="200" w:line="360" w:lineRule="auto"/>
    </w:pPr>
    <w:rPr>
      <w:rFonts w:ascii="Arial" w:eastAsia="Calibri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400"/>
    <w:pPr>
      <w:outlineLvl w:val="0"/>
    </w:pPr>
    <w:rPr>
      <w:b/>
      <w:i/>
      <w:sz w:val="28"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A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400"/>
    <w:rPr>
      <w:rFonts w:ascii="Arial" w:eastAsia="Calibri" w:hAnsi="Arial" w:cs="Times New Roman"/>
      <w:b/>
      <w:i/>
      <w:sz w:val="28"/>
      <w:szCs w:val="20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F834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3400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3400"/>
    <w:rPr>
      <w:rFonts w:ascii="Arial" w:eastAsia="Calibri" w:hAnsi="Arial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4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400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83400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400"/>
    <w:rPr>
      <w:b/>
      <w:bCs/>
      <w:lang w:val="en-A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400"/>
    <w:rPr>
      <w:rFonts w:ascii="Arial" w:eastAsia="Calibri" w:hAnsi="Arial" w:cs="Times New Roman"/>
      <w:b/>
      <w:bCs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F83400"/>
    <w:pPr>
      <w:ind w:left="720"/>
      <w:contextualSpacing/>
    </w:pPr>
  </w:style>
  <w:style w:type="character" w:styleId="Hyperlink">
    <w:name w:val="Hyperlink"/>
    <w:uiPriority w:val="99"/>
    <w:unhideWhenUsed/>
    <w:rsid w:val="002D71E3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A8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220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09F"/>
    <w:rPr>
      <w:rFonts w:ascii="Arial" w:eastAsia="Calibri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1220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09F"/>
    <w:rPr>
      <w:rFonts w:ascii="Arial" w:eastAsia="Calibri" w:hAnsi="Arial" w:cs="Times New Roman"/>
    </w:rPr>
  </w:style>
  <w:style w:type="paragraph" w:styleId="Revision">
    <w:name w:val="Revision"/>
    <w:hidden/>
    <w:uiPriority w:val="99"/>
    <w:semiHidden/>
    <w:rsid w:val="00A964F4"/>
    <w:pPr>
      <w:spacing w:after="0" w:line="240" w:lineRule="auto"/>
    </w:pPr>
    <w:rPr>
      <w:rFonts w:ascii="Arial" w:eastAsia="Calibri" w:hAnsi="Arial" w:cs="Times New Roman"/>
    </w:rPr>
  </w:style>
  <w:style w:type="paragraph" w:customStyle="1" w:styleId="pf0">
    <w:name w:val="pf0"/>
    <w:basedOn w:val="Normal"/>
    <w:rsid w:val="001C0E8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1C0E8F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1C0E8F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cf31">
    <w:name w:val="cf31"/>
    <w:basedOn w:val="DefaultParagraphFont"/>
    <w:rsid w:val="001C0E8F"/>
    <w:rPr>
      <w:rFonts w:ascii="Segoe UI" w:hAnsi="Segoe UI" w:cs="Segoe UI" w:hint="default"/>
      <w:sz w:val="18"/>
      <w:szCs w:val="18"/>
      <w:shd w:val="clear" w:color="auto" w:fill="00FFFF"/>
    </w:rPr>
  </w:style>
  <w:style w:type="character" w:customStyle="1" w:styleId="cf41">
    <w:name w:val="cf41"/>
    <w:basedOn w:val="DefaultParagraphFont"/>
    <w:rsid w:val="001C0E8F"/>
    <w:rPr>
      <w:rFonts w:ascii="Segoe UI" w:hAnsi="Segoe UI" w:cs="Segoe UI" w:hint="default"/>
      <w:sz w:val="18"/>
      <w:szCs w:val="18"/>
      <w:shd w:val="clear" w:color="auto" w:fill="00FF00"/>
    </w:rPr>
  </w:style>
  <w:style w:type="character" w:customStyle="1" w:styleId="cf51">
    <w:name w:val="cf51"/>
    <w:basedOn w:val="DefaultParagraphFont"/>
    <w:rsid w:val="001C0E8F"/>
    <w:rPr>
      <w:rFonts w:ascii="Segoe UI" w:hAnsi="Segoe UI" w:cs="Segoe UI" w:hint="default"/>
      <w:sz w:val="18"/>
      <w:szCs w:val="18"/>
      <w:shd w:val="clear" w:color="auto" w:fill="FF0000"/>
    </w:rPr>
  </w:style>
  <w:style w:type="character" w:customStyle="1" w:styleId="cf61">
    <w:name w:val="cf61"/>
    <w:basedOn w:val="DefaultParagraphFont"/>
    <w:rsid w:val="001C0E8F"/>
    <w:rPr>
      <w:rFonts w:ascii="Segoe UI" w:hAnsi="Segoe UI" w:cs="Segoe UI" w:hint="default"/>
      <w:sz w:val="18"/>
      <w:szCs w:val="18"/>
      <w:shd w:val="clear" w:color="auto" w:fill="FF00FF"/>
    </w:rPr>
  </w:style>
  <w:style w:type="character" w:customStyle="1" w:styleId="cf71">
    <w:name w:val="cf71"/>
    <w:basedOn w:val="DefaultParagraphFont"/>
    <w:rsid w:val="001C0E8F"/>
    <w:rPr>
      <w:rFonts w:ascii="Segoe UI" w:hAnsi="Segoe UI" w:cs="Segoe UI" w:hint="default"/>
      <w:sz w:val="18"/>
      <w:szCs w:val="18"/>
      <w:shd w:val="clear" w:color="auto" w:fill="FF00FF"/>
    </w:rPr>
  </w:style>
  <w:style w:type="character" w:customStyle="1" w:styleId="cf21">
    <w:name w:val="cf21"/>
    <w:basedOn w:val="DefaultParagraphFont"/>
    <w:rsid w:val="00FF0BD7"/>
    <w:rPr>
      <w:rFonts w:ascii="Segoe UI" w:hAnsi="Segoe UI" w:cs="Segoe UI" w:hint="default"/>
      <w:sz w:val="18"/>
      <w:szCs w:val="18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5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48353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28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33117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0104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4477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4829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0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24757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8467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0664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8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36466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5640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9830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4838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0992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0767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2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1535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93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46252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9438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3247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9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39622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7127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12753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9292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7105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567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1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0100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6748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80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5538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7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77066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7699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7417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0409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777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4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15610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982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499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6828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07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29218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8293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38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67236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7187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9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84817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9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37728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5903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2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e5394b7-e16c-4952-833f-5730ecb68a4d" xsi:nil="true"/>
    <lcf76f155ced4ddcb4097134ff3c332f xmlns="00e3c3af-cb3c-4b15-b623-3f5f5e9c513b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08D2D5915D2444BAB118450D3F234E" ma:contentTypeVersion="18" ma:contentTypeDescription="Create a new document." ma:contentTypeScope="" ma:versionID="b52f53ce3380aa52b787b003982c4927">
  <xsd:schema xmlns:xsd="http://www.w3.org/2001/XMLSchema" xmlns:xs="http://www.w3.org/2001/XMLSchema" xmlns:p="http://schemas.microsoft.com/office/2006/metadata/properties" xmlns:ns2="00e3c3af-cb3c-4b15-b623-3f5f5e9c513b" xmlns:ns3="2fcf8ce1-1e35-4221-ae60-f399948658bb" xmlns:ns4="ae5394b7-e16c-4952-833f-5730ecb68a4d" targetNamespace="http://schemas.microsoft.com/office/2006/metadata/properties" ma:root="true" ma:fieldsID="b8faf8f85acca3b99ea40866127ba961" ns2:_="" ns3:_="" ns4:_="">
    <xsd:import namespace="00e3c3af-cb3c-4b15-b623-3f5f5e9c513b"/>
    <xsd:import namespace="2fcf8ce1-1e35-4221-ae60-f399948658bb"/>
    <xsd:import namespace="ae5394b7-e16c-4952-833f-5730ecb68a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e3c3af-cb3c-4b15-b623-3f5f5e9c51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cf8ce1-1e35-4221-ae60-f399948658b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394b7-e16c-4952-833f-5730ecb68a4d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893bd403-de87-409b-ada9-aeb43bbfdf7f}" ma:internalName="TaxCatchAll" ma:showField="CatchAllData" ma:web="2fcf8ce1-1e35-4221-ae60-f399948658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4DFB387-08D5-49F6-8F1F-7ABBFAFD036F}">
  <ds:schemaRefs>
    <ds:schemaRef ds:uri="http://schemas.microsoft.com/office/2006/metadata/properties"/>
    <ds:schemaRef ds:uri="http://schemas.microsoft.com/office/infopath/2007/PartnerControls"/>
    <ds:schemaRef ds:uri="ae5394b7-e16c-4952-833f-5730ecb68a4d"/>
    <ds:schemaRef ds:uri="00e3c3af-cb3c-4b15-b623-3f5f5e9c513b"/>
  </ds:schemaRefs>
</ds:datastoreItem>
</file>

<file path=customXml/itemProps2.xml><?xml version="1.0" encoding="utf-8"?>
<ds:datastoreItem xmlns:ds="http://schemas.openxmlformats.org/officeDocument/2006/customXml" ds:itemID="{F0927F45-3911-4C30-8542-C68E6E1741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e3c3af-cb3c-4b15-b623-3f5f5e9c513b"/>
    <ds:schemaRef ds:uri="2fcf8ce1-1e35-4221-ae60-f399948658bb"/>
    <ds:schemaRef ds:uri="ae5394b7-e16c-4952-833f-5730ecb68a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AD3FE74-44F8-4939-A2EE-EC338529A8A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7</Pages>
  <Words>4939</Words>
  <Characters>28154</Characters>
  <Application>Microsoft Office Word</Application>
  <DocSecurity>0</DocSecurity>
  <Lines>23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Maltby</dc:creator>
  <cp:keywords/>
  <dc:description/>
  <cp:lastModifiedBy>Steven Maltby</cp:lastModifiedBy>
  <cp:revision>8</cp:revision>
  <dcterms:created xsi:type="dcterms:W3CDTF">2024-07-01T03:09:00Z</dcterms:created>
  <dcterms:modified xsi:type="dcterms:W3CDTF">2024-09-30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08D2D5915D2444BAB118450D3F234E</vt:lpwstr>
  </property>
  <property fmtid="{D5CDD505-2E9C-101B-9397-08002B2CF9AE}" pid="3" name="MediaServiceImageTags">
    <vt:lpwstr/>
  </property>
</Properties>
</file>